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10ED1" w14:textId="5E31A9C2" w:rsidR="00FA6C5B" w:rsidRPr="00E46D65" w:rsidRDefault="00FA6C5B" w:rsidP="00FA6C5B">
      <w:pPr>
        <w:rPr>
          <w:rFonts w:ascii="Times" w:hAnsi="Times"/>
          <w:b/>
          <w:bCs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t>Supplementary Table 1.</w:t>
      </w:r>
      <w:r w:rsidRPr="00E46D65">
        <w:rPr>
          <w:rFonts w:ascii="Times" w:hAnsi="Times"/>
          <w:sz w:val="20"/>
          <w:szCs w:val="20"/>
        </w:rPr>
        <w:t xml:space="preserve"> </w:t>
      </w:r>
      <w:r w:rsidR="002227B4" w:rsidRPr="00EA2306">
        <w:rPr>
          <w:rFonts w:ascii="Times" w:hAnsi="Times"/>
          <w:sz w:val="20"/>
          <w:szCs w:val="20"/>
        </w:rPr>
        <w:t xml:space="preserve">Regression coefficients (mean difference, % difference or OR) </w:t>
      </w:r>
      <w:r w:rsidRPr="00E46D65">
        <w:rPr>
          <w:rFonts w:ascii="Times" w:hAnsi="Times"/>
          <w:sz w:val="20"/>
          <w:szCs w:val="20"/>
        </w:rPr>
        <w:t>showing associations between adverse childhood experiences and cardiometabolic markers at age 44/45 in the NCDS (complete case analysis)</w:t>
      </w:r>
    </w:p>
    <w:tbl>
      <w:tblPr>
        <w:tblStyle w:val="TableGrid"/>
        <w:tblW w:w="14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4"/>
        <w:gridCol w:w="3376"/>
        <w:gridCol w:w="1368"/>
        <w:gridCol w:w="3376"/>
        <w:gridCol w:w="1637"/>
      </w:tblGrid>
      <w:tr w:rsidR="00393925" w:rsidRPr="00E46D65" w14:paraId="1205AB27" w14:textId="77777777" w:rsidTr="00CD7FFB">
        <w:trPr>
          <w:trHeight w:val="223"/>
        </w:trPr>
        <w:tc>
          <w:tcPr>
            <w:tcW w:w="4604" w:type="dxa"/>
            <w:tcBorders>
              <w:top w:val="single" w:sz="4" w:space="0" w:color="auto"/>
            </w:tcBorders>
          </w:tcPr>
          <w:p w14:paraId="12790EC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C12B5" w14:textId="50A54C1A" w:rsidR="00393925" w:rsidRPr="00E46D65" w:rsidRDefault="00393925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21083">
              <w:rPr>
                <w:rFonts w:ascii="Times" w:hAnsi="Times"/>
                <w:color w:val="000000" w:themeColor="text1"/>
                <w:sz w:val="20"/>
                <w:szCs w:val="20"/>
              </w:rPr>
              <w:t>Prospective childhood adversity</w:t>
            </w:r>
          </w:p>
        </w:tc>
        <w:tc>
          <w:tcPr>
            <w:tcW w:w="5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DDDE0" w14:textId="31492C6A" w:rsidR="00393925" w:rsidRPr="00E46D65" w:rsidRDefault="00393925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3C2B8E">
              <w:rPr>
                <w:rFonts w:ascii="Times" w:hAnsi="Times"/>
                <w:color w:val="000000" w:themeColor="text1"/>
                <w:sz w:val="20"/>
                <w:szCs w:val="20"/>
              </w:rPr>
              <w:t>Retrospective childhood adversity</w:t>
            </w:r>
          </w:p>
        </w:tc>
      </w:tr>
      <w:tr w:rsidR="00393925" w:rsidRPr="00E46D65" w14:paraId="20FC8569" w14:textId="77777777" w:rsidTr="00CD7FFB">
        <w:trPr>
          <w:trHeight w:val="223"/>
        </w:trPr>
        <w:tc>
          <w:tcPr>
            <w:tcW w:w="4604" w:type="dxa"/>
            <w:tcBorders>
              <w:bottom w:val="single" w:sz="4" w:space="0" w:color="auto"/>
            </w:tcBorders>
          </w:tcPr>
          <w:p w14:paraId="520AE0E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3981699D" w14:textId="379BB80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4BD850D" w14:textId="6BF0F12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B2108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21D066BF" w14:textId="13CECE3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53027983" w14:textId="7FC921A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B2108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93925" w:rsidRPr="00E46D65" w14:paraId="53A0DA69" w14:textId="77777777" w:rsidTr="00CD7FFB">
        <w:trPr>
          <w:trHeight w:val="223"/>
        </w:trPr>
        <w:tc>
          <w:tcPr>
            <w:tcW w:w="4604" w:type="dxa"/>
            <w:tcBorders>
              <w:top w:val="single" w:sz="4" w:space="0" w:color="auto"/>
            </w:tcBorders>
          </w:tcPr>
          <w:p w14:paraId="1296D96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separation/divorce</w:t>
            </w:r>
          </w:p>
        </w:tc>
        <w:tc>
          <w:tcPr>
            <w:tcW w:w="3376" w:type="dxa"/>
            <w:tcBorders>
              <w:top w:val="single" w:sz="4" w:space="0" w:color="auto"/>
            </w:tcBorders>
          </w:tcPr>
          <w:p w14:paraId="7453E9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23E00A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  <w:tcBorders>
              <w:top w:val="single" w:sz="4" w:space="0" w:color="auto"/>
            </w:tcBorders>
          </w:tcPr>
          <w:p w14:paraId="161074C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105CCFE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1F350326" w14:textId="77777777" w:rsidTr="00CD7FFB">
        <w:trPr>
          <w:trHeight w:val="223"/>
        </w:trPr>
        <w:tc>
          <w:tcPr>
            <w:tcW w:w="4604" w:type="dxa"/>
          </w:tcPr>
          <w:p w14:paraId="5CE7D3E5" w14:textId="7584AA39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6C0AD3C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7 (-1.16, 2.11)</w:t>
            </w:r>
          </w:p>
        </w:tc>
        <w:tc>
          <w:tcPr>
            <w:tcW w:w="1368" w:type="dxa"/>
          </w:tcPr>
          <w:p w14:paraId="766ABB1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69</w:t>
            </w:r>
          </w:p>
        </w:tc>
        <w:tc>
          <w:tcPr>
            <w:tcW w:w="3376" w:type="dxa"/>
          </w:tcPr>
          <w:p w14:paraId="54F6739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1.34, 1.41)</w:t>
            </w:r>
          </w:p>
        </w:tc>
        <w:tc>
          <w:tcPr>
            <w:tcW w:w="1636" w:type="dxa"/>
          </w:tcPr>
          <w:p w14:paraId="0DBCCDE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3</w:t>
            </w:r>
          </w:p>
        </w:tc>
      </w:tr>
      <w:tr w:rsidR="00393925" w:rsidRPr="00E46D65" w14:paraId="5B78B519" w14:textId="77777777" w:rsidTr="00CD7FFB">
        <w:trPr>
          <w:trHeight w:val="202"/>
        </w:trPr>
        <w:tc>
          <w:tcPr>
            <w:tcW w:w="4604" w:type="dxa"/>
          </w:tcPr>
          <w:p w14:paraId="4FC67A8E" w14:textId="2E7B573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79A2B457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16 (0.01, 0.32)</w:t>
            </w:r>
          </w:p>
        </w:tc>
        <w:tc>
          <w:tcPr>
            <w:tcW w:w="1368" w:type="dxa"/>
          </w:tcPr>
          <w:p w14:paraId="71ED63FD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3376" w:type="dxa"/>
          </w:tcPr>
          <w:p w14:paraId="132CEDF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14, 0.11)</w:t>
            </w:r>
          </w:p>
        </w:tc>
        <w:tc>
          <w:tcPr>
            <w:tcW w:w="1636" w:type="dxa"/>
          </w:tcPr>
          <w:p w14:paraId="3DB1723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21</w:t>
            </w:r>
          </w:p>
        </w:tc>
      </w:tr>
      <w:tr w:rsidR="00393925" w:rsidRPr="00E46D65" w14:paraId="7D22B627" w14:textId="77777777" w:rsidTr="00CD7FFB">
        <w:trPr>
          <w:trHeight w:val="223"/>
        </w:trPr>
        <w:tc>
          <w:tcPr>
            <w:tcW w:w="4604" w:type="dxa"/>
          </w:tcPr>
          <w:p w14:paraId="40C87499" w14:textId="19A2C390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63FAE56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0, 0.02)</w:t>
            </w:r>
          </w:p>
        </w:tc>
        <w:tc>
          <w:tcPr>
            <w:tcW w:w="1368" w:type="dxa"/>
          </w:tcPr>
          <w:p w14:paraId="2B3F2BBC" w14:textId="654C179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5</w:t>
            </w:r>
          </w:p>
        </w:tc>
        <w:tc>
          <w:tcPr>
            <w:tcW w:w="3376" w:type="dxa"/>
          </w:tcPr>
          <w:p w14:paraId="21EBDA6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7, 0.03)</w:t>
            </w:r>
          </w:p>
        </w:tc>
        <w:tc>
          <w:tcPr>
            <w:tcW w:w="1636" w:type="dxa"/>
          </w:tcPr>
          <w:p w14:paraId="702601DF" w14:textId="2988CB1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1</w:t>
            </w:r>
          </w:p>
        </w:tc>
      </w:tr>
      <w:tr w:rsidR="00393925" w:rsidRPr="00E46D65" w14:paraId="5E5952AA" w14:textId="77777777" w:rsidTr="00CD7FFB">
        <w:trPr>
          <w:trHeight w:val="202"/>
        </w:trPr>
        <w:tc>
          <w:tcPr>
            <w:tcW w:w="4604" w:type="dxa"/>
          </w:tcPr>
          <w:p w14:paraId="37B2F6F8" w14:textId="57971E4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4A1C2EF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 (-0.05, 0.31)</w:t>
            </w:r>
          </w:p>
        </w:tc>
        <w:tc>
          <w:tcPr>
            <w:tcW w:w="1368" w:type="dxa"/>
          </w:tcPr>
          <w:p w14:paraId="3642B669" w14:textId="2797E8A0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4</w:t>
            </w:r>
          </w:p>
        </w:tc>
        <w:tc>
          <w:tcPr>
            <w:tcW w:w="3376" w:type="dxa"/>
          </w:tcPr>
          <w:p w14:paraId="5FB7DBB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0 (-0.26, 0.05)</w:t>
            </w:r>
          </w:p>
        </w:tc>
        <w:tc>
          <w:tcPr>
            <w:tcW w:w="1636" w:type="dxa"/>
          </w:tcPr>
          <w:p w14:paraId="2B75B97A" w14:textId="11F43C3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84</w:t>
            </w:r>
          </w:p>
        </w:tc>
      </w:tr>
      <w:tr w:rsidR="00393925" w:rsidRPr="00E46D65" w14:paraId="23F1DA72" w14:textId="77777777" w:rsidTr="00CD7FFB">
        <w:trPr>
          <w:trHeight w:val="223"/>
        </w:trPr>
        <w:tc>
          <w:tcPr>
            <w:tcW w:w="4604" w:type="dxa"/>
          </w:tcPr>
          <w:p w14:paraId="23C51954" w14:textId="24B535CE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5D437C07" w14:textId="77777777" w:rsidR="00393925" w:rsidRPr="00246D91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46D91">
              <w:rPr>
                <w:rFonts w:ascii="Times" w:hAnsi="Times"/>
                <w:b/>
                <w:bCs/>
                <w:sz w:val="20"/>
                <w:szCs w:val="20"/>
              </w:rPr>
              <w:t>5.82 (0.00, 11.63)</w:t>
            </w:r>
          </w:p>
        </w:tc>
        <w:tc>
          <w:tcPr>
            <w:tcW w:w="1368" w:type="dxa"/>
          </w:tcPr>
          <w:p w14:paraId="00FA13A8" w14:textId="77777777" w:rsidR="00393925" w:rsidRPr="00246D91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46D91">
              <w:rPr>
                <w:rFonts w:ascii="Times" w:hAnsi="Times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3376" w:type="dxa"/>
          </w:tcPr>
          <w:p w14:paraId="378CAD0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3 (-4.56, 5.22)</w:t>
            </w:r>
          </w:p>
        </w:tc>
        <w:tc>
          <w:tcPr>
            <w:tcW w:w="1636" w:type="dxa"/>
          </w:tcPr>
          <w:p w14:paraId="2AD762B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5</w:t>
            </w:r>
          </w:p>
        </w:tc>
      </w:tr>
      <w:tr w:rsidR="00393925" w:rsidRPr="00E46D65" w14:paraId="46DAFE01" w14:textId="77777777" w:rsidTr="00CD7FFB">
        <w:trPr>
          <w:trHeight w:val="223"/>
        </w:trPr>
        <w:tc>
          <w:tcPr>
            <w:tcW w:w="4604" w:type="dxa"/>
          </w:tcPr>
          <w:p w14:paraId="10561F75" w14:textId="1B8401B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17422502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2.57 (0.25, 4.88)</w:t>
            </w:r>
          </w:p>
        </w:tc>
        <w:tc>
          <w:tcPr>
            <w:tcW w:w="1368" w:type="dxa"/>
          </w:tcPr>
          <w:p w14:paraId="5F926AE8" w14:textId="4B9387EF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3376" w:type="dxa"/>
          </w:tcPr>
          <w:p w14:paraId="454BC09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 (-1.83, 2.01)</w:t>
            </w:r>
          </w:p>
        </w:tc>
        <w:tc>
          <w:tcPr>
            <w:tcW w:w="1636" w:type="dxa"/>
          </w:tcPr>
          <w:p w14:paraId="0627FB29" w14:textId="2E14A76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7</w:t>
            </w:r>
          </w:p>
        </w:tc>
      </w:tr>
      <w:tr w:rsidR="00393925" w:rsidRPr="00E46D65" w14:paraId="68147D76" w14:textId="77777777" w:rsidTr="00CD7FFB">
        <w:trPr>
          <w:trHeight w:val="202"/>
        </w:trPr>
        <w:tc>
          <w:tcPr>
            <w:tcW w:w="4604" w:type="dxa"/>
          </w:tcPr>
          <w:p w14:paraId="5A4F4959" w14:textId="6E5ECDAC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5FF36321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1.73 (0.13, 3.33)</w:t>
            </w:r>
          </w:p>
        </w:tc>
        <w:tc>
          <w:tcPr>
            <w:tcW w:w="1368" w:type="dxa"/>
          </w:tcPr>
          <w:p w14:paraId="172EE0A7" w14:textId="5FBDB7EF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3376" w:type="dxa"/>
          </w:tcPr>
          <w:p w14:paraId="77AD5A8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1 (-0.93, 1.74)</w:t>
            </w:r>
          </w:p>
        </w:tc>
        <w:tc>
          <w:tcPr>
            <w:tcW w:w="1636" w:type="dxa"/>
          </w:tcPr>
          <w:p w14:paraId="50765E82" w14:textId="096B6D3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49</w:t>
            </w:r>
          </w:p>
        </w:tc>
      </w:tr>
      <w:tr w:rsidR="00393925" w:rsidRPr="00E46D65" w14:paraId="5B4FFB36" w14:textId="77777777" w:rsidTr="00CD7FFB">
        <w:trPr>
          <w:trHeight w:val="223"/>
        </w:trPr>
        <w:tc>
          <w:tcPr>
            <w:tcW w:w="4604" w:type="dxa"/>
          </w:tcPr>
          <w:p w14:paraId="751E08B5" w14:textId="50DC668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2D4E6A4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1 (-0.15, 1.37)</w:t>
            </w:r>
          </w:p>
        </w:tc>
        <w:tc>
          <w:tcPr>
            <w:tcW w:w="1368" w:type="dxa"/>
          </w:tcPr>
          <w:p w14:paraId="344F26A5" w14:textId="30905655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7</w:t>
            </w:r>
          </w:p>
        </w:tc>
        <w:tc>
          <w:tcPr>
            <w:tcW w:w="3376" w:type="dxa"/>
          </w:tcPr>
          <w:p w14:paraId="151F7AF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3 (-0.77, 0.51)</w:t>
            </w:r>
          </w:p>
        </w:tc>
        <w:tc>
          <w:tcPr>
            <w:tcW w:w="1636" w:type="dxa"/>
          </w:tcPr>
          <w:p w14:paraId="73BE0197" w14:textId="49F8DA90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6</w:t>
            </w:r>
          </w:p>
        </w:tc>
      </w:tr>
      <w:tr w:rsidR="00393925" w:rsidRPr="00E46D65" w14:paraId="22BF523C" w14:textId="77777777" w:rsidTr="00CD7FFB">
        <w:trPr>
          <w:trHeight w:val="202"/>
        </w:trPr>
        <w:tc>
          <w:tcPr>
            <w:tcW w:w="4604" w:type="dxa"/>
          </w:tcPr>
          <w:p w14:paraId="26651C1D" w14:textId="333C27F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14A71A2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32 (-0.38, 3.03)</w:t>
            </w:r>
          </w:p>
        </w:tc>
        <w:tc>
          <w:tcPr>
            <w:tcW w:w="1368" w:type="dxa"/>
          </w:tcPr>
          <w:p w14:paraId="69A215D0" w14:textId="037A6F7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8</w:t>
            </w:r>
          </w:p>
        </w:tc>
        <w:tc>
          <w:tcPr>
            <w:tcW w:w="3376" w:type="dxa"/>
          </w:tcPr>
          <w:p w14:paraId="2B32C47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1.44, 1.43)</w:t>
            </w:r>
          </w:p>
        </w:tc>
        <w:tc>
          <w:tcPr>
            <w:tcW w:w="1636" w:type="dxa"/>
          </w:tcPr>
          <w:p w14:paraId="55A7D5BB" w14:textId="6D50CA3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96</w:t>
            </w:r>
          </w:p>
        </w:tc>
      </w:tr>
      <w:tr w:rsidR="00393925" w:rsidRPr="00E46D65" w14:paraId="54DCD07A" w14:textId="77777777" w:rsidTr="00CD7FFB">
        <w:trPr>
          <w:trHeight w:val="223"/>
        </w:trPr>
        <w:tc>
          <w:tcPr>
            <w:tcW w:w="4604" w:type="dxa"/>
          </w:tcPr>
          <w:p w14:paraId="20C27F79" w14:textId="041DF13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05ABDF5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1 (0.69, 1.78)</w:t>
            </w:r>
          </w:p>
        </w:tc>
        <w:tc>
          <w:tcPr>
            <w:tcW w:w="1368" w:type="dxa"/>
          </w:tcPr>
          <w:p w14:paraId="2DA3398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60</w:t>
            </w:r>
          </w:p>
        </w:tc>
        <w:tc>
          <w:tcPr>
            <w:tcW w:w="3376" w:type="dxa"/>
          </w:tcPr>
          <w:p w14:paraId="525CB7D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4 (0.61, 1.44)</w:t>
            </w:r>
          </w:p>
        </w:tc>
        <w:tc>
          <w:tcPr>
            <w:tcW w:w="1636" w:type="dxa"/>
          </w:tcPr>
          <w:p w14:paraId="4A05A0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70</w:t>
            </w:r>
          </w:p>
        </w:tc>
      </w:tr>
      <w:tr w:rsidR="00393925" w:rsidRPr="00E46D65" w14:paraId="07D919B5" w14:textId="77777777" w:rsidTr="00CD7FFB">
        <w:trPr>
          <w:trHeight w:val="223"/>
        </w:trPr>
        <w:tc>
          <w:tcPr>
            <w:tcW w:w="4604" w:type="dxa"/>
          </w:tcPr>
          <w:p w14:paraId="3636C4E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substance misuse</w:t>
            </w:r>
          </w:p>
        </w:tc>
        <w:tc>
          <w:tcPr>
            <w:tcW w:w="3376" w:type="dxa"/>
          </w:tcPr>
          <w:p w14:paraId="1CC0112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0F5F734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26D727E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2723149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48B8CA4" w14:textId="77777777" w:rsidTr="00CD7FFB">
        <w:trPr>
          <w:trHeight w:val="202"/>
        </w:trPr>
        <w:tc>
          <w:tcPr>
            <w:tcW w:w="4604" w:type="dxa"/>
          </w:tcPr>
          <w:p w14:paraId="2EBBE11D" w14:textId="2E1F321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009619A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65 (-1.62, 6.92)</w:t>
            </w:r>
          </w:p>
        </w:tc>
        <w:tc>
          <w:tcPr>
            <w:tcW w:w="1368" w:type="dxa"/>
          </w:tcPr>
          <w:p w14:paraId="1962778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24</w:t>
            </w:r>
          </w:p>
        </w:tc>
        <w:tc>
          <w:tcPr>
            <w:tcW w:w="3376" w:type="dxa"/>
          </w:tcPr>
          <w:p w14:paraId="70AE2E7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7 (-1.31, 0.57)</w:t>
            </w:r>
          </w:p>
        </w:tc>
        <w:tc>
          <w:tcPr>
            <w:tcW w:w="1636" w:type="dxa"/>
          </w:tcPr>
          <w:p w14:paraId="6539C6C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38</w:t>
            </w:r>
          </w:p>
        </w:tc>
      </w:tr>
      <w:tr w:rsidR="00393925" w:rsidRPr="00E46D65" w14:paraId="6869422D" w14:textId="77777777" w:rsidTr="00CD7FFB">
        <w:trPr>
          <w:trHeight w:val="223"/>
        </w:trPr>
        <w:tc>
          <w:tcPr>
            <w:tcW w:w="4604" w:type="dxa"/>
          </w:tcPr>
          <w:p w14:paraId="289F734E" w14:textId="66BBD8D4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2A0637D2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65 (0.20, 1.09)</w:t>
            </w:r>
          </w:p>
        </w:tc>
        <w:tc>
          <w:tcPr>
            <w:tcW w:w="1368" w:type="dxa"/>
          </w:tcPr>
          <w:p w14:paraId="4B9833CD" w14:textId="3CE511A0" w:rsidR="00393925" w:rsidRPr="00AF1783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AF1783">
              <w:rPr>
                <w:rFonts w:ascii="Times" w:hAnsi="Times"/>
                <w:b/>
                <w:bCs/>
                <w:sz w:val="20"/>
                <w:szCs w:val="20"/>
              </w:rPr>
              <w:t>0.004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376" w:type="dxa"/>
          </w:tcPr>
          <w:p w14:paraId="0FD9A0B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8, 0.10)</w:t>
            </w:r>
          </w:p>
        </w:tc>
        <w:tc>
          <w:tcPr>
            <w:tcW w:w="1636" w:type="dxa"/>
          </w:tcPr>
          <w:p w14:paraId="2AF732E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13</w:t>
            </w:r>
          </w:p>
        </w:tc>
      </w:tr>
      <w:tr w:rsidR="00393925" w:rsidRPr="00E46D65" w14:paraId="12B82B8F" w14:textId="77777777" w:rsidTr="00CD7FFB">
        <w:trPr>
          <w:trHeight w:val="202"/>
        </w:trPr>
        <w:tc>
          <w:tcPr>
            <w:tcW w:w="4604" w:type="dxa"/>
          </w:tcPr>
          <w:p w14:paraId="291CAC43" w14:textId="1A7DD93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2F3E9D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10, 0.22)</w:t>
            </w:r>
          </w:p>
        </w:tc>
        <w:tc>
          <w:tcPr>
            <w:tcW w:w="1368" w:type="dxa"/>
          </w:tcPr>
          <w:p w14:paraId="101DBC4D" w14:textId="4496E056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9</w:t>
            </w:r>
          </w:p>
        </w:tc>
        <w:tc>
          <w:tcPr>
            <w:tcW w:w="3376" w:type="dxa"/>
          </w:tcPr>
          <w:p w14:paraId="5BB40C9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06, 0.01)</w:t>
            </w:r>
          </w:p>
        </w:tc>
        <w:tc>
          <w:tcPr>
            <w:tcW w:w="1636" w:type="dxa"/>
          </w:tcPr>
          <w:p w14:paraId="25539642" w14:textId="63690446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2</w:t>
            </w:r>
          </w:p>
        </w:tc>
      </w:tr>
      <w:tr w:rsidR="00393925" w:rsidRPr="00E46D65" w14:paraId="1A9FB3EF" w14:textId="77777777" w:rsidTr="00CD7FFB">
        <w:trPr>
          <w:trHeight w:val="223"/>
        </w:trPr>
        <w:tc>
          <w:tcPr>
            <w:tcW w:w="4604" w:type="dxa"/>
          </w:tcPr>
          <w:p w14:paraId="3E6BCEA9" w14:textId="2C67327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6517AC41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81 (0.32, 1.31)</w:t>
            </w:r>
          </w:p>
        </w:tc>
        <w:tc>
          <w:tcPr>
            <w:tcW w:w="1368" w:type="dxa"/>
          </w:tcPr>
          <w:p w14:paraId="58381AF2" w14:textId="2CEFE091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376" w:type="dxa"/>
          </w:tcPr>
          <w:p w14:paraId="20E3913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12, 0.09)</w:t>
            </w:r>
          </w:p>
        </w:tc>
        <w:tc>
          <w:tcPr>
            <w:tcW w:w="1636" w:type="dxa"/>
          </w:tcPr>
          <w:p w14:paraId="5546DD2C" w14:textId="5B9A2B9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38</w:t>
            </w:r>
          </w:p>
        </w:tc>
      </w:tr>
      <w:tr w:rsidR="00393925" w:rsidRPr="00E46D65" w14:paraId="5D60E4D0" w14:textId="77777777" w:rsidTr="00CD7FFB">
        <w:trPr>
          <w:trHeight w:val="223"/>
        </w:trPr>
        <w:tc>
          <w:tcPr>
            <w:tcW w:w="4604" w:type="dxa"/>
          </w:tcPr>
          <w:p w14:paraId="7BC68E38" w14:textId="46CA25F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4AFC33E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3.41 (-2.55, 29.38)</w:t>
            </w:r>
          </w:p>
        </w:tc>
        <w:tc>
          <w:tcPr>
            <w:tcW w:w="1368" w:type="dxa"/>
          </w:tcPr>
          <w:p w14:paraId="485F3CD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0</w:t>
            </w:r>
          </w:p>
        </w:tc>
        <w:tc>
          <w:tcPr>
            <w:tcW w:w="3376" w:type="dxa"/>
          </w:tcPr>
          <w:p w14:paraId="797FF8A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77 (-1.56, 5.10)</w:t>
            </w:r>
          </w:p>
        </w:tc>
        <w:tc>
          <w:tcPr>
            <w:tcW w:w="1636" w:type="dxa"/>
          </w:tcPr>
          <w:p w14:paraId="3D721A1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97</w:t>
            </w:r>
          </w:p>
        </w:tc>
      </w:tr>
      <w:tr w:rsidR="00393925" w:rsidRPr="00E46D65" w14:paraId="4ECCD77E" w14:textId="77777777" w:rsidTr="00CD7FFB">
        <w:trPr>
          <w:trHeight w:val="202"/>
        </w:trPr>
        <w:tc>
          <w:tcPr>
            <w:tcW w:w="4604" w:type="dxa"/>
          </w:tcPr>
          <w:p w14:paraId="6936D953" w14:textId="3A4D839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3EB0A26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5 (-6.07, 6.97)</w:t>
            </w:r>
          </w:p>
        </w:tc>
        <w:tc>
          <w:tcPr>
            <w:tcW w:w="1368" w:type="dxa"/>
          </w:tcPr>
          <w:p w14:paraId="1953656C" w14:textId="26FBB910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2</w:t>
            </w:r>
          </w:p>
        </w:tc>
        <w:tc>
          <w:tcPr>
            <w:tcW w:w="3376" w:type="dxa"/>
          </w:tcPr>
          <w:p w14:paraId="4FF71EE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77 (-2.08, 0.55)</w:t>
            </w:r>
          </w:p>
        </w:tc>
        <w:tc>
          <w:tcPr>
            <w:tcW w:w="1636" w:type="dxa"/>
          </w:tcPr>
          <w:p w14:paraId="566A8067" w14:textId="4D7DF6E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52</w:t>
            </w:r>
          </w:p>
        </w:tc>
      </w:tr>
      <w:tr w:rsidR="00393925" w:rsidRPr="00E46D65" w14:paraId="5A499C04" w14:textId="77777777" w:rsidTr="00CD7FFB">
        <w:trPr>
          <w:trHeight w:val="223"/>
        </w:trPr>
        <w:tc>
          <w:tcPr>
            <w:tcW w:w="4604" w:type="dxa"/>
          </w:tcPr>
          <w:p w14:paraId="2373E214" w14:textId="0C320B1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3F1E03B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4.48, 4.59)</w:t>
            </w:r>
          </w:p>
        </w:tc>
        <w:tc>
          <w:tcPr>
            <w:tcW w:w="1368" w:type="dxa"/>
          </w:tcPr>
          <w:p w14:paraId="7D806754" w14:textId="54E8993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1</w:t>
            </w:r>
          </w:p>
        </w:tc>
        <w:tc>
          <w:tcPr>
            <w:tcW w:w="3376" w:type="dxa"/>
          </w:tcPr>
          <w:p w14:paraId="518C746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0 (-1.10, 0.71)</w:t>
            </w:r>
          </w:p>
        </w:tc>
        <w:tc>
          <w:tcPr>
            <w:tcW w:w="1636" w:type="dxa"/>
          </w:tcPr>
          <w:p w14:paraId="1459F646" w14:textId="34BBC4F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2</w:t>
            </w:r>
          </w:p>
        </w:tc>
      </w:tr>
      <w:tr w:rsidR="00393925" w:rsidRPr="00E46D65" w14:paraId="50269695" w14:textId="77777777" w:rsidTr="00CD7FFB">
        <w:trPr>
          <w:trHeight w:val="202"/>
        </w:trPr>
        <w:tc>
          <w:tcPr>
            <w:tcW w:w="4604" w:type="dxa"/>
          </w:tcPr>
          <w:p w14:paraId="54F33552" w14:textId="0E53E3AD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07D48BA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91 (-3.05, 1.23)</w:t>
            </w:r>
          </w:p>
        </w:tc>
        <w:tc>
          <w:tcPr>
            <w:tcW w:w="1368" w:type="dxa"/>
          </w:tcPr>
          <w:p w14:paraId="7FFF5E8F" w14:textId="2A27164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04</w:t>
            </w:r>
          </w:p>
        </w:tc>
        <w:tc>
          <w:tcPr>
            <w:tcW w:w="3376" w:type="dxa"/>
          </w:tcPr>
          <w:p w14:paraId="3BA8DB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 (-0.24, 0.62)</w:t>
            </w:r>
          </w:p>
        </w:tc>
        <w:tc>
          <w:tcPr>
            <w:tcW w:w="1636" w:type="dxa"/>
          </w:tcPr>
          <w:p w14:paraId="57EA3CAD" w14:textId="47A667D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5</w:t>
            </w:r>
          </w:p>
        </w:tc>
      </w:tr>
      <w:tr w:rsidR="00393925" w:rsidRPr="00E46D65" w14:paraId="0A48E6C0" w14:textId="77777777" w:rsidTr="00CD7FFB">
        <w:trPr>
          <w:trHeight w:val="223"/>
        </w:trPr>
        <w:tc>
          <w:tcPr>
            <w:tcW w:w="4604" w:type="dxa"/>
          </w:tcPr>
          <w:p w14:paraId="736BB4E2" w14:textId="41FBFE4E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1B857F7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9 (-5.27, 4.50)</w:t>
            </w:r>
          </w:p>
        </w:tc>
        <w:tc>
          <w:tcPr>
            <w:tcW w:w="1368" w:type="dxa"/>
          </w:tcPr>
          <w:p w14:paraId="6B7702F7" w14:textId="626E64C5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77</w:t>
            </w:r>
          </w:p>
        </w:tc>
        <w:tc>
          <w:tcPr>
            <w:tcW w:w="3376" w:type="dxa"/>
          </w:tcPr>
          <w:p w14:paraId="6C8C353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 (-0.56, 1.39)</w:t>
            </w:r>
          </w:p>
        </w:tc>
        <w:tc>
          <w:tcPr>
            <w:tcW w:w="1636" w:type="dxa"/>
          </w:tcPr>
          <w:p w14:paraId="59E39145" w14:textId="04FF563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00</w:t>
            </w:r>
          </w:p>
        </w:tc>
      </w:tr>
      <w:tr w:rsidR="00393925" w:rsidRPr="00E46D65" w14:paraId="52A9D6FD" w14:textId="77777777" w:rsidTr="00CD7FFB">
        <w:trPr>
          <w:trHeight w:val="202"/>
        </w:trPr>
        <w:tc>
          <w:tcPr>
            <w:tcW w:w="4604" w:type="dxa"/>
          </w:tcPr>
          <w:p w14:paraId="29C90FB2" w14:textId="70C37812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563D16A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54 (0.51, 4.69)</w:t>
            </w:r>
          </w:p>
        </w:tc>
        <w:tc>
          <w:tcPr>
            <w:tcW w:w="1368" w:type="dxa"/>
          </w:tcPr>
          <w:p w14:paraId="009A9BC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47</w:t>
            </w:r>
          </w:p>
        </w:tc>
        <w:tc>
          <w:tcPr>
            <w:tcW w:w="3376" w:type="dxa"/>
          </w:tcPr>
          <w:p w14:paraId="59940AF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1 (0.92, 1.58)</w:t>
            </w:r>
          </w:p>
        </w:tc>
        <w:tc>
          <w:tcPr>
            <w:tcW w:w="1636" w:type="dxa"/>
          </w:tcPr>
          <w:p w14:paraId="1F747B4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9</w:t>
            </w:r>
          </w:p>
        </w:tc>
      </w:tr>
      <w:tr w:rsidR="00393925" w:rsidRPr="00E46D65" w14:paraId="0FCFB96B" w14:textId="77777777" w:rsidTr="00CD7FFB">
        <w:trPr>
          <w:trHeight w:val="223"/>
        </w:trPr>
        <w:tc>
          <w:tcPr>
            <w:tcW w:w="4604" w:type="dxa"/>
          </w:tcPr>
          <w:p w14:paraId="58A9885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mental illness</w:t>
            </w:r>
          </w:p>
        </w:tc>
        <w:tc>
          <w:tcPr>
            <w:tcW w:w="3376" w:type="dxa"/>
          </w:tcPr>
          <w:p w14:paraId="1256564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153864C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2E65AC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A349F4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1883092F" w14:textId="77777777" w:rsidTr="00CD7FFB">
        <w:trPr>
          <w:trHeight w:val="223"/>
        </w:trPr>
        <w:tc>
          <w:tcPr>
            <w:tcW w:w="4604" w:type="dxa"/>
          </w:tcPr>
          <w:p w14:paraId="2F09080D" w14:textId="5A1F57C5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3D9567C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8 (-0.20, 2.75)</w:t>
            </w:r>
          </w:p>
        </w:tc>
        <w:tc>
          <w:tcPr>
            <w:tcW w:w="1368" w:type="dxa"/>
          </w:tcPr>
          <w:p w14:paraId="27BB102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1</w:t>
            </w:r>
          </w:p>
        </w:tc>
        <w:tc>
          <w:tcPr>
            <w:tcW w:w="3376" w:type="dxa"/>
          </w:tcPr>
          <w:p w14:paraId="3D341C6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4 (-1.04, 0.37)</w:t>
            </w:r>
          </w:p>
        </w:tc>
        <w:tc>
          <w:tcPr>
            <w:tcW w:w="1636" w:type="dxa"/>
          </w:tcPr>
          <w:p w14:paraId="1332A22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2</w:t>
            </w:r>
          </w:p>
        </w:tc>
      </w:tr>
      <w:tr w:rsidR="00393925" w:rsidRPr="00E46D65" w14:paraId="46883DDB" w14:textId="77777777" w:rsidTr="00CD7FFB">
        <w:trPr>
          <w:trHeight w:val="202"/>
        </w:trPr>
        <w:tc>
          <w:tcPr>
            <w:tcW w:w="4604" w:type="dxa"/>
          </w:tcPr>
          <w:p w14:paraId="76041C33" w14:textId="11AAE261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0D5467F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12, 0.16)</w:t>
            </w:r>
          </w:p>
        </w:tc>
        <w:tc>
          <w:tcPr>
            <w:tcW w:w="1368" w:type="dxa"/>
          </w:tcPr>
          <w:p w14:paraId="7A24221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98</w:t>
            </w:r>
          </w:p>
        </w:tc>
        <w:tc>
          <w:tcPr>
            <w:tcW w:w="3376" w:type="dxa"/>
          </w:tcPr>
          <w:p w14:paraId="6068799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4, 0.09)</w:t>
            </w:r>
          </w:p>
        </w:tc>
        <w:tc>
          <w:tcPr>
            <w:tcW w:w="1636" w:type="dxa"/>
          </w:tcPr>
          <w:p w14:paraId="230D0BB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1</w:t>
            </w:r>
          </w:p>
        </w:tc>
      </w:tr>
      <w:tr w:rsidR="00393925" w:rsidRPr="00E46D65" w14:paraId="7A0B2AAF" w14:textId="77777777" w:rsidTr="00CD7FFB">
        <w:trPr>
          <w:trHeight w:val="223"/>
        </w:trPr>
        <w:tc>
          <w:tcPr>
            <w:tcW w:w="4604" w:type="dxa"/>
          </w:tcPr>
          <w:p w14:paraId="73B9DF7C" w14:textId="274AA18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06F42F5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2, 0.08)</w:t>
            </w:r>
          </w:p>
        </w:tc>
        <w:tc>
          <w:tcPr>
            <w:tcW w:w="1368" w:type="dxa"/>
          </w:tcPr>
          <w:p w14:paraId="60C9165D" w14:textId="7D999B7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2</w:t>
            </w:r>
          </w:p>
        </w:tc>
        <w:tc>
          <w:tcPr>
            <w:tcW w:w="3376" w:type="dxa"/>
          </w:tcPr>
          <w:p w14:paraId="2F96923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03, 0.02)</w:t>
            </w:r>
          </w:p>
        </w:tc>
        <w:tc>
          <w:tcPr>
            <w:tcW w:w="1636" w:type="dxa"/>
          </w:tcPr>
          <w:p w14:paraId="3E73C2F6" w14:textId="12D5512E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47</w:t>
            </w:r>
          </w:p>
        </w:tc>
      </w:tr>
      <w:tr w:rsidR="00393925" w:rsidRPr="00E46D65" w14:paraId="6B516ED6" w14:textId="77777777" w:rsidTr="00CD7FFB">
        <w:trPr>
          <w:trHeight w:val="202"/>
        </w:trPr>
        <w:tc>
          <w:tcPr>
            <w:tcW w:w="4604" w:type="dxa"/>
          </w:tcPr>
          <w:p w14:paraId="19717B2E" w14:textId="58D26EF1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2B0106C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13, 0.19)</w:t>
            </w:r>
          </w:p>
        </w:tc>
        <w:tc>
          <w:tcPr>
            <w:tcW w:w="1368" w:type="dxa"/>
          </w:tcPr>
          <w:p w14:paraId="616D0269" w14:textId="744A3070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53</w:t>
            </w:r>
          </w:p>
        </w:tc>
        <w:tc>
          <w:tcPr>
            <w:tcW w:w="3376" w:type="dxa"/>
          </w:tcPr>
          <w:p w14:paraId="5A89168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7, 0.08)</w:t>
            </w:r>
          </w:p>
        </w:tc>
        <w:tc>
          <w:tcPr>
            <w:tcW w:w="1636" w:type="dxa"/>
          </w:tcPr>
          <w:p w14:paraId="5831031E" w14:textId="191C4E0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0</w:t>
            </w:r>
          </w:p>
        </w:tc>
      </w:tr>
      <w:tr w:rsidR="00393925" w:rsidRPr="00E46D65" w14:paraId="7BA705BF" w14:textId="77777777" w:rsidTr="00CD7FFB">
        <w:trPr>
          <w:trHeight w:val="223"/>
        </w:trPr>
        <w:tc>
          <w:tcPr>
            <w:tcW w:w="4604" w:type="dxa"/>
          </w:tcPr>
          <w:p w14:paraId="2E15F8E3" w14:textId="6F2B36E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1CE84E5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57 (-6.76, 3.63)</w:t>
            </w:r>
          </w:p>
        </w:tc>
        <w:tc>
          <w:tcPr>
            <w:tcW w:w="1368" w:type="dxa"/>
          </w:tcPr>
          <w:p w14:paraId="1712B08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4</w:t>
            </w:r>
          </w:p>
        </w:tc>
        <w:tc>
          <w:tcPr>
            <w:tcW w:w="3376" w:type="dxa"/>
          </w:tcPr>
          <w:p w14:paraId="300D3D0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 (-2.08, 2.92)</w:t>
            </w:r>
          </w:p>
        </w:tc>
        <w:tc>
          <w:tcPr>
            <w:tcW w:w="1636" w:type="dxa"/>
          </w:tcPr>
          <w:p w14:paraId="06EAE02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40</w:t>
            </w:r>
          </w:p>
        </w:tc>
      </w:tr>
      <w:tr w:rsidR="00393925" w:rsidRPr="00E46D65" w14:paraId="0DDF7A70" w14:textId="77777777" w:rsidTr="00CD7FFB">
        <w:trPr>
          <w:trHeight w:val="223"/>
        </w:trPr>
        <w:tc>
          <w:tcPr>
            <w:tcW w:w="4604" w:type="dxa"/>
          </w:tcPr>
          <w:p w14:paraId="519463B3" w14:textId="6FC68A0E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7D7EED9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0 (-2.46, 1.66)</w:t>
            </w:r>
          </w:p>
        </w:tc>
        <w:tc>
          <w:tcPr>
            <w:tcW w:w="1368" w:type="dxa"/>
          </w:tcPr>
          <w:p w14:paraId="096C97B7" w14:textId="44B9EF2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05</w:t>
            </w:r>
          </w:p>
        </w:tc>
        <w:tc>
          <w:tcPr>
            <w:tcW w:w="3376" w:type="dxa"/>
          </w:tcPr>
          <w:p w14:paraId="60E8942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3 (-1.42, 0.56)</w:t>
            </w:r>
          </w:p>
        </w:tc>
        <w:tc>
          <w:tcPr>
            <w:tcW w:w="1636" w:type="dxa"/>
          </w:tcPr>
          <w:p w14:paraId="55894316" w14:textId="0BD1F22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96</w:t>
            </w:r>
          </w:p>
        </w:tc>
      </w:tr>
      <w:tr w:rsidR="00393925" w:rsidRPr="00E46D65" w14:paraId="2BD88D01" w14:textId="77777777" w:rsidTr="00CD7FFB">
        <w:trPr>
          <w:trHeight w:val="202"/>
        </w:trPr>
        <w:tc>
          <w:tcPr>
            <w:tcW w:w="4604" w:type="dxa"/>
          </w:tcPr>
          <w:p w14:paraId="5168CD30" w14:textId="7822CDA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0807FFC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4 (-1.09, 1.76)</w:t>
            </w:r>
          </w:p>
        </w:tc>
        <w:tc>
          <w:tcPr>
            <w:tcW w:w="1368" w:type="dxa"/>
          </w:tcPr>
          <w:p w14:paraId="35EC9531" w14:textId="442500B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43</w:t>
            </w:r>
          </w:p>
        </w:tc>
        <w:tc>
          <w:tcPr>
            <w:tcW w:w="3376" w:type="dxa"/>
          </w:tcPr>
          <w:p w14:paraId="5E5C44D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0 (-0.79, 0.59)</w:t>
            </w:r>
          </w:p>
        </w:tc>
        <w:tc>
          <w:tcPr>
            <w:tcW w:w="1636" w:type="dxa"/>
          </w:tcPr>
          <w:p w14:paraId="14CA3178" w14:textId="16811D5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73</w:t>
            </w:r>
          </w:p>
        </w:tc>
      </w:tr>
      <w:tr w:rsidR="00393925" w:rsidRPr="00E46D65" w14:paraId="7A3AB78D" w14:textId="77777777" w:rsidTr="00CD7FFB">
        <w:trPr>
          <w:trHeight w:val="223"/>
        </w:trPr>
        <w:tc>
          <w:tcPr>
            <w:tcW w:w="4604" w:type="dxa"/>
          </w:tcPr>
          <w:p w14:paraId="2DA632FC" w14:textId="27DBA18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1B3AF8C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6 (-0.74, 0.62)</w:t>
            </w:r>
          </w:p>
        </w:tc>
        <w:tc>
          <w:tcPr>
            <w:tcW w:w="1368" w:type="dxa"/>
          </w:tcPr>
          <w:p w14:paraId="40671A86" w14:textId="7AB4FFE5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66</w:t>
            </w:r>
          </w:p>
        </w:tc>
        <w:tc>
          <w:tcPr>
            <w:tcW w:w="3376" w:type="dxa"/>
          </w:tcPr>
          <w:p w14:paraId="7C24DA0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5 (-0.48, 0.17)</w:t>
            </w:r>
          </w:p>
        </w:tc>
        <w:tc>
          <w:tcPr>
            <w:tcW w:w="1636" w:type="dxa"/>
          </w:tcPr>
          <w:p w14:paraId="2CCE1CFC" w14:textId="005B2786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60</w:t>
            </w:r>
          </w:p>
        </w:tc>
      </w:tr>
      <w:tr w:rsidR="00393925" w:rsidRPr="00E46D65" w14:paraId="0E80F1C4" w14:textId="77777777" w:rsidTr="00CD7FFB">
        <w:trPr>
          <w:trHeight w:val="202"/>
        </w:trPr>
        <w:tc>
          <w:tcPr>
            <w:tcW w:w="4604" w:type="dxa"/>
          </w:tcPr>
          <w:p w14:paraId="39A08B6B" w14:textId="67F6534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0DB153B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95 (-2.48, 0.57)</w:t>
            </w:r>
          </w:p>
        </w:tc>
        <w:tc>
          <w:tcPr>
            <w:tcW w:w="1368" w:type="dxa"/>
          </w:tcPr>
          <w:p w14:paraId="66E4E5EC" w14:textId="1BF1F36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21</w:t>
            </w:r>
          </w:p>
        </w:tc>
        <w:tc>
          <w:tcPr>
            <w:tcW w:w="3376" w:type="dxa"/>
          </w:tcPr>
          <w:p w14:paraId="40FC4FF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6 (-0.89, 0.58)</w:t>
            </w:r>
          </w:p>
        </w:tc>
        <w:tc>
          <w:tcPr>
            <w:tcW w:w="1636" w:type="dxa"/>
          </w:tcPr>
          <w:p w14:paraId="2A94189C" w14:textId="734533B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7</w:t>
            </w:r>
          </w:p>
        </w:tc>
      </w:tr>
      <w:tr w:rsidR="00393925" w:rsidRPr="00E46D65" w14:paraId="2D0C754A" w14:textId="77777777" w:rsidTr="00CD7FFB">
        <w:trPr>
          <w:trHeight w:val="223"/>
        </w:trPr>
        <w:tc>
          <w:tcPr>
            <w:tcW w:w="4604" w:type="dxa"/>
          </w:tcPr>
          <w:p w14:paraId="03C79E8F" w14:textId="6E110D5C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70C496F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 (0.58, 1.42)</w:t>
            </w:r>
          </w:p>
        </w:tc>
        <w:tc>
          <w:tcPr>
            <w:tcW w:w="1368" w:type="dxa"/>
          </w:tcPr>
          <w:p w14:paraId="40E00F3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4</w:t>
            </w:r>
          </w:p>
        </w:tc>
        <w:tc>
          <w:tcPr>
            <w:tcW w:w="3376" w:type="dxa"/>
          </w:tcPr>
          <w:p w14:paraId="12ABD6F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 (0.78, 1.20)</w:t>
            </w:r>
          </w:p>
        </w:tc>
        <w:tc>
          <w:tcPr>
            <w:tcW w:w="1636" w:type="dxa"/>
          </w:tcPr>
          <w:p w14:paraId="656349A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42</w:t>
            </w:r>
          </w:p>
        </w:tc>
      </w:tr>
      <w:tr w:rsidR="00393925" w:rsidRPr="00E46D65" w14:paraId="549FA977" w14:textId="77777777" w:rsidTr="00CD7FFB">
        <w:trPr>
          <w:trHeight w:val="202"/>
        </w:trPr>
        <w:tc>
          <w:tcPr>
            <w:tcW w:w="4604" w:type="dxa"/>
          </w:tcPr>
          <w:p w14:paraId="51FC5C8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Family conflict</w:t>
            </w:r>
          </w:p>
        </w:tc>
        <w:tc>
          <w:tcPr>
            <w:tcW w:w="3376" w:type="dxa"/>
          </w:tcPr>
          <w:p w14:paraId="6B1252D4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</w:tcPr>
          <w:p w14:paraId="3900804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DE96F5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F6158F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D5E43B8" w14:textId="77777777" w:rsidTr="00CD7FFB">
        <w:trPr>
          <w:trHeight w:val="223"/>
        </w:trPr>
        <w:tc>
          <w:tcPr>
            <w:tcW w:w="4604" w:type="dxa"/>
          </w:tcPr>
          <w:p w14:paraId="0C35260E" w14:textId="776E601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lastRenderedPageBreak/>
              <w:t>HbA1c**</w:t>
            </w:r>
          </w:p>
        </w:tc>
        <w:tc>
          <w:tcPr>
            <w:tcW w:w="3376" w:type="dxa"/>
          </w:tcPr>
          <w:p w14:paraId="0545E0B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3 (-1.86, 1.61)</w:t>
            </w:r>
          </w:p>
        </w:tc>
        <w:tc>
          <w:tcPr>
            <w:tcW w:w="1368" w:type="dxa"/>
          </w:tcPr>
          <w:p w14:paraId="64C9B7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85</w:t>
            </w:r>
          </w:p>
        </w:tc>
        <w:tc>
          <w:tcPr>
            <w:tcW w:w="3376" w:type="dxa"/>
          </w:tcPr>
          <w:p w14:paraId="0BCF55C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4 (-0.23, 1.72)</w:t>
            </w:r>
          </w:p>
        </w:tc>
        <w:tc>
          <w:tcPr>
            <w:tcW w:w="1636" w:type="dxa"/>
          </w:tcPr>
          <w:p w14:paraId="2C1B462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5</w:t>
            </w:r>
          </w:p>
        </w:tc>
      </w:tr>
      <w:tr w:rsidR="00393925" w:rsidRPr="00E46D65" w14:paraId="336C04FF" w14:textId="77777777" w:rsidTr="00CD7FFB">
        <w:trPr>
          <w:trHeight w:val="202"/>
        </w:trPr>
        <w:tc>
          <w:tcPr>
            <w:tcW w:w="4604" w:type="dxa"/>
          </w:tcPr>
          <w:p w14:paraId="1458BA9F" w14:textId="6FE58B1D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02F4DD7D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17 (0.01, 0.33)</w:t>
            </w:r>
          </w:p>
        </w:tc>
        <w:tc>
          <w:tcPr>
            <w:tcW w:w="1368" w:type="dxa"/>
          </w:tcPr>
          <w:p w14:paraId="06E1ADED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3376" w:type="dxa"/>
          </w:tcPr>
          <w:p w14:paraId="51249C6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8, 0.10)</w:t>
            </w:r>
          </w:p>
        </w:tc>
        <w:tc>
          <w:tcPr>
            <w:tcW w:w="1636" w:type="dxa"/>
          </w:tcPr>
          <w:p w14:paraId="04906B2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57</w:t>
            </w:r>
          </w:p>
        </w:tc>
      </w:tr>
      <w:tr w:rsidR="00393925" w:rsidRPr="00E46D65" w14:paraId="687B2312" w14:textId="77777777" w:rsidTr="00CD7FFB">
        <w:trPr>
          <w:trHeight w:val="223"/>
        </w:trPr>
        <w:tc>
          <w:tcPr>
            <w:tcW w:w="4604" w:type="dxa"/>
          </w:tcPr>
          <w:p w14:paraId="52088334" w14:textId="0BC3DAF5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4853CE8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9, 0.04)</w:t>
            </w:r>
          </w:p>
        </w:tc>
        <w:tc>
          <w:tcPr>
            <w:tcW w:w="1368" w:type="dxa"/>
          </w:tcPr>
          <w:p w14:paraId="52273F1A" w14:textId="54C598F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2</w:t>
            </w:r>
          </w:p>
        </w:tc>
        <w:tc>
          <w:tcPr>
            <w:tcW w:w="3376" w:type="dxa"/>
          </w:tcPr>
          <w:p w14:paraId="03C685ED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4 (-0.08, -0.01)</w:t>
            </w:r>
          </w:p>
        </w:tc>
        <w:tc>
          <w:tcPr>
            <w:tcW w:w="1636" w:type="dxa"/>
          </w:tcPr>
          <w:p w14:paraId="720C99F4" w14:textId="2AFEC54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22</w:t>
            </w:r>
          </w:p>
        </w:tc>
      </w:tr>
      <w:tr w:rsidR="00393925" w:rsidRPr="00E46D65" w14:paraId="7CCB3F4D" w14:textId="77777777" w:rsidTr="00CD7FFB">
        <w:trPr>
          <w:trHeight w:val="202"/>
        </w:trPr>
        <w:tc>
          <w:tcPr>
            <w:tcW w:w="4604" w:type="dxa"/>
          </w:tcPr>
          <w:p w14:paraId="56FD4613" w14:textId="4FEDE52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71719BC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 (-0.09, 0.29)</w:t>
            </w:r>
          </w:p>
        </w:tc>
        <w:tc>
          <w:tcPr>
            <w:tcW w:w="1368" w:type="dxa"/>
          </w:tcPr>
          <w:p w14:paraId="2E72A12D" w14:textId="4B5F9C7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00</w:t>
            </w:r>
          </w:p>
        </w:tc>
        <w:tc>
          <w:tcPr>
            <w:tcW w:w="3376" w:type="dxa"/>
          </w:tcPr>
          <w:p w14:paraId="5A7C5EA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11, 0.10)</w:t>
            </w:r>
          </w:p>
        </w:tc>
        <w:tc>
          <w:tcPr>
            <w:tcW w:w="1636" w:type="dxa"/>
          </w:tcPr>
          <w:p w14:paraId="70475D17" w14:textId="51C2B57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1</w:t>
            </w:r>
          </w:p>
        </w:tc>
      </w:tr>
      <w:tr w:rsidR="00393925" w:rsidRPr="00E46D65" w14:paraId="6FAF8A37" w14:textId="77777777" w:rsidTr="00CD7FFB">
        <w:trPr>
          <w:trHeight w:val="223"/>
        </w:trPr>
        <w:tc>
          <w:tcPr>
            <w:tcW w:w="4604" w:type="dxa"/>
          </w:tcPr>
          <w:p w14:paraId="1C48683B" w14:textId="0FA62F51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259341F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67 (-4.48, 7.83)</w:t>
            </w:r>
          </w:p>
        </w:tc>
        <w:tc>
          <w:tcPr>
            <w:tcW w:w="1368" w:type="dxa"/>
          </w:tcPr>
          <w:p w14:paraId="1D57554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94</w:t>
            </w:r>
          </w:p>
        </w:tc>
        <w:tc>
          <w:tcPr>
            <w:tcW w:w="3376" w:type="dxa"/>
          </w:tcPr>
          <w:p w14:paraId="721C305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11 (-1.36, 5.58)</w:t>
            </w:r>
          </w:p>
        </w:tc>
        <w:tc>
          <w:tcPr>
            <w:tcW w:w="1636" w:type="dxa"/>
          </w:tcPr>
          <w:p w14:paraId="3E76D3F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34</w:t>
            </w:r>
          </w:p>
        </w:tc>
      </w:tr>
      <w:tr w:rsidR="00393925" w:rsidRPr="00E46D65" w14:paraId="194868BF" w14:textId="77777777" w:rsidTr="00CD7FFB">
        <w:trPr>
          <w:trHeight w:val="223"/>
        </w:trPr>
        <w:tc>
          <w:tcPr>
            <w:tcW w:w="4604" w:type="dxa"/>
          </w:tcPr>
          <w:p w14:paraId="3C56631B" w14:textId="2C7DA7B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56EBE03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08 (-3.51, 1.35)</w:t>
            </w:r>
          </w:p>
        </w:tc>
        <w:tc>
          <w:tcPr>
            <w:tcW w:w="1368" w:type="dxa"/>
          </w:tcPr>
          <w:p w14:paraId="32052DF1" w14:textId="1D5967AE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2</w:t>
            </w:r>
          </w:p>
        </w:tc>
        <w:tc>
          <w:tcPr>
            <w:tcW w:w="3376" w:type="dxa"/>
          </w:tcPr>
          <w:p w14:paraId="7C0DBAC5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1.56 (-2.92, -0.19)</w:t>
            </w:r>
          </w:p>
        </w:tc>
        <w:tc>
          <w:tcPr>
            <w:tcW w:w="1636" w:type="dxa"/>
          </w:tcPr>
          <w:p w14:paraId="35C31D50" w14:textId="422E7F26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25</w:t>
            </w:r>
          </w:p>
        </w:tc>
      </w:tr>
      <w:tr w:rsidR="00393925" w:rsidRPr="00E46D65" w14:paraId="64D02895" w14:textId="77777777" w:rsidTr="00CD7FFB">
        <w:trPr>
          <w:trHeight w:val="202"/>
        </w:trPr>
        <w:tc>
          <w:tcPr>
            <w:tcW w:w="4604" w:type="dxa"/>
          </w:tcPr>
          <w:p w14:paraId="09E72355" w14:textId="556FA6D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0983D0D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7 (-1.32, 2.06)</w:t>
            </w:r>
          </w:p>
        </w:tc>
        <w:tc>
          <w:tcPr>
            <w:tcW w:w="1368" w:type="dxa"/>
          </w:tcPr>
          <w:p w14:paraId="20EF4FD3" w14:textId="45F47F2E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1</w:t>
            </w:r>
          </w:p>
        </w:tc>
        <w:tc>
          <w:tcPr>
            <w:tcW w:w="3376" w:type="dxa"/>
          </w:tcPr>
          <w:p w14:paraId="651F171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76 (-1.71, 0.18)</w:t>
            </w:r>
          </w:p>
        </w:tc>
        <w:tc>
          <w:tcPr>
            <w:tcW w:w="1636" w:type="dxa"/>
          </w:tcPr>
          <w:p w14:paraId="74C5D6D9" w14:textId="199C4BA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4</w:t>
            </w:r>
          </w:p>
        </w:tc>
      </w:tr>
      <w:tr w:rsidR="00393925" w:rsidRPr="00E46D65" w14:paraId="5BF23262" w14:textId="77777777" w:rsidTr="00CD7FFB">
        <w:trPr>
          <w:trHeight w:val="223"/>
        </w:trPr>
        <w:tc>
          <w:tcPr>
            <w:tcW w:w="4604" w:type="dxa"/>
          </w:tcPr>
          <w:p w14:paraId="20B1CFBF" w14:textId="0D18D5D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59C34F3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9 (-0.87, 0.68)</w:t>
            </w:r>
          </w:p>
        </w:tc>
        <w:tc>
          <w:tcPr>
            <w:tcW w:w="1368" w:type="dxa"/>
          </w:tcPr>
          <w:p w14:paraId="34C20D1A" w14:textId="698A768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12</w:t>
            </w:r>
          </w:p>
        </w:tc>
        <w:tc>
          <w:tcPr>
            <w:tcW w:w="3376" w:type="dxa"/>
          </w:tcPr>
          <w:p w14:paraId="70BC004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4 (-0.30, 0.59)</w:t>
            </w:r>
          </w:p>
        </w:tc>
        <w:tc>
          <w:tcPr>
            <w:tcW w:w="1636" w:type="dxa"/>
          </w:tcPr>
          <w:p w14:paraId="77643FD8" w14:textId="7E3A434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30</w:t>
            </w:r>
          </w:p>
        </w:tc>
      </w:tr>
      <w:tr w:rsidR="00393925" w:rsidRPr="00E46D65" w14:paraId="7686B773" w14:textId="77777777" w:rsidTr="00CD7FFB">
        <w:trPr>
          <w:trHeight w:val="137"/>
        </w:trPr>
        <w:tc>
          <w:tcPr>
            <w:tcW w:w="4604" w:type="dxa"/>
          </w:tcPr>
          <w:p w14:paraId="7583CF9C" w14:textId="484BD3F4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102E90C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 (-1.65, 1.99)</w:t>
            </w:r>
          </w:p>
        </w:tc>
        <w:tc>
          <w:tcPr>
            <w:tcW w:w="1368" w:type="dxa"/>
          </w:tcPr>
          <w:p w14:paraId="65756B79" w14:textId="4811828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57</w:t>
            </w:r>
          </w:p>
        </w:tc>
        <w:tc>
          <w:tcPr>
            <w:tcW w:w="3376" w:type="dxa"/>
          </w:tcPr>
          <w:p w14:paraId="4370459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 (-0.53, 1.49)</w:t>
            </w:r>
          </w:p>
        </w:tc>
        <w:tc>
          <w:tcPr>
            <w:tcW w:w="1636" w:type="dxa"/>
          </w:tcPr>
          <w:p w14:paraId="4529FAC8" w14:textId="3FC40AD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2</w:t>
            </w:r>
          </w:p>
        </w:tc>
      </w:tr>
      <w:tr w:rsidR="00393925" w:rsidRPr="00E46D65" w14:paraId="08AEAC97" w14:textId="77777777" w:rsidTr="00CD7FFB">
        <w:trPr>
          <w:trHeight w:val="223"/>
        </w:trPr>
        <w:tc>
          <w:tcPr>
            <w:tcW w:w="4604" w:type="dxa"/>
          </w:tcPr>
          <w:p w14:paraId="2938AD17" w14:textId="7EA55BC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430AF5C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9 (0.38, 1.25)</w:t>
            </w:r>
          </w:p>
        </w:tc>
        <w:tc>
          <w:tcPr>
            <w:tcW w:w="1368" w:type="dxa"/>
          </w:tcPr>
          <w:p w14:paraId="1683B1D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19</w:t>
            </w:r>
          </w:p>
        </w:tc>
        <w:tc>
          <w:tcPr>
            <w:tcW w:w="3376" w:type="dxa"/>
          </w:tcPr>
          <w:p w14:paraId="40CFEA0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3 (0.93, 1.63)</w:t>
            </w:r>
          </w:p>
        </w:tc>
        <w:tc>
          <w:tcPr>
            <w:tcW w:w="1636" w:type="dxa"/>
          </w:tcPr>
          <w:p w14:paraId="035255B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9</w:t>
            </w:r>
          </w:p>
        </w:tc>
      </w:tr>
      <w:tr w:rsidR="00393925" w:rsidRPr="00E46D65" w14:paraId="160A7450" w14:textId="77777777" w:rsidTr="00CD7FFB">
        <w:trPr>
          <w:trHeight w:val="202"/>
        </w:trPr>
        <w:tc>
          <w:tcPr>
            <w:tcW w:w="4604" w:type="dxa"/>
          </w:tcPr>
          <w:p w14:paraId="301FDA4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Witnessed abuse</w:t>
            </w:r>
          </w:p>
        </w:tc>
        <w:tc>
          <w:tcPr>
            <w:tcW w:w="3376" w:type="dxa"/>
          </w:tcPr>
          <w:p w14:paraId="3AEBEB5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07B17CB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132886A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14C2F3A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56F44EBF" w14:textId="77777777" w:rsidTr="00CD7FFB">
        <w:trPr>
          <w:trHeight w:val="223"/>
        </w:trPr>
        <w:tc>
          <w:tcPr>
            <w:tcW w:w="4604" w:type="dxa"/>
          </w:tcPr>
          <w:p w14:paraId="2A1CD357" w14:textId="7906466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1FC22F0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7793E37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1EF23C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0 (-1.08, 1.88)</w:t>
            </w:r>
          </w:p>
        </w:tc>
        <w:tc>
          <w:tcPr>
            <w:tcW w:w="1636" w:type="dxa"/>
          </w:tcPr>
          <w:p w14:paraId="2E3C36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99</w:t>
            </w:r>
          </w:p>
        </w:tc>
      </w:tr>
      <w:tr w:rsidR="00393925" w:rsidRPr="00E46D65" w14:paraId="1EFCD2AB" w14:textId="77777777" w:rsidTr="00CD7FFB">
        <w:trPr>
          <w:trHeight w:val="223"/>
        </w:trPr>
        <w:tc>
          <w:tcPr>
            <w:tcW w:w="4604" w:type="dxa"/>
          </w:tcPr>
          <w:p w14:paraId="757DE447" w14:textId="0F3D468C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0F1C80A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380837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A70FCD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 (-0.06, 0.22)</w:t>
            </w:r>
          </w:p>
        </w:tc>
        <w:tc>
          <w:tcPr>
            <w:tcW w:w="1636" w:type="dxa"/>
          </w:tcPr>
          <w:p w14:paraId="0BA0482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1</w:t>
            </w:r>
          </w:p>
        </w:tc>
      </w:tr>
      <w:tr w:rsidR="00393925" w:rsidRPr="00E46D65" w14:paraId="3B3C8BC7" w14:textId="77777777" w:rsidTr="00CD7FFB">
        <w:trPr>
          <w:trHeight w:val="202"/>
        </w:trPr>
        <w:tc>
          <w:tcPr>
            <w:tcW w:w="4604" w:type="dxa"/>
          </w:tcPr>
          <w:p w14:paraId="642A9D12" w14:textId="6674EF9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1026A62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35C1A4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B6FE7B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6, 0.05)</w:t>
            </w:r>
          </w:p>
        </w:tc>
        <w:tc>
          <w:tcPr>
            <w:tcW w:w="1636" w:type="dxa"/>
          </w:tcPr>
          <w:p w14:paraId="0F188896" w14:textId="33CA465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30</w:t>
            </w:r>
          </w:p>
        </w:tc>
      </w:tr>
      <w:tr w:rsidR="00393925" w:rsidRPr="00E46D65" w14:paraId="2ACFECB9" w14:textId="77777777" w:rsidTr="00CD7FFB">
        <w:trPr>
          <w:trHeight w:val="223"/>
        </w:trPr>
        <w:tc>
          <w:tcPr>
            <w:tcW w:w="4604" w:type="dxa"/>
          </w:tcPr>
          <w:p w14:paraId="1CCB2E5B" w14:textId="3DCEC4A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52AF1BF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2D1605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78C40E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4 (-0.02, 0.30)</w:t>
            </w:r>
          </w:p>
        </w:tc>
        <w:tc>
          <w:tcPr>
            <w:tcW w:w="1636" w:type="dxa"/>
          </w:tcPr>
          <w:p w14:paraId="2AA22E1E" w14:textId="78D8DE1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7</w:t>
            </w:r>
          </w:p>
        </w:tc>
      </w:tr>
      <w:tr w:rsidR="00393925" w:rsidRPr="00E46D65" w14:paraId="401EE491" w14:textId="77777777" w:rsidTr="00CD7FFB">
        <w:trPr>
          <w:trHeight w:val="202"/>
        </w:trPr>
        <w:tc>
          <w:tcPr>
            <w:tcW w:w="4604" w:type="dxa"/>
          </w:tcPr>
          <w:p w14:paraId="05B9350D" w14:textId="7C0CEBF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7700707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6E7BE7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548F91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.50 (-1.77, 8.77)</w:t>
            </w:r>
          </w:p>
        </w:tc>
        <w:tc>
          <w:tcPr>
            <w:tcW w:w="1636" w:type="dxa"/>
          </w:tcPr>
          <w:p w14:paraId="4B881F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3</w:t>
            </w:r>
          </w:p>
        </w:tc>
      </w:tr>
      <w:tr w:rsidR="00393925" w:rsidRPr="00E46D65" w14:paraId="60C75F7F" w14:textId="77777777" w:rsidTr="00CD7FFB">
        <w:trPr>
          <w:trHeight w:val="223"/>
        </w:trPr>
        <w:tc>
          <w:tcPr>
            <w:tcW w:w="4604" w:type="dxa"/>
          </w:tcPr>
          <w:p w14:paraId="7C3375A0" w14:textId="5BE50579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02CF198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E1361E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8F86CF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1 (-1.76, 2.38)</w:t>
            </w:r>
          </w:p>
        </w:tc>
        <w:tc>
          <w:tcPr>
            <w:tcW w:w="1636" w:type="dxa"/>
          </w:tcPr>
          <w:p w14:paraId="1D79B2A7" w14:textId="6C02342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70</w:t>
            </w:r>
          </w:p>
        </w:tc>
      </w:tr>
      <w:tr w:rsidR="00393925" w:rsidRPr="00E46D65" w14:paraId="0569319E" w14:textId="77777777" w:rsidTr="00CD7FFB">
        <w:trPr>
          <w:trHeight w:val="223"/>
        </w:trPr>
        <w:tc>
          <w:tcPr>
            <w:tcW w:w="4604" w:type="dxa"/>
          </w:tcPr>
          <w:p w14:paraId="5BA77921" w14:textId="088BF91E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5093CB0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0E0A32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099A06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 (-1.05, 1.82)</w:t>
            </w:r>
          </w:p>
        </w:tc>
        <w:tc>
          <w:tcPr>
            <w:tcW w:w="1636" w:type="dxa"/>
          </w:tcPr>
          <w:p w14:paraId="50AC84A3" w14:textId="72DCF31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1</w:t>
            </w:r>
          </w:p>
        </w:tc>
      </w:tr>
      <w:tr w:rsidR="00393925" w:rsidRPr="00E46D65" w14:paraId="1B71D297" w14:textId="77777777" w:rsidTr="00CD7FFB">
        <w:trPr>
          <w:trHeight w:val="202"/>
        </w:trPr>
        <w:tc>
          <w:tcPr>
            <w:tcW w:w="4604" w:type="dxa"/>
          </w:tcPr>
          <w:p w14:paraId="2FA12A0E" w14:textId="50C42815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579626A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3654FAC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B319DD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9 (-0.39, 0.97)</w:t>
            </w:r>
          </w:p>
        </w:tc>
        <w:tc>
          <w:tcPr>
            <w:tcW w:w="1636" w:type="dxa"/>
          </w:tcPr>
          <w:p w14:paraId="1981965B" w14:textId="7DEA3B4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05</w:t>
            </w:r>
          </w:p>
        </w:tc>
      </w:tr>
      <w:tr w:rsidR="00393925" w:rsidRPr="00E46D65" w14:paraId="1656E4F3" w14:textId="77777777" w:rsidTr="00CD7FFB">
        <w:trPr>
          <w:trHeight w:val="223"/>
        </w:trPr>
        <w:tc>
          <w:tcPr>
            <w:tcW w:w="4604" w:type="dxa"/>
          </w:tcPr>
          <w:p w14:paraId="78A8A0CD" w14:textId="63C6D31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5612F1E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FD6D20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C2DCA1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8 (-0.75, 2.31)</w:t>
            </w:r>
          </w:p>
        </w:tc>
        <w:tc>
          <w:tcPr>
            <w:tcW w:w="1636" w:type="dxa"/>
          </w:tcPr>
          <w:p w14:paraId="53AFB245" w14:textId="67686596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19</w:t>
            </w:r>
          </w:p>
        </w:tc>
      </w:tr>
      <w:tr w:rsidR="00393925" w:rsidRPr="00E46D65" w14:paraId="40409CE9" w14:textId="77777777" w:rsidTr="00CD7FFB">
        <w:trPr>
          <w:trHeight w:val="202"/>
        </w:trPr>
        <w:tc>
          <w:tcPr>
            <w:tcW w:w="4604" w:type="dxa"/>
          </w:tcPr>
          <w:p w14:paraId="1E99F6A0" w14:textId="6D24290D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5881198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BBE033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6A9593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8 (0.78, 1.80)</w:t>
            </w:r>
          </w:p>
        </w:tc>
        <w:tc>
          <w:tcPr>
            <w:tcW w:w="1636" w:type="dxa"/>
          </w:tcPr>
          <w:p w14:paraId="19CF496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35</w:t>
            </w:r>
          </w:p>
        </w:tc>
      </w:tr>
      <w:tr w:rsidR="00393925" w:rsidRPr="00E46D65" w14:paraId="3FF870D9" w14:textId="77777777" w:rsidTr="00CD7FFB">
        <w:trPr>
          <w:trHeight w:val="223"/>
        </w:trPr>
        <w:tc>
          <w:tcPr>
            <w:tcW w:w="4604" w:type="dxa"/>
          </w:tcPr>
          <w:p w14:paraId="09D066F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death</w:t>
            </w:r>
          </w:p>
        </w:tc>
        <w:tc>
          <w:tcPr>
            <w:tcW w:w="3376" w:type="dxa"/>
          </w:tcPr>
          <w:p w14:paraId="4278844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477301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7F8E25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021022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1D7A065" w14:textId="77777777" w:rsidTr="00CD7FFB">
        <w:trPr>
          <w:trHeight w:val="202"/>
        </w:trPr>
        <w:tc>
          <w:tcPr>
            <w:tcW w:w="4604" w:type="dxa"/>
          </w:tcPr>
          <w:p w14:paraId="390DF9EB" w14:textId="642A84A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438C193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46 (-0.62, 3.54)</w:t>
            </w:r>
          </w:p>
        </w:tc>
        <w:tc>
          <w:tcPr>
            <w:tcW w:w="1368" w:type="dxa"/>
          </w:tcPr>
          <w:p w14:paraId="70B0A22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9</w:t>
            </w:r>
          </w:p>
        </w:tc>
        <w:tc>
          <w:tcPr>
            <w:tcW w:w="3376" w:type="dxa"/>
          </w:tcPr>
          <w:p w14:paraId="60FEA58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2421702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6CA8E5B" w14:textId="77777777" w:rsidTr="00CD7FFB">
        <w:trPr>
          <w:trHeight w:val="223"/>
        </w:trPr>
        <w:tc>
          <w:tcPr>
            <w:tcW w:w="4604" w:type="dxa"/>
          </w:tcPr>
          <w:p w14:paraId="38310694" w14:textId="1FD2448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6B2D3ED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18, 0.21)</w:t>
            </w:r>
          </w:p>
        </w:tc>
        <w:tc>
          <w:tcPr>
            <w:tcW w:w="1368" w:type="dxa"/>
          </w:tcPr>
          <w:p w14:paraId="41D0D2B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9</w:t>
            </w:r>
          </w:p>
        </w:tc>
        <w:tc>
          <w:tcPr>
            <w:tcW w:w="3376" w:type="dxa"/>
          </w:tcPr>
          <w:p w14:paraId="32674C3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3FE2B1C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5E1933FA" w14:textId="77777777" w:rsidTr="00CD7FFB">
        <w:trPr>
          <w:trHeight w:val="223"/>
        </w:trPr>
        <w:tc>
          <w:tcPr>
            <w:tcW w:w="4604" w:type="dxa"/>
          </w:tcPr>
          <w:p w14:paraId="53C43750" w14:textId="658767B0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347DF68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6 (-0.13, 0.02)</w:t>
            </w:r>
          </w:p>
        </w:tc>
        <w:tc>
          <w:tcPr>
            <w:tcW w:w="1368" w:type="dxa"/>
          </w:tcPr>
          <w:p w14:paraId="5F677401" w14:textId="274A554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58</w:t>
            </w:r>
          </w:p>
        </w:tc>
        <w:tc>
          <w:tcPr>
            <w:tcW w:w="3376" w:type="dxa"/>
          </w:tcPr>
          <w:p w14:paraId="7EB1BD0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03AEA5B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08837517" w14:textId="77777777" w:rsidTr="00CD7FFB">
        <w:trPr>
          <w:trHeight w:val="202"/>
        </w:trPr>
        <w:tc>
          <w:tcPr>
            <w:tcW w:w="4604" w:type="dxa"/>
          </w:tcPr>
          <w:p w14:paraId="07EBE261" w14:textId="5312CE44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423046E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5 (-0.39, 0.08)</w:t>
            </w:r>
          </w:p>
        </w:tc>
        <w:tc>
          <w:tcPr>
            <w:tcW w:w="1368" w:type="dxa"/>
          </w:tcPr>
          <w:p w14:paraId="511CAC83" w14:textId="71AC46C1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2</w:t>
            </w:r>
          </w:p>
        </w:tc>
        <w:tc>
          <w:tcPr>
            <w:tcW w:w="3376" w:type="dxa"/>
          </w:tcPr>
          <w:p w14:paraId="1E63ED7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7A9A322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ED4563B" w14:textId="77777777" w:rsidTr="00CD7FFB">
        <w:trPr>
          <w:trHeight w:val="223"/>
        </w:trPr>
        <w:tc>
          <w:tcPr>
            <w:tcW w:w="4604" w:type="dxa"/>
          </w:tcPr>
          <w:p w14:paraId="362FA256" w14:textId="2B716AB2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571E199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4.68 (-12.17, 2.80)</w:t>
            </w:r>
          </w:p>
        </w:tc>
        <w:tc>
          <w:tcPr>
            <w:tcW w:w="1368" w:type="dxa"/>
          </w:tcPr>
          <w:p w14:paraId="38C8BB7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20</w:t>
            </w:r>
          </w:p>
        </w:tc>
        <w:tc>
          <w:tcPr>
            <w:tcW w:w="3376" w:type="dxa"/>
          </w:tcPr>
          <w:p w14:paraId="7028107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4C0D8C8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575DB0D7" w14:textId="77777777" w:rsidTr="00CD7FFB">
        <w:trPr>
          <w:trHeight w:val="202"/>
        </w:trPr>
        <w:tc>
          <w:tcPr>
            <w:tcW w:w="4604" w:type="dxa"/>
          </w:tcPr>
          <w:p w14:paraId="72FCEAB3" w14:textId="423B3F3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65925B8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47 (-1.38, 4.31)</w:t>
            </w:r>
          </w:p>
        </w:tc>
        <w:tc>
          <w:tcPr>
            <w:tcW w:w="1368" w:type="dxa"/>
          </w:tcPr>
          <w:p w14:paraId="3ACEC92D" w14:textId="474FC8E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11</w:t>
            </w:r>
          </w:p>
        </w:tc>
        <w:tc>
          <w:tcPr>
            <w:tcW w:w="3376" w:type="dxa"/>
          </w:tcPr>
          <w:p w14:paraId="1F1D9E5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4E4F683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D856F1E" w14:textId="77777777" w:rsidTr="00CD7FFB">
        <w:trPr>
          <w:trHeight w:val="223"/>
        </w:trPr>
        <w:tc>
          <w:tcPr>
            <w:tcW w:w="4604" w:type="dxa"/>
          </w:tcPr>
          <w:p w14:paraId="4055FE0C" w14:textId="5723C3F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10560AC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8 (-0.89, 3.05)</w:t>
            </w:r>
          </w:p>
        </w:tc>
        <w:tc>
          <w:tcPr>
            <w:tcW w:w="1368" w:type="dxa"/>
          </w:tcPr>
          <w:p w14:paraId="4FE88414" w14:textId="3E680F2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2</w:t>
            </w:r>
          </w:p>
        </w:tc>
        <w:tc>
          <w:tcPr>
            <w:tcW w:w="3376" w:type="dxa"/>
          </w:tcPr>
          <w:p w14:paraId="2768E44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7E09802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859FBA3" w14:textId="77777777" w:rsidTr="00CD7FFB">
        <w:trPr>
          <w:trHeight w:val="223"/>
        </w:trPr>
        <w:tc>
          <w:tcPr>
            <w:tcW w:w="4604" w:type="dxa"/>
          </w:tcPr>
          <w:p w14:paraId="1304B8EE" w14:textId="2F16B95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08AE61F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3 (-0.10, 1.75)</w:t>
            </w:r>
          </w:p>
        </w:tc>
        <w:tc>
          <w:tcPr>
            <w:tcW w:w="1368" w:type="dxa"/>
          </w:tcPr>
          <w:p w14:paraId="24F19FF2" w14:textId="6168054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1</w:t>
            </w:r>
          </w:p>
        </w:tc>
        <w:tc>
          <w:tcPr>
            <w:tcW w:w="3376" w:type="dxa"/>
          </w:tcPr>
          <w:p w14:paraId="1898796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2C753AB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F1A45F2" w14:textId="77777777" w:rsidTr="00CD7FFB">
        <w:trPr>
          <w:trHeight w:val="202"/>
        </w:trPr>
        <w:tc>
          <w:tcPr>
            <w:tcW w:w="4604" w:type="dxa"/>
          </w:tcPr>
          <w:p w14:paraId="1F175370" w14:textId="3E59DC1C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47AEBC3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09 (-0.01, 4.19)</w:t>
            </w:r>
          </w:p>
        </w:tc>
        <w:tc>
          <w:tcPr>
            <w:tcW w:w="1368" w:type="dxa"/>
          </w:tcPr>
          <w:p w14:paraId="1576A5A8" w14:textId="577831BC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1</w:t>
            </w:r>
          </w:p>
        </w:tc>
        <w:tc>
          <w:tcPr>
            <w:tcW w:w="3376" w:type="dxa"/>
          </w:tcPr>
          <w:p w14:paraId="73011C1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0C9F1CA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0D4377E3" w14:textId="77777777" w:rsidTr="00CD7FFB">
        <w:trPr>
          <w:trHeight w:val="223"/>
        </w:trPr>
        <w:tc>
          <w:tcPr>
            <w:tcW w:w="4604" w:type="dxa"/>
          </w:tcPr>
          <w:p w14:paraId="3DFA3F9D" w14:textId="69594D3E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7BBC6AF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58 (0.91, 2.73)</w:t>
            </w:r>
          </w:p>
        </w:tc>
        <w:tc>
          <w:tcPr>
            <w:tcW w:w="1368" w:type="dxa"/>
          </w:tcPr>
          <w:p w14:paraId="06616B4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1</w:t>
            </w:r>
          </w:p>
        </w:tc>
        <w:tc>
          <w:tcPr>
            <w:tcW w:w="3376" w:type="dxa"/>
          </w:tcPr>
          <w:p w14:paraId="662A8DE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0993FC5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989273A" w14:textId="77777777" w:rsidTr="00CD7FFB">
        <w:trPr>
          <w:trHeight w:val="202"/>
        </w:trPr>
        <w:tc>
          <w:tcPr>
            <w:tcW w:w="4604" w:type="dxa"/>
          </w:tcPr>
          <w:p w14:paraId="705AE56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offending</w:t>
            </w:r>
          </w:p>
        </w:tc>
        <w:tc>
          <w:tcPr>
            <w:tcW w:w="3376" w:type="dxa"/>
          </w:tcPr>
          <w:p w14:paraId="49716D7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1F81C08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A2F79F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A682CB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8F33DFA" w14:textId="77777777" w:rsidTr="00CD7FFB">
        <w:trPr>
          <w:trHeight w:val="223"/>
        </w:trPr>
        <w:tc>
          <w:tcPr>
            <w:tcW w:w="4604" w:type="dxa"/>
          </w:tcPr>
          <w:p w14:paraId="2DB2AA5F" w14:textId="0507816E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37EB91ED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2.73 (1.21, 4.25)</w:t>
            </w:r>
          </w:p>
        </w:tc>
        <w:tc>
          <w:tcPr>
            <w:tcW w:w="1368" w:type="dxa"/>
          </w:tcPr>
          <w:p w14:paraId="634A0218" w14:textId="66681324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376" w:type="dxa"/>
          </w:tcPr>
          <w:p w14:paraId="5DCDFA5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420A873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4ABE22E" w14:textId="77777777" w:rsidTr="00CD7FFB">
        <w:trPr>
          <w:trHeight w:val="202"/>
        </w:trPr>
        <w:tc>
          <w:tcPr>
            <w:tcW w:w="4604" w:type="dxa"/>
          </w:tcPr>
          <w:p w14:paraId="169D5B3E" w14:textId="03AB0F32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4590719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12, 0.18)</w:t>
            </w:r>
          </w:p>
        </w:tc>
        <w:tc>
          <w:tcPr>
            <w:tcW w:w="1368" w:type="dxa"/>
          </w:tcPr>
          <w:p w14:paraId="516210D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4</w:t>
            </w:r>
          </w:p>
        </w:tc>
        <w:tc>
          <w:tcPr>
            <w:tcW w:w="3376" w:type="dxa"/>
          </w:tcPr>
          <w:p w14:paraId="280A107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25276DC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7569122" w14:textId="77777777" w:rsidTr="00CD7FFB">
        <w:trPr>
          <w:trHeight w:val="223"/>
        </w:trPr>
        <w:tc>
          <w:tcPr>
            <w:tcW w:w="4604" w:type="dxa"/>
          </w:tcPr>
          <w:p w14:paraId="0110EBF6" w14:textId="4AE9D2D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4FA8A22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8, 0.03)</w:t>
            </w:r>
          </w:p>
        </w:tc>
        <w:tc>
          <w:tcPr>
            <w:tcW w:w="1368" w:type="dxa"/>
          </w:tcPr>
          <w:p w14:paraId="13617EF9" w14:textId="578304E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96</w:t>
            </w:r>
          </w:p>
        </w:tc>
        <w:tc>
          <w:tcPr>
            <w:tcW w:w="3376" w:type="dxa"/>
          </w:tcPr>
          <w:p w14:paraId="2C3E045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623A08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C4D12AE" w14:textId="77777777" w:rsidTr="00CD7FFB">
        <w:trPr>
          <w:trHeight w:val="223"/>
        </w:trPr>
        <w:tc>
          <w:tcPr>
            <w:tcW w:w="4604" w:type="dxa"/>
          </w:tcPr>
          <w:p w14:paraId="7F0AB990" w14:textId="63308AA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2817A6A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15, 0.18)</w:t>
            </w:r>
          </w:p>
        </w:tc>
        <w:tc>
          <w:tcPr>
            <w:tcW w:w="1368" w:type="dxa"/>
          </w:tcPr>
          <w:p w14:paraId="2E61F25F" w14:textId="408210D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68</w:t>
            </w:r>
          </w:p>
        </w:tc>
        <w:tc>
          <w:tcPr>
            <w:tcW w:w="3376" w:type="dxa"/>
          </w:tcPr>
          <w:p w14:paraId="44C9A63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06FB934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6C7A413" w14:textId="77777777" w:rsidTr="00CD7FFB">
        <w:trPr>
          <w:trHeight w:val="202"/>
        </w:trPr>
        <w:tc>
          <w:tcPr>
            <w:tcW w:w="4604" w:type="dxa"/>
          </w:tcPr>
          <w:p w14:paraId="33D296E5" w14:textId="48C7115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7BB3DD07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6.80 (1.35, 12.24)</w:t>
            </w:r>
          </w:p>
        </w:tc>
        <w:tc>
          <w:tcPr>
            <w:tcW w:w="1368" w:type="dxa"/>
          </w:tcPr>
          <w:p w14:paraId="3E334722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3376" w:type="dxa"/>
          </w:tcPr>
          <w:p w14:paraId="457708C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02991BA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CA0ECA8" w14:textId="77777777" w:rsidTr="00CD7FFB">
        <w:trPr>
          <w:trHeight w:val="223"/>
        </w:trPr>
        <w:tc>
          <w:tcPr>
            <w:tcW w:w="4604" w:type="dxa"/>
          </w:tcPr>
          <w:p w14:paraId="73EE39C7" w14:textId="30068C1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7B91D6A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1 (-2.76, 1.53)</w:t>
            </w:r>
          </w:p>
        </w:tc>
        <w:tc>
          <w:tcPr>
            <w:tcW w:w="1368" w:type="dxa"/>
          </w:tcPr>
          <w:p w14:paraId="24E5253B" w14:textId="32365F6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75</w:t>
            </w:r>
          </w:p>
        </w:tc>
        <w:tc>
          <w:tcPr>
            <w:tcW w:w="3376" w:type="dxa"/>
          </w:tcPr>
          <w:p w14:paraId="7FE19A9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0CF4F67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5E6378C" w14:textId="77777777" w:rsidTr="00CD7FFB">
        <w:trPr>
          <w:trHeight w:val="223"/>
        </w:trPr>
        <w:tc>
          <w:tcPr>
            <w:tcW w:w="4604" w:type="dxa"/>
          </w:tcPr>
          <w:p w14:paraId="34A3BB4E" w14:textId="51E5F29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lastRenderedPageBreak/>
              <w:t>Diastolic blood pressure</w:t>
            </w:r>
          </w:p>
        </w:tc>
        <w:tc>
          <w:tcPr>
            <w:tcW w:w="3376" w:type="dxa"/>
          </w:tcPr>
          <w:p w14:paraId="124F9D7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3 (-1.06, 1.92)</w:t>
            </w:r>
          </w:p>
        </w:tc>
        <w:tc>
          <w:tcPr>
            <w:tcW w:w="1368" w:type="dxa"/>
          </w:tcPr>
          <w:p w14:paraId="1359277E" w14:textId="40909CC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71</w:t>
            </w:r>
          </w:p>
        </w:tc>
        <w:tc>
          <w:tcPr>
            <w:tcW w:w="3376" w:type="dxa"/>
          </w:tcPr>
          <w:p w14:paraId="3DD2C17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5954D1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5A19036" w14:textId="77777777" w:rsidTr="00CD7FFB">
        <w:trPr>
          <w:trHeight w:val="202"/>
        </w:trPr>
        <w:tc>
          <w:tcPr>
            <w:tcW w:w="4604" w:type="dxa"/>
          </w:tcPr>
          <w:p w14:paraId="0BEDC7AF" w14:textId="0AA4263D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0FB99C6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69, 0.69)</w:t>
            </w:r>
          </w:p>
        </w:tc>
        <w:tc>
          <w:tcPr>
            <w:tcW w:w="1368" w:type="dxa"/>
          </w:tcPr>
          <w:p w14:paraId="5EB1E05A" w14:textId="3F9BCE0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3376" w:type="dxa"/>
          </w:tcPr>
          <w:p w14:paraId="5C7D2D5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49405FA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2420BD6" w14:textId="77777777" w:rsidTr="00CD7FFB">
        <w:trPr>
          <w:trHeight w:val="223"/>
        </w:trPr>
        <w:tc>
          <w:tcPr>
            <w:tcW w:w="4604" w:type="dxa"/>
          </w:tcPr>
          <w:p w14:paraId="62263098" w14:textId="15612AB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2D6C6D4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 (-1.48, 1.72)</w:t>
            </w:r>
          </w:p>
        </w:tc>
        <w:tc>
          <w:tcPr>
            <w:tcW w:w="1368" w:type="dxa"/>
          </w:tcPr>
          <w:p w14:paraId="33A88832" w14:textId="2509793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83</w:t>
            </w:r>
          </w:p>
        </w:tc>
        <w:tc>
          <w:tcPr>
            <w:tcW w:w="3376" w:type="dxa"/>
          </w:tcPr>
          <w:p w14:paraId="33FFAB4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725BAE7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0E4EE7DC" w14:textId="77777777" w:rsidTr="00CD7FFB">
        <w:trPr>
          <w:trHeight w:val="202"/>
        </w:trPr>
        <w:tc>
          <w:tcPr>
            <w:tcW w:w="4604" w:type="dxa"/>
          </w:tcPr>
          <w:p w14:paraId="7ACCF884" w14:textId="4CA457E5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0DB37E3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5 (0.76, 1.74)</w:t>
            </w:r>
          </w:p>
        </w:tc>
        <w:tc>
          <w:tcPr>
            <w:tcW w:w="1368" w:type="dxa"/>
          </w:tcPr>
          <w:p w14:paraId="39FE3FF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08</w:t>
            </w:r>
          </w:p>
        </w:tc>
        <w:tc>
          <w:tcPr>
            <w:tcW w:w="3376" w:type="dxa"/>
          </w:tcPr>
          <w:p w14:paraId="5A070A5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5B23FA8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03A7281" w14:textId="77777777" w:rsidTr="00CD7FFB">
        <w:trPr>
          <w:trHeight w:val="223"/>
        </w:trPr>
        <w:tc>
          <w:tcPr>
            <w:tcW w:w="4604" w:type="dxa"/>
          </w:tcPr>
          <w:p w14:paraId="04219C1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hysical neglect</w:t>
            </w:r>
          </w:p>
        </w:tc>
        <w:tc>
          <w:tcPr>
            <w:tcW w:w="3376" w:type="dxa"/>
          </w:tcPr>
          <w:p w14:paraId="610EAB0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0AC3120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FC2540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D1D831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5BB460E8" w14:textId="77777777" w:rsidTr="00CD7FFB">
        <w:trPr>
          <w:trHeight w:val="223"/>
        </w:trPr>
        <w:tc>
          <w:tcPr>
            <w:tcW w:w="4604" w:type="dxa"/>
          </w:tcPr>
          <w:p w14:paraId="4D478957" w14:textId="00CFF049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701F9D8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5 (-0.85, 2.34)</w:t>
            </w:r>
          </w:p>
        </w:tc>
        <w:tc>
          <w:tcPr>
            <w:tcW w:w="1368" w:type="dxa"/>
          </w:tcPr>
          <w:p w14:paraId="07EBEF0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9</w:t>
            </w:r>
          </w:p>
        </w:tc>
        <w:tc>
          <w:tcPr>
            <w:tcW w:w="3376" w:type="dxa"/>
          </w:tcPr>
          <w:p w14:paraId="08192D4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48EA330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13FD00F4" w14:textId="77777777" w:rsidTr="00CD7FFB">
        <w:trPr>
          <w:trHeight w:val="202"/>
        </w:trPr>
        <w:tc>
          <w:tcPr>
            <w:tcW w:w="4604" w:type="dxa"/>
          </w:tcPr>
          <w:p w14:paraId="31F67FD8" w14:textId="2D9F619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15EE1ED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 (-0.01, 0.28)</w:t>
            </w:r>
          </w:p>
        </w:tc>
        <w:tc>
          <w:tcPr>
            <w:tcW w:w="1368" w:type="dxa"/>
          </w:tcPr>
          <w:p w14:paraId="6B23187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7</w:t>
            </w:r>
          </w:p>
        </w:tc>
        <w:tc>
          <w:tcPr>
            <w:tcW w:w="3376" w:type="dxa"/>
          </w:tcPr>
          <w:p w14:paraId="48FF800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0CE04D2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10A4A484" w14:textId="77777777" w:rsidTr="00CD7FFB">
        <w:trPr>
          <w:trHeight w:val="223"/>
        </w:trPr>
        <w:tc>
          <w:tcPr>
            <w:tcW w:w="4604" w:type="dxa"/>
          </w:tcPr>
          <w:p w14:paraId="6C1A490F" w14:textId="2793994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5E4EAD9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5, 0.07)</w:t>
            </w:r>
          </w:p>
        </w:tc>
        <w:tc>
          <w:tcPr>
            <w:tcW w:w="1368" w:type="dxa"/>
          </w:tcPr>
          <w:p w14:paraId="0B6583B2" w14:textId="4F4540C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82</w:t>
            </w:r>
          </w:p>
        </w:tc>
        <w:tc>
          <w:tcPr>
            <w:tcW w:w="3376" w:type="dxa"/>
          </w:tcPr>
          <w:p w14:paraId="10C03B3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39ABD8B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7DDFA43" w14:textId="77777777" w:rsidTr="00CD7FFB">
        <w:trPr>
          <w:trHeight w:val="202"/>
        </w:trPr>
        <w:tc>
          <w:tcPr>
            <w:tcW w:w="4604" w:type="dxa"/>
          </w:tcPr>
          <w:p w14:paraId="174827DC" w14:textId="2F421F30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297B9AD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 (0.00, 0.35)</w:t>
            </w:r>
          </w:p>
        </w:tc>
        <w:tc>
          <w:tcPr>
            <w:tcW w:w="1368" w:type="dxa"/>
          </w:tcPr>
          <w:p w14:paraId="05F06BCD" w14:textId="088A89CE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1</w:t>
            </w:r>
          </w:p>
        </w:tc>
        <w:tc>
          <w:tcPr>
            <w:tcW w:w="3376" w:type="dxa"/>
          </w:tcPr>
          <w:p w14:paraId="6A92986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14EECA9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D60657D" w14:textId="77777777" w:rsidTr="00CD7FFB">
        <w:trPr>
          <w:trHeight w:val="223"/>
        </w:trPr>
        <w:tc>
          <w:tcPr>
            <w:tcW w:w="4604" w:type="dxa"/>
          </w:tcPr>
          <w:p w14:paraId="09D6B12A" w14:textId="73DDD8D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38A3BCEA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6.79 (1.14, 12.44)</w:t>
            </w:r>
          </w:p>
        </w:tc>
        <w:tc>
          <w:tcPr>
            <w:tcW w:w="1368" w:type="dxa"/>
          </w:tcPr>
          <w:p w14:paraId="7C932E87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3376" w:type="dxa"/>
          </w:tcPr>
          <w:p w14:paraId="3AADEF3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3DBE6CC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CFF99B3" w14:textId="77777777" w:rsidTr="00CD7FFB">
        <w:trPr>
          <w:trHeight w:val="202"/>
        </w:trPr>
        <w:tc>
          <w:tcPr>
            <w:tcW w:w="4604" w:type="dxa"/>
          </w:tcPr>
          <w:p w14:paraId="062239AA" w14:textId="2FB843F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7865F8C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7 (-2.60, 1.85)</w:t>
            </w:r>
          </w:p>
        </w:tc>
        <w:tc>
          <w:tcPr>
            <w:tcW w:w="1368" w:type="dxa"/>
          </w:tcPr>
          <w:p w14:paraId="7B0612F4" w14:textId="722CE445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42</w:t>
            </w:r>
          </w:p>
        </w:tc>
        <w:tc>
          <w:tcPr>
            <w:tcW w:w="3376" w:type="dxa"/>
          </w:tcPr>
          <w:p w14:paraId="7A6D7F5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55BADEB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B66439B" w14:textId="77777777" w:rsidTr="00CD7FFB">
        <w:trPr>
          <w:trHeight w:val="223"/>
        </w:trPr>
        <w:tc>
          <w:tcPr>
            <w:tcW w:w="4604" w:type="dxa"/>
          </w:tcPr>
          <w:p w14:paraId="74B86C33" w14:textId="6270A85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0AA5D76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 (-1.19, 1.90)</w:t>
            </w:r>
          </w:p>
        </w:tc>
        <w:tc>
          <w:tcPr>
            <w:tcW w:w="1368" w:type="dxa"/>
          </w:tcPr>
          <w:p w14:paraId="17442451" w14:textId="52F4299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55</w:t>
            </w:r>
          </w:p>
        </w:tc>
        <w:tc>
          <w:tcPr>
            <w:tcW w:w="3376" w:type="dxa"/>
          </w:tcPr>
          <w:p w14:paraId="385FFF1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55C96CF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07FF6A2B" w14:textId="77777777" w:rsidTr="00CD7FFB">
        <w:trPr>
          <w:trHeight w:val="223"/>
        </w:trPr>
        <w:tc>
          <w:tcPr>
            <w:tcW w:w="4604" w:type="dxa"/>
          </w:tcPr>
          <w:p w14:paraId="0D3C5F2A" w14:textId="311118F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54B0E2E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2 (-1.36, 0.13)</w:t>
            </w:r>
          </w:p>
        </w:tc>
        <w:tc>
          <w:tcPr>
            <w:tcW w:w="1368" w:type="dxa"/>
          </w:tcPr>
          <w:p w14:paraId="20FD77AF" w14:textId="14B1B34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7</w:t>
            </w:r>
          </w:p>
        </w:tc>
        <w:tc>
          <w:tcPr>
            <w:tcW w:w="3376" w:type="dxa"/>
          </w:tcPr>
          <w:p w14:paraId="54299DD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5B9897A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3D60A7A" w14:textId="77777777" w:rsidTr="00CD7FFB">
        <w:trPr>
          <w:trHeight w:val="202"/>
        </w:trPr>
        <w:tc>
          <w:tcPr>
            <w:tcW w:w="4604" w:type="dxa"/>
          </w:tcPr>
          <w:p w14:paraId="6C98AE70" w14:textId="673EDAC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6085BAF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29 (-2.95, 0.36)</w:t>
            </w:r>
          </w:p>
        </w:tc>
        <w:tc>
          <w:tcPr>
            <w:tcW w:w="1368" w:type="dxa"/>
          </w:tcPr>
          <w:p w14:paraId="05623B46" w14:textId="26C7CB6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6</w:t>
            </w:r>
          </w:p>
        </w:tc>
        <w:tc>
          <w:tcPr>
            <w:tcW w:w="3376" w:type="dxa"/>
          </w:tcPr>
          <w:p w14:paraId="2786CBE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7949EB5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29FB54E" w14:textId="77777777" w:rsidTr="00CD7FFB">
        <w:trPr>
          <w:trHeight w:val="223"/>
        </w:trPr>
        <w:tc>
          <w:tcPr>
            <w:tcW w:w="4604" w:type="dxa"/>
          </w:tcPr>
          <w:p w14:paraId="655CA1B1" w14:textId="75A065B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76E7FB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3 (0.66, 1.60)</w:t>
            </w:r>
          </w:p>
        </w:tc>
        <w:tc>
          <w:tcPr>
            <w:tcW w:w="1368" w:type="dxa"/>
          </w:tcPr>
          <w:p w14:paraId="3C99F56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9</w:t>
            </w:r>
          </w:p>
        </w:tc>
        <w:tc>
          <w:tcPr>
            <w:tcW w:w="3376" w:type="dxa"/>
          </w:tcPr>
          <w:p w14:paraId="7EB09D2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6" w:type="dxa"/>
          </w:tcPr>
          <w:p w14:paraId="588ADF2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CF2D2AE" w14:textId="77777777" w:rsidTr="00CD7FFB">
        <w:trPr>
          <w:trHeight w:val="202"/>
        </w:trPr>
        <w:tc>
          <w:tcPr>
            <w:tcW w:w="4604" w:type="dxa"/>
          </w:tcPr>
          <w:p w14:paraId="23FB5EE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Emotional neglect</w:t>
            </w:r>
          </w:p>
        </w:tc>
        <w:tc>
          <w:tcPr>
            <w:tcW w:w="3376" w:type="dxa"/>
          </w:tcPr>
          <w:p w14:paraId="524E40C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1F190B7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425AE1E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398188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C4BBBFE" w14:textId="77777777" w:rsidTr="00CD7FFB">
        <w:trPr>
          <w:trHeight w:val="223"/>
        </w:trPr>
        <w:tc>
          <w:tcPr>
            <w:tcW w:w="4604" w:type="dxa"/>
          </w:tcPr>
          <w:p w14:paraId="3A8947E9" w14:textId="0DFEDA3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0FA6F47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2FDC557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376" w:type="dxa"/>
          </w:tcPr>
          <w:p w14:paraId="1375B02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7 (-0.15, 1.89)</w:t>
            </w:r>
          </w:p>
        </w:tc>
        <w:tc>
          <w:tcPr>
            <w:tcW w:w="1636" w:type="dxa"/>
          </w:tcPr>
          <w:p w14:paraId="24F4541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4</w:t>
            </w:r>
          </w:p>
        </w:tc>
      </w:tr>
      <w:tr w:rsidR="00393925" w:rsidRPr="00E46D65" w14:paraId="591FB5B6" w14:textId="77777777" w:rsidTr="00CD7FFB">
        <w:trPr>
          <w:trHeight w:val="223"/>
        </w:trPr>
        <w:tc>
          <w:tcPr>
            <w:tcW w:w="4604" w:type="dxa"/>
          </w:tcPr>
          <w:p w14:paraId="1077E8DA" w14:textId="6CF79A6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4DA3EBB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497E5D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620C9B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9, 0.10)</w:t>
            </w:r>
          </w:p>
        </w:tc>
        <w:tc>
          <w:tcPr>
            <w:tcW w:w="1636" w:type="dxa"/>
          </w:tcPr>
          <w:p w14:paraId="62E7291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57</w:t>
            </w:r>
          </w:p>
        </w:tc>
      </w:tr>
      <w:tr w:rsidR="00393925" w:rsidRPr="00E46D65" w14:paraId="12AFD42C" w14:textId="77777777" w:rsidTr="00CD7FFB">
        <w:trPr>
          <w:trHeight w:val="202"/>
        </w:trPr>
        <w:tc>
          <w:tcPr>
            <w:tcW w:w="4604" w:type="dxa"/>
          </w:tcPr>
          <w:p w14:paraId="308AF1F7" w14:textId="053417D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1B3D266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3F7827B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376" w:type="dxa"/>
          </w:tcPr>
          <w:p w14:paraId="7726920B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9, -0.02)</w:t>
            </w:r>
          </w:p>
        </w:tc>
        <w:tc>
          <w:tcPr>
            <w:tcW w:w="1636" w:type="dxa"/>
          </w:tcPr>
          <w:p w14:paraId="1DBDBAB1" w14:textId="3548E471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6</w:t>
            </w:r>
          </w:p>
        </w:tc>
      </w:tr>
      <w:tr w:rsidR="00393925" w:rsidRPr="00E46D65" w14:paraId="10EF223A" w14:textId="77777777" w:rsidTr="00CD7FFB">
        <w:trPr>
          <w:trHeight w:val="223"/>
        </w:trPr>
        <w:tc>
          <w:tcPr>
            <w:tcW w:w="4604" w:type="dxa"/>
          </w:tcPr>
          <w:p w14:paraId="7E6B547A" w14:textId="5D0EA792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0797D67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70A4F8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B64783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11, 0.11)</w:t>
            </w:r>
          </w:p>
        </w:tc>
        <w:tc>
          <w:tcPr>
            <w:tcW w:w="1636" w:type="dxa"/>
          </w:tcPr>
          <w:p w14:paraId="08647528" w14:textId="76E2146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4</w:t>
            </w:r>
          </w:p>
        </w:tc>
      </w:tr>
      <w:tr w:rsidR="00393925" w:rsidRPr="00E46D65" w14:paraId="53ADEA05" w14:textId="77777777" w:rsidTr="00CD7FFB">
        <w:trPr>
          <w:trHeight w:val="202"/>
        </w:trPr>
        <w:tc>
          <w:tcPr>
            <w:tcW w:w="4604" w:type="dxa"/>
          </w:tcPr>
          <w:p w14:paraId="4100C25E" w14:textId="1AA429DC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75A64EA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08251AD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C7949B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90 (-0.73, 6.53)</w:t>
            </w:r>
          </w:p>
        </w:tc>
        <w:tc>
          <w:tcPr>
            <w:tcW w:w="1636" w:type="dxa"/>
          </w:tcPr>
          <w:p w14:paraId="040F229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7</w:t>
            </w:r>
          </w:p>
        </w:tc>
      </w:tr>
      <w:tr w:rsidR="00393925" w:rsidRPr="00E46D65" w14:paraId="12B88E9D" w14:textId="77777777" w:rsidTr="00CD7FFB">
        <w:trPr>
          <w:trHeight w:val="223"/>
        </w:trPr>
        <w:tc>
          <w:tcPr>
            <w:tcW w:w="4604" w:type="dxa"/>
          </w:tcPr>
          <w:p w14:paraId="51F79762" w14:textId="779D1AF2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5118AA5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3A4B06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1CB499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81 (-2.24, 0.62)</w:t>
            </w:r>
          </w:p>
        </w:tc>
        <w:tc>
          <w:tcPr>
            <w:tcW w:w="1636" w:type="dxa"/>
          </w:tcPr>
          <w:p w14:paraId="6ED23E9A" w14:textId="0B8744C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7</w:t>
            </w:r>
          </w:p>
        </w:tc>
      </w:tr>
      <w:tr w:rsidR="00393925" w:rsidRPr="00E46D65" w14:paraId="60EF416E" w14:textId="77777777" w:rsidTr="00CD7FFB">
        <w:trPr>
          <w:trHeight w:val="202"/>
        </w:trPr>
        <w:tc>
          <w:tcPr>
            <w:tcW w:w="4604" w:type="dxa"/>
          </w:tcPr>
          <w:p w14:paraId="4D43E065" w14:textId="17EDF66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0E92112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4A898E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353E8D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5 (-1.45, 0.54)</w:t>
            </w:r>
          </w:p>
        </w:tc>
        <w:tc>
          <w:tcPr>
            <w:tcW w:w="1636" w:type="dxa"/>
          </w:tcPr>
          <w:p w14:paraId="4518BBF3" w14:textId="47EEEDE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69</w:t>
            </w:r>
          </w:p>
        </w:tc>
      </w:tr>
      <w:tr w:rsidR="00393925" w:rsidRPr="00E46D65" w14:paraId="37FA5A44" w14:textId="77777777" w:rsidTr="00CD7FFB">
        <w:trPr>
          <w:trHeight w:val="223"/>
        </w:trPr>
        <w:tc>
          <w:tcPr>
            <w:tcW w:w="4604" w:type="dxa"/>
          </w:tcPr>
          <w:p w14:paraId="55ADF5DF" w14:textId="2D30D7E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2A72F9E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7EA813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0250D1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 (-0.36, 0.57)</w:t>
            </w:r>
          </w:p>
        </w:tc>
        <w:tc>
          <w:tcPr>
            <w:tcW w:w="1636" w:type="dxa"/>
          </w:tcPr>
          <w:p w14:paraId="38733D10" w14:textId="097B39DC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53</w:t>
            </w:r>
          </w:p>
        </w:tc>
      </w:tr>
      <w:tr w:rsidR="00393925" w:rsidRPr="00E46D65" w14:paraId="2156DB07" w14:textId="77777777" w:rsidTr="00CD7FFB">
        <w:trPr>
          <w:trHeight w:val="223"/>
        </w:trPr>
        <w:tc>
          <w:tcPr>
            <w:tcW w:w="4604" w:type="dxa"/>
          </w:tcPr>
          <w:p w14:paraId="1A65B92C" w14:textId="0682BFC4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2B9D693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0D94D9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4036244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3 (-1.19, 0.94)</w:t>
            </w:r>
          </w:p>
        </w:tc>
        <w:tc>
          <w:tcPr>
            <w:tcW w:w="1636" w:type="dxa"/>
          </w:tcPr>
          <w:p w14:paraId="781A3B03" w14:textId="7CFF56F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13</w:t>
            </w:r>
          </w:p>
        </w:tc>
      </w:tr>
      <w:tr w:rsidR="00393925" w:rsidRPr="00E46D65" w14:paraId="43D5BB82" w14:textId="77777777" w:rsidTr="00CD7FFB">
        <w:trPr>
          <w:trHeight w:val="202"/>
        </w:trPr>
        <w:tc>
          <w:tcPr>
            <w:tcW w:w="4604" w:type="dxa"/>
          </w:tcPr>
          <w:p w14:paraId="1C1D559D" w14:textId="5B2598A2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47D6408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0176DD4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F0EACF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2 (0.91, 1.63)</w:t>
            </w:r>
          </w:p>
        </w:tc>
        <w:tc>
          <w:tcPr>
            <w:tcW w:w="1636" w:type="dxa"/>
          </w:tcPr>
          <w:p w14:paraId="410DA73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7</w:t>
            </w:r>
          </w:p>
        </w:tc>
      </w:tr>
      <w:tr w:rsidR="00393925" w:rsidRPr="00E46D65" w14:paraId="2FDC53B9" w14:textId="77777777" w:rsidTr="00CD7FFB">
        <w:trPr>
          <w:trHeight w:val="223"/>
        </w:trPr>
        <w:tc>
          <w:tcPr>
            <w:tcW w:w="4604" w:type="dxa"/>
          </w:tcPr>
          <w:p w14:paraId="798736B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hysical abuse</w:t>
            </w:r>
          </w:p>
        </w:tc>
        <w:tc>
          <w:tcPr>
            <w:tcW w:w="3376" w:type="dxa"/>
          </w:tcPr>
          <w:p w14:paraId="7DF213D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4AEFF7E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EEA2F6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928734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1981F81" w14:textId="77777777" w:rsidTr="00CD7FFB">
        <w:trPr>
          <w:trHeight w:val="202"/>
        </w:trPr>
        <w:tc>
          <w:tcPr>
            <w:tcW w:w="4604" w:type="dxa"/>
          </w:tcPr>
          <w:p w14:paraId="3284B8A0" w14:textId="11A894D5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2D5849F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F1B0A7C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376" w:type="dxa"/>
          </w:tcPr>
          <w:p w14:paraId="54134EDA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1.60 (0.15, 3.05)</w:t>
            </w:r>
          </w:p>
        </w:tc>
        <w:tc>
          <w:tcPr>
            <w:tcW w:w="1636" w:type="dxa"/>
          </w:tcPr>
          <w:p w14:paraId="03C4D7D1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1</w:t>
            </w:r>
          </w:p>
        </w:tc>
      </w:tr>
      <w:tr w:rsidR="00393925" w:rsidRPr="00E46D65" w14:paraId="2FCBDCC0" w14:textId="77777777" w:rsidTr="00CD7FFB">
        <w:trPr>
          <w:trHeight w:val="223"/>
        </w:trPr>
        <w:tc>
          <w:tcPr>
            <w:tcW w:w="4604" w:type="dxa"/>
          </w:tcPr>
          <w:p w14:paraId="33FD62A5" w14:textId="5A2949B3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6B661B5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4734757C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376" w:type="dxa"/>
          </w:tcPr>
          <w:p w14:paraId="6F0F1B68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14 (0.00, 0.28)</w:t>
            </w:r>
          </w:p>
        </w:tc>
        <w:tc>
          <w:tcPr>
            <w:tcW w:w="1636" w:type="dxa"/>
          </w:tcPr>
          <w:p w14:paraId="319B59AC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48</w:t>
            </w:r>
          </w:p>
        </w:tc>
      </w:tr>
      <w:tr w:rsidR="00393925" w:rsidRPr="00E46D65" w14:paraId="12EED5F1" w14:textId="77777777" w:rsidTr="00CD7FFB">
        <w:trPr>
          <w:trHeight w:val="223"/>
        </w:trPr>
        <w:tc>
          <w:tcPr>
            <w:tcW w:w="4604" w:type="dxa"/>
          </w:tcPr>
          <w:p w14:paraId="3AE06D3E" w14:textId="1CD8907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53580B6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73BB4D9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774B7F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08, 0.02)</w:t>
            </w:r>
          </w:p>
        </w:tc>
        <w:tc>
          <w:tcPr>
            <w:tcW w:w="1636" w:type="dxa"/>
          </w:tcPr>
          <w:p w14:paraId="13C1F55E" w14:textId="4600721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9</w:t>
            </w:r>
          </w:p>
        </w:tc>
      </w:tr>
      <w:tr w:rsidR="00393925" w:rsidRPr="00E46D65" w14:paraId="1933C665" w14:textId="77777777" w:rsidTr="00CD7FFB">
        <w:trPr>
          <w:trHeight w:val="202"/>
        </w:trPr>
        <w:tc>
          <w:tcPr>
            <w:tcW w:w="4604" w:type="dxa"/>
          </w:tcPr>
          <w:p w14:paraId="6F923A44" w14:textId="2838A47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35AD240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4E4C820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19ABE8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 (-0.03, 0.29)</w:t>
            </w:r>
          </w:p>
        </w:tc>
        <w:tc>
          <w:tcPr>
            <w:tcW w:w="1636" w:type="dxa"/>
          </w:tcPr>
          <w:p w14:paraId="288BE097" w14:textId="433754E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2</w:t>
            </w:r>
          </w:p>
        </w:tc>
      </w:tr>
      <w:tr w:rsidR="00393925" w:rsidRPr="00E46D65" w14:paraId="29A6AC9E" w14:textId="77777777" w:rsidTr="00CD7FFB">
        <w:trPr>
          <w:trHeight w:val="223"/>
        </w:trPr>
        <w:tc>
          <w:tcPr>
            <w:tcW w:w="4604" w:type="dxa"/>
          </w:tcPr>
          <w:p w14:paraId="724EBEE2" w14:textId="6F8F2DF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25E7021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A47A83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9D18C4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29 (-2.86, 7.43)</w:t>
            </w:r>
          </w:p>
        </w:tc>
        <w:tc>
          <w:tcPr>
            <w:tcW w:w="1636" w:type="dxa"/>
          </w:tcPr>
          <w:p w14:paraId="370082C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4</w:t>
            </w:r>
          </w:p>
        </w:tc>
      </w:tr>
      <w:tr w:rsidR="00393925" w:rsidRPr="00E46D65" w14:paraId="1E1ABECB" w14:textId="77777777" w:rsidTr="00CD7FFB">
        <w:trPr>
          <w:trHeight w:val="202"/>
        </w:trPr>
        <w:tc>
          <w:tcPr>
            <w:tcW w:w="4604" w:type="dxa"/>
          </w:tcPr>
          <w:p w14:paraId="7A390170" w14:textId="3D8F8061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7BF72EB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4C9014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469F3F3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2 (-2.33, 1.69)</w:t>
            </w:r>
          </w:p>
        </w:tc>
        <w:tc>
          <w:tcPr>
            <w:tcW w:w="1636" w:type="dxa"/>
          </w:tcPr>
          <w:p w14:paraId="66491E42" w14:textId="720C1FF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53</w:t>
            </w:r>
          </w:p>
        </w:tc>
      </w:tr>
      <w:tr w:rsidR="00393925" w:rsidRPr="00E46D65" w14:paraId="3A993CD9" w14:textId="77777777" w:rsidTr="00CD7FFB">
        <w:trPr>
          <w:trHeight w:val="223"/>
        </w:trPr>
        <w:tc>
          <w:tcPr>
            <w:tcW w:w="4604" w:type="dxa"/>
          </w:tcPr>
          <w:p w14:paraId="03162C0B" w14:textId="4A287BB9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38CC172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08A14C2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7A4CA8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0 (-1.49, 1.30)</w:t>
            </w:r>
          </w:p>
        </w:tc>
        <w:tc>
          <w:tcPr>
            <w:tcW w:w="1636" w:type="dxa"/>
          </w:tcPr>
          <w:p w14:paraId="57FA5B9B" w14:textId="0784C31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3</w:t>
            </w:r>
          </w:p>
        </w:tc>
      </w:tr>
      <w:tr w:rsidR="00393925" w:rsidRPr="00E46D65" w14:paraId="56CCDFE6" w14:textId="77777777" w:rsidTr="00CD7FFB">
        <w:trPr>
          <w:trHeight w:val="202"/>
        </w:trPr>
        <w:tc>
          <w:tcPr>
            <w:tcW w:w="4604" w:type="dxa"/>
          </w:tcPr>
          <w:p w14:paraId="23C02E1F" w14:textId="62A55BF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7DBEDA4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DC90C19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376" w:type="dxa"/>
          </w:tcPr>
          <w:p w14:paraId="62F63DD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 (-0.05, 1.26)</w:t>
            </w:r>
          </w:p>
        </w:tc>
        <w:tc>
          <w:tcPr>
            <w:tcW w:w="1636" w:type="dxa"/>
          </w:tcPr>
          <w:p w14:paraId="1BB05580" w14:textId="010A6CB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2</w:t>
            </w:r>
          </w:p>
        </w:tc>
      </w:tr>
      <w:tr w:rsidR="00393925" w:rsidRPr="00E46D65" w14:paraId="698EC5BE" w14:textId="77777777" w:rsidTr="00CD7FFB">
        <w:trPr>
          <w:trHeight w:val="223"/>
        </w:trPr>
        <w:tc>
          <w:tcPr>
            <w:tcW w:w="4604" w:type="dxa"/>
          </w:tcPr>
          <w:p w14:paraId="0CB65093" w14:textId="53F6E1D5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2AB6CF3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4238F05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1450D19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7 (-0.22, 2.75)</w:t>
            </w:r>
          </w:p>
        </w:tc>
        <w:tc>
          <w:tcPr>
            <w:tcW w:w="1636" w:type="dxa"/>
          </w:tcPr>
          <w:p w14:paraId="7B864840" w14:textId="374EC96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5</w:t>
            </w:r>
          </w:p>
        </w:tc>
      </w:tr>
      <w:tr w:rsidR="00393925" w:rsidRPr="00E46D65" w14:paraId="4823A5A5" w14:textId="77777777" w:rsidTr="00CD7FFB">
        <w:trPr>
          <w:trHeight w:val="223"/>
        </w:trPr>
        <w:tc>
          <w:tcPr>
            <w:tcW w:w="4604" w:type="dxa"/>
          </w:tcPr>
          <w:p w14:paraId="25450C07" w14:textId="33A680AF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7579439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48232EE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15808A3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0 (0.73, 1.67)</w:t>
            </w:r>
          </w:p>
        </w:tc>
        <w:tc>
          <w:tcPr>
            <w:tcW w:w="1636" w:type="dxa"/>
          </w:tcPr>
          <w:p w14:paraId="7F42FE5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41</w:t>
            </w:r>
          </w:p>
        </w:tc>
      </w:tr>
      <w:tr w:rsidR="00393925" w:rsidRPr="00E46D65" w14:paraId="06AEEECC" w14:textId="77777777" w:rsidTr="00CD7FFB">
        <w:trPr>
          <w:trHeight w:val="202"/>
        </w:trPr>
        <w:tc>
          <w:tcPr>
            <w:tcW w:w="4604" w:type="dxa"/>
          </w:tcPr>
          <w:p w14:paraId="1A968F9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exual abuse</w:t>
            </w:r>
          </w:p>
        </w:tc>
        <w:tc>
          <w:tcPr>
            <w:tcW w:w="3376" w:type="dxa"/>
          </w:tcPr>
          <w:p w14:paraId="1E9F30B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5C1C531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20140EB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C86491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B947FE1" w14:textId="77777777" w:rsidTr="00CD7FFB">
        <w:trPr>
          <w:trHeight w:val="223"/>
        </w:trPr>
        <w:tc>
          <w:tcPr>
            <w:tcW w:w="4604" w:type="dxa"/>
          </w:tcPr>
          <w:p w14:paraId="000BA9C2" w14:textId="1EFD5DDC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14A492E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08A4BCC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890342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7 (-2.50, 4.83)</w:t>
            </w:r>
          </w:p>
        </w:tc>
        <w:tc>
          <w:tcPr>
            <w:tcW w:w="1636" w:type="dxa"/>
          </w:tcPr>
          <w:p w14:paraId="0F2E3AD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33</w:t>
            </w:r>
          </w:p>
        </w:tc>
      </w:tr>
      <w:tr w:rsidR="00393925" w:rsidRPr="00E46D65" w14:paraId="0C40FE1D" w14:textId="77777777" w:rsidTr="00CD7FFB">
        <w:trPr>
          <w:trHeight w:val="223"/>
        </w:trPr>
        <w:tc>
          <w:tcPr>
            <w:tcW w:w="4604" w:type="dxa"/>
          </w:tcPr>
          <w:p w14:paraId="0AFACDE8" w14:textId="078F800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lastRenderedPageBreak/>
              <w:t>LDL cholesterol</w:t>
            </w:r>
          </w:p>
        </w:tc>
        <w:tc>
          <w:tcPr>
            <w:tcW w:w="3376" w:type="dxa"/>
          </w:tcPr>
          <w:p w14:paraId="792AB0E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75D1F27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E916D5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 (-0.15, 0.55)</w:t>
            </w:r>
          </w:p>
        </w:tc>
        <w:tc>
          <w:tcPr>
            <w:tcW w:w="1636" w:type="dxa"/>
          </w:tcPr>
          <w:p w14:paraId="7C1D548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4</w:t>
            </w:r>
          </w:p>
        </w:tc>
      </w:tr>
      <w:tr w:rsidR="00393925" w:rsidRPr="00E46D65" w14:paraId="1E6956AD" w14:textId="77777777" w:rsidTr="00CD7FFB">
        <w:trPr>
          <w:trHeight w:val="202"/>
        </w:trPr>
        <w:tc>
          <w:tcPr>
            <w:tcW w:w="4604" w:type="dxa"/>
          </w:tcPr>
          <w:p w14:paraId="34615934" w14:textId="55540F90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5D3D411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1F83B9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09BAD5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7 (-0.20, 0.07)</w:t>
            </w:r>
          </w:p>
        </w:tc>
        <w:tc>
          <w:tcPr>
            <w:tcW w:w="1636" w:type="dxa"/>
          </w:tcPr>
          <w:p w14:paraId="7F55ECC6" w14:textId="5F4F3DA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1</w:t>
            </w:r>
          </w:p>
        </w:tc>
      </w:tr>
      <w:tr w:rsidR="00393925" w:rsidRPr="00E46D65" w14:paraId="267B7DB6" w14:textId="77777777" w:rsidTr="00CD7FFB">
        <w:trPr>
          <w:trHeight w:val="223"/>
        </w:trPr>
        <w:tc>
          <w:tcPr>
            <w:tcW w:w="4604" w:type="dxa"/>
          </w:tcPr>
          <w:p w14:paraId="4A2EF04E" w14:textId="5526025E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20BC9BE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7EB51E0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99BE48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4 (-0.28, 0.56)</w:t>
            </w:r>
          </w:p>
        </w:tc>
        <w:tc>
          <w:tcPr>
            <w:tcW w:w="1636" w:type="dxa"/>
          </w:tcPr>
          <w:p w14:paraId="2C99E1E3" w14:textId="5A56C72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15</w:t>
            </w:r>
          </w:p>
        </w:tc>
      </w:tr>
      <w:tr w:rsidR="00393925" w:rsidRPr="00E46D65" w14:paraId="7FC999B6" w14:textId="77777777" w:rsidTr="00CD7FFB">
        <w:trPr>
          <w:trHeight w:val="202"/>
        </w:trPr>
        <w:tc>
          <w:tcPr>
            <w:tcW w:w="4604" w:type="dxa"/>
          </w:tcPr>
          <w:p w14:paraId="6A926417" w14:textId="5FC6728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6D4E2C9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B12C82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3E1F81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.46 (-9.11, 18.03)</w:t>
            </w:r>
          </w:p>
        </w:tc>
        <w:tc>
          <w:tcPr>
            <w:tcW w:w="1636" w:type="dxa"/>
          </w:tcPr>
          <w:p w14:paraId="7EF7B43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19</w:t>
            </w:r>
          </w:p>
        </w:tc>
      </w:tr>
      <w:tr w:rsidR="00393925" w:rsidRPr="00E46D65" w14:paraId="5BF1B8FB" w14:textId="77777777" w:rsidTr="00CD7FFB">
        <w:trPr>
          <w:trHeight w:val="223"/>
        </w:trPr>
        <w:tc>
          <w:tcPr>
            <w:tcW w:w="4604" w:type="dxa"/>
          </w:tcPr>
          <w:p w14:paraId="741AE582" w14:textId="37ADBDB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6175798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72C47EE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18A159D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0 (-5.71, 4.52)</w:t>
            </w:r>
          </w:p>
        </w:tc>
        <w:tc>
          <w:tcPr>
            <w:tcW w:w="1636" w:type="dxa"/>
          </w:tcPr>
          <w:p w14:paraId="00FF4474" w14:textId="630B22D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19</w:t>
            </w:r>
          </w:p>
        </w:tc>
      </w:tr>
      <w:tr w:rsidR="00393925" w:rsidRPr="00E46D65" w14:paraId="549EF5B7" w14:textId="77777777" w:rsidTr="00CD7FFB">
        <w:trPr>
          <w:trHeight w:val="223"/>
        </w:trPr>
        <w:tc>
          <w:tcPr>
            <w:tcW w:w="4604" w:type="dxa"/>
          </w:tcPr>
          <w:p w14:paraId="635260C8" w14:textId="030B2AED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7433000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3958E1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A43DB3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9 (-3.15, 3.94)</w:t>
            </w:r>
          </w:p>
        </w:tc>
        <w:tc>
          <w:tcPr>
            <w:tcW w:w="1636" w:type="dxa"/>
          </w:tcPr>
          <w:p w14:paraId="783CEEB8" w14:textId="1B9F6EB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29</w:t>
            </w:r>
          </w:p>
        </w:tc>
      </w:tr>
      <w:tr w:rsidR="00393925" w:rsidRPr="00E46D65" w14:paraId="1CB07DA7" w14:textId="77777777" w:rsidTr="00CD7FFB">
        <w:trPr>
          <w:trHeight w:val="202"/>
        </w:trPr>
        <w:tc>
          <w:tcPr>
            <w:tcW w:w="4604" w:type="dxa"/>
          </w:tcPr>
          <w:p w14:paraId="71454478" w14:textId="1918AACA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4F81C87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40F58E9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2C4DAA0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8 (-1.88, 1.53)</w:t>
            </w:r>
          </w:p>
        </w:tc>
        <w:tc>
          <w:tcPr>
            <w:tcW w:w="1636" w:type="dxa"/>
          </w:tcPr>
          <w:p w14:paraId="3A81B2AE" w14:textId="1E9C0C9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38</w:t>
            </w:r>
          </w:p>
        </w:tc>
      </w:tr>
      <w:tr w:rsidR="00393925" w:rsidRPr="00E46D65" w14:paraId="58CC9074" w14:textId="77777777" w:rsidTr="00CD7FFB">
        <w:trPr>
          <w:trHeight w:val="223"/>
        </w:trPr>
        <w:tc>
          <w:tcPr>
            <w:tcW w:w="4604" w:type="dxa"/>
          </w:tcPr>
          <w:p w14:paraId="39D12B3D" w14:textId="1CFA5EC2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7268A93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3430BEC2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376" w:type="dxa"/>
          </w:tcPr>
          <w:p w14:paraId="3A53D80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3 (-3.43, 4.09)</w:t>
            </w:r>
          </w:p>
        </w:tc>
        <w:tc>
          <w:tcPr>
            <w:tcW w:w="1636" w:type="dxa"/>
          </w:tcPr>
          <w:p w14:paraId="3D935910" w14:textId="5F0AC26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63</w:t>
            </w:r>
          </w:p>
        </w:tc>
      </w:tr>
      <w:tr w:rsidR="00393925" w:rsidRPr="00E46D65" w14:paraId="0A962FF0" w14:textId="77777777" w:rsidTr="00CD7FFB">
        <w:trPr>
          <w:trHeight w:val="202"/>
        </w:trPr>
        <w:tc>
          <w:tcPr>
            <w:tcW w:w="4604" w:type="dxa"/>
          </w:tcPr>
          <w:p w14:paraId="3ACEA395" w14:textId="66C69F1D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</w:tcPr>
          <w:p w14:paraId="0C59BF6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6A0F94D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6DDE4C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 (0.13, 2.30)</w:t>
            </w:r>
          </w:p>
        </w:tc>
        <w:tc>
          <w:tcPr>
            <w:tcW w:w="1636" w:type="dxa"/>
          </w:tcPr>
          <w:p w14:paraId="399E57A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8</w:t>
            </w:r>
          </w:p>
        </w:tc>
      </w:tr>
      <w:tr w:rsidR="00393925" w:rsidRPr="00E46D65" w14:paraId="165F6FD2" w14:textId="77777777" w:rsidTr="00CD7FFB">
        <w:trPr>
          <w:trHeight w:val="223"/>
        </w:trPr>
        <w:tc>
          <w:tcPr>
            <w:tcW w:w="4604" w:type="dxa"/>
          </w:tcPr>
          <w:p w14:paraId="3EB9C47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sychological abuse</w:t>
            </w:r>
          </w:p>
        </w:tc>
        <w:tc>
          <w:tcPr>
            <w:tcW w:w="3376" w:type="dxa"/>
          </w:tcPr>
          <w:p w14:paraId="2339426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8" w:type="dxa"/>
          </w:tcPr>
          <w:p w14:paraId="66B41B1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0E46AA5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8022C0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45B90B7" w14:textId="77777777" w:rsidTr="00CD7FFB">
        <w:trPr>
          <w:trHeight w:val="202"/>
        </w:trPr>
        <w:tc>
          <w:tcPr>
            <w:tcW w:w="4604" w:type="dxa"/>
          </w:tcPr>
          <w:p w14:paraId="66518103" w14:textId="1AD60A3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bA1c**</w:t>
            </w:r>
          </w:p>
        </w:tc>
        <w:tc>
          <w:tcPr>
            <w:tcW w:w="3376" w:type="dxa"/>
          </w:tcPr>
          <w:p w14:paraId="0F4B3B8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436E5C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694532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 (-0.23, 2.02)</w:t>
            </w:r>
          </w:p>
        </w:tc>
        <w:tc>
          <w:tcPr>
            <w:tcW w:w="1636" w:type="dxa"/>
          </w:tcPr>
          <w:p w14:paraId="3347CBA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8</w:t>
            </w:r>
          </w:p>
        </w:tc>
      </w:tr>
      <w:tr w:rsidR="00393925" w:rsidRPr="00E46D65" w14:paraId="2E5698F6" w14:textId="77777777" w:rsidTr="00CD7FFB">
        <w:trPr>
          <w:trHeight w:val="223"/>
        </w:trPr>
        <w:tc>
          <w:tcPr>
            <w:tcW w:w="4604" w:type="dxa"/>
          </w:tcPr>
          <w:p w14:paraId="27CBA349" w14:textId="1613192D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3376" w:type="dxa"/>
          </w:tcPr>
          <w:p w14:paraId="22BF6E4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24F6907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59EABD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8, 0.13)</w:t>
            </w:r>
          </w:p>
        </w:tc>
        <w:tc>
          <w:tcPr>
            <w:tcW w:w="1636" w:type="dxa"/>
          </w:tcPr>
          <w:p w14:paraId="6332C90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60</w:t>
            </w:r>
          </w:p>
        </w:tc>
      </w:tr>
      <w:tr w:rsidR="00393925" w:rsidRPr="00E46D65" w14:paraId="3F45696D" w14:textId="77777777" w:rsidTr="00CD7FFB">
        <w:trPr>
          <w:trHeight w:val="223"/>
        </w:trPr>
        <w:tc>
          <w:tcPr>
            <w:tcW w:w="4604" w:type="dxa"/>
          </w:tcPr>
          <w:p w14:paraId="4B36EE88" w14:textId="6C58DD16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3376" w:type="dxa"/>
          </w:tcPr>
          <w:p w14:paraId="40217DD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FE459A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6D361371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9, -0.01)</w:t>
            </w:r>
          </w:p>
        </w:tc>
        <w:tc>
          <w:tcPr>
            <w:tcW w:w="1636" w:type="dxa"/>
          </w:tcPr>
          <w:p w14:paraId="4E94D893" w14:textId="40F1CADF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25</w:t>
            </w:r>
          </w:p>
        </w:tc>
      </w:tr>
      <w:tr w:rsidR="00393925" w:rsidRPr="00E46D65" w14:paraId="4E541B80" w14:textId="77777777" w:rsidTr="00CD7FFB">
        <w:trPr>
          <w:trHeight w:val="202"/>
        </w:trPr>
        <w:tc>
          <w:tcPr>
            <w:tcW w:w="4604" w:type="dxa"/>
          </w:tcPr>
          <w:p w14:paraId="64EA5542" w14:textId="67AA19C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376" w:type="dxa"/>
          </w:tcPr>
          <w:p w14:paraId="5D4FD40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5A858F4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63068F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13, 0.12)</w:t>
            </w:r>
          </w:p>
        </w:tc>
        <w:tc>
          <w:tcPr>
            <w:tcW w:w="1636" w:type="dxa"/>
          </w:tcPr>
          <w:p w14:paraId="1A371602" w14:textId="4D654E5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3</w:t>
            </w:r>
          </w:p>
        </w:tc>
      </w:tr>
      <w:tr w:rsidR="00393925" w:rsidRPr="00E46D65" w14:paraId="63704884" w14:textId="77777777" w:rsidTr="00CD7FFB">
        <w:trPr>
          <w:trHeight w:val="223"/>
        </w:trPr>
        <w:tc>
          <w:tcPr>
            <w:tcW w:w="4604" w:type="dxa"/>
          </w:tcPr>
          <w:p w14:paraId="0BAFD000" w14:textId="6FC69F64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Triglycerides**</w:t>
            </w:r>
          </w:p>
        </w:tc>
        <w:tc>
          <w:tcPr>
            <w:tcW w:w="3376" w:type="dxa"/>
          </w:tcPr>
          <w:p w14:paraId="3E56B48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F578B8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7B3DA5B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99 (-2.01, 6.00)</w:t>
            </w:r>
          </w:p>
        </w:tc>
        <w:tc>
          <w:tcPr>
            <w:tcW w:w="1636" w:type="dxa"/>
          </w:tcPr>
          <w:p w14:paraId="070B9C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29</w:t>
            </w:r>
          </w:p>
        </w:tc>
      </w:tr>
      <w:tr w:rsidR="00393925" w:rsidRPr="00E46D65" w14:paraId="0D679DCD" w14:textId="77777777" w:rsidTr="00CD7FFB">
        <w:trPr>
          <w:trHeight w:val="202"/>
        </w:trPr>
        <w:tc>
          <w:tcPr>
            <w:tcW w:w="4604" w:type="dxa"/>
          </w:tcPr>
          <w:p w14:paraId="659ADD32" w14:textId="21070D3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3376" w:type="dxa"/>
          </w:tcPr>
          <w:p w14:paraId="6C5FE91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367DAA9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ABF4C7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5 (-1.81, 1.32)</w:t>
            </w:r>
          </w:p>
        </w:tc>
        <w:tc>
          <w:tcPr>
            <w:tcW w:w="1636" w:type="dxa"/>
          </w:tcPr>
          <w:p w14:paraId="57E52920" w14:textId="63A2317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57</w:t>
            </w:r>
          </w:p>
        </w:tc>
      </w:tr>
      <w:tr w:rsidR="00393925" w:rsidRPr="00E46D65" w14:paraId="6DF1BE3A" w14:textId="77777777" w:rsidTr="00CD7FFB">
        <w:trPr>
          <w:trHeight w:val="223"/>
        </w:trPr>
        <w:tc>
          <w:tcPr>
            <w:tcW w:w="4604" w:type="dxa"/>
          </w:tcPr>
          <w:p w14:paraId="5B1D6789" w14:textId="7BE024F5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3376" w:type="dxa"/>
          </w:tcPr>
          <w:p w14:paraId="1B0B480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1AD7F70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52FBD9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1.07, 1.10)</w:t>
            </w:r>
          </w:p>
        </w:tc>
        <w:tc>
          <w:tcPr>
            <w:tcW w:w="1636" w:type="dxa"/>
          </w:tcPr>
          <w:p w14:paraId="22C4AB70" w14:textId="3AD9109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4</w:t>
            </w:r>
          </w:p>
        </w:tc>
      </w:tr>
      <w:tr w:rsidR="00393925" w:rsidRPr="00E46D65" w14:paraId="1E3DD3D4" w14:textId="77777777" w:rsidTr="00CD7FFB">
        <w:trPr>
          <w:trHeight w:val="223"/>
        </w:trPr>
        <w:tc>
          <w:tcPr>
            <w:tcW w:w="4604" w:type="dxa"/>
          </w:tcPr>
          <w:p w14:paraId="6E1BAF67" w14:textId="773D5DA8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376" w:type="dxa"/>
          </w:tcPr>
          <w:p w14:paraId="7CDB4E5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0458CD6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2C2D105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8 (-0.33, 0.70)</w:t>
            </w:r>
          </w:p>
        </w:tc>
        <w:tc>
          <w:tcPr>
            <w:tcW w:w="1636" w:type="dxa"/>
          </w:tcPr>
          <w:p w14:paraId="57D840E1" w14:textId="4004F73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1</w:t>
            </w:r>
          </w:p>
        </w:tc>
      </w:tr>
      <w:tr w:rsidR="00393925" w:rsidRPr="00E46D65" w14:paraId="45D22AB9" w14:textId="77777777" w:rsidTr="00CD7FFB">
        <w:trPr>
          <w:trHeight w:val="137"/>
        </w:trPr>
        <w:tc>
          <w:tcPr>
            <w:tcW w:w="4604" w:type="dxa"/>
          </w:tcPr>
          <w:p w14:paraId="44F4288F" w14:textId="6F45F279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3376" w:type="dxa"/>
          </w:tcPr>
          <w:p w14:paraId="5378319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4513823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</w:tcPr>
          <w:p w14:paraId="3F17607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3 (-0.33, 1.99)</w:t>
            </w:r>
          </w:p>
        </w:tc>
        <w:tc>
          <w:tcPr>
            <w:tcW w:w="1636" w:type="dxa"/>
          </w:tcPr>
          <w:p w14:paraId="7EDB8033" w14:textId="0D4F8BC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0</w:t>
            </w:r>
          </w:p>
        </w:tc>
      </w:tr>
      <w:tr w:rsidR="00393925" w:rsidRPr="00E46D65" w14:paraId="5F3A19FB" w14:textId="77777777" w:rsidTr="00CD7FFB">
        <w:trPr>
          <w:trHeight w:val="223"/>
        </w:trPr>
        <w:tc>
          <w:tcPr>
            <w:tcW w:w="4604" w:type="dxa"/>
            <w:tcBorders>
              <w:bottom w:val="single" w:sz="4" w:space="0" w:color="auto"/>
            </w:tcBorders>
          </w:tcPr>
          <w:p w14:paraId="2ABDE156" w14:textId="23D274EB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A2306">
              <w:rPr>
                <w:rFonts w:ascii="Times" w:hAnsi="Times"/>
                <w:sz w:val="20"/>
                <w:szCs w:val="20"/>
              </w:rPr>
              <w:t>Metabolic syndrome***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401B26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6C910A0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7851E28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0 (0.79, 1.53)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86BEB9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9</w:t>
            </w:r>
          </w:p>
        </w:tc>
      </w:tr>
    </w:tbl>
    <w:p w14:paraId="5303A473" w14:textId="74AE2C9C" w:rsidR="00FA6C5B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i/>
          <w:iCs/>
          <w:sz w:val="20"/>
          <w:szCs w:val="20"/>
        </w:rPr>
        <w:t>Note.</w:t>
      </w:r>
      <w:r w:rsidRPr="00E46D65">
        <w:rPr>
          <w:rFonts w:ascii="Times" w:hAnsi="Times"/>
          <w:sz w:val="20"/>
          <w:szCs w:val="20"/>
        </w:rPr>
        <w:t xml:space="preserve"> Associations with </w:t>
      </w:r>
      <w:r w:rsidRPr="00E46D65">
        <w:rPr>
          <w:rFonts w:ascii="Times" w:hAnsi="Times"/>
          <w:i/>
          <w:iCs/>
          <w:sz w:val="20"/>
          <w:szCs w:val="20"/>
        </w:rPr>
        <w:t>p</w:t>
      </w:r>
      <w:r w:rsidR="002B5E6B" w:rsidRPr="002B5E6B">
        <w:rPr>
          <w:rFonts w:ascii="Times" w:hAnsi="Times"/>
          <w:i/>
          <w:iCs/>
          <w:sz w:val="20"/>
          <w:szCs w:val="20"/>
        </w:rPr>
        <w:t>​≤</w:t>
      </w:r>
      <w:r w:rsidRPr="00E46D65">
        <w:rPr>
          <w:rFonts w:ascii="Times" w:hAnsi="Times"/>
          <w:sz w:val="20"/>
          <w:szCs w:val="20"/>
        </w:rPr>
        <w:t>0.05 are presented in bold-face.</w:t>
      </w:r>
    </w:p>
    <w:p w14:paraId="035FBC54" w14:textId="2AC4AE40" w:rsidR="00DE06AF" w:rsidRPr="00E46D65" w:rsidRDefault="00DE06AF" w:rsidP="00FA6C5B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Findings significant under Bonferroni correction (</w:t>
      </w:r>
      <w:r w:rsidRPr="00E434FD">
        <w:rPr>
          <w:rFonts w:ascii="Times" w:hAnsi="Times"/>
          <w:i/>
          <w:iCs/>
          <w:sz w:val="20"/>
          <w:szCs w:val="20"/>
        </w:rPr>
        <w:t>p</w:t>
      </w:r>
      <w:r w:rsidR="002B5E6B" w:rsidRPr="002B5E6B">
        <w:rPr>
          <w:rFonts w:ascii="Times" w:hAnsi="Times"/>
          <w:i/>
          <w:iCs/>
          <w:sz w:val="20"/>
          <w:szCs w:val="20"/>
        </w:rPr>
        <w:t>​≤</w:t>
      </w:r>
      <w:r>
        <w:rPr>
          <w:rFonts w:ascii="Times" w:hAnsi="Times"/>
          <w:sz w:val="20"/>
          <w:szCs w:val="20"/>
        </w:rPr>
        <w:t>0.005).</w:t>
      </w:r>
    </w:p>
    <w:p w14:paraId="4DC8A9B1" w14:textId="159250D5" w:rsidR="00FA6C5B" w:rsidRPr="00E46D65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</w:t>
      </w:r>
      <w:r w:rsidR="00E434FD"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% differences (95% CI) as outcomes were positively skewed and log transformed prior to analysis.</w:t>
      </w:r>
    </w:p>
    <w:p w14:paraId="2622C3F1" w14:textId="2933B394" w:rsidR="00FA6C5B" w:rsidRPr="00E46D65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*</w:t>
      </w:r>
      <w:r w:rsidR="00E434FD"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ORs (95% CI).</w:t>
      </w:r>
    </w:p>
    <w:p w14:paraId="1EC3C9D2" w14:textId="77777777" w:rsidR="00FA6C5B" w:rsidRPr="00E46D65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  <w:vertAlign w:val="superscript"/>
        </w:rPr>
        <w:t xml:space="preserve">a </w:t>
      </w:r>
      <w:r w:rsidRPr="00E46D65">
        <w:rPr>
          <w:rFonts w:ascii="Times" w:hAnsi="Times"/>
          <w:sz w:val="20"/>
          <w:szCs w:val="20"/>
        </w:rPr>
        <w:t>Models are adjusted for sex, father’s occupation at birth, maternal education level at birth, household overcrowding at 7 years, birth weight, gestational age, maternal age at birth, maternal smoking during pregnancy and mother’s BMI before childbirth.</w:t>
      </w:r>
    </w:p>
    <w:p w14:paraId="58224BE3" w14:textId="77777777" w:rsidR="00FA6C5B" w:rsidRPr="00E46D65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ACE, adverse childhood experience; BMI, body mass index; LDL, low-density lipoprotein; HDL, high-density lipoprotein; OR, odds ratio.</w:t>
      </w:r>
    </w:p>
    <w:p w14:paraId="253800BD" w14:textId="70810E4D" w:rsidR="00FA6C5B" w:rsidRPr="00E46D65" w:rsidRDefault="000F749C" w:rsidP="00FA6C5B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5066B8D4" w14:textId="2A551F4E" w:rsidR="00FA6C5B" w:rsidRPr="00E46D65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lastRenderedPageBreak/>
        <w:t xml:space="preserve">Supplementary Table 2. </w:t>
      </w:r>
      <w:r w:rsidR="002227B4" w:rsidRPr="00EA2306">
        <w:rPr>
          <w:rFonts w:ascii="Times" w:hAnsi="Times"/>
          <w:sz w:val="20"/>
          <w:szCs w:val="20"/>
        </w:rPr>
        <w:t xml:space="preserve">Regression coefficients (mean difference, % difference or OR) </w:t>
      </w:r>
      <w:r w:rsidRPr="00E46D65">
        <w:rPr>
          <w:rFonts w:ascii="Times" w:hAnsi="Times"/>
          <w:sz w:val="20"/>
          <w:szCs w:val="20"/>
        </w:rPr>
        <w:t>showing associations between ACE scores and cardiometabolic markers at age 44/45 in the NCDS (complete case analysis)</w:t>
      </w:r>
    </w:p>
    <w:tbl>
      <w:tblPr>
        <w:tblStyle w:val="TableGrid"/>
        <w:tblW w:w="14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665"/>
        <w:gridCol w:w="2718"/>
        <w:gridCol w:w="1169"/>
        <w:gridCol w:w="2007"/>
        <w:gridCol w:w="2852"/>
        <w:gridCol w:w="1081"/>
      </w:tblGrid>
      <w:tr w:rsidR="00393925" w:rsidRPr="00E46D65" w14:paraId="2B68F542" w14:textId="77777777" w:rsidTr="00CD7FFB">
        <w:trPr>
          <w:trHeight w:val="277"/>
        </w:trPr>
        <w:tc>
          <w:tcPr>
            <w:tcW w:w="2934" w:type="dxa"/>
            <w:tcBorders>
              <w:top w:val="single" w:sz="4" w:space="0" w:color="auto"/>
            </w:tcBorders>
          </w:tcPr>
          <w:p w14:paraId="3D20EC4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3431CE" w14:textId="69BA8938" w:rsidR="00393925" w:rsidRPr="00E46D65" w:rsidRDefault="00393925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21083">
              <w:rPr>
                <w:rFonts w:ascii="Times" w:hAnsi="Times"/>
                <w:color w:val="000000" w:themeColor="text1"/>
                <w:sz w:val="20"/>
                <w:szCs w:val="20"/>
              </w:rPr>
              <w:t>Prospective childhood adversity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A73353" w14:textId="56D13D7F" w:rsidR="00393925" w:rsidRPr="00E46D65" w:rsidRDefault="00393925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3C2B8E">
              <w:rPr>
                <w:rFonts w:ascii="Times" w:hAnsi="Times"/>
                <w:color w:val="000000" w:themeColor="text1"/>
                <w:sz w:val="20"/>
                <w:szCs w:val="20"/>
              </w:rPr>
              <w:t>Retrospective childhood adversity</w:t>
            </w:r>
          </w:p>
        </w:tc>
      </w:tr>
      <w:tr w:rsidR="00393925" w:rsidRPr="00E46D65" w14:paraId="574C9A90" w14:textId="77777777" w:rsidTr="00CD7FFB">
        <w:trPr>
          <w:trHeight w:val="277"/>
        </w:trPr>
        <w:tc>
          <w:tcPr>
            <w:tcW w:w="2934" w:type="dxa"/>
            <w:tcBorders>
              <w:bottom w:val="single" w:sz="4" w:space="0" w:color="auto"/>
            </w:tcBorders>
          </w:tcPr>
          <w:p w14:paraId="18CC2E4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C18B3C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09428880" w14:textId="761D28C6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87B3CF0" w14:textId="57B2180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B2108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0ADDA40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22ACE7BF" w14:textId="4775789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434F78" w14:textId="009F543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3C2B8E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93925" w:rsidRPr="00E46D65" w14:paraId="1FE273DE" w14:textId="77777777" w:rsidTr="00CD7FFB">
        <w:trPr>
          <w:trHeight w:val="256"/>
        </w:trPr>
        <w:tc>
          <w:tcPr>
            <w:tcW w:w="2934" w:type="dxa"/>
          </w:tcPr>
          <w:p w14:paraId="30D27CB3" w14:textId="220E904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665" w:type="dxa"/>
          </w:tcPr>
          <w:p w14:paraId="1606B892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3E8507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06F307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4A316E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39FAC0D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C5372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5CB227E4" w14:textId="77777777" w:rsidTr="00CD7FFB">
        <w:trPr>
          <w:trHeight w:val="256"/>
        </w:trPr>
        <w:tc>
          <w:tcPr>
            <w:tcW w:w="2934" w:type="dxa"/>
          </w:tcPr>
          <w:p w14:paraId="4D83E02B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73BA74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49DC398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2098A75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B59B67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34F0E4F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188C62A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A6ACDE1" w14:textId="77777777" w:rsidTr="00CD7FFB">
        <w:trPr>
          <w:trHeight w:val="256"/>
        </w:trPr>
        <w:tc>
          <w:tcPr>
            <w:tcW w:w="2934" w:type="dxa"/>
          </w:tcPr>
          <w:p w14:paraId="39B133A4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E16DDF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36569CD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1.01, 1.11)</w:t>
            </w:r>
          </w:p>
        </w:tc>
        <w:tc>
          <w:tcPr>
            <w:tcW w:w="1168" w:type="dxa"/>
          </w:tcPr>
          <w:p w14:paraId="33CC845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4</w:t>
            </w:r>
          </w:p>
        </w:tc>
        <w:tc>
          <w:tcPr>
            <w:tcW w:w="2007" w:type="dxa"/>
          </w:tcPr>
          <w:p w14:paraId="47FE682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5A0A785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8 (-0.99, 0.83)</w:t>
            </w:r>
          </w:p>
        </w:tc>
        <w:tc>
          <w:tcPr>
            <w:tcW w:w="1080" w:type="dxa"/>
          </w:tcPr>
          <w:p w14:paraId="5EB8964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69</w:t>
            </w:r>
          </w:p>
        </w:tc>
      </w:tr>
      <w:tr w:rsidR="00393925" w:rsidRPr="00E46D65" w14:paraId="27AD271D" w14:textId="77777777" w:rsidTr="00CD7FFB">
        <w:trPr>
          <w:trHeight w:val="256"/>
        </w:trPr>
        <w:tc>
          <w:tcPr>
            <w:tcW w:w="2934" w:type="dxa"/>
          </w:tcPr>
          <w:p w14:paraId="1E691CA3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17C624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71423D74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2.12 (0.35, 3.89)</w:t>
            </w:r>
          </w:p>
        </w:tc>
        <w:tc>
          <w:tcPr>
            <w:tcW w:w="1168" w:type="dxa"/>
          </w:tcPr>
          <w:p w14:paraId="153C6C7A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2007" w:type="dxa"/>
          </w:tcPr>
          <w:p w14:paraId="4A1A35FF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02442DB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54 (-1.69, 0.61)</w:t>
            </w:r>
          </w:p>
        </w:tc>
        <w:tc>
          <w:tcPr>
            <w:tcW w:w="1080" w:type="dxa"/>
          </w:tcPr>
          <w:p w14:paraId="0C9ABF6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4</w:t>
            </w:r>
          </w:p>
        </w:tc>
      </w:tr>
      <w:tr w:rsidR="00393925" w:rsidRPr="00E46D65" w14:paraId="24B4CF20" w14:textId="77777777" w:rsidTr="00CD7FFB">
        <w:trPr>
          <w:trHeight w:val="256"/>
        </w:trPr>
        <w:tc>
          <w:tcPr>
            <w:tcW w:w="2934" w:type="dxa"/>
          </w:tcPr>
          <w:p w14:paraId="38C24E74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1489B5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17FEF9CE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14:paraId="2BC20F1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ECA4C49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2E04F56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86 (-2.55, 0.83)</w:t>
            </w:r>
          </w:p>
        </w:tc>
        <w:tc>
          <w:tcPr>
            <w:tcW w:w="1080" w:type="dxa"/>
          </w:tcPr>
          <w:p w14:paraId="0F46A85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09</w:t>
            </w:r>
          </w:p>
        </w:tc>
      </w:tr>
      <w:tr w:rsidR="00393925" w:rsidRPr="00E46D65" w14:paraId="50C731CF" w14:textId="77777777" w:rsidTr="00CD7FFB">
        <w:trPr>
          <w:trHeight w:val="256"/>
        </w:trPr>
        <w:tc>
          <w:tcPr>
            <w:tcW w:w="2934" w:type="dxa"/>
          </w:tcPr>
          <w:p w14:paraId="477AB6F9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9CA38B6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483EDAFC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14:paraId="2E63CBF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593A096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5D3AC08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7 (-0.93, 1.86)</w:t>
            </w:r>
          </w:p>
        </w:tc>
        <w:tc>
          <w:tcPr>
            <w:tcW w:w="1080" w:type="dxa"/>
          </w:tcPr>
          <w:p w14:paraId="31F9A1F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09</w:t>
            </w:r>
          </w:p>
        </w:tc>
      </w:tr>
      <w:tr w:rsidR="00393925" w:rsidRPr="00E46D65" w14:paraId="773AEDFA" w14:textId="77777777" w:rsidTr="00CD7FFB">
        <w:trPr>
          <w:trHeight w:val="256"/>
        </w:trPr>
        <w:tc>
          <w:tcPr>
            <w:tcW w:w="2934" w:type="dxa"/>
          </w:tcPr>
          <w:p w14:paraId="04CEAB1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1665" w:type="dxa"/>
          </w:tcPr>
          <w:p w14:paraId="07856EFD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545BD91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2A32CA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8F3F2F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1E34921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D659A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6FE8898" w14:textId="77777777" w:rsidTr="00CD7FFB">
        <w:trPr>
          <w:trHeight w:val="256"/>
        </w:trPr>
        <w:tc>
          <w:tcPr>
            <w:tcW w:w="2934" w:type="dxa"/>
          </w:tcPr>
          <w:p w14:paraId="2AC88F8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B35E8C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256429C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0EA2B20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293582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2D79209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Ref </w:t>
            </w:r>
          </w:p>
        </w:tc>
        <w:tc>
          <w:tcPr>
            <w:tcW w:w="1080" w:type="dxa"/>
          </w:tcPr>
          <w:p w14:paraId="1AE3FA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6F26D2D" w14:textId="77777777" w:rsidTr="00CD7FFB">
        <w:trPr>
          <w:trHeight w:val="256"/>
        </w:trPr>
        <w:tc>
          <w:tcPr>
            <w:tcW w:w="2934" w:type="dxa"/>
          </w:tcPr>
          <w:p w14:paraId="5DCAFE31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F8688D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3401C084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15 (0.05, 0.25)</w:t>
            </w:r>
          </w:p>
        </w:tc>
        <w:tc>
          <w:tcPr>
            <w:tcW w:w="1168" w:type="dxa"/>
          </w:tcPr>
          <w:p w14:paraId="42435654" w14:textId="1610214E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3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07" w:type="dxa"/>
          </w:tcPr>
          <w:p w14:paraId="2C53AE35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066F1AF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11, 0.06)</w:t>
            </w:r>
          </w:p>
        </w:tc>
        <w:tc>
          <w:tcPr>
            <w:tcW w:w="1080" w:type="dxa"/>
          </w:tcPr>
          <w:p w14:paraId="6F6A956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28</w:t>
            </w:r>
          </w:p>
        </w:tc>
      </w:tr>
      <w:tr w:rsidR="00393925" w:rsidRPr="00E46D65" w14:paraId="6DD59364" w14:textId="77777777" w:rsidTr="00CD7FFB">
        <w:trPr>
          <w:trHeight w:val="256"/>
        </w:trPr>
        <w:tc>
          <w:tcPr>
            <w:tcW w:w="2934" w:type="dxa"/>
          </w:tcPr>
          <w:p w14:paraId="7D5352C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09A962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1E0F8B71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21 (0.04, 0.38)</w:t>
            </w:r>
          </w:p>
        </w:tc>
        <w:tc>
          <w:tcPr>
            <w:tcW w:w="1168" w:type="dxa"/>
          </w:tcPr>
          <w:p w14:paraId="55654125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2007" w:type="dxa"/>
          </w:tcPr>
          <w:p w14:paraId="2881132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11E504C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5, 0.07)</w:t>
            </w:r>
          </w:p>
        </w:tc>
        <w:tc>
          <w:tcPr>
            <w:tcW w:w="1080" w:type="dxa"/>
          </w:tcPr>
          <w:p w14:paraId="19F52D3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15</w:t>
            </w:r>
          </w:p>
        </w:tc>
      </w:tr>
      <w:tr w:rsidR="00393925" w:rsidRPr="00E46D65" w14:paraId="0BF7BDDD" w14:textId="77777777" w:rsidTr="00CD7FFB">
        <w:trPr>
          <w:trHeight w:val="256"/>
        </w:trPr>
        <w:tc>
          <w:tcPr>
            <w:tcW w:w="2934" w:type="dxa"/>
          </w:tcPr>
          <w:p w14:paraId="3584447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E423FC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4BB8269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72AD83B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5A3C06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5AF008B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4 (-0.30, 0.02)</w:t>
            </w:r>
          </w:p>
        </w:tc>
        <w:tc>
          <w:tcPr>
            <w:tcW w:w="1080" w:type="dxa"/>
          </w:tcPr>
          <w:p w14:paraId="458B4C3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2</w:t>
            </w:r>
          </w:p>
        </w:tc>
      </w:tr>
      <w:tr w:rsidR="00393925" w:rsidRPr="00E46D65" w14:paraId="3E5BC028" w14:textId="77777777" w:rsidTr="00CD7FFB">
        <w:trPr>
          <w:trHeight w:val="256"/>
        </w:trPr>
        <w:tc>
          <w:tcPr>
            <w:tcW w:w="2934" w:type="dxa"/>
          </w:tcPr>
          <w:p w14:paraId="3A3B7FA2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79C341C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49FEABE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4A14CC7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AF43F5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4C7CF8C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08, 0.18)</w:t>
            </w:r>
          </w:p>
        </w:tc>
        <w:tc>
          <w:tcPr>
            <w:tcW w:w="1080" w:type="dxa"/>
          </w:tcPr>
          <w:p w14:paraId="7161573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52</w:t>
            </w:r>
          </w:p>
        </w:tc>
      </w:tr>
      <w:tr w:rsidR="00393925" w:rsidRPr="00E46D65" w14:paraId="74AE51FA" w14:textId="77777777" w:rsidTr="00CD7FFB">
        <w:trPr>
          <w:trHeight w:val="256"/>
        </w:trPr>
        <w:tc>
          <w:tcPr>
            <w:tcW w:w="2934" w:type="dxa"/>
          </w:tcPr>
          <w:p w14:paraId="60E79D0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1665" w:type="dxa"/>
          </w:tcPr>
          <w:p w14:paraId="307F7E2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2A0A162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5FFFFD2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A9FAE9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1CA7B45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BEA43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4BE3339" w14:textId="77777777" w:rsidTr="00CD7FFB">
        <w:trPr>
          <w:trHeight w:val="256"/>
        </w:trPr>
        <w:tc>
          <w:tcPr>
            <w:tcW w:w="2934" w:type="dxa"/>
          </w:tcPr>
          <w:p w14:paraId="5E8BE405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7B78BE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305431C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29074DE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8456FB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26EF216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3EE14FC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1E74CB2" w14:textId="77777777" w:rsidTr="00CD7FFB">
        <w:trPr>
          <w:trHeight w:val="256"/>
        </w:trPr>
        <w:tc>
          <w:tcPr>
            <w:tcW w:w="2934" w:type="dxa"/>
          </w:tcPr>
          <w:p w14:paraId="6FBFF8CE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2B8F4A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6EC4425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3, 0.05)</w:t>
            </w:r>
          </w:p>
        </w:tc>
        <w:tc>
          <w:tcPr>
            <w:tcW w:w="1168" w:type="dxa"/>
          </w:tcPr>
          <w:p w14:paraId="7A322812" w14:textId="54D6D62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69</w:t>
            </w:r>
          </w:p>
        </w:tc>
        <w:tc>
          <w:tcPr>
            <w:tcW w:w="2007" w:type="dxa"/>
          </w:tcPr>
          <w:p w14:paraId="71382F5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45BE7C40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4 (-0.07, -0.01)</w:t>
            </w:r>
          </w:p>
        </w:tc>
        <w:tc>
          <w:tcPr>
            <w:tcW w:w="1080" w:type="dxa"/>
          </w:tcPr>
          <w:p w14:paraId="37B18FD2" w14:textId="7ED5D9A5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24</w:t>
            </w:r>
          </w:p>
        </w:tc>
      </w:tr>
      <w:tr w:rsidR="00393925" w:rsidRPr="00E46D65" w14:paraId="0EE1B251" w14:textId="77777777" w:rsidTr="00CD7FFB">
        <w:trPr>
          <w:trHeight w:val="256"/>
        </w:trPr>
        <w:tc>
          <w:tcPr>
            <w:tcW w:w="2934" w:type="dxa"/>
          </w:tcPr>
          <w:p w14:paraId="1176279A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CD9F7B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550475F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7, 0.06)</w:t>
            </w:r>
          </w:p>
        </w:tc>
        <w:tc>
          <w:tcPr>
            <w:tcW w:w="1168" w:type="dxa"/>
          </w:tcPr>
          <w:p w14:paraId="272ED1F6" w14:textId="48F5085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53</w:t>
            </w:r>
          </w:p>
        </w:tc>
        <w:tc>
          <w:tcPr>
            <w:tcW w:w="2007" w:type="dxa"/>
          </w:tcPr>
          <w:p w14:paraId="4A39918C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700BD62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05, 0.03)</w:t>
            </w:r>
          </w:p>
        </w:tc>
        <w:tc>
          <w:tcPr>
            <w:tcW w:w="1080" w:type="dxa"/>
          </w:tcPr>
          <w:p w14:paraId="1123362A" w14:textId="3084994F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0</w:t>
            </w:r>
          </w:p>
        </w:tc>
      </w:tr>
      <w:tr w:rsidR="00393925" w:rsidRPr="00E46D65" w14:paraId="339C1CEB" w14:textId="77777777" w:rsidTr="00CD7FFB">
        <w:trPr>
          <w:trHeight w:val="256"/>
        </w:trPr>
        <w:tc>
          <w:tcPr>
            <w:tcW w:w="2934" w:type="dxa"/>
          </w:tcPr>
          <w:p w14:paraId="038284BA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12A88FF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0A27641C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14:paraId="243843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D7296AF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2C5729B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6 (-0.12, 0.00)</w:t>
            </w:r>
          </w:p>
        </w:tc>
        <w:tc>
          <w:tcPr>
            <w:tcW w:w="1080" w:type="dxa"/>
          </w:tcPr>
          <w:p w14:paraId="26E829E6" w14:textId="7BE60720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0</w:t>
            </w:r>
          </w:p>
        </w:tc>
      </w:tr>
      <w:tr w:rsidR="00393925" w:rsidRPr="00E46D65" w14:paraId="255B8C03" w14:textId="77777777" w:rsidTr="00CD7FFB">
        <w:trPr>
          <w:trHeight w:val="256"/>
        </w:trPr>
        <w:tc>
          <w:tcPr>
            <w:tcW w:w="2934" w:type="dxa"/>
          </w:tcPr>
          <w:p w14:paraId="070E3E56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87A3059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52C1A051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14:paraId="6930339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93824D5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3E20231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09, 0.01)</w:t>
            </w:r>
          </w:p>
        </w:tc>
        <w:tc>
          <w:tcPr>
            <w:tcW w:w="1080" w:type="dxa"/>
          </w:tcPr>
          <w:p w14:paraId="71F028D6" w14:textId="24F1A44A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1</w:t>
            </w:r>
          </w:p>
        </w:tc>
      </w:tr>
      <w:tr w:rsidR="00393925" w:rsidRPr="00E46D65" w14:paraId="6B03DF4F" w14:textId="77777777" w:rsidTr="00CD7FFB">
        <w:trPr>
          <w:trHeight w:val="256"/>
        </w:trPr>
        <w:tc>
          <w:tcPr>
            <w:tcW w:w="2934" w:type="dxa"/>
          </w:tcPr>
          <w:p w14:paraId="441702B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1665" w:type="dxa"/>
          </w:tcPr>
          <w:p w14:paraId="41D006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39076CD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CE6570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5BA698B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1ED9B05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4DFD8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B9EF2B7" w14:textId="77777777" w:rsidTr="00CD7FFB">
        <w:trPr>
          <w:trHeight w:val="256"/>
        </w:trPr>
        <w:tc>
          <w:tcPr>
            <w:tcW w:w="2934" w:type="dxa"/>
          </w:tcPr>
          <w:p w14:paraId="0E9ACD8B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3CBFA1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73B9F5C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4017E30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F6DAC3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11A9F39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3FF1D5A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80A9A26" w14:textId="77777777" w:rsidTr="00CD7FFB">
        <w:trPr>
          <w:trHeight w:val="256"/>
        </w:trPr>
        <w:tc>
          <w:tcPr>
            <w:tcW w:w="2934" w:type="dxa"/>
          </w:tcPr>
          <w:p w14:paraId="5BD2180B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5F1355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280E2C17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13 (0.01, 0.24)</w:t>
            </w:r>
          </w:p>
        </w:tc>
        <w:tc>
          <w:tcPr>
            <w:tcW w:w="1168" w:type="dxa"/>
          </w:tcPr>
          <w:p w14:paraId="42BE3B3B" w14:textId="07894428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2007" w:type="dxa"/>
          </w:tcPr>
          <w:p w14:paraId="16F32E36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0147D2B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6 (-0.16, 0.04)</w:t>
            </w:r>
          </w:p>
        </w:tc>
        <w:tc>
          <w:tcPr>
            <w:tcW w:w="1080" w:type="dxa"/>
          </w:tcPr>
          <w:p w14:paraId="3B6A4CA1" w14:textId="37876BC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22</w:t>
            </w:r>
          </w:p>
        </w:tc>
      </w:tr>
      <w:tr w:rsidR="00393925" w:rsidRPr="00E46D65" w14:paraId="5AFB3900" w14:textId="77777777" w:rsidTr="00CD7FFB">
        <w:trPr>
          <w:trHeight w:val="256"/>
        </w:trPr>
        <w:tc>
          <w:tcPr>
            <w:tcW w:w="2934" w:type="dxa"/>
          </w:tcPr>
          <w:p w14:paraId="49C88B0E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D8B7D9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2FBF7CD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 (0.00, 0.39)</w:t>
            </w:r>
          </w:p>
        </w:tc>
        <w:tc>
          <w:tcPr>
            <w:tcW w:w="1168" w:type="dxa"/>
          </w:tcPr>
          <w:p w14:paraId="6025E9BF" w14:textId="7A16CF01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5</w:t>
            </w:r>
          </w:p>
        </w:tc>
        <w:tc>
          <w:tcPr>
            <w:tcW w:w="2007" w:type="dxa"/>
          </w:tcPr>
          <w:p w14:paraId="29853E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61DE6AE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7 (-0.20, 0.06)</w:t>
            </w:r>
          </w:p>
        </w:tc>
        <w:tc>
          <w:tcPr>
            <w:tcW w:w="1080" w:type="dxa"/>
          </w:tcPr>
          <w:p w14:paraId="2CB94790" w14:textId="771FA2A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06</w:t>
            </w:r>
          </w:p>
        </w:tc>
      </w:tr>
      <w:tr w:rsidR="00393925" w:rsidRPr="00E46D65" w14:paraId="47A7AEFD" w14:textId="77777777" w:rsidTr="00CD7FFB">
        <w:trPr>
          <w:trHeight w:val="256"/>
        </w:trPr>
        <w:tc>
          <w:tcPr>
            <w:tcW w:w="2934" w:type="dxa"/>
          </w:tcPr>
          <w:p w14:paraId="72C69F18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8D263B7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32E4663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7F311CF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A30642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600525A2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20 (-0.39, -0.01)</w:t>
            </w:r>
          </w:p>
        </w:tc>
        <w:tc>
          <w:tcPr>
            <w:tcW w:w="1080" w:type="dxa"/>
          </w:tcPr>
          <w:p w14:paraId="40819E6E" w14:textId="36974BCF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5</w:t>
            </w:r>
          </w:p>
        </w:tc>
      </w:tr>
      <w:tr w:rsidR="00393925" w:rsidRPr="00E46D65" w14:paraId="3190B3AF" w14:textId="77777777" w:rsidTr="00CD7FFB">
        <w:trPr>
          <w:trHeight w:val="256"/>
        </w:trPr>
        <w:tc>
          <w:tcPr>
            <w:tcW w:w="2934" w:type="dxa"/>
          </w:tcPr>
          <w:p w14:paraId="06F0EF43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4179E87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3796ACC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2A6F94D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5AE566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551E74D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15, 0.16)</w:t>
            </w:r>
          </w:p>
        </w:tc>
        <w:tc>
          <w:tcPr>
            <w:tcW w:w="1080" w:type="dxa"/>
          </w:tcPr>
          <w:p w14:paraId="0C764DBB" w14:textId="06ABE63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5</w:t>
            </w:r>
          </w:p>
        </w:tc>
      </w:tr>
      <w:tr w:rsidR="00393925" w:rsidRPr="00E46D65" w14:paraId="1DCF8E5E" w14:textId="77777777" w:rsidTr="00CD7FFB">
        <w:trPr>
          <w:trHeight w:val="256"/>
        </w:trPr>
        <w:tc>
          <w:tcPr>
            <w:tcW w:w="2934" w:type="dxa"/>
          </w:tcPr>
          <w:p w14:paraId="174A159F" w14:textId="23C24B8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665" w:type="dxa"/>
          </w:tcPr>
          <w:p w14:paraId="102C2E7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3E7EAD9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CD7872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367B2B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22170C0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347DE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F997942" w14:textId="77777777" w:rsidTr="00CD7FFB">
        <w:trPr>
          <w:trHeight w:val="256"/>
        </w:trPr>
        <w:tc>
          <w:tcPr>
            <w:tcW w:w="2934" w:type="dxa"/>
          </w:tcPr>
          <w:p w14:paraId="3E95788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73CA3D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2E580ED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033DC11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324922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66378BC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7BFB37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A8B6785" w14:textId="77777777" w:rsidTr="00CD7FFB">
        <w:trPr>
          <w:trHeight w:val="256"/>
        </w:trPr>
        <w:tc>
          <w:tcPr>
            <w:tcW w:w="2934" w:type="dxa"/>
          </w:tcPr>
          <w:p w14:paraId="6DCDD07C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BC41A7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153542B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1 (-3.97, 3.55)</w:t>
            </w:r>
          </w:p>
        </w:tc>
        <w:tc>
          <w:tcPr>
            <w:tcW w:w="1168" w:type="dxa"/>
          </w:tcPr>
          <w:p w14:paraId="374C62C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4</w:t>
            </w:r>
          </w:p>
        </w:tc>
        <w:tc>
          <w:tcPr>
            <w:tcW w:w="2007" w:type="dxa"/>
          </w:tcPr>
          <w:p w14:paraId="087579E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2EAF218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53 (-1.71, 4.76)</w:t>
            </w:r>
          </w:p>
        </w:tc>
        <w:tc>
          <w:tcPr>
            <w:tcW w:w="1080" w:type="dxa"/>
          </w:tcPr>
          <w:p w14:paraId="0FA5E69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5</w:t>
            </w:r>
          </w:p>
        </w:tc>
      </w:tr>
      <w:tr w:rsidR="00393925" w:rsidRPr="00E46D65" w14:paraId="2231C751" w14:textId="77777777" w:rsidTr="00CD7FFB">
        <w:trPr>
          <w:trHeight w:val="256"/>
        </w:trPr>
        <w:tc>
          <w:tcPr>
            <w:tcW w:w="2934" w:type="dxa"/>
          </w:tcPr>
          <w:p w14:paraId="010F5C85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55D0FD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20DA5A41" w14:textId="77777777" w:rsidR="00393925" w:rsidRPr="00246D91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46D91">
              <w:rPr>
                <w:rFonts w:ascii="Times" w:hAnsi="Times"/>
                <w:b/>
                <w:bCs/>
                <w:sz w:val="20"/>
                <w:szCs w:val="20"/>
              </w:rPr>
              <w:t>6.34 (0.00, 12.68)</w:t>
            </w:r>
          </w:p>
        </w:tc>
        <w:tc>
          <w:tcPr>
            <w:tcW w:w="1168" w:type="dxa"/>
          </w:tcPr>
          <w:p w14:paraId="73C53EA9" w14:textId="77777777" w:rsidR="00393925" w:rsidRPr="00246D91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46D91">
              <w:rPr>
                <w:rFonts w:ascii="Times" w:hAnsi="Times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2007" w:type="dxa"/>
          </w:tcPr>
          <w:p w14:paraId="7101CB6F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6F8980F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8 (-3.35, 4.92)</w:t>
            </w:r>
          </w:p>
        </w:tc>
        <w:tc>
          <w:tcPr>
            <w:tcW w:w="1080" w:type="dxa"/>
          </w:tcPr>
          <w:p w14:paraId="09266D0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1</w:t>
            </w:r>
          </w:p>
        </w:tc>
      </w:tr>
      <w:tr w:rsidR="00393925" w:rsidRPr="00E46D65" w14:paraId="4CF18C12" w14:textId="77777777" w:rsidTr="00CD7FFB">
        <w:trPr>
          <w:trHeight w:val="256"/>
        </w:trPr>
        <w:tc>
          <w:tcPr>
            <w:tcW w:w="2934" w:type="dxa"/>
          </w:tcPr>
          <w:p w14:paraId="6AB8281E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5E801D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54D1C0EA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14:paraId="0DE2AD1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C1754A0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0F9855E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27 (-7.33, 4.78)</w:t>
            </w:r>
          </w:p>
        </w:tc>
        <w:tc>
          <w:tcPr>
            <w:tcW w:w="1080" w:type="dxa"/>
          </w:tcPr>
          <w:p w14:paraId="622553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0</w:t>
            </w:r>
          </w:p>
        </w:tc>
      </w:tr>
      <w:tr w:rsidR="00393925" w:rsidRPr="00E46D65" w14:paraId="4EB5BA48" w14:textId="77777777" w:rsidTr="00CD7FFB">
        <w:trPr>
          <w:trHeight w:val="256"/>
        </w:trPr>
        <w:tc>
          <w:tcPr>
            <w:tcW w:w="2934" w:type="dxa"/>
          </w:tcPr>
          <w:p w14:paraId="69976BE6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1133CD4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4C17173B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14:paraId="2CE31B6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F9F50FB" w14:textId="77777777" w:rsidR="00393925" w:rsidRPr="00E46D65" w:rsidRDefault="00393925" w:rsidP="00393925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164B6E6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19 (-2.78, 7.16)</w:t>
            </w:r>
          </w:p>
        </w:tc>
        <w:tc>
          <w:tcPr>
            <w:tcW w:w="1080" w:type="dxa"/>
          </w:tcPr>
          <w:p w14:paraId="66D684E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8</w:t>
            </w:r>
          </w:p>
        </w:tc>
      </w:tr>
      <w:tr w:rsidR="00393925" w:rsidRPr="00E46D65" w14:paraId="78F43100" w14:textId="77777777" w:rsidTr="00CD7FFB">
        <w:trPr>
          <w:trHeight w:val="256"/>
        </w:trPr>
        <w:tc>
          <w:tcPr>
            <w:tcW w:w="2934" w:type="dxa"/>
          </w:tcPr>
          <w:p w14:paraId="2CB83B9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1665" w:type="dxa"/>
          </w:tcPr>
          <w:p w14:paraId="32D3DF9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58F1158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3D4D01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63EC9B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7DBA01D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E590E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9EF55CF" w14:textId="77777777" w:rsidTr="00CD7FFB">
        <w:trPr>
          <w:trHeight w:val="256"/>
        </w:trPr>
        <w:tc>
          <w:tcPr>
            <w:tcW w:w="2934" w:type="dxa"/>
          </w:tcPr>
          <w:p w14:paraId="4B08B35A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7D5625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256A244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73FDA22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442E2D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118D769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7B0AD73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1E65D35C" w14:textId="77777777" w:rsidTr="00CD7FFB">
        <w:trPr>
          <w:trHeight w:val="256"/>
        </w:trPr>
        <w:tc>
          <w:tcPr>
            <w:tcW w:w="2934" w:type="dxa"/>
          </w:tcPr>
          <w:p w14:paraId="1DBBD7B8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A4F687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15A9F578" w14:textId="52DED79B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75 (-2.25, 0.74)</w:t>
            </w:r>
          </w:p>
        </w:tc>
        <w:tc>
          <w:tcPr>
            <w:tcW w:w="1168" w:type="dxa"/>
          </w:tcPr>
          <w:p w14:paraId="343AACC6" w14:textId="28B226A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22</w:t>
            </w:r>
          </w:p>
        </w:tc>
        <w:tc>
          <w:tcPr>
            <w:tcW w:w="2007" w:type="dxa"/>
          </w:tcPr>
          <w:p w14:paraId="4A02F9E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78B0472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 (-0.79, 1.77)</w:t>
            </w:r>
          </w:p>
        </w:tc>
        <w:tc>
          <w:tcPr>
            <w:tcW w:w="1080" w:type="dxa"/>
          </w:tcPr>
          <w:p w14:paraId="1DA6ADCA" w14:textId="324A5CB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51</w:t>
            </w:r>
          </w:p>
        </w:tc>
      </w:tr>
      <w:tr w:rsidR="00393925" w:rsidRPr="00E46D65" w14:paraId="4AEB6DC1" w14:textId="77777777" w:rsidTr="00CD7FFB">
        <w:trPr>
          <w:trHeight w:val="256"/>
        </w:trPr>
        <w:tc>
          <w:tcPr>
            <w:tcW w:w="2934" w:type="dxa"/>
          </w:tcPr>
          <w:p w14:paraId="436A3402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C5A046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6F4207C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32 (-1.15, 3.78)</w:t>
            </w:r>
          </w:p>
        </w:tc>
        <w:tc>
          <w:tcPr>
            <w:tcW w:w="1168" w:type="dxa"/>
          </w:tcPr>
          <w:p w14:paraId="533249D1" w14:textId="41BA38D1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95</w:t>
            </w:r>
          </w:p>
        </w:tc>
        <w:tc>
          <w:tcPr>
            <w:tcW w:w="2007" w:type="dxa"/>
          </w:tcPr>
          <w:p w14:paraId="4B46CAF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6C89767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25 (-2.87, 0.38)</w:t>
            </w:r>
          </w:p>
        </w:tc>
        <w:tc>
          <w:tcPr>
            <w:tcW w:w="1080" w:type="dxa"/>
          </w:tcPr>
          <w:p w14:paraId="7092CDBB" w14:textId="7A946058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3</w:t>
            </w:r>
          </w:p>
        </w:tc>
      </w:tr>
      <w:tr w:rsidR="00393925" w:rsidRPr="00E46D65" w14:paraId="751D69C1" w14:textId="77777777" w:rsidTr="00CD7FFB">
        <w:trPr>
          <w:trHeight w:val="256"/>
        </w:trPr>
        <w:tc>
          <w:tcPr>
            <w:tcW w:w="2934" w:type="dxa"/>
          </w:tcPr>
          <w:p w14:paraId="44DE5177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FE81F98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617C917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02E601B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CDD724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4376448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88 (-4.26, 0.49)</w:t>
            </w:r>
          </w:p>
        </w:tc>
        <w:tc>
          <w:tcPr>
            <w:tcW w:w="1080" w:type="dxa"/>
          </w:tcPr>
          <w:p w14:paraId="2B30403F" w14:textId="3262AC6D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1</w:t>
            </w:r>
          </w:p>
        </w:tc>
      </w:tr>
      <w:tr w:rsidR="00393925" w:rsidRPr="00E46D65" w14:paraId="07BCCE2F" w14:textId="77777777" w:rsidTr="00CD7FFB">
        <w:trPr>
          <w:trHeight w:val="256"/>
        </w:trPr>
        <w:tc>
          <w:tcPr>
            <w:tcW w:w="2934" w:type="dxa"/>
          </w:tcPr>
          <w:p w14:paraId="046F0C26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331CB2C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16D79CC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8A61F2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807445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1558900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69 (-3.66, 0.29)</w:t>
            </w:r>
          </w:p>
        </w:tc>
        <w:tc>
          <w:tcPr>
            <w:tcW w:w="1080" w:type="dxa"/>
          </w:tcPr>
          <w:p w14:paraId="0199E397" w14:textId="1F91CC7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5</w:t>
            </w:r>
          </w:p>
        </w:tc>
      </w:tr>
      <w:tr w:rsidR="00393925" w:rsidRPr="00E46D65" w14:paraId="5AC44270" w14:textId="77777777" w:rsidTr="00CD7FFB">
        <w:trPr>
          <w:trHeight w:val="256"/>
        </w:trPr>
        <w:tc>
          <w:tcPr>
            <w:tcW w:w="2934" w:type="dxa"/>
          </w:tcPr>
          <w:p w14:paraId="713E88A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1665" w:type="dxa"/>
          </w:tcPr>
          <w:p w14:paraId="070CB6F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1416431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51914D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E4222A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5976E34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FA3B5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AEDF090" w14:textId="77777777" w:rsidTr="00CD7FFB">
        <w:trPr>
          <w:trHeight w:val="256"/>
        </w:trPr>
        <w:tc>
          <w:tcPr>
            <w:tcW w:w="2934" w:type="dxa"/>
          </w:tcPr>
          <w:p w14:paraId="3635B2DB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51B522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27AE1DE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5DBCE42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328A8F5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6DC5C7A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578881F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FB51397" w14:textId="77777777" w:rsidTr="00CD7FFB">
        <w:trPr>
          <w:trHeight w:val="256"/>
        </w:trPr>
        <w:tc>
          <w:tcPr>
            <w:tcW w:w="2934" w:type="dxa"/>
          </w:tcPr>
          <w:p w14:paraId="0532A161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265AA4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59AD616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6 (-1.40, 0.68)</w:t>
            </w:r>
          </w:p>
        </w:tc>
        <w:tc>
          <w:tcPr>
            <w:tcW w:w="1168" w:type="dxa"/>
          </w:tcPr>
          <w:p w14:paraId="6B7EB862" w14:textId="3B4112D0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00</w:t>
            </w:r>
          </w:p>
        </w:tc>
        <w:tc>
          <w:tcPr>
            <w:tcW w:w="2007" w:type="dxa"/>
          </w:tcPr>
          <w:p w14:paraId="77746D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2480943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7 (-0.32, 1.45)</w:t>
            </w:r>
          </w:p>
        </w:tc>
        <w:tc>
          <w:tcPr>
            <w:tcW w:w="1080" w:type="dxa"/>
          </w:tcPr>
          <w:p w14:paraId="73C24A9B" w14:textId="6D181FF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13</w:t>
            </w:r>
          </w:p>
        </w:tc>
      </w:tr>
      <w:tr w:rsidR="00393925" w:rsidRPr="00E46D65" w14:paraId="280D5074" w14:textId="77777777" w:rsidTr="00CD7FFB">
        <w:trPr>
          <w:trHeight w:val="256"/>
        </w:trPr>
        <w:tc>
          <w:tcPr>
            <w:tcW w:w="2934" w:type="dxa"/>
          </w:tcPr>
          <w:p w14:paraId="60BD8EA6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3166DD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18C4C4B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53 (-0.19, 3.24)</w:t>
            </w:r>
          </w:p>
        </w:tc>
        <w:tc>
          <w:tcPr>
            <w:tcW w:w="1168" w:type="dxa"/>
          </w:tcPr>
          <w:p w14:paraId="4FBAA5E6" w14:textId="53C380C6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1</w:t>
            </w:r>
          </w:p>
        </w:tc>
        <w:tc>
          <w:tcPr>
            <w:tcW w:w="2007" w:type="dxa"/>
          </w:tcPr>
          <w:p w14:paraId="467B3C1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62A91E8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1 (-1.34, 0.91)</w:t>
            </w:r>
          </w:p>
        </w:tc>
        <w:tc>
          <w:tcPr>
            <w:tcW w:w="1080" w:type="dxa"/>
          </w:tcPr>
          <w:p w14:paraId="0D0586B4" w14:textId="09E89EA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1</w:t>
            </w:r>
          </w:p>
        </w:tc>
      </w:tr>
      <w:tr w:rsidR="00393925" w:rsidRPr="00E46D65" w14:paraId="1A51C8C1" w14:textId="77777777" w:rsidTr="00CD7FFB">
        <w:trPr>
          <w:trHeight w:val="256"/>
        </w:trPr>
        <w:tc>
          <w:tcPr>
            <w:tcW w:w="2934" w:type="dxa"/>
          </w:tcPr>
          <w:p w14:paraId="21D43A4C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5CD4C6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11D1C88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806F27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D903F4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544CF60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14 (-2.79, 0.50)</w:t>
            </w:r>
          </w:p>
        </w:tc>
        <w:tc>
          <w:tcPr>
            <w:tcW w:w="1080" w:type="dxa"/>
          </w:tcPr>
          <w:p w14:paraId="2787A857" w14:textId="514349E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4</w:t>
            </w:r>
          </w:p>
        </w:tc>
      </w:tr>
      <w:tr w:rsidR="00393925" w:rsidRPr="00E46D65" w14:paraId="0A6FE990" w14:textId="77777777" w:rsidTr="00CD7FFB">
        <w:trPr>
          <w:trHeight w:val="256"/>
        </w:trPr>
        <w:tc>
          <w:tcPr>
            <w:tcW w:w="2934" w:type="dxa"/>
          </w:tcPr>
          <w:p w14:paraId="4E8F61F7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DAE1001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6CA683B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4B1888C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7433CA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4CED291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93 (-2.30, 0.44)</w:t>
            </w:r>
          </w:p>
        </w:tc>
        <w:tc>
          <w:tcPr>
            <w:tcW w:w="1080" w:type="dxa"/>
          </w:tcPr>
          <w:p w14:paraId="414EE339" w14:textId="11E1D3E5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84</w:t>
            </w:r>
          </w:p>
        </w:tc>
      </w:tr>
      <w:tr w:rsidR="00393925" w:rsidRPr="00E46D65" w14:paraId="19EF5874" w14:textId="77777777" w:rsidTr="00CD7FFB">
        <w:trPr>
          <w:trHeight w:val="256"/>
        </w:trPr>
        <w:tc>
          <w:tcPr>
            <w:tcW w:w="2934" w:type="dxa"/>
          </w:tcPr>
          <w:p w14:paraId="025FE35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1665" w:type="dxa"/>
          </w:tcPr>
          <w:p w14:paraId="33A1A35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57725D6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5976923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34D4E2C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7D6EAE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35B86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20B4A990" w14:textId="77777777" w:rsidTr="00CD7FFB">
        <w:trPr>
          <w:trHeight w:val="256"/>
        </w:trPr>
        <w:tc>
          <w:tcPr>
            <w:tcW w:w="2934" w:type="dxa"/>
          </w:tcPr>
          <w:p w14:paraId="0E210D3F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505D8B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2766C9E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2D5D299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A12742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3CF9364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3FA4649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3D7822BD" w14:textId="77777777" w:rsidTr="00CD7FFB">
        <w:trPr>
          <w:trHeight w:val="256"/>
        </w:trPr>
        <w:tc>
          <w:tcPr>
            <w:tcW w:w="2934" w:type="dxa"/>
          </w:tcPr>
          <w:p w14:paraId="4DD9BA93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4D77B4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756A718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2 (-0.72, 0.27)</w:t>
            </w:r>
          </w:p>
        </w:tc>
        <w:tc>
          <w:tcPr>
            <w:tcW w:w="1168" w:type="dxa"/>
          </w:tcPr>
          <w:p w14:paraId="0F915ACD" w14:textId="3D8CCF5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77</w:t>
            </w:r>
          </w:p>
        </w:tc>
        <w:tc>
          <w:tcPr>
            <w:tcW w:w="2007" w:type="dxa"/>
          </w:tcPr>
          <w:p w14:paraId="5655248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3AC13B3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1 (-0.53, 0.31)</w:t>
            </w:r>
          </w:p>
        </w:tc>
        <w:tc>
          <w:tcPr>
            <w:tcW w:w="1080" w:type="dxa"/>
          </w:tcPr>
          <w:p w14:paraId="22088F8F" w14:textId="5F15BB6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8</w:t>
            </w:r>
          </w:p>
        </w:tc>
      </w:tr>
      <w:tr w:rsidR="00393925" w:rsidRPr="00E46D65" w14:paraId="0645C576" w14:textId="77777777" w:rsidTr="00CD7FFB">
        <w:trPr>
          <w:trHeight w:val="256"/>
        </w:trPr>
        <w:tc>
          <w:tcPr>
            <w:tcW w:w="2934" w:type="dxa"/>
          </w:tcPr>
          <w:p w14:paraId="44D97291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50D109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07E8D50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 (-0.59, 0.98)</w:t>
            </w:r>
          </w:p>
        </w:tc>
        <w:tc>
          <w:tcPr>
            <w:tcW w:w="1168" w:type="dxa"/>
          </w:tcPr>
          <w:p w14:paraId="0A41F465" w14:textId="37D7319E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18</w:t>
            </w:r>
          </w:p>
        </w:tc>
        <w:tc>
          <w:tcPr>
            <w:tcW w:w="2007" w:type="dxa"/>
          </w:tcPr>
          <w:p w14:paraId="1F4981A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594E8AB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48, 0.60)</w:t>
            </w:r>
          </w:p>
        </w:tc>
        <w:tc>
          <w:tcPr>
            <w:tcW w:w="1080" w:type="dxa"/>
          </w:tcPr>
          <w:p w14:paraId="352C79B4" w14:textId="73FDFDFC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19</w:t>
            </w:r>
          </w:p>
        </w:tc>
      </w:tr>
      <w:tr w:rsidR="00393925" w:rsidRPr="00E46D65" w14:paraId="105FBDC0" w14:textId="77777777" w:rsidTr="00CD7FFB">
        <w:trPr>
          <w:trHeight w:val="256"/>
        </w:trPr>
        <w:tc>
          <w:tcPr>
            <w:tcW w:w="2934" w:type="dxa"/>
          </w:tcPr>
          <w:p w14:paraId="3DB4F5E4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24A043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0753FC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BFAC04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DAFD11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11EE8EE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5 (-0.91, 0.61)</w:t>
            </w:r>
          </w:p>
        </w:tc>
        <w:tc>
          <w:tcPr>
            <w:tcW w:w="1080" w:type="dxa"/>
          </w:tcPr>
          <w:p w14:paraId="07EC5403" w14:textId="0306CDA1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98</w:t>
            </w:r>
          </w:p>
        </w:tc>
      </w:tr>
      <w:tr w:rsidR="00393925" w:rsidRPr="00E46D65" w14:paraId="54B62847" w14:textId="77777777" w:rsidTr="00CD7FFB">
        <w:trPr>
          <w:trHeight w:val="256"/>
        </w:trPr>
        <w:tc>
          <w:tcPr>
            <w:tcW w:w="2934" w:type="dxa"/>
          </w:tcPr>
          <w:p w14:paraId="43FF2D3E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F7769BC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6D00414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DD5A7F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898D6B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068535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3 (-0.88, 0.42)</w:t>
            </w:r>
          </w:p>
        </w:tc>
        <w:tc>
          <w:tcPr>
            <w:tcW w:w="1080" w:type="dxa"/>
          </w:tcPr>
          <w:p w14:paraId="3F5255E6" w14:textId="697E3404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4</w:t>
            </w:r>
          </w:p>
        </w:tc>
      </w:tr>
      <w:tr w:rsidR="00393925" w:rsidRPr="00E46D65" w14:paraId="2E2155DE" w14:textId="77777777" w:rsidTr="00CD7FFB">
        <w:trPr>
          <w:trHeight w:val="256"/>
        </w:trPr>
        <w:tc>
          <w:tcPr>
            <w:tcW w:w="2934" w:type="dxa"/>
          </w:tcPr>
          <w:p w14:paraId="6B340F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Waist circumference</w:t>
            </w:r>
          </w:p>
        </w:tc>
        <w:tc>
          <w:tcPr>
            <w:tcW w:w="1665" w:type="dxa"/>
          </w:tcPr>
          <w:p w14:paraId="474FD7E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2B5053E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43B04FA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5DECF8C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16373F4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8374B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7C107B69" w14:textId="77777777" w:rsidTr="00CD7FFB">
        <w:trPr>
          <w:trHeight w:val="256"/>
        </w:trPr>
        <w:tc>
          <w:tcPr>
            <w:tcW w:w="2934" w:type="dxa"/>
          </w:tcPr>
          <w:p w14:paraId="4FE7E0C4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DA6A51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7D0E417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26F220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31C5CC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7131D1C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1F4A2F9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63C57F00" w14:textId="77777777" w:rsidTr="00CD7FFB">
        <w:trPr>
          <w:trHeight w:val="256"/>
        </w:trPr>
        <w:tc>
          <w:tcPr>
            <w:tcW w:w="2934" w:type="dxa"/>
          </w:tcPr>
          <w:p w14:paraId="1F5B56E5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E214A7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66DAB60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9 (-1.60, 0.62)</w:t>
            </w:r>
          </w:p>
        </w:tc>
        <w:tc>
          <w:tcPr>
            <w:tcW w:w="1168" w:type="dxa"/>
          </w:tcPr>
          <w:p w14:paraId="6F8607AD" w14:textId="3CB0A43C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4</w:t>
            </w:r>
          </w:p>
        </w:tc>
        <w:tc>
          <w:tcPr>
            <w:tcW w:w="2007" w:type="dxa"/>
          </w:tcPr>
          <w:p w14:paraId="03E16F9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05F328E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 (-0.83, 1.09)</w:t>
            </w:r>
          </w:p>
        </w:tc>
        <w:tc>
          <w:tcPr>
            <w:tcW w:w="1080" w:type="dxa"/>
          </w:tcPr>
          <w:p w14:paraId="5C73DBD6" w14:textId="3DED21B3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85</w:t>
            </w:r>
          </w:p>
        </w:tc>
      </w:tr>
      <w:tr w:rsidR="00393925" w:rsidRPr="00E46D65" w14:paraId="30D1F7B0" w14:textId="77777777" w:rsidTr="00CD7FFB">
        <w:trPr>
          <w:trHeight w:val="256"/>
        </w:trPr>
        <w:tc>
          <w:tcPr>
            <w:tcW w:w="2934" w:type="dxa"/>
          </w:tcPr>
          <w:p w14:paraId="2AA6102C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FC7346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170B486E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5 (-2.08, 1.58)</w:t>
            </w:r>
          </w:p>
        </w:tc>
        <w:tc>
          <w:tcPr>
            <w:tcW w:w="1168" w:type="dxa"/>
          </w:tcPr>
          <w:p w14:paraId="26E659E9" w14:textId="524D2CB9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89</w:t>
            </w:r>
          </w:p>
        </w:tc>
        <w:tc>
          <w:tcPr>
            <w:tcW w:w="2007" w:type="dxa"/>
          </w:tcPr>
          <w:p w14:paraId="6E141117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1051440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 (-0.53, 1.89)</w:t>
            </w:r>
          </w:p>
        </w:tc>
        <w:tc>
          <w:tcPr>
            <w:tcW w:w="1080" w:type="dxa"/>
          </w:tcPr>
          <w:p w14:paraId="18AC9B64" w14:textId="2E5C00EE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9</w:t>
            </w:r>
          </w:p>
        </w:tc>
      </w:tr>
      <w:tr w:rsidR="00393925" w:rsidRPr="00E46D65" w14:paraId="38DCE0E7" w14:textId="77777777" w:rsidTr="00CD7FFB">
        <w:trPr>
          <w:trHeight w:val="256"/>
        </w:trPr>
        <w:tc>
          <w:tcPr>
            <w:tcW w:w="2934" w:type="dxa"/>
          </w:tcPr>
          <w:p w14:paraId="0217E2CC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964670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6A67C5E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2A1FF82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77EA8D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51C6BF2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6 (-2.04, 1.51)</w:t>
            </w:r>
          </w:p>
        </w:tc>
        <w:tc>
          <w:tcPr>
            <w:tcW w:w="1080" w:type="dxa"/>
          </w:tcPr>
          <w:p w14:paraId="50A08360" w14:textId="3AE84BE2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70</w:t>
            </w:r>
          </w:p>
        </w:tc>
      </w:tr>
      <w:tr w:rsidR="00393925" w:rsidRPr="00E46D65" w14:paraId="4D27243E" w14:textId="77777777" w:rsidTr="00CD7FFB">
        <w:trPr>
          <w:trHeight w:val="256"/>
        </w:trPr>
        <w:tc>
          <w:tcPr>
            <w:tcW w:w="2934" w:type="dxa"/>
          </w:tcPr>
          <w:p w14:paraId="0CACCE65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C76AF5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50F658F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5BF8074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EAFA69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</w:tcPr>
          <w:p w14:paraId="52669595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8 (-2.15, 0.80)</w:t>
            </w:r>
          </w:p>
        </w:tc>
        <w:tc>
          <w:tcPr>
            <w:tcW w:w="1080" w:type="dxa"/>
          </w:tcPr>
          <w:p w14:paraId="44856958" w14:textId="3737041C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68</w:t>
            </w:r>
          </w:p>
        </w:tc>
      </w:tr>
      <w:tr w:rsidR="00393925" w:rsidRPr="00E46D65" w14:paraId="481EEA3C" w14:textId="77777777" w:rsidTr="00CD7FFB">
        <w:trPr>
          <w:trHeight w:val="256"/>
        </w:trPr>
        <w:tc>
          <w:tcPr>
            <w:tcW w:w="2934" w:type="dxa"/>
          </w:tcPr>
          <w:p w14:paraId="71A63F1A" w14:textId="6FD7B841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665" w:type="dxa"/>
          </w:tcPr>
          <w:p w14:paraId="11CFCDD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106174F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05D1B46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59037B0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2" w:type="dxa"/>
          </w:tcPr>
          <w:p w14:paraId="70907AC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C25AB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48CC4730" w14:textId="77777777" w:rsidTr="00CD7FFB">
        <w:trPr>
          <w:trHeight w:val="256"/>
        </w:trPr>
        <w:tc>
          <w:tcPr>
            <w:tcW w:w="2934" w:type="dxa"/>
          </w:tcPr>
          <w:p w14:paraId="650CCBD9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6F52BA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718" w:type="dxa"/>
          </w:tcPr>
          <w:p w14:paraId="55A7C5E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68" w:type="dxa"/>
          </w:tcPr>
          <w:p w14:paraId="205F0E3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9B07C9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2852" w:type="dxa"/>
          </w:tcPr>
          <w:p w14:paraId="4687210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490B125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3925" w:rsidRPr="00E46D65" w14:paraId="53622905" w14:textId="77777777" w:rsidTr="00CD7FFB">
        <w:trPr>
          <w:trHeight w:val="256"/>
        </w:trPr>
        <w:tc>
          <w:tcPr>
            <w:tcW w:w="2934" w:type="dxa"/>
          </w:tcPr>
          <w:p w14:paraId="5FD3C843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AB6ABA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718" w:type="dxa"/>
          </w:tcPr>
          <w:p w14:paraId="545F7DA9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8 (0.64, 1.22)</w:t>
            </w:r>
          </w:p>
        </w:tc>
        <w:tc>
          <w:tcPr>
            <w:tcW w:w="1168" w:type="dxa"/>
          </w:tcPr>
          <w:p w14:paraId="6E64993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49</w:t>
            </w:r>
          </w:p>
        </w:tc>
        <w:tc>
          <w:tcPr>
            <w:tcW w:w="2007" w:type="dxa"/>
          </w:tcPr>
          <w:p w14:paraId="2457484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2852" w:type="dxa"/>
          </w:tcPr>
          <w:p w14:paraId="2413943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0 (0.83, 1.44)</w:t>
            </w:r>
          </w:p>
        </w:tc>
        <w:tc>
          <w:tcPr>
            <w:tcW w:w="1080" w:type="dxa"/>
          </w:tcPr>
          <w:p w14:paraId="1E2A2F38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10</w:t>
            </w:r>
          </w:p>
        </w:tc>
      </w:tr>
      <w:tr w:rsidR="00393925" w:rsidRPr="00E46D65" w14:paraId="35C169B7" w14:textId="77777777" w:rsidTr="00CD7FFB">
        <w:trPr>
          <w:trHeight w:val="256"/>
        </w:trPr>
        <w:tc>
          <w:tcPr>
            <w:tcW w:w="2934" w:type="dxa"/>
          </w:tcPr>
          <w:p w14:paraId="77CC8F10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D99486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2718" w:type="dxa"/>
          </w:tcPr>
          <w:p w14:paraId="381ED58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32 (0.82, 2.13)</w:t>
            </w:r>
          </w:p>
        </w:tc>
        <w:tc>
          <w:tcPr>
            <w:tcW w:w="1168" w:type="dxa"/>
          </w:tcPr>
          <w:p w14:paraId="11F16D0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53</w:t>
            </w:r>
          </w:p>
        </w:tc>
        <w:tc>
          <w:tcPr>
            <w:tcW w:w="2007" w:type="dxa"/>
          </w:tcPr>
          <w:p w14:paraId="75EFD9F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2852" w:type="dxa"/>
          </w:tcPr>
          <w:p w14:paraId="2AFC488D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 (0.66, 1.39)</w:t>
            </w:r>
          </w:p>
        </w:tc>
        <w:tc>
          <w:tcPr>
            <w:tcW w:w="1080" w:type="dxa"/>
          </w:tcPr>
          <w:p w14:paraId="2B7800B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30</w:t>
            </w:r>
          </w:p>
        </w:tc>
      </w:tr>
      <w:tr w:rsidR="00393925" w:rsidRPr="00E46D65" w14:paraId="73EE3A13" w14:textId="77777777" w:rsidTr="00CD7FFB">
        <w:trPr>
          <w:trHeight w:val="256"/>
        </w:trPr>
        <w:tc>
          <w:tcPr>
            <w:tcW w:w="2934" w:type="dxa"/>
          </w:tcPr>
          <w:p w14:paraId="58017283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A92EE0C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</w:tcPr>
          <w:p w14:paraId="4B3BAE12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</w:tcPr>
          <w:p w14:paraId="4B91B5F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FFDAA61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2852" w:type="dxa"/>
          </w:tcPr>
          <w:p w14:paraId="3FDD5FA3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9 (0.72, 1.95)</w:t>
            </w:r>
          </w:p>
        </w:tc>
        <w:tc>
          <w:tcPr>
            <w:tcW w:w="1080" w:type="dxa"/>
          </w:tcPr>
          <w:p w14:paraId="2AAAC25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9</w:t>
            </w:r>
          </w:p>
        </w:tc>
      </w:tr>
      <w:tr w:rsidR="00393925" w:rsidRPr="00E46D65" w14:paraId="3A70F06E" w14:textId="77777777" w:rsidTr="00CD7FFB">
        <w:trPr>
          <w:trHeight w:val="256"/>
        </w:trPr>
        <w:tc>
          <w:tcPr>
            <w:tcW w:w="2934" w:type="dxa"/>
            <w:tcBorders>
              <w:bottom w:val="single" w:sz="4" w:space="0" w:color="auto"/>
            </w:tcBorders>
          </w:tcPr>
          <w:p w14:paraId="1536ED21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733D923" w14:textId="77777777" w:rsidR="00393925" w:rsidRPr="00E46D65" w:rsidRDefault="00393925" w:rsidP="00393925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14:paraId="3D3733DA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9CD01FF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18D25846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0602059B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0 (0.80, 1.8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9DAFE0" w14:textId="77777777" w:rsidR="00393925" w:rsidRPr="00E46D65" w:rsidRDefault="00393925" w:rsidP="00393925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6</w:t>
            </w:r>
          </w:p>
        </w:tc>
      </w:tr>
    </w:tbl>
    <w:p w14:paraId="5A241A9E" w14:textId="77777777" w:rsidR="003715DE" w:rsidRDefault="003715DE" w:rsidP="003715DE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i/>
          <w:iCs/>
          <w:sz w:val="20"/>
          <w:szCs w:val="20"/>
        </w:rPr>
        <w:t>Note.</w:t>
      </w:r>
      <w:r w:rsidRPr="00E46D65">
        <w:rPr>
          <w:rFonts w:ascii="Times" w:hAnsi="Times"/>
          <w:sz w:val="20"/>
          <w:szCs w:val="20"/>
        </w:rPr>
        <w:t xml:space="preserve"> Associations with </w:t>
      </w:r>
      <w:r w:rsidRPr="00E46D65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 w:rsidRPr="00E46D65">
        <w:rPr>
          <w:rFonts w:ascii="Times" w:hAnsi="Times"/>
          <w:sz w:val="20"/>
          <w:szCs w:val="20"/>
        </w:rPr>
        <w:t>0.05 are presented in bold-face.</w:t>
      </w:r>
    </w:p>
    <w:p w14:paraId="361E18B5" w14:textId="77777777" w:rsidR="003715DE" w:rsidRPr="00E46D65" w:rsidRDefault="003715DE" w:rsidP="003715DE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Findings significant under Bonferroni correction (</w:t>
      </w:r>
      <w:r w:rsidRPr="00E434FD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>
        <w:rPr>
          <w:rFonts w:ascii="Times" w:hAnsi="Times"/>
          <w:sz w:val="20"/>
          <w:szCs w:val="20"/>
        </w:rPr>
        <w:t>0.005).</w:t>
      </w:r>
    </w:p>
    <w:p w14:paraId="35ED2473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% differences (95% CI) as outcomes were positively skewed and log transformed prior to analysis.</w:t>
      </w:r>
    </w:p>
    <w:p w14:paraId="659C166F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ORs (95% CI).</w:t>
      </w:r>
    </w:p>
    <w:p w14:paraId="13A12EB5" w14:textId="77777777" w:rsidR="00FA6C5B" w:rsidRPr="00E46D65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  <w:vertAlign w:val="superscript"/>
        </w:rPr>
        <w:t xml:space="preserve">a </w:t>
      </w:r>
      <w:r w:rsidRPr="00E46D65">
        <w:rPr>
          <w:rFonts w:ascii="Times" w:hAnsi="Times"/>
          <w:sz w:val="20"/>
          <w:szCs w:val="20"/>
        </w:rPr>
        <w:t>Models are adjusted for sex, father’s occupation at birth, maternal education level at birth, household overcrowding at 7 years, birth weight, gestational age, maternal age at birth, maternal smoking during pregnancy and mother’s BMI before childbirth.</w:t>
      </w:r>
    </w:p>
    <w:p w14:paraId="29899B37" w14:textId="77777777" w:rsidR="00FA6C5B" w:rsidRPr="00E46D65" w:rsidRDefault="00FA6C5B" w:rsidP="00FA6C5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lastRenderedPageBreak/>
        <w:t>ACE, adverse childhood experience; BMI, body mass index; LDL, low-density lipoprotein; HDL, high-density lipoprotein; OR, odds ratio.</w:t>
      </w:r>
    </w:p>
    <w:p w14:paraId="1F144F12" w14:textId="77777777" w:rsidR="00FA6C5B" w:rsidRPr="00E46D65" w:rsidRDefault="00FA6C5B" w:rsidP="00FA6C5B">
      <w:pPr>
        <w:rPr>
          <w:rFonts w:ascii="Times" w:hAnsi="Times"/>
          <w:sz w:val="20"/>
          <w:szCs w:val="20"/>
        </w:rPr>
      </w:pPr>
    </w:p>
    <w:p w14:paraId="6167E298" w14:textId="77777777" w:rsidR="00DF05C9" w:rsidRPr="00E46D65" w:rsidRDefault="00DF05C9">
      <w:pPr>
        <w:rPr>
          <w:rFonts w:ascii="Times" w:hAnsi="Times"/>
          <w:b/>
          <w:bCs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br w:type="page"/>
      </w:r>
    </w:p>
    <w:p w14:paraId="50CBFA5E" w14:textId="21D7731D" w:rsidR="006D42AB" w:rsidRPr="00E46D65" w:rsidRDefault="00894ED4" w:rsidP="006D42A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lastRenderedPageBreak/>
        <w:t xml:space="preserve">Supplementary </w:t>
      </w:r>
      <w:r w:rsidR="006D42AB" w:rsidRPr="00E46D65">
        <w:rPr>
          <w:rFonts w:ascii="Times" w:hAnsi="Times"/>
          <w:b/>
          <w:bCs/>
          <w:sz w:val="20"/>
          <w:szCs w:val="20"/>
        </w:rPr>
        <w:t xml:space="preserve">Table </w:t>
      </w:r>
      <w:r w:rsidRPr="00E46D65">
        <w:rPr>
          <w:rFonts w:ascii="Times" w:hAnsi="Times"/>
          <w:b/>
          <w:bCs/>
          <w:sz w:val="20"/>
          <w:szCs w:val="20"/>
        </w:rPr>
        <w:t>3</w:t>
      </w:r>
      <w:r w:rsidR="006D42AB" w:rsidRPr="00E46D65">
        <w:rPr>
          <w:rFonts w:ascii="Times" w:hAnsi="Times"/>
          <w:b/>
          <w:bCs/>
          <w:sz w:val="20"/>
          <w:szCs w:val="20"/>
        </w:rPr>
        <w:t>.</w:t>
      </w:r>
      <w:r w:rsidR="006D42AB" w:rsidRPr="00E46D65">
        <w:rPr>
          <w:rFonts w:ascii="Times" w:hAnsi="Times"/>
          <w:sz w:val="20"/>
          <w:szCs w:val="20"/>
        </w:rPr>
        <w:t xml:space="preserve"> Regression coefficients (mean difference, % difference or OR) showing associations between ACEs and cardiometabolic markers at age 44/45 in the NCDS</w:t>
      </w:r>
      <w:r w:rsidR="005118F4" w:rsidRPr="00E46D65">
        <w:rPr>
          <w:rFonts w:ascii="Times" w:hAnsi="Times"/>
          <w:sz w:val="20"/>
          <w:szCs w:val="20"/>
        </w:rPr>
        <w:t xml:space="preserve"> (excluding</w:t>
      </w:r>
      <w:r w:rsidR="00691E2B" w:rsidRPr="00E46D65">
        <w:rPr>
          <w:rFonts w:ascii="Times" w:hAnsi="Times"/>
          <w:sz w:val="20"/>
          <w:szCs w:val="20"/>
        </w:rPr>
        <w:t xml:space="preserve">, not correcting, </w:t>
      </w:r>
      <w:r w:rsidR="005118F4" w:rsidRPr="00E46D65">
        <w:rPr>
          <w:rFonts w:ascii="Times" w:hAnsi="Times"/>
          <w:sz w:val="20"/>
          <w:szCs w:val="20"/>
        </w:rPr>
        <w:t>for those on treatment)</w:t>
      </w:r>
    </w:p>
    <w:tbl>
      <w:tblPr>
        <w:tblStyle w:val="TableGrid"/>
        <w:tblW w:w="14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1"/>
        <w:gridCol w:w="2873"/>
        <w:gridCol w:w="1218"/>
        <w:gridCol w:w="2955"/>
        <w:gridCol w:w="1378"/>
      </w:tblGrid>
      <w:tr w:rsidR="00882B4E" w:rsidRPr="00E46D65" w14:paraId="39ED0E78" w14:textId="77777777" w:rsidTr="00CD7FFB">
        <w:trPr>
          <w:trHeight w:val="240"/>
        </w:trPr>
        <w:tc>
          <w:tcPr>
            <w:tcW w:w="5811" w:type="dxa"/>
            <w:tcBorders>
              <w:top w:val="single" w:sz="4" w:space="0" w:color="auto"/>
            </w:tcBorders>
          </w:tcPr>
          <w:p w14:paraId="739A05E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EA6D5" w14:textId="0DFC596F" w:rsidR="00882B4E" w:rsidRPr="00E46D65" w:rsidRDefault="00882B4E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21083">
              <w:rPr>
                <w:rFonts w:ascii="Times" w:hAnsi="Times"/>
                <w:color w:val="000000" w:themeColor="text1"/>
                <w:sz w:val="20"/>
                <w:szCs w:val="20"/>
              </w:rPr>
              <w:t>Prospective childhood adversity</w:t>
            </w:r>
          </w:p>
        </w:tc>
        <w:tc>
          <w:tcPr>
            <w:tcW w:w="43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0201F" w14:textId="3E56952B" w:rsidR="00882B4E" w:rsidRPr="00E46D65" w:rsidRDefault="00882B4E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3C2B8E">
              <w:rPr>
                <w:rFonts w:ascii="Times" w:hAnsi="Times"/>
                <w:color w:val="000000" w:themeColor="text1"/>
                <w:sz w:val="20"/>
                <w:szCs w:val="20"/>
              </w:rPr>
              <w:t>Retrospective childhood adversity</w:t>
            </w:r>
          </w:p>
        </w:tc>
      </w:tr>
      <w:tr w:rsidR="00882B4E" w:rsidRPr="00E46D65" w14:paraId="58A631AB" w14:textId="77777777" w:rsidTr="00CD7FFB">
        <w:trPr>
          <w:trHeight w:val="240"/>
        </w:trPr>
        <w:tc>
          <w:tcPr>
            <w:tcW w:w="5811" w:type="dxa"/>
            <w:tcBorders>
              <w:bottom w:val="single" w:sz="4" w:space="0" w:color="auto"/>
            </w:tcBorders>
          </w:tcPr>
          <w:p w14:paraId="52E05BB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354AD627" w14:textId="6EEF2E9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3066A77" w14:textId="68DA514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B2108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14:paraId="3265CCB6" w14:textId="437C9C8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66B2CE6" w14:textId="1E8E6C5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3C2B8E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82B4E" w:rsidRPr="00E46D65" w14:paraId="5E20F0E9" w14:textId="77777777" w:rsidTr="00CD7FFB">
        <w:trPr>
          <w:trHeight w:val="267"/>
        </w:trPr>
        <w:tc>
          <w:tcPr>
            <w:tcW w:w="5811" w:type="dxa"/>
            <w:tcBorders>
              <w:top w:val="single" w:sz="4" w:space="0" w:color="auto"/>
            </w:tcBorders>
          </w:tcPr>
          <w:p w14:paraId="7ACC5D36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separation/divorce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2BE8BA8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A477E05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352DCAA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8C44F3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246CDFF8" w14:textId="77777777" w:rsidTr="00CD7FFB">
        <w:trPr>
          <w:trHeight w:val="240"/>
        </w:trPr>
        <w:tc>
          <w:tcPr>
            <w:tcW w:w="5811" w:type="dxa"/>
          </w:tcPr>
          <w:p w14:paraId="30C7105C" w14:textId="41C4836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56296D73" w14:textId="0D99B26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8 (-0.30, 1.46)</w:t>
            </w:r>
          </w:p>
        </w:tc>
        <w:tc>
          <w:tcPr>
            <w:tcW w:w="1218" w:type="dxa"/>
          </w:tcPr>
          <w:p w14:paraId="0E58C134" w14:textId="52B868F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5</w:t>
            </w:r>
          </w:p>
        </w:tc>
        <w:tc>
          <w:tcPr>
            <w:tcW w:w="2955" w:type="dxa"/>
          </w:tcPr>
          <w:p w14:paraId="6C7BC70B" w14:textId="7FFEED7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3 (-0.59, 1.04)</w:t>
            </w:r>
          </w:p>
        </w:tc>
        <w:tc>
          <w:tcPr>
            <w:tcW w:w="1376" w:type="dxa"/>
          </w:tcPr>
          <w:p w14:paraId="638FF312" w14:textId="0D3F8E9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85</w:t>
            </w:r>
          </w:p>
        </w:tc>
      </w:tr>
      <w:tr w:rsidR="00882B4E" w:rsidRPr="00E46D65" w14:paraId="2F13017D" w14:textId="77777777" w:rsidTr="00CD7FFB">
        <w:trPr>
          <w:trHeight w:val="267"/>
        </w:trPr>
        <w:tc>
          <w:tcPr>
            <w:tcW w:w="5811" w:type="dxa"/>
          </w:tcPr>
          <w:p w14:paraId="7FD8EC2E" w14:textId="1732AE44" w:rsidR="00882B4E" w:rsidRPr="00E46D65" w:rsidRDefault="00882B4E" w:rsidP="00882B4E">
            <w:pPr>
              <w:ind w:left="72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34691DC1" w14:textId="5E40D04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9, 0.10)</w:t>
            </w:r>
          </w:p>
        </w:tc>
        <w:tc>
          <w:tcPr>
            <w:tcW w:w="1218" w:type="dxa"/>
          </w:tcPr>
          <w:p w14:paraId="3FA733FB" w14:textId="3BFB2E8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3</w:t>
            </w:r>
          </w:p>
        </w:tc>
        <w:tc>
          <w:tcPr>
            <w:tcW w:w="2955" w:type="dxa"/>
          </w:tcPr>
          <w:p w14:paraId="4922ABA7" w14:textId="05FDB5E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3, 0.04)</w:t>
            </w:r>
          </w:p>
        </w:tc>
        <w:tc>
          <w:tcPr>
            <w:tcW w:w="1376" w:type="dxa"/>
          </w:tcPr>
          <w:p w14:paraId="521FF551" w14:textId="47BC50F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00</w:t>
            </w:r>
          </w:p>
        </w:tc>
      </w:tr>
      <w:tr w:rsidR="00882B4E" w:rsidRPr="00E46D65" w14:paraId="5CC813FD" w14:textId="77777777" w:rsidTr="00CD7FFB">
        <w:trPr>
          <w:trHeight w:val="240"/>
        </w:trPr>
        <w:tc>
          <w:tcPr>
            <w:tcW w:w="5811" w:type="dxa"/>
          </w:tcPr>
          <w:p w14:paraId="072CE2D1" w14:textId="21556833" w:rsidR="00882B4E" w:rsidRPr="00E46D65" w:rsidRDefault="00882B4E" w:rsidP="00882B4E">
            <w:pPr>
              <w:ind w:left="72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AA76D15" w14:textId="551DBA0B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7 (-0.11, -0.03)</w:t>
            </w:r>
          </w:p>
        </w:tc>
        <w:tc>
          <w:tcPr>
            <w:tcW w:w="1218" w:type="dxa"/>
          </w:tcPr>
          <w:p w14:paraId="241086F0" w14:textId="6A6D672F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55" w:type="dxa"/>
          </w:tcPr>
          <w:p w14:paraId="48C4A67F" w14:textId="11055103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9, -0.02)</w:t>
            </w:r>
          </w:p>
        </w:tc>
        <w:tc>
          <w:tcPr>
            <w:tcW w:w="1376" w:type="dxa"/>
          </w:tcPr>
          <w:p w14:paraId="3B343452" w14:textId="21D02BC6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882B4E" w:rsidRPr="00E46D65" w14:paraId="53C0BB0A" w14:textId="77777777" w:rsidTr="00CD7FFB">
        <w:trPr>
          <w:trHeight w:val="240"/>
        </w:trPr>
        <w:tc>
          <w:tcPr>
            <w:tcW w:w="5811" w:type="dxa"/>
          </w:tcPr>
          <w:p w14:paraId="02B3C7D3" w14:textId="773616BB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7CFF3706" w14:textId="5282F4D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11, 0.11)</w:t>
            </w:r>
          </w:p>
        </w:tc>
        <w:tc>
          <w:tcPr>
            <w:tcW w:w="1218" w:type="dxa"/>
          </w:tcPr>
          <w:p w14:paraId="65EED8EA" w14:textId="0CEE77A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92</w:t>
            </w:r>
          </w:p>
        </w:tc>
        <w:tc>
          <w:tcPr>
            <w:tcW w:w="2955" w:type="dxa"/>
          </w:tcPr>
          <w:p w14:paraId="378F9F62" w14:textId="12CF9EC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8 (-0.18, 0.01)</w:t>
            </w:r>
          </w:p>
        </w:tc>
        <w:tc>
          <w:tcPr>
            <w:tcW w:w="1376" w:type="dxa"/>
          </w:tcPr>
          <w:p w14:paraId="1BE24D6B" w14:textId="207C8C7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4</w:t>
            </w:r>
          </w:p>
        </w:tc>
      </w:tr>
      <w:tr w:rsidR="00882B4E" w:rsidRPr="00E46D65" w14:paraId="11E793CF" w14:textId="77777777" w:rsidTr="00CD7FFB">
        <w:trPr>
          <w:trHeight w:val="267"/>
        </w:trPr>
        <w:tc>
          <w:tcPr>
            <w:tcW w:w="5811" w:type="dxa"/>
          </w:tcPr>
          <w:p w14:paraId="23D45F2D" w14:textId="2AF1247D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30FF1B67" w14:textId="50E34F5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.50 (-0.50, 7.49)</w:t>
            </w:r>
          </w:p>
        </w:tc>
        <w:tc>
          <w:tcPr>
            <w:tcW w:w="1218" w:type="dxa"/>
          </w:tcPr>
          <w:p w14:paraId="45CB114A" w14:textId="518501C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6</w:t>
            </w:r>
          </w:p>
        </w:tc>
        <w:tc>
          <w:tcPr>
            <w:tcW w:w="2955" w:type="dxa"/>
          </w:tcPr>
          <w:p w14:paraId="41C52208" w14:textId="17AAE4E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6 (-2.14, 4.47)</w:t>
            </w:r>
          </w:p>
        </w:tc>
        <w:tc>
          <w:tcPr>
            <w:tcW w:w="1376" w:type="dxa"/>
          </w:tcPr>
          <w:p w14:paraId="42B76D44" w14:textId="7E83A23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8</w:t>
            </w:r>
          </w:p>
        </w:tc>
      </w:tr>
      <w:tr w:rsidR="00882B4E" w:rsidRPr="00E46D65" w14:paraId="2F5AF97C" w14:textId="77777777" w:rsidTr="00CD7FFB">
        <w:trPr>
          <w:trHeight w:val="240"/>
        </w:trPr>
        <w:tc>
          <w:tcPr>
            <w:tcW w:w="5811" w:type="dxa"/>
          </w:tcPr>
          <w:p w14:paraId="7C1E3853" w14:textId="54D1E9BA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402FF48F" w14:textId="1C6DFF6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4 (-1.64, 1.37)</w:t>
            </w:r>
          </w:p>
        </w:tc>
        <w:tc>
          <w:tcPr>
            <w:tcW w:w="1218" w:type="dxa"/>
          </w:tcPr>
          <w:p w14:paraId="0AC5F83B" w14:textId="065CE98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58</w:t>
            </w:r>
          </w:p>
        </w:tc>
        <w:tc>
          <w:tcPr>
            <w:tcW w:w="2955" w:type="dxa"/>
          </w:tcPr>
          <w:p w14:paraId="1F3AA835" w14:textId="68315A2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85 (-2.27, 0.58)</w:t>
            </w:r>
          </w:p>
        </w:tc>
        <w:tc>
          <w:tcPr>
            <w:tcW w:w="1376" w:type="dxa"/>
          </w:tcPr>
          <w:p w14:paraId="2853BBDE" w14:textId="0353234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3</w:t>
            </w:r>
          </w:p>
        </w:tc>
      </w:tr>
      <w:tr w:rsidR="00882B4E" w:rsidRPr="00E46D65" w14:paraId="380C45F3" w14:textId="77777777" w:rsidTr="00CD7FFB">
        <w:trPr>
          <w:trHeight w:val="267"/>
        </w:trPr>
        <w:tc>
          <w:tcPr>
            <w:tcW w:w="5811" w:type="dxa"/>
          </w:tcPr>
          <w:p w14:paraId="5021C89D" w14:textId="5B1C9761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2876FD3B" w14:textId="7C609FA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 (-0.85, 1.24)</w:t>
            </w:r>
          </w:p>
        </w:tc>
        <w:tc>
          <w:tcPr>
            <w:tcW w:w="1218" w:type="dxa"/>
          </w:tcPr>
          <w:p w14:paraId="77DD75B4" w14:textId="21FEED3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1</w:t>
            </w:r>
          </w:p>
        </w:tc>
        <w:tc>
          <w:tcPr>
            <w:tcW w:w="2955" w:type="dxa"/>
          </w:tcPr>
          <w:p w14:paraId="7446CBC1" w14:textId="2BF5B9A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0 (-1.25, 0.66)</w:t>
            </w:r>
          </w:p>
        </w:tc>
        <w:tc>
          <w:tcPr>
            <w:tcW w:w="1376" w:type="dxa"/>
          </w:tcPr>
          <w:p w14:paraId="5B03B38E" w14:textId="3B2BBD1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45</w:t>
            </w:r>
          </w:p>
        </w:tc>
      </w:tr>
      <w:tr w:rsidR="00882B4E" w:rsidRPr="00E46D65" w14:paraId="7B68A593" w14:textId="77777777" w:rsidTr="00CD7FFB">
        <w:trPr>
          <w:trHeight w:val="267"/>
        </w:trPr>
        <w:tc>
          <w:tcPr>
            <w:tcW w:w="5811" w:type="dxa"/>
          </w:tcPr>
          <w:p w14:paraId="27C61D0F" w14:textId="001199BE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2696C9B0" w14:textId="4C02835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9 (0.88, 1.60)</w:t>
            </w:r>
          </w:p>
        </w:tc>
        <w:tc>
          <w:tcPr>
            <w:tcW w:w="1218" w:type="dxa"/>
          </w:tcPr>
          <w:p w14:paraId="01C42AA0" w14:textId="034B4C3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7</w:t>
            </w:r>
          </w:p>
        </w:tc>
        <w:tc>
          <w:tcPr>
            <w:tcW w:w="2955" w:type="dxa"/>
          </w:tcPr>
          <w:p w14:paraId="4AE2BDF2" w14:textId="48330D6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5 (0.79, 1.38)</w:t>
            </w:r>
          </w:p>
        </w:tc>
        <w:tc>
          <w:tcPr>
            <w:tcW w:w="1376" w:type="dxa"/>
          </w:tcPr>
          <w:p w14:paraId="779DCA59" w14:textId="6F20140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51</w:t>
            </w:r>
          </w:p>
        </w:tc>
      </w:tr>
      <w:tr w:rsidR="00882B4E" w:rsidRPr="00E46D65" w14:paraId="4A92FB73" w14:textId="77777777" w:rsidTr="00CD7FFB">
        <w:trPr>
          <w:trHeight w:val="240"/>
        </w:trPr>
        <w:tc>
          <w:tcPr>
            <w:tcW w:w="5811" w:type="dxa"/>
          </w:tcPr>
          <w:p w14:paraId="78A4F24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substance misuse</w:t>
            </w:r>
          </w:p>
        </w:tc>
        <w:tc>
          <w:tcPr>
            <w:tcW w:w="2873" w:type="dxa"/>
          </w:tcPr>
          <w:p w14:paraId="189F276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CB89136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71A78402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42802ED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7B604B81" w14:textId="77777777" w:rsidTr="00CD7FFB">
        <w:trPr>
          <w:trHeight w:val="240"/>
        </w:trPr>
        <w:tc>
          <w:tcPr>
            <w:tcW w:w="5811" w:type="dxa"/>
          </w:tcPr>
          <w:p w14:paraId="03C54DD6" w14:textId="6E96829C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12878BA1" w14:textId="2D48459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 (-1.89, 2.82)</w:t>
            </w:r>
          </w:p>
        </w:tc>
        <w:tc>
          <w:tcPr>
            <w:tcW w:w="1218" w:type="dxa"/>
          </w:tcPr>
          <w:p w14:paraId="75046013" w14:textId="5321FD1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96</w:t>
            </w:r>
          </w:p>
        </w:tc>
        <w:tc>
          <w:tcPr>
            <w:tcW w:w="2955" w:type="dxa"/>
          </w:tcPr>
          <w:p w14:paraId="36D685C8" w14:textId="44D2E77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6 (-0.85, 0.32)</w:t>
            </w:r>
          </w:p>
        </w:tc>
        <w:tc>
          <w:tcPr>
            <w:tcW w:w="1376" w:type="dxa"/>
          </w:tcPr>
          <w:p w14:paraId="5ED70ED1" w14:textId="77F1A82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75</w:t>
            </w:r>
          </w:p>
        </w:tc>
      </w:tr>
      <w:tr w:rsidR="00882B4E" w:rsidRPr="00E46D65" w14:paraId="4E13CC4C" w14:textId="77777777" w:rsidTr="00CD7FFB">
        <w:trPr>
          <w:trHeight w:val="267"/>
        </w:trPr>
        <w:tc>
          <w:tcPr>
            <w:tcW w:w="5811" w:type="dxa"/>
          </w:tcPr>
          <w:p w14:paraId="383D7D10" w14:textId="4B9AD9CE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6C8D39AE" w14:textId="6A53392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24, 0.24)</w:t>
            </w:r>
          </w:p>
        </w:tc>
        <w:tc>
          <w:tcPr>
            <w:tcW w:w="1218" w:type="dxa"/>
          </w:tcPr>
          <w:p w14:paraId="00EAC14D" w14:textId="709CB68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94</w:t>
            </w:r>
          </w:p>
        </w:tc>
        <w:tc>
          <w:tcPr>
            <w:tcW w:w="2955" w:type="dxa"/>
          </w:tcPr>
          <w:p w14:paraId="35623DDF" w14:textId="239ACCD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9, 0.05)</w:t>
            </w:r>
          </w:p>
        </w:tc>
        <w:tc>
          <w:tcPr>
            <w:tcW w:w="1376" w:type="dxa"/>
          </w:tcPr>
          <w:p w14:paraId="14EC7366" w14:textId="3E1D24F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28</w:t>
            </w:r>
          </w:p>
        </w:tc>
      </w:tr>
      <w:tr w:rsidR="00882B4E" w:rsidRPr="00E46D65" w14:paraId="60904356" w14:textId="77777777" w:rsidTr="00CD7FFB">
        <w:trPr>
          <w:trHeight w:val="240"/>
        </w:trPr>
        <w:tc>
          <w:tcPr>
            <w:tcW w:w="5811" w:type="dxa"/>
          </w:tcPr>
          <w:p w14:paraId="68915AF2" w14:textId="0C9ADD9A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EA516E7" w14:textId="143A57B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5, 0.08)</w:t>
            </w:r>
          </w:p>
        </w:tc>
        <w:tc>
          <w:tcPr>
            <w:tcW w:w="1218" w:type="dxa"/>
          </w:tcPr>
          <w:p w14:paraId="2E6C6DF7" w14:textId="77FD023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45</w:t>
            </w:r>
          </w:p>
        </w:tc>
        <w:tc>
          <w:tcPr>
            <w:tcW w:w="2955" w:type="dxa"/>
          </w:tcPr>
          <w:p w14:paraId="4A30834D" w14:textId="63AFB9E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04, 0.02)</w:t>
            </w:r>
          </w:p>
        </w:tc>
        <w:tc>
          <w:tcPr>
            <w:tcW w:w="1376" w:type="dxa"/>
          </w:tcPr>
          <w:p w14:paraId="422A01B5" w14:textId="78838F5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14</w:t>
            </w:r>
          </w:p>
        </w:tc>
      </w:tr>
      <w:tr w:rsidR="00882B4E" w:rsidRPr="00E46D65" w14:paraId="200326A5" w14:textId="77777777" w:rsidTr="00CD7FFB">
        <w:trPr>
          <w:trHeight w:val="240"/>
        </w:trPr>
        <w:tc>
          <w:tcPr>
            <w:tcW w:w="5811" w:type="dxa"/>
          </w:tcPr>
          <w:p w14:paraId="19741821" w14:textId="649D6E7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089F2F6" w14:textId="1887A69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 (-0.24, 0.38)</w:t>
            </w:r>
          </w:p>
        </w:tc>
        <w:tc>
          <w:tcPr>
            <w:tcW w:w="1218" w:type="dxa"/>
          </w:tcPr>
          <w:p w14:paraId="073A94C6" w14:textId="20595F6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58</w:t>
            </w:r>
          </w:p>
        </w:tc>
        <w:tc>
          <w:tcPr>
            <w:tcW w:w="2955" w:type="dxa"/>
          </w:tcPr>
          <w:p w14:paraId="7F76C80C" w14:textId="40D34B0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10, 0.05)</w:t>
            </w:r>
          </w:p>
        </w:tc>
        <w:tc>
          <w:tcPr>
            <w:tcW w:w="1376" w:type="dxa"/>
          </w:tcPr>
          <w:p w14:paraId="0AE57697" w14:textId="7255114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19</w:t>
            </w:r>
          </w:p>
        </w:tc>
      </w:tr>
      <w:tr w:rsidR="00882B4E" w:rsidRPr="00E46D65" w14:paraId="17F15BE4" w14:textId="77777777" w:rsidTr="00CD7FFB">
        <w:trPr>
          <w:trHeight w:val="267"/>
        </w:trPr>
        <w:tc>
          <w:tcPr>
            <w:tcW w:w="5811" w:type="dxa"/>
          </w:tcPr>
          <w:p w14:paraId="33EE4CBA" w14:textId="37B3E190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6F4D5B87" w14:textId="745DB3D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.95 (-5.29, 15.20)</w:t>
            </w:r>
          </w:p>
        </w:tc>
        <w:tc>
          <w:tcPr>
            <w:tcW w:w="1218" w:type="dxa"/>
          </w:tcPr>
          <w:p w14:paraId="05BD345F" w14:textId="45D8900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39</w:t>
            </w:r>
          </w:p>
        </w:tc>
        <w:tc>
          <w:tcPr>
            <w:tcW w:w="2955" w:type="dxa"/>
          </w:tcPr>
          <w:p w14:paraId="2608D584" w14:textId="7210BBF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9 (-1.84, 3.02)</w:t>
            </w:r>
          </w:p>
        </w:tc>
        <w:tc>
          <w:tcPr>
            <w:tcW w:w="1376" w:type="dxa"/>
          </w:tcPr>
          <w:p w14:paraId="3BF3EDAA" w14:textId="5E7EB1C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34</w:t>
            </w:r>
          </w:p>
        </w:tc>
      </w:tr>
      <w:tr w:rsidR="00882B4E" w:rsidRPr="00E46D65" w14:paraId="137428A1" w14:textId="77777777" w:rsidTr="00CD7FFB">
        <w:trPr>
          <w:trHeight w:val="240"/>
        </w:trPr>
        <w:tc>
          <w:tcPr>
            <w:tcW w:w="5811" w:type="dxa"/>
          </w:tcPr>
          <w:p w14:paraId="215EF819" w14:textId="7A9D7035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40A3EB52" w14:textId="497C992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 (-5.07, 5.27)</w:t>
            </w:r>
          </w:p>
        </w:tc>
        <w:tc>
          <w:tcPr>
            <w:tcW w:w="1218" w:type="dxa"/>
          </w:tcPr>
          <w:p w14:paraId="6B879283" w14:textId="70441C5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70</w:t>
            </w:r>
          </w:p>
        </w:tc>
        <w:tc>
          <w:tcPr>
            <w:tcW w:w="2955" w:type="dxa"/>
          </w:tcPr>
          <w:p w14:paraId="3FCBBB79" w14:textId="0DB9383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6 (-1.35, 0.64)</w:t>
            </w:r>
          </w:p>
        </w:tc>
        <w:tc>
          <w:tcPr>
            <w:tcW w:w="1376" w:type="dxa"/>
          </w:tcPr>
          <w:p w14:paraId="05E3E927" w14:textId="4BE471A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0</w:t>
            </w:r>
          </w:p>
        </w:tc>
      </w:tr>
      <w:tr w:rsidR="00882B4E" w:rsidRPr="00E46D65" w14:paraId="13F9A9DC" w14:textId="77777777" w:rsidTr="00CD7FFB">
        <w:trPr>
          <w:trHeight w:val="240"/>
        </w:trPr>
        <w:tc>
          <w:tcPr>
            <w:tcW w:w="5811" w:type="dxa"/>
          </w:tcPr>
          <w:p w14:paraId="6A476973" w14:textId="1F70AFCE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5BA863EC" w14:textId="60364E3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5 (-3.15, 3.06)</w:t>
            </w:r>
          </w:p>
        </w:tc>
        <w:tc>
          <w:tcPr>
            <w:tcW w:w="1218" w:type="dxa"/>
          </w:tcPr>
          <w:p w14:paraId="660E32C4" w14:textId="6C901F5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76</w:t>
            </w:r>
          </w:p>
        </w:tc>
        <w:tc>
          <w:tcPr>
            <w:tcW w:w="2955" w:type="dxa"/>
          </w:tcPr>
          <w:p w14:paraId="68B187D3" w14:textId="5BB659B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4 (-0.83, 0.55)</w:t>
            </w:r>
          </w:p>
        </w:tc>
        <w:tc>
          <w:tcPr>
            <w:tcW w:w="1376" w:type="dxa"/>
          </w:tcPr>
          <w:p w14:paraId="7DB4965F" w14:textId="7722529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9</w:t>
            </w:r>
          </w:p>
        </w:tc>
      </w:tr>
      <w:tr w:rsidR="00882B4E" w:rsidRPr="00E46D65" w14:paraId="77F4319C" w14:textId="77777777" w:rsidTr="00CD7FFB">
        <w:trPr>
          <w:trHeight w:val="267"/>
        </w:trPr>
        <w:tc>
          <w:tcPr>
            <w:tcW w:w="5811" w:type="dxa"/>
          </w:tcPr>
          <w:p w14:paraId="57511377" w14:textId="683EA671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4D887C72" w14:textId="237E804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5 (0.45, 2.46)</w:t>
            </w:r>
          </w:p>
        </w:tc>
        <w:tc>
          <w:tcPr>
            <w:tcW w:w="1218" w:type="dxa"/>
          </w:tcPr>
          <w:p w14:paraId="081B061F" w14:textId="7B0BDC5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5</w:t>
            </w:r>
          </w:p>
        </w:tc>
        <w:tc>
          <w:tcPr>
            <w:tcW w:w="2955" w:type="dxa"/>
          </w:tcPr>
          <w:p w14:paraId="13CB5946" w14:textId="292ED00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5 (0.85, 1.30)</w:t>
            </w:r>
          </w:p>
        </w:tc>
        <w:tc>
          <w:tcPr>
            <w:tcW w:w="1376" w:type="dxa"/>
          </w:tcPr>
          <w:p w14:paraId="7B2C9244" w14:textId="7360A23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39</w:t>
            </w:r>
          </w:p>
        </w:tc>
      </w:tr>
      <w:tr w:rsidR="00882B4E" w:rsidRPr="00E46D65" w14:paraId="419C2A9D" w14:textId="77777777" w:rsidTr="00CD7FFB">
        <w:trPr>
          <w:trHeight w:val="240"/>
        </w:trPr>
        <w:tc>
          <w:tcPr>
            <w:tcW w:w="5811" w:type="dxa"/>
          </w:tcPr>
          <w:p w14:paraId="6E20381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mental illness</w:t>
            </w:r>
          </w:p>
        </w:tc>
        <w:tc>
          <w:tcPr>
            <w:tcW w:w="2873" w:type="dxa"/>
          </w:tcPr>
          <w:p w14:paraId="1F190651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1E1406D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448AF16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215B2B6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0DA15584" w14:textId="77777777" w:rsidTr="00CD7FFB">
        <w:trPr>
          <w:trHeight w:val="240"/>
        </w:trPr>
        <w:tc>
          <w:tcPr>
            <w:tcW w:w="5811" w:type="dxa"/>
          </w:tcPr>
          <w:p w14:paraId="1F1BA4F9" w14:textId="135029E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23EF2FA8" w14:textId="0829553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7 (-0.99, 0.85)</w:t>
            </w:r>
          </w:p>
        </w:tc>
        <w:tc>
          <w:tcPr>
            <w:tcW w:w="1218" w:type="dxa"/>
          </w:tcPr>
          <w:p w14:paraId="2A040CE9" w14:textId="2D5F5DC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74</w:t>
            </w:r>
          </w:p>
        </w:tc>
        <w:tc>
          <w:tcPr>
            <w:tcW w:w="2955" w:type="dxa"/>
          </w:tcPr>
          <w:p w14:paraId="68B2C1E0" w14:textId="12172D3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2 (-0.56, 0.32)</w:t>
            </w:r>
          </w:p>
        </w:tc>
        <w:tc>
          <w:tcPr>
            <w:tcW w:w="1376" w:type="dxa"/>
          </w:tcPr>
          <w:p w14:paraId="2CC49BFF" w14:textId="1362686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86</w:t>
            </w:r>
          </w:p>
        </w:tc>
      </w:tr>
      <w:tr w:rsidR="00882B4E" w:rsidRPr="00E46D65" w14:paraId="48B920F2" w14:textId="77777777" w:rsidTr="00CD7FFB">
        <w:trPr>
          <w:trHeight w:val="267"/>
        </w:trPr>
        <w:tc>
          <w:tcPr>
            <w:tcW w:w="5811" w:type="dxa"/>
          </w:tcPr>
          <w:p w14:paraId="015A4E32" w14:textId="7763E35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592D7EB9" w14:textId="04F344C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05, 0.17)</w:t>
            </w:r>
          </w:p>
        </w:tc>
        <w:tc>
          <w:tcPr>
            <w:tcW w:w="1218" w:type="dxa"/>
          </w:tcPr>
          <w:p w14:paraId="41635394" w14:textId="2CEFE25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59</w:t>
            </w:r>
          </w:p>
        </w:tc>
        <w:tc>
          <w:tcPr>
            <w:tcW w:w="2955" w:type="dxa"/>
          </w:tcPr>
          <w:p w14:paraId="3ED07A08" w14:textId="77F3896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4, 0.06)</w:t>
            </w:r>
          </w:p>
        </w:tc>
        <w:tc>
          <w:tcPr>
            <w:tcW w:w="1376" w:type="dxa"/>
          </w:tcPr>
          <w:p w14:paraId="5EE66B8E" w14:textId="7990D92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32</w:t>
            </w:r>
          </w:p>
        </w:tc>
      </w:tr>
      <w:tr w:rsidR="00882B4E" w:rsidRPr="00E46D65" w14:paraId="7C17AAD6" w14:textId="77777777" w:rsidTr="00CD7FFB">
        <w:trPr>
          <w:trHeight w:val="240"/>
        </w:trPr>
        <w:tc>
          <w:tcPr>
            <w:tcW w:w="5811" w:type="dxa"/>
          </w:tcPr>
          <w:p w14:paraId="0131AF25" w14:textId="2C039F7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2756AC4C" w14:textId="232DE80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1, 0.07)</w:t>
            </w:r>
          </w:p>
        </w:tc>
        <w:tc>
          <w:tcPr>
            <w:tcW w:w="1218" w:type="dxa"/>
          </w:tcPr>
          <w:p w14:paraId="431C9F86" w14:textId="443C0CA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2</w:t>
            </w:r>
          </w:p>
        </w:tc>
        <w:tc>
          <w:tcPr>
            <w:tcW w:w="2955" w:type="dxa"/>
          </w:tcPr>
          <w:p w14:paraId="5F434CB0" w14:textId="462C1F0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1, 0.03)</w:t>
            </w:r>
          </w:p>
        </w:tc>
        <w:tc>
          <w:tcPr>
            <w:tcW w:w="1376" w:type="dxa"/>
          </w:tcPr>
          <w:p w14:paraId="33E1E4EA" w14:textId="35BF131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7</w:t>
            </w:r>
          </w:p>
        </w:tc>
      </w:tr>
      <w:tr w:rsidR="00882B4E" w:rsidRPr="00E46D65" w14:paraId="5A44E745" w14:textId="77777777" w:rsidTr="00CD7FFB">
        <w:trPr>
          <w:trHeight w:val="240"/>
        </w:trPr>
        <w:tc>
          <w:tcPr>
            <w:tcW w:w="5811" w:type="dxa"/>
          </w:tcPr>
          <w:p w14:paraId="3301DF09" w14:textId="5CCC2C5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21A6373B" w14:textId="0077AC5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 (-0.05, 0.19)</w:t>
            </w:r>
          </w:p>
        </w:tc>
        <w:tc>
          <w:tcPr>
            <w:tcW w:w="1218" w:type="dxa"/>
          </w:tcPr>
          <w:p w14:paraId="00A18816" w14:textId="3465536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35</w:t>
            </w:r>
          </w:p>
        </w:tc>
        <w:tc>
          <w:tcPr>
            <w:tcW w:w="2955" w:type="dxa"/>
          </w:tcPr>
          <w:p w14:paraId="34A3027F" w14:textId="4497C3C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4, 0.07)</w:t>
            </w:r>
          </w:p>
        </w:tc>
        <w:tc>
          <w:tcPr>
            <w:tcW w:w="1376" w:type="dxa"/>
          </w:tcPr>
          <w:p w14:paraId="6CA392D5" w14:textId="2F79F82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68</w:t>
            </w:r>
          </w:p>
        </w:tc>
      </w:tr>
      <w:tr w:rsidR="00882B4E" w:rsidRPr="00E46D65" w14:paraId="43D29FB6" w14:textId="77777777" w:rsidTr="00CD7FFB">
        <w:trPr>
          <w:trHeight w:val="267"/>
        </w:trPr>
        <w:tc>
          <w:tcPr>
            <w:tcW w:w="5811" w:type="dxa"/>
          </w:tcPr>
          <w:p w14:paraId="20691F81" w14:textId="3DDB86B5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48F10F1" w14:textId="2D50C40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2.05 (-5.76, 1.66)</w:t>
            </w:r>
          </w:p>
        </w:tc>
        <w:tc>
          <w:tcPr>
            <w:tcW w:w="1218" w:type="dxa"/>
          </w:tcPr>
          <w:p w14:paraId="4F89B0B0" w14:textId="7770614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8</w:t>
            </w:r>
          </w:p>
        </w:tc>
        <w:tc>
          <w:tcPr>
            <w:tcW w:w="2955" w:type="dxa"/>
          </w:tcPr>
          <w:p w14:paraId="27BD5344" w14:textId="3CB3603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7 (-2.35, 1.42)</w:t>
            </w:r>
          </w:p>
        </w:tc>
        <w:tc>
          <w:tcPr>
            <w:tcW w:w="1376" w:type="dxa"/>
          </w:tcPr>
          <w:p w14:paraId="25302A47" w14:textId="2FCFB91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26</w:t>
            </w:r>
          </w:p>
        </w:tc>
      </w:tr>
      <w:tr w:rsidR="00882B4E" w:rsidRPr="00E46D65" w14:paraId="2E9AFD16" w14:textId="77777777" w:rsidTr="00CD7FFB">
        <w:trPr>
          <w:trHeight w:val="240"/>
        </w:trPr>
        <w:tc>
          <w:tcPr>
            <w:tcW w:w="5811" w:type="dxa"/>
          </w:tcPr>
          <w:p w14:paraId="0245F29F" w14:textId="0508E279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3816A3C4" w14:textId="24659EE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84 (-2.47, 0.78)</w:t>
            </w:r>
          </w:p>
        </w:tc>
        <w:tc>
          <w:tcPr>
            <w:tcW w:w="1218" w:type="dxa"/>
          </w:tcPr>
          <w:p w14:paraId="57957822" w14:textId="3FDE291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07</w:t>
            </w:r>
          </w:p>
        </w:tc>
        <w:tc>
          <w:tcPr>
            <w:tcW w:w="2955" w:type="dxa"/>
          </w:tcPr>
          <w:p w14:paraId="0CE3D9B8" w14:textId="7F76F1F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76, 0.78)</w:t>
            </w:r>
          </w:p>
        </w:tc>
        <w:tc>
          <w:tcPr>
            <w:tcW w:w="1376" w:type="dxa"/>
          </w:tcPr>
          <w:p w14:paraId="1C241088" w14:textId="49C4247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5</w:t>
            </w:r>
          </w:p>
        </w:tc>
      </w:tr>
      <w:tr w:rsidR="00882B4E" w:rsidRPr="00E46D65" w14:paraId="6B66FE83" w14:textId="77777777" w:rsidTr="00CD7FFB">
        <w:trPr>
          <w:trHeight w:val="240"/>
        </w:trPr>
        <w:tc>
          <w:tcPr>
            <w:tcW w:w="5811" w:type="dxa"/>
          </w:tcPr>
          <w:p w14:paraId="0AEBFA01" w14:textId="28A5B3CD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190FD565" w14:textId="0B127BE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1.15, 1.12)</w:t>
            </w:r>
          </w:p>
        </w:tc>
        <w:tc>
          <w:tcPr>
            <w:tcW w:w="1218" w:type="dxa"/>
          </w:tcPr>
          <w:p w14:paraId="0F7A3D04" w14:textId="494D256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75</w:t>
            </w:r>
          </w:p>
        </w:tc>
        <w:tc>
          <w:tcPr>
            <w:tcW w:w="2955" w:type="dxa"/>
          </w:tcPr>
          <w:p w14:paraId="1C5B5742" w14:textId="1CC6B97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 (-0.33, 0.73)</w:t>
            </w:r>
          </w:p>
        </w:tc>
        <w:tc>
          <w:tcPr>
            <w:tcW w:w="1376" w:type="dxa"/>
          </w:tcPr>
          <w:p w14:paraId="772F4495" w14:textId="0CC4EFB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2</w:t>
            </w:r>
          </w:p>
        </w:tc>
      </w:tr>
      <w:tr w:rsidR="00882B4E" w:rsidRPr="00E46D65" w14:paraId="001876A8" w14:textId="77777777" w:rsidTr="00CD7FFB">
        <w:trPr>
          <w:trHeight w:val="267"/>
        </w:trPr>
        <w:tc>
          <w:tcPr>
            <w:tcW w:w="5811" w:type="dxa"/>
          </w:tcPr>
          <w:p w14:paraId="62E1EDEA" w14:textId="3BAE9CB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16E9CBE2" w14:textId="7C67ABA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5 (0.68, 1.32)</w:t>
            </w:r>
          </w:p>
        </w:tc>
        <w:tc>
          <w:tcPr>
            <w:tcW w:w="1218" w:type="dxa"/>
          </w:tcPr>
          <w:p w14:paraId="223F6BEE" w14:textId="0B54472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43</w:t>
            </w:r>
          </w:p>
        </w:tc>
        <w:tc>
          <w:tcPr>
            <w:tcW w:w="2955" w:type="dxa"/>
          </w:tcPr>
          <w:p w14:paraId="0627C8A7" w14:textId="2D76283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9 (0.84, 1.17)</w:t>
            </w:r>
          </w:p>
        </w:tc>
        <w:tc>
          <w:tcPr>
            <w:tcW w:w="1376" w:type="dxa"/>
          </w:tcPr>
          <w:p w14:paraId="3F4974F3" w14:textId="4EBBB65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8</w:t>
            </w:r>
          </w:p>
        </w:tc>
      </w:tr>
      <w:tr w:rsidR="00882B4E" w:rsidRPr="00E46D65" w14:paraId="749A8B13" w14:textId="77777777" w:rsidTr="00CD7FFB">
        <w:trPr>
          <w:trHeight w:val="240"/>
        </w:trPr>
        <w:tc>
          <w:tcPr>
            <w:tcW w:w="5811" w:type="dxa"/>
          </w:tcPr>
          <w:p w14:paraId="458CBF7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Family conflict</w:t>
            </w:r>
          </w:p>
        </w:tc>
        <w:tc>
          <w:tcPr>
            <w:tcW w:w="2873" w:type="dxa"/>
          </w:tcPr>
          <w:p w14:paraId="70D3BF3C" w14:textId="7777777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18" w:type="dxa"/>
          </w:tcPr>
          <w:p w14:paraId="065C5CB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55218D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298F2C1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64067D4F" w14:textId="77777777" w:rsidTr="00CD7FFB">
        <w:trPr>
          <w:trHeight w:val="240"/>
        </w:trPr>
        <w:tc>
          <w:tcPr>
            <w:tcW w:w="5811" w:type="dxa"/>
          </w:tcPr>
          <w:p w14:paraId="67D63E41" w14:textId="38C2BF9B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1F27C9F5" w14:textId="7051C4E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1 (-0.92, 1.35)</w:t>
            </w:r>
          </w:p>
        </w:tc>
        <w:tc>
          <w:tcPr>
            <w:tcW w:w="1218" w:type="dxa"/>
          </w:tcPr>
          <w:p w14:paraId="547B7BD8" w14:textId="268A1F5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0</w:t>
            </w:r>
          </w:p>
        </w:tc>
        <w:tc>
          <w:tcPr>
            <w:tcW w:w="2955" w:type="dxa"/>
          </w:tcPr>
          <w:p w14:paraId="323F3276" w14:textId="084F393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 (-0.13, 1.08)</w:t>
            </w:r>
          </w:p>
        </w:tc>
        <w:tc>
          <w:tcPr>
            <w:tcW w:w="1376" w:type="dxa"/>
          </w:tcPr>
          <w:p w14:paraId="3D7F9F13" w14:textId="52E0EC1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1</w:t>
            </w:r>
          </w:p>
        </w:tc>
      </w:tr>
      <w:tr w:rsidR="00882B4E" w:rsidRPr="00E46D65" w14:paraId="371F0D63" w14:textId="77777777" w:rsidTr="00CD7FFB">
        <w:trPr>
          <w:trHeight w:val="267"/>
        </w:trPr>
        <w:tc>
          <w:tcPr>
            <w:tcW w:w="5811" w:type="dxa"/>
          </w:tcPr>
          <w:p w14:paraId="68021EA2" w14:textId="2C8F0D4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672ED915" w14:textId="76F4EF9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06, 0.16)</w:t>
            </w:r>
          </w:p>
        </w:tc>
        <w:tc>
          <w:tcPr>
            <w:tcW w:w="1218" w:type="dxa"/>
          </w:tcPr>
          <w:p w14:paraId="0B4AE375" w14:textId="48905B0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60</w:t>
            </w:r>
          </w:p>
        </w:tc>
        <w:tc>
          <w:tcPr>
            <w:tcW w:w="2955" w:type="dxa"/>
          </w:tcPr>
          <w:p w14:paraId="5727CA7F" w14:textId="7512CA6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5, 0.09)</w:t>
            </w:r>
          </w:p>
        </w:tc>
        <w:tc>
          <w:tcPr>
            <w:tcW w:w="1376" w:type="dxa"/>
          </w:tcPr>
          <w:p w14:paraId="2C904E78" w14:textId="0E2629B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22</w:t>
            </w:r>
          </w:p>
        </w:tc>
      </w:tr>
      <w:tr w:rsidR="00882B4E" w:rsidRPr="00E46D65" w14:paraId="4537ACED" w14:textId="77777777" w:rsidTr="00CD7FFB">
        <w:trPr>
          <w:trHeight w:val="240"/>
        </w:trPr>
        <w:tc>
          <w:tcPr>
            <w:tcW w:w="5811" w:type="dxa"/>
          </w:tcPr>
          <w:p w14:paraId="3D5166DB" w14:textId="396DEA50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56AF126D" w14:textId="71C42352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10, -0.001)</w:t>
            </w:r>
          </w:p>
        </w:tc>
        <w:tc>
          <w:tcPr>
            <w:tcW w:w="1218" w:type="dxa"/>
          </w:tcPr>
          <w:p w14:paraId="1562C128" w14:textId="3DA8C0D5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2955" w:type="dxa"/>
          </w:tcPr>
          <w:p w14:paraId="4CFE9FAC" w14:textId="6FD7498E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3 (-0.06, -0.01)</w:t>
            </w:r>
          </w:p>
        </w:tc>
        <w:tc>
          <w:tcPr>
            <w:tcW w:w="1376" w:type="dxa"/>
          </w:tcPr>
          <w:p w14:paraId="5F406A37" w14:textId="20BE8D0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8</w:t>
            </w:r>
          </w:p>
        </w:tc>
      </w:tr>
      <w:tr w:rsidR="00882B4E" w:rsidRPr="00E46D65" w14:paraId="0E9FE682" w14:textId="77777777" w:rsidTr="00CD7FFB">
        <w:trPr>
          <w:trHeight w:val="240"/>
        </w:trPr>
        <w:tc>
          <w:tcPr>
            <w:tcW w:w="5811" w:type="dxa"/>
          </w:tcPr>
          <w:p w14:paraId="03F1DDFD" w14:textId="72B7EDBD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6F12E84F" w14:textId="06283DB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9, 0.16)</w:t>
            </w:r>
          </w:p>
        </w:tc>
        <w:tc>
          <w:tcPr>
            <w:tcW w:w="1218" w:type="dxa"/>
          </w:tcPr>
          <w:p w14:paraId="4367196F" w14:textId="45F274C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94</w:t>
            </w:r>
          </w:p>
        </w:tc>
        <w:tc>
          <w:tcPr>
            <w:tcW w:w="2955" w:type="dxa"/>
          </w:tcPr>
          <w:p w14:paraId="6F844317" w14:textId="2D3C4DC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8, 0.08)</w:t>
            </w:r>
          </w:p>
        </w:tc>
        <w:tc>
          <w:tcPr>
            <w:tcW w:w="1376" w:type="dxa"/>
          </w:tcPr>
          <w:p w14:paraId="400EB0C2" w14:textId="1B3D570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6</w:t>
            </w:r>
          </w:p>
        </w:tc>
      </w:tr>
      <w:tr w:rsidR="00882B4E" w:rsidRPr="00E46D65" w14:paraId="24B4D3E5" w14:textId="77777777" w:rsidTr="00CD7FFB">
        <w:trPr>
          <w:trHeight w:val="267"/>
        </w:trPr>
        <w:tc>
          <w:tcPr>
            <w:tcW w:w="5811" w:type="dxa"/>
          </w:tcPr>
          <w:p w14:paraId="275ACF83" w14:textId="48E4847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lastRenderedPageBreak/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328E2E03" w14:textId="7011D02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91 (-2.51, 6.34)</w:t>
            </w:r>
          </w:p>
        </w:tc>
        <w:tc>
          <w:tcPr>
            <w:tcW w:w="1218" w:type="dxa"/>
          </w:tcPr>
          <w:p w14:paraId="1387F346" w14:textId="2AE8649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94</w:t>
            </w:r>
          </w:p>
        </w:tc>
        <w:tc>
          <w:tcPr>
            <w:tcW w:w="2955" w:type="dxa"/>
          </w:tcPr>
          <w:p w14:paraId="5AFBBFDE" w14:textId="527EB10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9 (-1.69, 3.28)</w:t>
            </w:r>
          </w:p>
        </w:tc>
        <w:tc>
          <w:tcPr>
            <w:tcW w:w="1376" w:type="dxa"/>
          </w:tcPr>
          <w:p w14:paraId="06FCA0E3" w14:textId="4ECAB30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32</w:t>
            </w:r>
          </w:p>
        </w:tc>
      </w:tr>
      <w:tr w:rsidR="00882B4E" w:rsidRPr="00E46D65" w14:paraId="03B98627" w14:textId="77777777" w:rsidTr="00CD7FFB">
        <w:trPr>
          <w:trHeight w:val="240"/>
        </w:trPr>
        <w:tc>
          <w:tcPr>
            <w:tcW w:w="5811" w:type="dxa"/>
          </w:tcPr>
          <w:p w14:paraId="4831D135" w14:textId="53C0213E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038D2388" w14:textId="6A10140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9 (-2.44, 1.05)</w:t>
            </w:r>
          </w:p>
        </w:tc>
        <w:tc>
          <w:tcPr>
            <w:tcW w:w="1218" w:type="dxa"/>
          </w:tcPr>
          <w:p w14:paraId="5898BE3E" w14:textId="17A98C6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35</w:t>
            </w:r>
          </w:p>
        </w:tc>
        <w:tc>
          <w:tcPr>
            <w:tcW w:w="2955" w:type="dxa"/>
          </w:tcPr>
          <w:p w14:paraId="3B76C230" w14:textId="023D716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1.57 (-2.58, -0.55)</w:t>
            </w:r>
          </w:p>
        </w:tc>
        <w:tc>
          <w:tcPr>
            <w:tcW w:w="1376" w:type="dxa"/>
          </w:tcPr>
          <w:p w14:paraId="560472EB" w14:textId="6FF532B2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882B4E" w:rsidRPr="00E46D65" w14:paraId="4A5CCF91" w14:textId="77777777" w:rsidTr="00CD7FFB">
        <w:trPr>
          <w:trHeight w:val="240"/>
        </w:trPr>
        <w:tc>
          <w:tcPr>
            <w:tcW w:w="5811" w:type="dxa"/>
          </w:tcPr>
          <w:p w14:paraId="7F5C4567" w14:textId="738CC2C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24D25388" w14:textId="268E794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 (-1.12, 1.29)</w:t>
            </w:r>
          </w:p>
        </w:tc>
        <w:tc>
          <w:tcPr>
            <w:tcW w:w="1218" w:type="dxa"/>
          </w:tcPr>
          <w:p w14:paraId="33DB403B" w14:textId="1833A85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2</w:t>
            </w:r>
          </w:p>
        </w:tc>
        <w:tc>
          <w:tcPr>
            <w:tcW w:w="2955" w:type="dxa"/>
          </w:tcPr>
          <w:p w14:paraId="52CE22D9" w14:textId="4DEFB58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7 (-1.37, 0.04)</w:t>
            </w:r>
          </w:p>
        </w:tc>
        <w:tc>
          <w:tcPr>
            <w:tcW w:w="1376" w:type="dxa"/>
          </w:tcPr>
          <w:p w14:paraId="491BCB8E" w14:textId="13DD6C5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3</w:t>
            </w:r>
          </w:p>
        </w:tc>
      </w:tr>
      <w:tr w:rsidR="00882B4E" w:rsidRPr="00E46D65" w14:paraId="0C41422C" w14:textId="77777777" w:rsidTr="00CD7FFB">
        <w:trPr>
          <w:trHeight w:val="240"/>
        </w:trPr>
        <w:tc>
          <w:tcPr>
            <w:tcW w:w="5811" w:type="dxa"/>
          </w:tcPr>
          <w:p w14:paraId="60AB8C89" w14:textId="368A420B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75A287FE" w14:textId="5A4A78B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4 (0.72, 1.48)</w:t>
            </w:r>
          </w:p>
        </w:tc>
        <w:tc>
          <w:tcPr>
            <w:tcW w:w="1218" w:type="dxa"/>
          </w:tcPr>
          <w:p w14:paraId="77480BBD" w14:textId="08653F1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48</w:t>
            </w:r>
          </w:p>
        </w:tc>
        <w:tc>
          <w:tcPr>
            <w:tcW w:w="2955" w:type="dxa"/>
          </w:tcPr>
          <w:p w14:paraId="174A942B" w14:textId="025E04B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78 (0.96, 1.45)</w:t>
            </w:r>
          </w:p>
        </w:tc>
        <w:tc>
          <w:tcPr>
            <w:tcW w:w="1376" w:type="dxa"/>
          </w:tcPr>
          <w:p w14:paraId="2322E1E8" w14:textId="52FBB9E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3</w:t>
            </w:r>
          </w:p>
        </w:tc>
      </w:tr>
      <w:tr w:rsidR="00882B4E" w:rsidRPr="00E46D65" w14:paraId="328D5082" w14:textId="77777777" w:rsidTr="00CD7FFB">
        <w:trPr>
          <w:trHeight w:val="267"/>
        </w:trPr>
        <w:tc>
          <w:tcPr>
            <w:tcW w:w="5811" w:type="dxa"/>
          </w:tcPr>
          <w:p w14:paraId="3E94510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Witnessed abuse</w:t>
            </w:r>
          </w:p>
        </w:tc>
        <w:tc>
          <w:tcPr>
            <w:tcW w:w="2873" w:type="dxa"/>
          </w:tcPr>
          <w:p w14:paraId="29810622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55D50CDC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05F7503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7BCE407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283B39EE" w14:textId="77777777" w:rsidTr="00CD7FFB">
        <w:trPr>
          <w:trHeight w:val="240"/>
        </w:trPr>
        <w:tc>
          <w:tcPr>
            <w:tcW w:w="5811" w:type="dxa"/>
          </w:tcPr>
          <w:p w14:paraId="7256552E" w14:textId="76D8291C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6EA8D1C2" w14:textId="77470EC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D840200" w14:textId="3AF2C9E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70B5B410" w14:textId="167F28F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0 (-1.13, 0.74)</w:t>
            </w:r>
          </w:p>
        </w:tc>
        <w:tc>
          <w:tcPr>
            <w:tcW w:w="1376" w:type="dxa"/>
          </w:tcPr>
          <w:p w14:paraId="05C9C29A" w14:textId="27529E9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5</w:t>
            </w:r>
          </w:p>
        </w:tc>
      </w:tr>
      <w:tr w:rsidR="00882B4E" w:rsidRPr="00E46D65" w14:paraId="48581399" w14:textId="77777777" w:rsidTr="00CD7FFB">
        <w:trPr>
          <w:trHeight w:val="267"/>
        </w:trPr>
        <w:tc>
          <w:tcPr>
            <w:tcW w:w="5811" w:type="dxa"/>
          </w:tcPr>
          <w:p w14:paraId="032A2AD8" w14:textId="7A5094CB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3CB321F7" w14:textId="5ACD800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3F2ACFAB" w14:textId="031C649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418C601" w14:textId="7A6E0DA9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 (-0.02, 0.17)</w:t>
            </w:r>
          </w:p>
        </w:tc>
        <w:tc>
          <w:tcPr>
            <w:tcW w:w="1376" w:type="dxa"/>
          </w:tcPr>
          <w:p w14:paraId="3570ED9B" w14:textId="6B0EF943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3</w:t>
            </w:r>
          </w:p>
        </w:tc>
      </w:tr>
      <w:tr w:rsidR="00882B4E" w:rsidRPr="00E46D65" w14:paraId="7CD35253" w14:textId="77777777" w:rsidTr="00CD7FFB">
        <w:trPr>
          <w:trHeight w:val="240"/>
        </w:trPr>
        <w:tc>
          <w:tcPr>
            <w:tcW w:w="5811" w:type="dxa"/>
          </w:tcPr>
          <w:p w14:paraId="75F4A893" w14:textId="5B50926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DFC93E5" w14:textId="0A0D343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7DC28A16" w14:textId="15080EF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2C0F2044" w14:textId="0366B45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07, 0.01)</w:t>
            </w:r>
          </w:p>
        </w:tc>
        <w:tc>
          <w:tcPr>
            <w:tcW w:w="1376" w:type="dxa"/>
          </w:tcPr>
          <w:p w14:paraId="5B55921D" w14:textId="1622059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81</w:t>
            </w:r>
          </w:p>
        </w:tc>
      </w:tr>
      <w:tr w:rsidR="00882B4E" w:rsidRPr="00E46D65" w14:paraId="76E1731D" w14:textId="77777777" w:rsidTr="00CD7FFB">
        <w:trPr>
          <w:trHeight w:val="240"/>
        </w:trPr>
        <w:tc>
          <w:tcPr>
            <w:tcW w:w="5811" w:type="dxa"/>
          </w:tcPr>
          <w:p w14:paraId="520A3AA7" w14:textId="47255E29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670223B" w14:textId="16575A4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6DDFD69" w14:textId="3C8D9CE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1DE2E75" w14:textId="11F2221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 (-0.04, 0.18)</w:t>
            </w:r>
          </w:p>
        </w:tc>
        <w:tc>
          <w:tcPr>
            <w:tcW w:w="1376" w:type="dxa"/>
          </w:tcPr>
          <w:p w14:paraId="33A90995" w14:textId="1112AA6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15</w:t>
            </w:r>
          </w:p>
        </w:tc>
      </w:tr>
      <w:tr w:rsidR="00882B4E" w:rsidRPr="00E46D65" w14:paraId="78E66C6F" w14:textId="77777777" w:rsidTr="00CD7FFB">
        <w:trPr>
          <w:trHeight w:val="267"/>
        </w:trPr>
        <w:tc>
          <w:tcPr>
            <w:tcW w:w="5811" w:type="dxa"/>
          </w:tcPr>
          <w:p w14:paraId="420A2582" w14:textId="55218D41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0BE6A1E8" w14:textId="064FB3D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29DE0A6A" w14:textId="1F03017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1BC71DFE" w14:textId="5C072C0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42 (-1.30, 6.13)</w:t>
            </w:r>
          </w:p>
        </w:tc>
        <w:tc>
          <w:tcPr>
            <w:tcW w:w="1376" w:type="dxa"/>
          </w:tcPr>
          <w:p w14:paraId="40D650CC" w14:textId="1A31EBC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2</w:t>
            </w:r>
          </w:p>
        </w:tc>
      </w:tr>
      <w:tr w:rsidR="00882B4E" w:rsidRPr="00E46D65" w14:paraId="6769888A" w14:textId="77777777" w:rsidTr="00CD7FFB">
        <w:trPr>
          <w:trHeight w:val="240"/>
        </w:trPr>
        <w:tc>
          <w:tcPr>
            <w:tcW w:w="5811" w:type="dxa"/>
          </w:tcPr>
          <w:p w14:paraId="3ADAE5B8" w14:textId="1FF3985C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627689BE" w14:textId="29855B5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788F1F47" w14:textId="685B8B81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55" w:type="dxa"/>
          </w:tcPr>
          <w:p w14:paraId="494A3EDC" w14:textId="7A5B385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81 (-2.29, 0.68)</w:t>
            </w:r>
          </w:p>
        </w:tc>
        <w:tc>
          <w:tcPr>
            <w:tcW w:w="1376" w:type="dxa"/>
          </w:tcPr>
          <w:p w14:paraId="405A688C" w14:textId="188D66E8" w:rsidR="00882B4E" w:rsidRPr="00605CF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605CF5">
              <w:rPr>
                <w:rFonts w:ascii="Times" w:hAnsi="Times"/>
                <w:sz w:val="20"/>
                <w:szCs w:val="20"/>
              </w:rPr>
              <w:t>0.287</w:t>
            </w:r>
          </w:p>
        </w:tc>
      </w:tr>
      <w:tr w:rsidR="00882B4E" w:rsidRPr="00E46D65" w14:paraId="65D2786A" w14:textId="77777777" w:rsidTr="00CD7FFB">
        <w:trPr>
          <w:trHeight w:val="240"/>
        </w:trPr>
        <w:tc>
          <w:tcPr>
            <w:tcW w:w="5811" w:type="dxa"/>
          </w:tcPr>
          <w:p w14:paraId="56A8137D" w14:textId="3CD54900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4C76F393" w14:textId="11A3D13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A6B2D0A" w14:textId="4CD46E5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27E381CA" w14:textId="379022A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 (-0.93, 1.12)</w:t>
            </w:r>
          </w:p>
        </w:tc>
        <w:tc>
          <w:tcPr>
            <w:tcW w:w="1376" w:type="dxa"/>
          </w:tcPr>
          <w:p w14:paraId="5DF6F2EE" w14:textId="2F8E12D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57</w:t>
            </w:r>
          </w:p>
        </w:tc>
      </w:tr>
      <w:tr w:rsidR="00882B4E" w:rsidRPr="00E46D65" w14:paraId="18B5CCC7" w14:textId="77777777" w:rsidTr="00CD7FFB">
        <w:trPr>
          <w:trHeight w:val="240"/>
        </w:trPr>
        <w:tc>
          <w:tcPr>
            <w:tcW w:w="5811" w:type="dxa"/>
          </w:tcPr>
          <w:p w14:paraId="1023E7AF" w14:textId="05D6ED66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4E44B0D4" w14:textId="4F5F249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3C408BA2" w14:textId="65A4589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67BAA528" w14:textId="020E35B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6 (0.85, 1.58)</w:t>
            </w:r>
          </w:p>
        </w:tc>
        <w:tc>
          <w:tcPr>
            <w:tcW w:w="1376" w:type="dxa"/>
          </w:tcPr>
          <w:p w14:paraId="7E5EDF9F" w14:textId="762FB71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37</w:t>
            </w:r>
          </w:p>
        </w:tc>
      </w:tr>
      <w:tr w:rsidR="00882B4E" w:rsidRPr="00E46D65" w14:paraId="25224628" w14:textId="77777777" w:rsidTr="00CD7FFB">
        <w:trPr>
          <w:trHeight w:val="267"/>
        </w:trPr>
        <w:tc>
          <w:tcPr>
            <w:tcW w:w="5811" w:type="dxa"/>
          </w:tcPr>
          <w:p w14:paraId="117DA512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death</w:t>
            </w:r>
          </w:p>
        </w:tc>
        <w:tc>
          <w:tcPr>
            <w:tcW w:w="2873" w:type="dxa"/>
          </w:tcPr>
          <w:p w14:paraId="7680155E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AC0A7C4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52A2601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3A4C88A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1588A0FC" w14:textId="77777777" w:rsidTr="00CD7FFB">
        <w:trPr>
          <w:trHeight w:val="240"/>
        </w:trPr>
        <w:tc>
          <w:tcPr>
            <w:tcW w:w="5811" w:type="dxa"/>
          </w:tcPr>
          <w:p w14:paraId="2EEA32D1" w14:textId="576C9EA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5F3A0E88" w14:textId="52915B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1 (-0.85, 1.26)</w:t>
            </w:r>
          </w:p>
        </w:tc>
        <w:tc>
          <w:tcPr>
            <w:tcW w:w="1218" w:type="dxa"/>
          </w:tcPr>
          <w:p w14:paraId="514C67F3" w14:textId="4C3798D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00</w:t>
            </w:r>
          </w:p>
        </w:tc>
        <w:tc>
          <w:tcPr>
            <w:tcW w:w="2955" w:type="dxa"/>
          </w:tcPr>
          <w:p w14:paraId="5E63F744" w14:textId="79920A4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C11E4F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1EA7D961" w14:textId="77777777" w:rsidTr="00CD7FFB">
        <w:trPr>
          <w:trHeight w:val="267"/>
        </w:trPr>
        <w:tc>
          <w:tcPr>
            <w:tcW w:w="5811" w:type="dxa"/>
          </w:tcPr>
          <w:p w14:paraId="35949633" w14:textId="4D6442A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5BB6C7D" w14:textId="0196131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07, 0.18)</w:t>
            </w:r>
          </w:p>
        </w:tc>
        <w:tc>
          <w:tcPr>
            <w:tcW w:w="1218" w:type="dxa"/>
          </w:tcPr>
          <w:p w14:paraId="523DC389" w14:textId="256D5FC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90</w:t>
            </w:r>
          </w:p>
        </w:tc>
        <w:tc>
          <w:tcPr>
            <w:tcW w:w="2955" w:type="dxa"/>
          </w:tcPr>
          <w:p w14:paraId="590EFCBE" w14:textId="4040BE6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F02EF6C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0272136A" w14:textId="77777777" w:rsidTr="00CD7FFB">
        <w:trPr>
          <w:trHeight w:val="240"/>
        </w:trPr>
        <w:tc>
          <w:tcPr>
            <w:tcW w:w="5811" w:type="dxa"/>
          </w:tcPr>
          <w:p w14:paraId="284B1B3B" w14:textId="25D81FB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62C55EE" w14:textId="27EE721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0, 0.01)</w:t>
            </w:r>
          </w:p>
        </w:tc>
        <w:tc>
          <w:tcPr>
            <w:tcW w:w="1218" w:type="dxa"/>
          </w:tcPr>
          <w:p w14:paraId="3DE93DF7" w14:textId="6539D91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0</w:t>
            </w:r>
          </w:p>
        </w:tc>
        <w:tc>
          <w:tcPr>
            <w:tcW w:w="2955" w:type="dxa"/>
          </w:tcPr>
          <w:p w14:paraId="39D6E3A7" w14:textId="54F3667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3E850D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6D5FB5D9" w14:textId="77777777" w:rsidTr="00CD7FFB">
        <w:trPr>
          <w:trHeight w:val="240"/>
        </w:trPr>
        <w:tc>
          <w:tcPr>
            <w:tcW w:w="5811" w:type="dxa"/>
          </w:tcPr>
          <w:p w14:paraId="6D5F6BAC" w14:textId="5944A560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6FF9A5FA" w14:textId="0C07218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17, 0.11)</w:t>
            </w:r>
          </w:p>
        </w:tc>
        <w:tc>
          <w:tcPr>
            <w:tcW w:w="1218" w:type="dxa"/>
          </w:tcPr>
          <w:p w14:paraId="57616E17" w14:textId="240321D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1</w:t>
            </w:r>
          </w:p>
        </w:tc>
        <w:tc>
          <w:tcPr>
            <w:tcW w:w="2955" w:type="dxa"/>
          </w:tcPr>
          <w:p w14:paraId="34705424" w14:textId="6AE6FE1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458CA8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7CA28C79" w14:textId="77777777" w:rsidTr="00CD7FFB">
        <w:trPr>
          <w:trHeight w:val="267"/>
        </w:trPr>
        <w:tc>
          <w:tcPr>
            <w:tcW w:w="5811" w:type="dxa"/>
          </w:tcPr>
          <w:p w14:paraId="0BD0473D" w14:textId="5F13127F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06C0EEA" w14:textId="34A5D58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96 (-6.93, 3.02)</w:t>
            </w:r>
          </w:p>
        </w:tc>
        <w:tc>
          <w:tcPr>
            <w:tcW w:w="1218" w:type="dxa"/>
          </w:tcPr>
          <w:p w14:paraId="1C84E128" w14:textId="57BAA1B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38</w:t>
            </w:r>
          </w:p>
        </w:tc>
        <w:tc>
          <w:tcPr>
            <w:tcW w:w="2955" w:type="dxa"/>
          </w:tcPr>
          <w:p w14:paraId="39324212" w14:textId="5425F13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81D71C6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325D8323" w14:textId="77777777" w:rsidTr="00CD7FFB">
        <w:trPr>
          <w:trHeight w:val="240"/>
        </w:trPr>
        <w:tc>
          <w:tcPr>
            <w:tcW w:w="5811" w:type="dxa"/>
          </w:tcPr>
          <w:p w14:paraId="02F3EC1B" w14:textId="5A225F79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2D01A452" w14:textId="603F096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50 (-2.43, 1.43)</w:t>
            </w:r>
          </w:p>
        </w:tc>
        <w:tc>
          <w:tcPr>
            <w:tcW w:w="1218" w:type="dxa"/>
          </w:tcPr>
          <w:p w14:paraId="3309A5F2" w14:textId="55D447D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10</w:t>
            </w:r>
          </w:p>
        </w:tc>
        <w:tc>
          <w:tcPr>
            <w:tcW w:w="2955" w:type="dxa"/>
          </w:tcPr>
          <w:p w14:paraId="482CA9E4" w14:textId="51A12BF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47E750E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1AA3FE4E" w14:textId="77777777" w:rsidTr="00CD7FFB">
        <w:trPr>
          <w:trHeight w:val="267"/>
        </w:trPr>
        <w:tc>
          <w:tcPr>
            <w:tcW w:w="5811" w:type="dxa"/>
          </w:tcPr>
          <w:p w14:paraId="487CA2AA" w14:textId="16B1140F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4C87B692" w14:textId="152CF3E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1.36, 1.34)</w:t>
            </w:r>
          </w:p>
        </w:tc>
        <w:tc>
          <w:tcPr>
            <w:tcW w:w="1218" w:type="dxa"/>
          </w:tcPr>
          <w:p w14:paraId="0D73F01C" w14:textId="3DE6EA7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7</w:t>
            </w:r>
          </w:p>
        </w:tc>
        <w:tc>
          <w:tcPr>
            <w:tcW w:w="2955" w:type="dxa"/>
          </w:tcPr>
          <w:p w14:paraId="66BC5EDA" w14:textId="130BD18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38FB1C7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2E151DF3" w14:textId="77777777" w:rsidTr="00CD7FFB">
        <w:trPr>
          <w:trHeight w:val="267"/>
        </w:trPr>
        <w:tc>
          <w:tcPr>
            <w:tcW w:w="5811" w:type="dxa"/>
          </w:tcPr>
          <w:p w14:paraId="20C000FA" w14:textId="20067765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3686E459" w14:textId="3E72589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30 (0.88, 1.92)</w:t>
            </w:r>
          </w:p>
        </w:tc>
        <w:tc>
          <w:tcPr>
            <w:tcW w:w="1218" w:type="dxa"/>
          </w:tcPr>
          <w:p w14:paraId="6FF2F9C1" w14:textId="2A04A7E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81</w:t>
            </w:r>
          </w:p>
        </w:tc>
        <w:tc>
          <w:tcPr>
            <w:tcW w:w="2955" w:type="dxa"/>
          </w:tcPr>
          <w:p w14:paraId="17060426" w14:textId="586EC38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CD9E43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490F4CED" w14:textId="77777777" w:rsidTr="00CD7FFB">
        <w:trPr>
          <w:trHeight w:val="240"/>
        </w:trPr>
        <w:tc>
          <w:tcPr>
            <w:tcW w:w="5811" w:type="dxa"/>
          </w:tcPr>
          <w:p w14:paraId="7B2AB27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offending</w:t>
            </w:r>
          </w:p>
        </w:tc>
        <w:tc>
          <w:tcPr>
            <w:tcW w:w="2873" w:type="dxa"/>
          </w:tcPr>
          <w:p w14:paraId="0FE2E4B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E6E2A9D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5BF500E" w14:textId="6822DFE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076F0494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784F6351" w14:textId="77777777" w:rsidTr="00CD7FFB">
        <w:trPr>
          <w:trHeight w:val="240"/>
        </w:trPr>
        <w:tc>
          <w:tcPr>
            <w:tcW w:w="5811" w:type="dxa"/>
          </w:tcPr>
          <w:p w14:paraId="6B06EB8C" w14:textId="0727E801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282D361A" w14:textId="0689AC45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1.26 (0.33, 2.19)</w:t>
            </w:r>
          </w:p>
        </w:tc>
        <w:tc>
          <w:tcPr>
            <w:tcW w:w="1218" w:type="dxa"/>
          </w:tcPr>
          <w:p w14:paraId="698138B8" w14:textId="377B5D3C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955" w:type="dxa"/>
          </w:tcPr>
          <w:p w14:paraId="7C473313" w14:textId="089DA22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27F4A3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69FD6C36" w14:textId="77777777" w:rsidTr="00CD7FFB">
        <w:trPr>
          <w:trHeight w:val="267"/>
        </w:trPr>
        <w:tc>
          <w:tcPr>
            <w:tcW w:w="5811" w:type="dxa"/>
          </w:tcPr>
          <w:p w14:paraId="18A208DF" w14:textId="0429811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3BF1C78" w14:textId="167244B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12, 0.07)</w:t>
            </w:r>
          </w:p>
        </w:tc>
        <w:tc>
          <w:tcPr>
            <w:tcW w:w="1218" w:type="dxa"/>
          </w:tcPr>
          <w:p w14:paraId="15B41118" w14:textId="3DC6AFD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29</w:t>
            </w:r>
          </w:p>
        </w:tc>
        <w:tc>
          <w:tcPr>
            <w:tcW w:w="2955" w:type="dxa"/>
          </w:tcPr>
          <w:p w14:paraId="779A7525" w14:textId="0F0B04E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B8CF77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5D4B51D2" w14:textId="77777777" w:rsidTr="00CD7FFB">
        <w:trPr>
          <w:trHeight w:val="240"/>
        </w:trPr>
        <w:tc>
          <w:tcPr>
            <w:tcW w:w="5811" w:type="dxa"/>
          </w:tcPr>
          <w:p w14:paraId="3A2D3C71" w14:textId="7EDCA5B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BA02F83" w14:textId="0BDC99B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6, 0.02)</w:t>
            </w:r>
          </w:p>
        </w:tc>
        <w:tc>
          <w:tcPr>
            <w:tcW w:w="1218" w:type="dxa"/>
          </w:tcPr>
          <w:p w14:paraId="5B4B9FE3" w14:textId="78C0FA9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5</w:t>
            </w:r>
          </w:p>
        </w:tc>
        <w:tc>
          <w:tcPr>
            <w:tcW w:w="2955" w:type="dxa"/>
          </w:tcPr>
          <w:p w14:paraId="330BF325" w14:textId="1F71368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C7B9D3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429D8F39" w14:textId="77777777" w:rsidTr="00CD7FFB">
        <w:trPr>
          <w:trHeight w:val="240"/>
        </w:trPr>
        <w:tc>
          <w:tcPr>
            <w:tcW w:w="5811" w:type="dxa"/>
          </w:tcPr>
          <w:p w14:paraId="2D8ED575" w14:textId="1856AD0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2A511BAC" w14:textId="3603E9D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06, 0.17)</w:t>
            </w:r>
          </w:p>
        </w:tc>
        <w:tc>
          <w:tcPr>
            <w:tcW w:w="1218" w:type="dxa"/>
          </w:tcPr>
          <w:p w14:paraId="049F539B" w14:textId="56FAFA6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32</w:t>
            </w:r>
          </w:p>
        </w:tc>
        <w:tc>
          <w:tcPr>
            <w:tcW w:w="2955" w:type="dxa"/>
          </w:tcPr>
          <w:p w14:paraId="5D605545" w14:textId="099FBAB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3B42FE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2D4EF0F2" w14:textId="77777777" w:rsidTr="00CD7FFB">
        <w:trPr>
          <w:trHeight w:val="267"/>
        </w:trPr>
        <w:tc>
          <w:tcPr>
            <w:tcW w:w="5811" w:type="dxa"/>
          </w:tcPr>
          <w:p w14:paraId="318C584C" w14:textId="0C8B4F6D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BAF7370" w14:textId="218B9FCA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5.62 (2.01, 9.22)</w:t>
            </w:r>
          </w:p>
        </w:tc>
        <w:tc>
          <w:tcPr>
            <w:tcW w:w="1218" w:type="dxa"/>
          </w:tcPr>
          <w:p w14:paraId="24EC658F" w14:textId="29B79214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55" w:type="dxa"/>
          </w:tcPr>
          <w:p w14:paraId="60B5287D" w14:textId="44F92E3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0DF305C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3791DDB5" w14:textId="77777777" w:rsidTr="00CD7FFB">
        <w:trPr>
          <w:trHeight w:val="240"/>
        </w:trPr>
        <w:tc>
          <w:tcPr>
            <w:tcW w:w="5811" w:type="dxa"/>
          </w:tcPr>
          <w:p w14:paraId="487E3E3E" w14:textId="6583CF25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64C1AE65" w14:textId="1322199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 (-0.88, 2.22)</w:t>
            </w:r>
          </w:p>
        </w:tc>
        <w:tc>
          <w:tcPr>
            <w:tcW w:w="1218" w:type="dxa"/>
          </w:tcPr>
          <w:p w14:paraId="754C4AE1" w14:textId="3B7EA23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99</w:t>
            </w:r>
          </w:p>
        </w:tc>
        <w:tc>
          <w:tcPr>
            <w:tcW w:w="2955" w:type="dxa"/>
          </w:tcPr>
          <w:p w14:paraId="5E212A06" w14:textId="27534A6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9561C8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41B7FF0C" w14:textId="77777777" w:rsidTr="00CD7FFB">
        <w:trPr>
          <w:trHeight w:val="240"/>
        </w:trPr>
        <w:tc>
          <w:tcPr>
            <w:tcW w:w="5811" w:type="dxa"/>
          </w:tcPr>
          <w:p w14:paraId="71F34117" w14:textId="235F3973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5D4BC441" w14:textId="4A0E843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 (-0.45, 1.66)</w:t>
            </w:r>
          </w:p>
        </w:tc>
        <w:tc>
          <w:tcPr>
            <w:tcW w:w="1218" w:type="dxa"/>
          </w:tcPr>
          <w:p w14:paraId="3EB4D558" w14:textId="6E340DD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2</w:t>
            </w:r>
          </w:p>
        </w:tc>
        <w:tc>
          <w:tcPr>
            <w:tcW w:w="2955" w:type="dxa"/>
          </w:tcPr>
          <w:p w14:paraId="229D2FA2" w14:textId="55EB013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339211D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38D4149B" w14:textId="77777777" w:rsidTr="00CD7FFB">
        <w:trPr>
          <w:trHeight w:val="267"/>
        </w:trPr>
        <w:tc>
          <w:tcPr>
            <w:tcW w:w="5811" w:type="dxa"/>
          </w:tcPr>
          <w:p w14:paraId="63A4358B" w14:textId="00B65E60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62B77EAE" w14:textId="7C73851B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1.37 (1.02, 1.84)</w:t>
            </w:r>
          </w:p>
        </w:tc>
        <w:tc>
          <w:tcPr>
            <w:tcW w:w="1218" w:type="dxa"/>
          </w:tcPr>
          <w:p w14:paraId="3483CC3A" w14:textId="3EEF0F45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2955" w:type="dxa"/>
          </w:tcPr>
          <w:p w14:paraId="448226FC" w14:textId="6DB655D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01E634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6A21F27D" w14:textId="77777777" w:rsidTr="00CD7FFB">
        <w:trPr>
          <w:trHeight w:val="240"/>
        </w:trPr>
        <w:tc>
          <w:tcPr>
            <w:tcW w:w="5811" w:type="dxa"/>
          </w:tcPr>
          <w:p w14:paraId="3B27486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hysical neglect</w:t>
            </w:r>
          </w:p>
        </w:tc>
        <w:tc>
          <w:tcPr>
            <w:tcW w:w="2873" w:type="dxa"/>
          </w:tcPr>
          <w:p w14:paraId="7587D9D5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77BCC41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51B2D3B1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54700FF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20EA42FE" w14:textId="77777777" w:rsidTr="00CD7FFB">
        <w:trPr>
          <w:trHeight w:val="240"/>
        </w:trPr>
        <w:tc>
          <w:tcPr>
            <w:tcW w:w="5811" w:type="dxa"/>
          </w:tcPr>
          <w:p w14:paraId="33608B3D" w14:textId="61F0A00A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2BEBD84B" w14:textId="296E562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 (-0.54, 1.75)</w:t>
            </w:r>
          </w:p>
        </w:tc>
        <w:tc>
          <w:tcPr>
            <w:tcW w:w="1218" w:type="dxa"/>
          </w:tcPr>
          <w:p w14:paraId="11D58CFE" w14:textId="78C90AA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95</w:t>
            </w:r>
          </w:p>
        </w:tc>
        <w:tc>
          <w:tcPr>
            <w:tcW w:w="2955" w:type="dxa"/>
          </w:tcPr>
          <w:p w14:paraId="21EB715B" w14:textId="0F606DB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0686B5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2D00DA26" w14:textId="77777777" w:rsidTr="00CD7FFB">
        <w:trPr>
          <w:trHeight w:val="267"/>
        </w:trPr>
        <w:tc>
          <w:tcPr>
            <w:tcW w:w="5811" w:type="dxa"/>
          </w:tcPr>
          <w:p w14:paraId="5618DD11" w14:textId="00A3BA13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20C1E51C" w14:textId="4A2E9CD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12, 0.09)</w:t>
            </w:r>
          </w:p>
        </w:tc>
        <w:tc>
          <w:tcPr>
            <w:tcW w:w="1218" w:type="dxa"/>
          </w:tcPr>
          <w:p w14:paraId="497F20B0" w14:textId="163F6A9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03</w:t>
            </w:r>
          </w:p>
        </w:tc>
        <w:tc>
          <w:tcPr>
            <w:tcW w:w="2955" w:type="dxa"/>
          </w:tcPr>
          <w:p w14:paraId="3C1E5803" w14:textId="17A9990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32351A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7A0113AE" w14:textId="77777777" w:rsidTr="00CD7FFB">
        <w:trPr>
          <w:trHeight w:val="240"/>
        </w:trPr>
        <w:tc>
          <w:tcPr>
            <w:tcW w:w="5811" w:type="dxa"/>
          </w:tcPr>
          <w:p w14:paraId="14BDB328" w14:textId="6739EBF5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374DFB70" w14:textId="250556A4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7 (-0.11, -0.02)</w:t>
            </w:r>
          </w:p>
        </w:tc>
        <w:tc>
          <w:tcPr>
            <w:tcW w:w="1218" w:type="dxa"/>
          </w:tcPr>
          <w:p w14:paraId="45B3BDBF" w14:textId="39ECA10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55" w:type="dxa"/>
          </w:tcPr>
          <w:p w14:paraId="4DF415B5" w14:textId="1655670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7F1958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15683F8C" w14:textId="77777777" w:rsidTr="00CD7FFB">
        <w:trPr>
          <w:trHeight w:val="240"/>
        </w:trPr>
        <w:tc>
          <w:tcPr>
            <w:tcW w:w="5811" w:type="dxa"/>
          </w:tcPr>
          <w:p w14:paraId="165D05A8" w14:textId="009E988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23FC57FA" w14:textId="4BDC4CC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4 (-0.08, 0.16)</w:t>
            </w:r>
          </w:p>
        </w:tc>
        <w:tc>
          <w:tcPr>
            <w:tcW w:w="1218" w:type="dxa"/>
          </w:tcPr>
          <w:p w14:paraId="22C7E6CB" w14:textId="1B45EF4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8</w:t>
            </w:r>
          </w:p>
        </w:tc>
        <w:tc>
          <w:tcPr>
            <w:tcW w:w="2955" w:type="dxa"/>
          </w:tcPr>
          <w:p w14:paraId="061B80BA" w14:textId="03221F6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82603A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04AC2DD5" w14:textId="77777777" w:rsidTr="00CD7FFB">
        <w:trPr>
          <w:trHeight w:val="267"/>
        </w:trPr>
        <w:tc>
          <w:tcPr>
            <w:tcW w:w="5811" w:type="dxa"/>
          </w:tcPr>
          <w:p w14:paraId="5B5A91B5" w14:textId="5BFEF3B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lastRenderedPageBreak/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2DCD34B" w14:textId="43FDE798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7.13 (2.90, 11.36)</w:t>
            </w:r>
          </w:p>
        </w:tc>
        <w:tc>
          <w:tcPr>
            <w:tcW w:w="1218" w:type="dxa"/>
          </w:tcPr>
          <w:p w14:paraId="2CA2C4C1" w14:textId="45EA64BB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55" w:type="dxa"/>
          </w:tcPr>
          <w:p w14:paraId="3386043A" w14:textId="77F6090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75CF83E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5B58B14D" w14:textId="77777777" w:rsidTr="00CD7FFB">
        <w:trPr>
          <w:trHeight w:val="240"/>
        </w:trPr>
        <w:tc>
          <w:tcPr>
            <w:tcW w:w="5811" w:type="dxa"/>
          </w:tcPr>
          <w:p w14:paraId="5C66E68B" w14:textId="3C355DF1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2977CC31" w14:textId="79F1051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6 (-2.02, 1.30)</w:t>
            </w:r>
          </w:p>
        </w:tc>
        <w:tc>
          <w:tcPr>
            <w:tcW w:w="1218" w:type="dxa"/>
          </w:tcPr>
          <w:p w14:paraId="73E12EFE" w14:textId="068BE2A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3</w:t>
            </w:r>
          </w:p>
        </w:tc>
        <w:tc>
          <w:tcPr>
            <w:tcW w:w="2955" w:type="dxa"/>
          </w:tcPr>
          <w:p w14:paraId="077E9CBF" w14:textId="094C754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F50019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3720199B" w14:textId="77777777" w:rsidTr="00CD7FFB">
        <w:trPr>
          <w:trHeight w:val="240"/>
        </w:trPr>
        <w:tc>
          <w:tcPr>
            <w:tcW w:w="5811" w:type="dxa"/>
          </w:tcPr>
          <w:p w14:paraId="7496B574" w14:textId="4FD3A5DA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1F2C9C3D" w14:textId="5080982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5 (-1.38, 0.89)</w:t>
            </w:r>
          </w:p>
        </w:tc>
        <w:tc>
          <w:tcPr>
            <w:tcW w:w="1218" w:type="dxa"/>
          </w:tcPr>
          <w:p w14:paraId="0D728164" w14:textId="747DC47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69</w:t>
            </w:r>
          </w:p>
        </w:tc>
        <w:tc>
          <w:tcPr>
            <w:tcW w:w="2955" w:type="dxa"/>
          </w:tcPr>
          <w:p w14:paraId="50A8BFC6" w14:textId="19AD4D8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4D1FE92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7CE6D050" w14:textId="77777777" w:rsidTr="00CD7FFB">
        <w:trPr>
          <w:trHeight w:val="267"/>
        </w:trPr>
        <w:tc>
          <w:tcPr>
            <w:tcW w:w="5811" w:type="dxa"/>
          </w:tcPr>
          <w:p w14:paraId="0598A788" w14:textId="4697DA54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0D7C4732" w14:textId="70723DB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 (0.71, 1.37)</w:t>
            </w:r>
          </w:p>
        </w:tc>
        <w:tc>
          <w:tcPr>
            <w:tcW w:w="1218" w:type="dxa"/>
          </w:tcPr>
          <w:p w14:paraId="73C3FC6A" w14:textId="374BB85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0</w:t>
            </w:r>
          </w:p>
        </w:tc>
        <w:tc>
          <w:tcPr>
            <w:tcW w:w="2955" w:type="dxa"/>
          </w:tcPr>
          <w:p w14:paraId="17AB3A12" w14:textId="1847974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EDF706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7F727A45" w14:textId="77777777" w:rsidTr="00CD7FFB">
        <w:trPr>
          <w:trHeight w:val="240"/>
        </w:trPr>
        <w:tc>
          <w:tcPr>
            <w:tcW w:w="5811" w:type="dxa"/>
          </w:tcPr>
          <w:p w14:paraId="3DD28B2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Emotional neglect</w:t>
            </w:r>
          </w:p>
        </w:tc>
        <w:tc>
          <w:tcPr>
            <w:tcW w:w="2873" w:type="dxa"/>
          </w:tcPr>
          <w:p w14:paraId="3AA0C224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444C129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477E67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76D25E24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300AF90D" w14:textId="77777777" w:rsidTr="00CD7FFB">
        <w:trPr>
          <w:trHeight w:val="240"/>
        </w:trPr>
        <w:tc>
          <w:tcPr>
            <w:tcW w:w="5811" w:type="dxa"/>
          </w:tcPr>
          <w:p w14:paraId="65C9982F" w14:textId="5C77F774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1D896D9D" w14:textId="6DA5115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3C3EDA1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3DA4701" w14:textId="4FA50D5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4 (-0.28, 0.96)</w:t>
            </w:r>
          </w:p>
        </w:tc>
        <w:tc>
          <w:tcPr>
            <w:tcW w:w="1376" w:type="dxa"/>
          </w:tcPr>
          <w:p w14:paraId="57E2BA1E" w14:textId="6B6DC39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3</w:t>
            </w:r>
          </w:p>
        </w:tc>
      </w:tr>
      <w:tr w:rsidR="00882B4E" w:rsidRPr="00E46D65" w14:paraId="28766188" w14:textId="77777777" w:rsidTr="00CD7FFB">
        <w:trPr>
          <w:trHeight w:val="267"/>
        </w:trPr>
        <w:tc>
          <w:tcPr>
            <w:tcW w:w="5811" w:type="dxa"/>
          </w:tcPr>
          <w:p w14:paraId="30012DA2" w14:textId="68EB90CA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DD0AD7B" w14:textId="176EBE2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99BFD1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06FC50AD" w14:textId="4C99465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6, 0.08)</w:t>
            </w:r>
          </w:p>
        </w:tc>
        <w:tc>
          <w:tcPr>
            <w:tcW w:w="1376" w:type="dxa"/>
          </w:tcPr>
          <w:p w14:paraId="18AFB9C4" w14:textId="1A30036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06</w:t>
            </w:r>
          </w:p>
        </w:tc>
      </w:tr>
      <w:tr w:rsidR="00882B4E" w:rsidRPr="00E46D65" w14:paraId="58556242" w14:textId="77777777" w:rsidTr="00CD7FFB">
        <w:trPr>
          <w:trHeight w:val="240"/>
        </w:trPr>
        <w:tc>
          <w:tcPr>
            <w:tcW w:w="5811" w:type="dxa"/>
          </w:tcPr>
          <w:p w14:paraId="60886344" w14:textId="1E832DF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B3E1421" w14:textId="1118333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279723AF" w14:textId="7777777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955" w:type="dxa"/>
          </w:tcPr>
          <w:p w14:paraId="063930A1" w14:textId="16386E78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8, -0.02)</w:t>
            </w:r>
          </w:p>
        </w:tc>
        <w:tc>
          <w:tcPr>
            <w:tcW w:w="1376" w:type="dxa"/>
          </w:tcPr>
          <w:p w14:paraId="5B0B374D" w14:textId="174D60DB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882B4E" w:rsidRPr="00E46D65" w14:paraId="27609C6F" w14:textId="77777777" w:rsidTr="00CD7FFB">
        <w:trPr>
          <w:trHeight w:val="267"/>
        </w:trPr>
        <w:tc>
          <w:tcPr>
            <w:tcW w:w="5811" w:type="dxa"/>
          </w:tcPr>
          <w:p w14:paraId="5EA75D49" w14:textId="462AEF5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0A13197D" w14:textId="68E3FB9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19C58144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0ABC2FF1" w14:textId="06D3EFA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10, 0.05)</w:t>
            </w:r>
          </w:p>
        </w:tc>
        <w:tc>
          <w:tcPr>
            <w:tcW w:w="1376" w:type="dxa"/>
          </w:tcPr>
          <w:p w14:paraId="7087DE1B" w14:textId="7FC4C03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4</w:t>
            </w:r>
          </w:p>
        </w:tc>
      </w:tr>
      <w:tr w:rsidR="00882B4E" w:rsidRPr="00E46D65" w14:paraId="283C71E0" w14:textId="77777777" w:rsidTr="00CD7FFB">
        <w:trPr>
          <w:trHeight w:val="240"/>
        </w:trPr>
        <w:tc>
          <w:tcPr>
            <w:tcW w:w="5811" w:type="dxa"/>
          </w:tcPr>
          <w:p w14:paraId="405E1415" w14:textId="6DB230C3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61EDE27" w14:textId="3ABB337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293D67F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71463ED3" w14:textId="781ECD9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69 (-0.88, 4.26)</w:t>
            </w:r>
          </w:p>
        </w:tc>
        <w:tc>
          <w:tcPr>
            <w:tcW w:w="1376" w:type="dxa"/>
          </w:tcPr>
          <w:p w14:paraId="2EE52801" w14:textId="7A4F69A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7</w:t>
            </w:r>
          </w:p>
        </w:tc>
      </w:tr>
      <w:tr w:rsidR="00882B4E" w:rsidRPr="00E46D65" w14:paraId="3BDAE856" w14:textId="77777777" w:rsidTr="00CD7FFB">
        <w:trPr>
          <w:trHeight w:val="240"/>
        </w:trPr>
        <w:tc>
          <w:tcPr>
            <w:tcW w:w="5811" w:type="dxa"/>
          </w:tcPr>
          <w:p w14:paraId="31E96B1A" w14:textId="3BEDDFD9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1DD1B931" w14:textId="4FF6AFD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11BA5B07" w14:textId="7777777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55" w:type="dxa"/>
          </w:tcPr>
          <w:p w14:paraId="18F8CD61" w14:textId="3003BFD2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1.47 (-2.53, -0.41)</w:t>
            </w:r>
          </w:p>
        </w:tc>
        <w:tc>
          <w:tcPr>
            <w:tcW w:w="1376" w:type="dxa"/>
          </w:tcPr>
          <w:p w14:paraId="1BEBB066" w14:textId="2A385254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7</w:t>
            </w:r>
          </w:p>
        </w:tc>
      </w:tr>
      <w:tr w:rsidR="00882B4E" w:rsidRPr="00E46D65" w14:paraId="0BEEAA74" w14:textId="77777777" w:rsidTr="00CD7FFB">
        <w:trPr>
          <w:trHeight w:val="267"/>
        </w:trPr>
        <w:tc>
          <w:tcPr>
            <w:tcW w:w="5811" w:type="dxa"/>
          </w:tcPr>
          <w:p w14:paraId="580FF652" w14:textId="418A05D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350B0511" w14:textId="22C2378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2CE2C27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29421848" w14:textId="45A68E6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3 (-1.16, 0.31)</w:t>
            </w:r>
          </w:p>
        </w:tc>
        <w:tc>
          <w:tcPr>
            <w:tcW w:w="1376" w:type="dxa"/>
          </w:tcPr>
          <w:p w14:paraId="67AA50E7" w14:textId="509C073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56</w:t>
            </w:r>
          </w:p>
        </w:tc>
      </w:tr>
      <w:tr w:rsidR="00882B4E" w:rsidRPr="00E46D65" w14:paraId="7E474891" w14:textId="77777777" w:rsidTr="00CD7FFB">
        <w:trPr>
          <w:trHeight w:val="267"/>
        </w:trPr>
        <w:tc>
          <w:tcPr>
            <w:tcW w:w="5811" w:type="dxa"/>
          </w:tcPr>
          <w:p w14:paraId="1755004E" w14:textId="404219CE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3BBD3FDB" w14:textId="3B25AE6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647924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0E64FE24" w14:textId="027CB2B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7 (0.94, 1.45)</w:t>
            </w:r>
          </w:p>
        </w:tc>
        <w:tc>
          <w:tcPr>
            <w:tcW w:w="1376" w:type="dxa"/>
          </w:tcPr>
          <w:p w14:paraId="53765928" w14:textId="6875309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9</w:t>
            </w:r>
          </w:p>
        </w:tc>
      </w:tr>
      <w:tr w:rsidR="00882B4E" w:rsidRPr="00E46D65" w14:paraId="0E81491B" w14:textId="77777777" w:rsidTr="00CD7FFB">
        <w:trPr>
          <w:trHeight w:val="240"/>
        </w:trPr>
        <w:tc>
          <w:tcPr>
            <w:tcW w:w="5811" w:type="dxa"/>
          </w:tcPr>
          <w:p w14:paraId="0FB7D83E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hysical abuse</w:t>
            </w:r>
          </w:p>
        </w:tc>
        <w:tc>
          <w:tcPr>
            <w:tcW w:w="2873" w:type="dxa"/>
          </w:tcPr>
          <w:p w14:paraId="73695F17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C71E945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267EC80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68CCA921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17D633C8" w14:textId="77777777" w:rsidTr="00CD7FFB">
        <w:trPr>
          <w:trHeight w:val="240"/>
        </w:trPr>
        <w:tc>
          <w:tcPr>
            <w:tcW w:w="5811" w:type="dxa"/>
          </w:tcPr>
          <w:p w14:paraId="10DE5CCA" w14:textId="775B1C54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3A830B55" w14:textId="1969D3B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05686F5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09C43041" w14:textId="7B20F8D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 (-0.04, 1.96)</w:t>
            </w:r>
          </w:p>
        </w:tc>
        <w:tc>
          <w:tcPr>
            <w:tcW w:w="1376" w:type="dxa"/>
          </w:tcPr>
          <w:p w14:paraId="467BD639" w14:textId="5A2ABC7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9</w:t>
            </w:r>
          </w:p>
        </w:tc>
      </w:tr>
      <w:tr w:rsidR="00882B4E" w:rsidRPr="00E46D65" w14:paraId="358451AC" w14:textId="77777777" w:rsidTr="00CD7FFB">
        <w:trPr>
          <w:trHeight w:val="267"/>
        </w:trPr>
        <w:tc>
          <w:tcPr>
            <w:tcW w:w="5811" w:type="dxa"/>
          </w:tcPr>
          <w:p w14:paraId="0F8D48CA" w14:textId="1E34BB49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6A0E55DD" w14:textId="724773A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4300DD1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72FF13F8" w14:textId="22A62D9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 (-0.02, 0.18)</w:t>
            </w:r>
          </w:p>
        </w:tc>
        <w:tc>
          <w:tcPr>
            <w:tcW w:w="1376" w:type="dxa"/>
          </w:tcPr>
          <w:p w14:paraId="3EAE0861" w14:textId="2D98B80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8</w:t>
            </w:r>
          </w:p>
        </w:tc>
      </w:tr>
      <w:tr w:rsidR="00882B4E" w:rsidRPr="00E46D65" w14:paraId="3CB0AA95" w14:textId="77777777" w:rsidTr="00CD7FFB">
        <w:trPr>
          <w:trHeight w:val="240"/>
        </w:trPr>
        <w:tc>
          <w:tcPr>
            <w:tcW w:w="5811" w:type="dxa"/>
          </w:tcPr>
          <w:p w14:paraId="303E048F" w14:textId="21317E23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F54AE80" w14:textId="3AEF6D5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EB7264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1B79DA37" w14:textId="5E4ED39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07, 0.01)</w:t>
            </w:r>
          </w:p>
        </w:tc>
        <w:tc>
          <w:tcPr>
            <w:tcW w:w="1376" w:type="dxa"/>
          </w:tcPr>
          <w:p w14:paraId="2CB52747" w14:textId="03D430C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8</w:t>
            </w:r>
          </w:p>
        </w:tc>
      </w:tr>
      <w:tr w:rsidR="00882B4E" w:rsidRPr="00E46D65" w14:paraId="177BB69A" w14:textId="77777777" w:rsidTr="00CD7FFB">
        <w:trPr>
          <w:trHeight w:val="240"/>
        </w:trPr>
        <w:tc>
          <w:tcPr>
            <w:tcW w:w="5811" w:type="dxa"/>
          </w:tcPr>
          <w:p w14:paraId="608CDD29" w14:textId="37BA323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01FD088E" w14:textId="2085E57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33DD69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65EDA18C" w14:textId="0AB07C1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05, 0.18)</w:t>
            </w:r>
          </w:p>
        </w:tc>
        <w:tc>
          <w:tcPr>
            <w:tcW w:w="1376" w:type="dxa"/>
          </w:tcPr>
          <w:p w14:paraId="685B73F0" w14:textId="2A4388F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93</w:t>
            </w:r>
          </w:p>
        </w:tc>
      </w:tr>
      <w:tr w:rsidR="00882B4E" w:rsidRPr="00E46D65" w14:paraId="111AFD70" w14:textId="77777777" w:rsidTr="00CD7FFB">
        <w:trPr>
          <w:trHeight w:val="267"/>
        </w:trPr>
        <w:tc>
          <w:tcPr>
            <w:tcW w:w="5811" w:type="dxa"/>
          </w:tcPr>
          <w:p w14:paraId="0018E174" w14:textId="15672B7D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31D899A" w14:textId="43C528A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F34A1C6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8E1A380" w14:textId="740624F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49 (-2.15, 5.13)</w:t>
            </w:r>
          </w:p>
        </w:tc>
        <w:tc>
          <w:tcPr>
            <w:tcW w:w="1376" w:type="dxa"/>
          </w:tcPr>
          <w:p w14:paraId="434A3689" w14:textId="7A2F364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3</w:t>
            </w:r>
          </w:p>
        </w:tc>
      </w:tr>
      <w:tr w:rsidR="00882B4E" w:rsidRPr="00E46D65" w14:paraId="543AE0F2" w14:textId="77777777" w:rsidTr="00CD7FFB">
        <w:trPr>
          <w:trHeight w:val="240"/>
        </w:trPr>
        <w:tc>
          <w:tcPr>
            <w:tcW w:w="5811" w:type="dxa"/>
          </w:tcPr>
          <w:p w14:paraId="53797918" w14:textId="30EF29A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157E5B6F" w14:textId="4554672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2B86740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7D07F4C3" w14:textId="02806C0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52 (-1.98, 0.94)</w:t>
            </w:r>
          </w:p>
        </w:tc>
        <w:tc>
          <w:tcPr>
            <w:tcW w:w="1376" w:type="dxa"/>
          </w:tcPr>
          <w:p w14:paraId="3545DCF8" w14:textId="48DFB62A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5</w:t>
            </w:r>
          </w:p>
        </w:tc>
      </w:tr>
      <w:tr w:rsidR="00882B4E" w:rsidRPr="00E46D65" w14:paraId="270BF0D6" w14:textId="77777777" w:rsidTr="00CD7FFB">
        <w:trPr>
          <w:trHeight w:val="267"/>
        </w:trPr>
        <w:tc>
          <w:tcPr>
            <w:tcW w:w="5811" w:type="dxa"/>
          </w:tcPr>
          <w:p w14:paraId="71D48F5C" w14:textId="0D7EB3D7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4AB5F7E4" w14:textId="3ECD289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41F3D4D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0FB3B53" w14:textId="3E89DB2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0 (-1.21, 0.81)</w:t>
            </w:r>
          </w:p>
        </w:tc>
        <w:tc>
          <w:tcPr>
            <w:tcW w:w="1376" w:type="dxa"/>
          </w:tcPr>
          <w:p w14:paraId="311FABBB" w14:textId="37F04CC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96</w:t>
            </w:r>
          </w:p>
        </w:tc>
      </w:tr>
      <w:tr w:rsidR="00882B4E" w:rsidRPr="00E46D65" w14:paraId="04CFE2B5" w14:textId="77777777" w:rsidTr="00CD7FFB">
        <w:trPr>
          <w:trHeight w:val="267"/>
        </w:trPr>
        <w:tc>
          <w:tcPr>
            <w:tcW w:w="5811" w:type="dxa"/>
          </w:tcPr>
          <w:p w14:paraId="658EF0DF" w14:textId="55094F06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6F96E7E3" w14:textId="783F4DB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B4AD585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0555FEF6" w14:textId="3F8C795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9 (0.89, 1.60)</w:t>
            </w:r>
          </w:p>
        </w:tc>
        <w:tc>
          <w:tcPr>
            <w:tcW w:w="1376" w:type="dxa"/>
          </w:tcPr>
          <w:p w14:paraId="4F22CAEE" w14:textId="6848B4B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7</w:t>
            </w:r>
          </w:p>
        </w:tc>
      </w:tr>
      <w:tr w:rsidR="00882B4E" w:rsidRPr="00E46D65" w14:paraId="72F6DA48" w14:textId="77777777" w:rsidTr="00CD7FFB">
        <w:trPr>
          <w:trHeight w:val="240"/>
        </w:trPr>
        <w:tc>
          <w:tcPr>
            <w:tcW w:w="5811" w:type="dxa"/>
          </w:tcPr>
          <w:p w14:paraId="3638EFD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exual abuse</w:t>
            </w:r>
          </w:p>
        </w:tc>
        <w:tc>
          <w:tcPr>
            <w:tcW w:w="2873" w:type="dxa"/>
          </w:tcPr>
          <w:p w14:paraId="1DAFECDA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11E2AC9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1758818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04F2D58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7D3149D9" w14:textId="77777777" w:rsidTr="00CD7FFB">
        <w:trPr>
          <w:trHeight w:val="240"/>
        </w:trPr>
        <w:tc>
          <w:tcPr>
            <w:tcW w:w="5811" w:type="dxa"/>
          </w:tcPr>
          <w:p w14:paraId="0321037B" w14:textId="79E71C3D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10ACB773" w14:textId="04ADF0A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4D065E9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7762373C" w14:textId="2638069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7 (-1.25, 2.20)</w:t>
            </w:r>
          </w:p>
        </w:tc>
        <w:tc>
          <w:tcPr>
            <w:tcW w:w="1376" w:type="dxa"/>
          </w:tcPr>
          <w:p w14:paraId="0DEDF734" w14:textId="53E0A08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90</w:t>
            </w:r>
          </w:p>
        </w:tc>
      </w:tr>
      <w:tr w:rsidR="00882B4E" w:rsidRPr="00E46D65" w14:paraId="6E7F2944" w14:textId="77777777" w:rsidTr="00CD7FFB">
        <w:trPr>
          <w:trHeight w:val="267"/>
        </w:trPr>
        <w:tc>
          <w:tcPr>
            <w:tcW w:w="5811" w:type="dxa"/>
          </w:tcPr>
          <w:p w14:paraId="66EB005E" w14:textId="7562745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5D1EDF66" w14:textId="5DD60CF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46D38D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6C142485" w14:textId="6BB2440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 (-0.07, 0.30)</w:t>
            </w:r>
          </w:p>
        </w:tc>
        <w:tc>
          <w:tcPr>
            <w:tcW w:w="1376" w:type="dxa"/>
          </w:tcPr>
          <w:p w14:paraId="5BC9F9C0" w14:textId="099ECEF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36</w:t>
            </w:r>
          </w:p>
        </w:tc>
      </w:tr>
      <w:tr w:rsidR="00882B4E" w:rsidRPr="00E46D65" w14:paraId="4A98A6D8" w14:textId="77777777" w:rsidTr="00CD7FFB">
        <w:trPr>
          <w:trHeight w:val="240"/>
        </w:trPr>
        <w:tc>
          <w:tcPr>
            <w:tcW w:w="5811" w:type="dxa"/>
          </w:tcPr>
          <w:p w14:paraId="1F5F12D6" w14:textId="17E7B518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7FB1E499" w14:textId="0D1E6F0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69BAB61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5126600C" w14:textId="4012D1B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10, 0.06)</w:t>
            </w:r>
          </w:p>
        </w:tc>
        <w:tc>
          <w:tcPr>
            <w:tcW w:w="1376" w:type="dxa"/>
          </w:tcPr>
          <w:p w14:paraId="483F9735" w14:textId="22F5190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92</w:t>
            </w:r>
          </w:p>
        </w:tc>
      </w:tr>
      <w:tr w:rsidR="00882B4E" w:rsidRPr="00E46D65" w14:paraId="2929ACBE" w14:textId="77777777" w:rsidTr="00CD7FFB">
        <w:trPr>
          <w:trHeight w:val="240"/>
        </w:trPr>
        <w:tc>
          <w:tcPr>
            <w:tcW w:w="5811" w:type="dxa"/>
          </w:tcPr>
          <w:p w14:paraId="5D457719" w14:textId="3B82AC96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30FF9FB" w14:textId="7B1D220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6F5F649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E28737F" w14:textId="3BACB76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18, 0.25)</w:t>
            </w:r>
          </w:p>
        </w:tc>
        <w:tc>
          <w:tcPr>
            <w:tcW w:w="1376" w:type="dxa"/>
          </w:tcPr>
          <w:p w14:paraId="30E3AB26" w14:textId="4EB600E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67</w:t>
            </w:r>
          </w:p>
        </w:tc>
      </w:tr>
      <w:tr w:rsidR="00882B4E" w:rsidRPr="00E46D65" w14:paraId="22B0E6AB" w14:textId="77777777" w:rsidTr="00CD7FFB">
        <w:trPr>
          <w:trHeight w:val="267"/>
        </w:trPr>
        <w:tc>
          <w:tcPr>
            <w:tcW w:w="5811" w:type="dxa"/>
          </w:tcPr>
          <w:p w14:paraId="3ED4C9FE" w14:textId="3C9477B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57B890BC" w14:textId="2BB8B49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E956D36" w14:textId="7777777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55" w:type="dxa"/>
          </w:tcPr>
          <w:p w14:paraId="750CC0BC" w14:textId="069A0D1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3.46 (-10.83, 3.91)</w:t>
            </w:r>
          </w:p>
        </w:tc>
        <w:tc>
          <w:tcPr>
            <w:tcW w:w="1376" w:type="dxa"/>
          </w:tcPr>
          <w:p w14:paraId="054AD3ED" w14:textId="7EC5BDA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7</w:t>
            </w:r>
          </w:p>
        </w:tc>
      </w:tr>
      <w:tr w:rsidR="00882B4E" w:rsidRPr="00E46D65" w14:paraId="00546204" w14:textId="77777777" w:rsidTr="00CD7FFB">
        <w:trPr>
          <w:trHeight w:val="240"/>
        </w:trPr>
        <w:tc>
          <w:tcPr>
            <w:tcW w:w="5811" w:type="dxa"/>
          </w:tcPr>
          <w:p w14:paraId="778DF11B" w14:textId="4D7E500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4C04E56E" w14:textId="2483A57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72E29AE1" w14:textId="7777777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55" w:type="dxa"/>
          </w:tcPr>
          <w:p w14:paraId="38CABBC3" w14:textId="5ABC6F0B" w:rsidR="00882B4E" w:rsidRPr="00246D91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46D91">
              <w:rPr>
                <w:rFonts w:ascii="Times" w:hAnsi="Times"/>
                <w:b/>
                <w:bCs/>
                <w:sz w:val="20"/>
                <w:szCs w:val="20"/>
              </w:rPr>
              <w:t>-3.02 (-6.04, 0.00)</w:t>
            </w:r>
          </w:p>
        </w:tc>
        <w:tc>
          <w:tcPr>
            <w:tcW w:w="1376" w:type="dxa"/>
          </w:tcPr>
          <w:p w14:paraId="5492019A" w14:textId="53CFBA04" w:rsidR="00882B4E" w:rsidRPr="00246D91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246D91">
              <w:rPr>
                <w:rFonts w:ascii="Times" w:hAnsi="Times"/>
                <w:b/>
                <w:bCs/>
                <w:sz w:val="20"/>
                <w:szCs w:val="20"/>
              </w:rPr>
              <w:t>0.050</w:t>
            </w:r>
          </w:p>
        </w:tc>
      </w:tr>
      <w:tr w:rsidR="00882B4E" w:rsidRPr="00E46D65" w14:paraId="5C7A3B6B" w14:textId="77777777" w:rsidTr="00CD7FFB">
        <w:trPr>
          <w:trHeight w:val="267"/>
        </w:trPr>
        <w:tc>
          <w:tcPr>
            <w:tcW w:w="5811" w:type="dxa"/>
          </w:tcPr>
          <w:p w14:paraId="4040EA9A" w14:textId="2A7419BD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6DC8EF5A" w14:textId="22A93410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0933D17" w14:textId="7777777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55" w:type="dxa"/>
          </w:tcPr>
          <w:p w14:paraId="6638D832" w14:textId="3A58911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99 (-4.08, 0.10)</w:t>
            </w:r>
          </w:p>
        </w:tc>
        <w:tc>
          <w:tcPr>
            <w:tcW w:w="1376" w:type="dxa"/>
          </w:tcPr>
          <w:p w14:paraId="2DCAE9DB" w14:textId="1639D6D1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2</w:t>
            </w:r>
          </w:p>
        </w:tc>
      </w:tr>
      <w:tr w:rsidR="00882B4E" w:rsidRPr="00E46D65" w14:paraId="2C735981" w14:textId="77777777" w:rsidTr="00CD7FFB">
        <w:trPr>
          <w:trHeight w:val="267"/>
        </w:trPr>
        <w:tc>
          <w:tcPr>
            <w:tcW w:w="5811" w:type="dxa"/>
          </w:tcPr>
          <w:p w14:paraId="49ABD366" w14:textId="46E9634E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</w:tcPr>
          <w:p w14:paraId="28485394" w14:textId="1E1FD3A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79BB1D25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208D1D41" w14:textId="5DE6A57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 (0.46, 1.79)</w:t>
            </w:r>
          </w:p>
        </w:tc>
        <w:tc>
          <w:tcPr>
            <w:tcW w:w="1376" w:type="dxa"/>
          </w:tcPr>
          <w:p w14:paraId="60A81D27" w14:textId="63A053C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72</w:t>
            </w:r>
          </w:p>
        </w:tc>
      </w:tr>
      <w:tr w:rsidR="00882B4E" w:rsidRPr="00E46D65" w14:paraId="42BBE628" w14:textId="77777777" w:rsidTr="00CD7FFB">
        <w:trPr>
          <w:trHeight w:val="240"/>
        </w:trPr>
        <w:tc>
          <w:tcPr>
            <w:tcW w:w="5811" w:type="dxa"/>
          </w:tcPr>
          <w:p w14:paraId="603D78C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sychological abuse</w:t>
            </w:r>
          </w:p>
        </w:tc>
        <w:tc>
          <w:tcPr>
            <w:tcW w:w="2873" w:type="dxa"/>
          </w:tcPr>
          <w:p w14:paraId="621BB083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18" w:type="dxa"/>
          </w:tcPr>
          <w:p w14:paraId="5B4F6CC7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19AFE867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6" w:type="dxa"/>
          </w:tcPr>
          <w:p w14:paraId="0C736A26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882B4E" w:rsidRPr="00E46D65" w14:paraId="1211086F" w14:textId="77777777" w:rsidTr="00CD7FFB">
        <w:trPr>
          <w:trHeight w:val="267"/>
        </w:trPr>
        <w:tc>
          <w:tcPr>
            <w:tcW w:w="5811" w:type="dxa"/>
          </w:tcPr>
          <w:p w14:paraId="3D7968C5" w14:textId="6C5170C1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2873" w:type="dxa"/>
          </w:tcPr>
          <w:p w14:paraId="1F5D7A05" w14:textId="10CF37C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01EE6E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2A93591C" w14:textId="2D4A94A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0 (-0.25, 1.25)</w:t>
            </w:r>
          </w:p>
        </w:tc>
        <w:tc>
          <w:tcPr>
            <w:tcW w:w="1376" w:type="dxa"/>
          </w:tcPr>
          <w:p w14:paraId="71CE4A9B" w14:textId="6C1D60C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88</w:t>
            </w:r>
          </w:p>
        </w:tc>
      </w:tr>
      <w:tr w:rsidR="00882B4E" w:rsidRPr="00E46D65" w14:paraId="13C89F8D" w14:textId="77777777" w:rsidTr="00CD7FFB">
        <w:trPr>
          <w:trHeight w:val="240"/>
        </w:trPr>
        <w:tc>
          <w:tcPr>
            <w:tcW w:w="5811" w:type="dxa"/>
          </w:tcPr>
          <w:p w14:paraId="327D41FF" w14:textId="6953B6C4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6F9023F5" w14:textId="6A1EBACB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7C05ABB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97CBFF5" w14:textId="1E3E8569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01, 0.14)</w:t>
            </w:r>
          </w:p>
        </w:tc>
        <w:tc>
          <w:tcPr>
            <w:tcW w:w="1376" w:type="dxa"/>
          </w:tcPr>
          <w:p w14:paraId="01DCEEFA" w14:textId="67884C6F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8</w:t>
            </w:r>
          </w:p>
        </w:tc>
      </w:tr>
      <w:tr w:rsidR="00882B4E" w:rsidRPr="00E46D65" w14:paraId="1A9B47E2" w14:textId="77777777" w:rsidTr="00CD7FFB">
        <w:trPr>
          <w:trHeight w:val="240"/>
        </w:trPr>
        <w:tc>
          <w:tcPr>
            <w:tcW w:w="5811" w:type="dxa"/>
          </w:tcPr>
          <w:p w14:paraId="129D9694" w14:textId="0B378D0A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4B46537D" w14:textId="30E9C05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3FDBC8C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3B2529A9" w14:textId="1267EBD8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8, -0.02)</w:t>
            </w:r>
          </w:p>
        </w:tc>
        <w:tc>
          <w:tcPr>
            <w:tcW w:w="1376" w:type="dxa"/>
          </w:tcPr>
          <w:p w14:paraId="1BBC1C6D" w14:textId="3E22A30C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882B4E" w:rsidRPr="00E46D65" w14:paraId="3219E2FC" w14:textId="77777777" w:rsidTr="00CD7FFB">
        <w:trPr>
          <w:trHeight w:val="267"/>
        </w:trPr>
        <w:tc>
          <w:tcPr>
            <w:tcW w:w="5811" w:type="dxa"/>
          </w:tcPr>
          <w:p w14:paraId="52216B1D" w14:textId="0DF2B1D3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lastRenderedPageBreak/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3EF871D4" w14:textId="2C5E9E5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C33A542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48B81D09" w14:textId="45D90D02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7, 0.11)</w:t>
            </w:r>
          </w:p>
        </w:tc>
        <w:tc>
          <w:tcPr>
            <w:tcW w:w="1376" w:type="dxa"/>
          </w:tcPr>
          <w:p w14:paraId="5A3EB105" w14:textId="1712F27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0</w:t>
            </w:r>
          </w:p>
        </w:tc>
      </w:tr>
      <w:tr w:rsidR="00882B4E" w:rsidRPr="00E46D65" w14:paraId="0A205472" w14:textId="77777777" w:rsidTr="00CD7FFB">
        <w:trPr>
          <w:trHeight w:val="240"/>
        </w:trPr>
        <w:tc>
          <w:tcPr>
            <w:tcW w:w="5811" w:type="dxa"/>
          </w:tcPr>
          <w:p w14:paraId="2625B30B" w14:textId="3D1E8BD5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2873" w:type="dxa"/>
          </w:tcPr>
          <w:p w14:paraId="177DFCC7" w14:textId="7B701ACD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757101F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299297FD" w14:textId="0CDA048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4 (-1.87, 3.94)</w:t>
            </w:r>
          </w:p>
        </w:tc>
        <w:tc>
          <w:tcPr>
            <w:tcW w:w="1376" w:type="dxa"/>
          </w:tcPr>
          <w:p w14:paraId="77DD9169" w14:textId="7D2CC33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4</w:t>
            </w:r>
          </w:p>
        </w:tc>
      </w:tr>
      <w:tr w:rsidR="00882B4E" w:rsidRPr="00E46D65" w14:paraId="3E427313" w14:textId="77777777" w:rsidTr="00CD7FFB">
        <w:trPr>
          <w:trHeight w:val="240"/>
        </w:trPr>
        <w:tc>
          <w:tcPr>
            <w:tcW w:w="5811" w:type="dxa"/>
          </w:tcPr>
          <w:p w14:paraId="15545117" w14:textId="5FD49722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65826768" w14:textId="0A97CBB8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6C5ED80" w14:textId="77777777" w:rsidR="00882B4E" w:rsidRPr="00E46D65" w:rsidRDefault="00882B4E" w:rsidP="00882B4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55" w:type="dxa"/>
          </w:tcPr>
          <w:p w14:paraId="7F02ABCD" w14:textId="79371EC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5 (-1.52, 0.82)</w:t>
            </w:r>
          </w:p>
        </w:tc>
        <w:tc>
          <w:tcPr>
            <w:tcW w:w="1376" w:type="dxa"/>
          </w:tcPr>
          <w:p w14:paraId="2485DB80" w14:textId="5CC14F66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62</w:t>
            </w:r>
          </w:p>
        </w:tc>
      </w:tr>
      <w:tr w:rsidR="00882B4E" w:rsidRPr="00E46D65" w14:paraId="7B1C8592" w14:textId="77777777" w:rsidTr="00CD7FFB">
        <w:trPr>
          <w:trHeight w:val="267"/>
        </w:trPr>
        <w:tc>
          <w:tcPr>
            <w:tcW w:w="5811" w:type="dxa"/>
          </w:tcPr>
          <w:p w14:paraId="164574E0" w14:textId="76AB0E4B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2873" w:type="dxa"/>
          </w:tcPr>
          <w:p w14:paraId="75DEAF21" w14:textId="4C84B16E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7AF18154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</w:tcPr>
          <w:p w14:paraId="4DA20FEE" w14:textId="68B09ABC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 (-0.62, 1.00)</w:t>
            </w:r>
          </w:p>
        </w:tc>
        <w:tc>
          <w:tcPr>
            <w:tcW w:w="1376" w:type="dxa"/>
          </w:tcPr>
          <w:p w14:paraId="5D4A0130" w14:textId="758E1E64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42</w:t>
            </w:r>
          </w:p>
        </w:tc>
      </w:tr>
      <w:tr w:rsidR="00882B4E" w:rsidRPr="00E46D65" w14:paraId="1AD87C7F" w14:textId="77777777" w:rsidTr="00CD7FFB">
        <w:trPr>
          <w:trHeight w:val="267"/>
        </w:trPr>
        <w:tc>
          <w:tcPr>
            <w:tcW w:w="5811" w:type="dxa"/>
            <w:tcBorders>
              <w:bottom w:val="single" w:sz="4" w:space="0" w:color="auto"/>
            </w:tcBorders>
          </w:tcPr>
          <w:p w14:paraId="5838CE4A" w14:textId="74F72501" w:rsidR="00882B4E" w:rsidRPr="00E46D65" w:rsidRDefault="00882B4E" w:rsidP="00882B4E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008F17A0" w14:textId="6C66C07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C8A00D0" w14:textId="77777777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653E5DAB" w14:textId="6819C815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5 (0.90, 1.45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49C4A3B" w14:textId="14A484C3" w:rsidR="00882B4E" w:rsidRPr="00E46D65" w:rsidRDefault="00882B4E" w:rsidP="00882B4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1</w:t>
            </w:r>
          </w:p>
        </w:tc>
      </w:tr>
    </w:tbl>
    <w:p w14:paraId="3BA6B484" w14:textId="77777777" w:rsidR="003715DE" w:rsidRDefault="003715DE" w:rsidP="003715DE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i/>
          <w:iCs/>
          <w:sz w:val="20"/>
          <w:szCs w:val="20"/>
        </w:rPr>
        <w:t>Note.</w:t>
      </w:r>
      <w:r w:rsidRPr="00E46D65">
        <w:rPr>
          <w:rFonts w:ascii="Times" w:hAnsi="Times"/>
          <w:sz w:val="20"/>
          <w:szCs w:val="20"/>
        </w:rPr>
        <w:t xml:space="preserve"> Associations with </w:t>
      </w:r>
      <w:r w:rsidRPr="00E46D65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 w:rsidRPr="00E46D65">
        <w:rPr>
          <w:rFonts w:ascii="Times" w:hAnsi="Times"/>
          <w:sz w:val="20"/>
          <w:szCs w:val="20"/>
        </w:rPr>
        <w:t>0.05 are presented in bold-face.</w:t>
      </w:r>
    </w:p>
    <w:p w14:paraId="056800DA" w14:textId="77777777" w:rsidR="003715DE" w:rsidRPr="00E46D65" w:rsidRDefault="003715DE" w:rsidP="003715DE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Findings significant under Bonferroni correction (</w:t>
      </w:r>
      <w:r w:rsidRPr="00E434FD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>
        <w:rPr>
          <w:rFonts w:ascii="Times" w:hAnsi="Times"/>
          <w:sz w:val="20"/>
          <w:szCs w:val="20"/>
        </w:rPr>
        <w:t>0.005).</w:t>
      </w:r>
    </w:p>
    <w:p w14:paraId="44A2FBEB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% differences (95% CI) as outcomes were positively skewed and log transformed prior to analysis.</w:t>
      </w:r>
    </w:p>
    <w:p w14:paraId="3BA747C7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ORs (95% CI).</w:t>
      </w:r>
    </w:p>
    <w:p w14:paraId="6B28D48A" w14:textId="77777777" w:rsidR="006D42AB" w:rsidRPr="00E46D65" w:rsidRDefault="006D42AB" w:rsidP="006D42A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  <w:vertAlign w:val="superscript"/>
        </w:rPr>
        <w:t xml:space="preserve">a </w:t>
      </w:r>
      <w:r w:rsidRPr="00E46D65">
        <w:rPr>
          <w:rFonts w:ascii="Times" w:hAnsi="Times"/>
          <w:sz w:val="20"/>
          <w:szCs w:val="20"/>
        </w:rPr>
        <w:t>Models are adjusted for sex, father’s occupation at birth, maternal education level at birth, household overcrowding at 7 years, birth weight, gestational age, maternal age at birth, maternal smoking during pregnancy and mother’s BMI before childbirth.</w:t>
      </w:r>
    </w:p>
    <w:p w14:paraId="186EAB25" w14:textId="77777777" w:rsidR="006D42AB" w:rsidRPr="00E46D65" w:rsidRDefault="006D42AB" w:rsidP="006D42A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ACE, adverse childhood experience; BMI, body mass index; LDL, low-density lipoprotein; HDL, high-density lipoprotein; OR, odds ratio.</w:t>
      </w:r>
    </w:p>
    <w:p w14:paraId="103983A1" w14:textId="097B68DF" w:rsidR="006D42AB" w:rsidRPr="00E46D65" w:rsidRDefault="004059FD" w:rsidP="006D42A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br w:type="page"/>
      </w:r>
    </w:p>
    <w:p w14:paraId="4B85DE81" w14:textId="39C71B3E" w:rsidR="00894ED4" w:rsidRPr="00E46D65" w:rsidRDefault="00894ED4" w:rsidP="00894ED4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lastRenderedPageBreak/>
        <w:t xml:space="preserve">Supplementary Table 4. </w:t>
      </w:r>
      <w:r w:rsidR="002227B4" w:rsidRPr="00EA2306">
        <w:rPr>
          <w:rFonts w:ascii="Times" w:hAnsi="Times"/>
          <w:sz w:val="20"/>
          <w:szCs w:val="20"/>
        </w:rPr>
        <w:t xml:space="preserve">Regression coefficients (mean difference, % difference or OR) </w:t>
      </w:r>
      <w:r w:rsidRPr="00E46D65">
        <w:rPr>
          <w:rFonts w:ascii="Times" w:hAnsi="Times"/>
          <w:sz w:val="20"/>
          <w:szCs w:val="20"/>
        </w:rPr>
        <w:t>showing associations between ACE scores and cardiometabolic markers at age 44/45 in the NCDS</w:t>
      </w:r>
      <w:r w:rsidR="005118F4" w:rsidRPr="00E46D65">
        <w:rPr>
          <w:rFonts w:ascii="Times" w:hAnsi="Times"/>
          <w:sz w:val="20"/>
          <w:szCs w:val="20"/>
        </w:rPr>
        <w:t xml:space="preserve"> (excluding</w:t>
      </w:r>
      <w:r w:rsidR="00691E2B" w:rsidRPr="00E46D65">
        <w:rPr>
          <w:rFonts w:ascii="Times" w:hAnsi="Times"/>
          <w:sz w:val="20"/>
          <w:szCs w:val="20"/>
        </w:rPr>
        <w:t>, not correcting,</w:t>
      </w:r>
      <w:r w:rsidR="005118F4" w:rsidRPr="00E46D65">
        <w:rPr>
          <w:rFonts w:ascii="Times" w:hAnsi="Times"/>
          <w:sz w:val="20"/>
          <w:szCs w:val="20"/>
        </w:rPr>
        <w:t xml:space="preserve"> for those on treatment)</w:t>
      </w:r>
    </w:p>
    <w:tbl>
      <w:tblPr>
        <w:tblStyle w:val="TableGrid"/>
        <w:tblW w:w="14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488"/>
        <w:gridCol w:w="3238"/>
        <w:gridCol w:w="1280"/>
        <w:gridCol w:w="1593"/>
        <w:gridCol w:w="3158"/>
        <w:gridCol w:w="1174"/>
      </w:tblGrid>
      <w:tr w:rsidR="00467912" w:rsidRPr="00E46D65" w14:paraId="62987745" w14:textId="77777777" w:rsidTr="00CD7FFB">
        <w:trPr>
          <w:trHeight w:val="294"/>
        </w:trPr>
        <w:tc>
          <w:tcPr>
            <w:tcW w:w="2402" w:type="dxa"/>
            <w:tcBorders>
              <w:top w:val="single" w:sz="4" w:space="0" w:color="auto"/>
            </w:tcBorders>
          </w:tcPr>
          <w:p w14:paraId="3328695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C2C881" w14:textId="7B7215F9" w:rsidR="00467912" w:rsidRPr="00E46D65" w:rsidRDefault="00467912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21083">
              <w:rPr>
                <w:rFonts w:ascii="Times" w:hAnsi="Times"/>
                <w:color w:val="000000" w:themeColor="text1"/>
                <w:sz w:val="20"/>
                <w:szCs w:val="20"/>
              </w:rPr>
              <w:t>Prospective childhood adversity</w:t>
            </w:r>
          </w:p>
        </w:tc>
        <w:tc>
          <w:tcPr>
            <w:tcW w:w="59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69601A" w14:textId="08EDFB71" w:rsidR="00467912" w:rsidRPr="00E46D65" w:rsidRDefault="00467912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3C2B8E">
              <w:rPr>
                <w:rFonts w:ascii="Times" w:hAnsi="Times"/>
                <w:color w:val="000000" w:themeColor="text1"/>
                <w:sz w:val="20"/>
                <w:szCs w:val="20"/>
              </w:rPr>
              <w:t>Retrospective childhood adversity</w:t>
            </w:r>
          </w:p>
        </w:tc>
      </w:tr>
      <w:tr w:rsidR="00467912" w:rsidRPr="00E46D65" w14:paraId="4A708A5B" w14:textId="77777777" w:rsidTr="00CD7FFB">
        <w:trPr>
          <w:trHeight w:val="294"/>
        </w:trPr>
        <w:tc>
          <w:tcPr>
            <w:tcW w:w="2402" w:type="dxa"/>
            <w:tcBorders>
              <w:bottom w:val="single" w:sz="4" w:space="0" w:color="auto"/>
            </w:tcBorders>
          </w:tcPr>
          <w:p w14:paraId="74543FC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F1E9E9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7E045645" w14:textId="62783E28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076EA130" w14:textId="39F55FF2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B2108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A2A5553" w14:textId="494E30B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14:paraId="1749531C" w14:textId="4DCF782B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3060EBE" w14:textId="2B41DFB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3C2B8E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67912" w:rsidRPr="00E46D65" w14:paraId="3427026A" w14:textId="77777777" w:rsidTr="00CD7FFB">
        <w:trPr>
          <w:trHeight w:val="271"/>
        </w:trPr>
        <w:tc>
          <w:tcPr>
            <w:tcW w:w="2402" w:type="dxa"/>
          </w:tcPr>
          <w:p w14:paraId="5A789E4C" w14:textId="48537BEB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*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8359</w:t>
            </w:r>
          </w:p>
        </w:tc>
        <w:tc>
          <w:tcPr>
            <w:tcW w:w="1488" w:type="dxa"/>
          </w:tcPr>
          <w:p w14:paraId="605DB042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2F75D78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6D9E0C2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F904B5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1783CE6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692ADE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40D2438C" w14:textId="77777777" w:rsidTr="00CD7FFB">
        <w:trPr>
          <w:trHeight w:val="271"/>
        </w:trPr>
        <w:tc>
          <w:tcPr>
            <w:tcW w:w="2402" w:type="dxa"/>
          </w:tcPr>
          <w:p w14:paraId="57946184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726DE9F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791FBBB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5171832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0AC1F63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1AD78D7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73" w:type="dxa"/>
          </w:tcPr>
          <w:p w14:paraId="5A59C47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7790E8DD" w14:textId="77777777" w:rsidTr="00CD7FFB">
        <w:trPr>
          <w:trHeight w:val="271"/>
        </w:trPr>
        <w:tc>
          <w:tcPr>
            <w:tcW w:w="2402" w:type="dxa"/>
          </w:tcPr>
          <w:p w14:paraId="5D762E8B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9E47EC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0D22F902" w14:textId="2DC2704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4 (-0.15, 1.04)</w:t>
            </w:r>
          </w:p>
        </w:tc>
        <w:tc>
          <w:tcPr>
            <w:tcW w:w="1279" w:type="dxa"/>
          </w:tcPr>
          <w:p w14:paraId="11B78BE9" w14:textId="128257E3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42</w:t>
            </w:r>
          </w:p>
        </w:tc>
        <w:tc>
          <w:tcPr>
            <w:tcW w:w="1593" w:type="dxa"/>
          </w:tcPr>
          <w:p w14:paraId="497F166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6021D2F4" w14:textId="0E1F572B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57, 0.48)</w:t>
            </w:r>
          </w:p>
        </w:tc>
        <w:tc>
          <w:tcPr>
            <w:tcW w:w="1173" w:type="dxa"/>
          </w:tcPr>
          <w:p w14:paraId="0CA6D6F3" w14:textId="5B026FEB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71</w:t>
            </w:r>
          </w:p>
        </w:tc>
      </w:tr>
      <w:tr w:rsidR="00467912" w:rsidRPr="00E46D65" w14:paraId="4AE03491" w14:textId="77777777" w:rsidTr="00CD7FFB">
        <w:trPr>
          <w:trHeight w:val="271"/>
        </w:trPr>
        <w:tc>
          <w:tcPr>
            <w:tcW w:w="2402" w:type="dxa"/>
          </w:tcPr>
          <w:p w14:paraId="0D425628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4EFF75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4F3B2F82" w14:textId="58253D7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 (-0.34, 1.55)</w:t>
            </w:r>
          </w:p>
        </w:tc>
        <w:tc>
          <w:tcPr>
            <w:tcW w:w="1279" w:type="dxa"/>
          </w:tcPr>
          <w:p w14:paraId="2C9A80A5" w14:textId="63EC33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8</w:t>
            </w:r>
          </w:p>
        </w:tc>
        <w:tc>
          <w:tcPr>
            <w:tcW w:w="1593" w:type="dxa"/>
          </w:tcPr>
          <w:p w14:paraId="3E45FB6E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4AF60C9B" w14:textId="56520C71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3 (-0.89, 0.42)</w:t>
            </w:r>
          </w:p>
        </w:tc>
        <w:tc>
          <w:tcPr>
            <w:tcW w:w="1173" w:type="dxa"/>
          </w:tcPr>
          <w:p w14:paraId="5C4E820E" w14:textId="430692A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1</w:t>
            </w:r>
          </w:p>
        </w:tc>
      </w:tr>
      <w:tr w:rsidR="00467912" w:rsidRPr="00E46D65" w14:paraId="6F837EB6" w14:textId="77777777" w:rsidTr="00CD7FFB">
        <w:trPr>
          <w:trHeight w:val="271"/>
        </w:trPr>
        <w:tc>
          <w:tcPr>
            <w:tcW w:w="2402" w:type="dxa"/>
          </w:tcPr>
          <w:p w14:paraId="164D8495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6E3FCC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5EB840DF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5D9D8B2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FEFE600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136B058B" w14:textId="14EE13B9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6 (-1.31, 0.59)</w:t>
            </w:r>
          </w:p>
        </w:tc>
        <w:tc>
          <w:tcPr>
            <w:tcW w:w="1173" w:type="dxa"/>
          </w:tcPr>
          <w:p w14:paraId="0BC068DC" w14:textId="5846BCC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56</w:t>
            </w:r>
          </w:p>
        </w:tc>
      </w:tr>
      <w:tr w:rsidR="00467912" w:rsidRPr="00E46D65" w14:paraId="742FB8AA" w14:textId="77777777" w:rsidTr="00CD7FFB">
        <w:trPr>
          <w:trHeight w:val="271"/>
        </w:trPr>
        <w:tc>
          <w:tcPr>
            <w:tcW w:w="2402" w:type="dxa"/>
          </w:tcPr>
          <w:p w14:paraId="22A0EE33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2DEEB87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2FBE7983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39485BE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27FA6112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</w:tcPr>
          <w:p w14:paraId="064DD767" w14:textId="2DADBE8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4 (-0.15, 1.43)</w:t>
            </w:r>
          </w:p>
        </w:tc>
        <w:tc>
          <w:tcPr>
            <w:tcW w:w="1173" w:type="dxa"/>
          </w:tcPr>
          <w:p w14:paraId="734D3679" w14:textId="74F9AB2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9</w:t>
            </w:r>
          </w:p>
        </w:tc>
      </w:tr>
      <w:tr w:rsidR="00467912" w:rsidRPr="00E46D65" w14:paraId="1D0AEA00" w14:textId="77777777" w:rsidTr="00CD7FFB">
        <w:trPr>
          <w:trHeight w:val="271"/>
        </w:trPr>
        <w:tc>
          <w:tcPr>
            <w:tcW w:w="2402" w:type="dxa"/>
          </w:tcPr>
          <w:p w14:paraId="65CC4392" w14:textId="50AB8CD2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L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1488" w:type="dxa"/>
          </w:tcPr>
          <w:p w14:paraId="684934F1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4587FBE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CD7271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5030E8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2B21F45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50A6760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1A8F3B22" w14:textId="77777777" w:rsidTr="00CD7FFB">
        <w:trPr>
          <w:trHeight w:val="271"/>
        </w:trPr>
        <w:tc>
          <w:tcPr>
            <w:tcW w:w="2402" w:type="dxa"/>
          </w:tcPr>
          <w:p w14:paraId="46BFB45A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376BCE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7DAEEEC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3B0AA35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22299EE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08A3B652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Ref </w:t>
            </w:r>
          </w:p>
        </w:tc>
        <w:tc>
          <w:tcPr>
            <w:tcW w:w="1173" w:type="dxa"/>
          </w:tcPr>
          <w:p w14:paraId="0B96282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13C32986" w14:textId="77777777" w:rsidTr="00CD7FFB">
        <w:trPr>
          <w:trHeight w:val="271"/>
        </w:trPr>
        <w:tc>
          <w:tcPr>
            <w:tcW w:w="2402" w:type="dxa"/>
          </w:tcPr>
          <w:p w14:paraId="03DC4E76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5BAC6CE" w14:textId="399D8AE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4FE80C74" w14:textId="647431FE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7 (0.00, 0.14)</w:t>
            </w:r>
          </w:p>
        </w:tc>
        <w:tc>
          <w:tcPr>
            <w:tcW w:w="1279" w:type="dxa"/>
          </w:tcPr>
          <w:p w14:paraId="143294C3" w14:textId="443275DD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593" w:type="dxa"/>
          </w:tcPr>
          <w:p w14:paraId="7381AF6A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60A9F27D" w14:textId="7034557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5, 0.07)</w:t>
            </w:r>
          </w:p>
        </w:tc>
        <w:tc>
          <w:tcPr>
            <w:tcW w:w="1173" w:type="dxa"/>
          </w:tcPr>
          <w:p w14:paraId="72C8932D" w14:textId="4175B0A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44</w:t>
            </w:r>
          </w:p>
        </w:tc>
      </w:tr>
      <w:tr w:rsidR="00467912" w:rsidRPr="00E46D65" w14:paraId="7077D7A4" w14:textId="77777777" w:rsidTr="00CD7FFB">
        <w:trPr>
          <w:trHeight w:val="271"/>
        </w:trPr>
        <w:tc>
          <w:tcPr>
            <w:tcW w:w="2402" w:type="dxa"/>
          </w:tcPr>
          <w:p w14:paraId="411CBD0A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068D0DCA" w14:textId="6BE717EF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489B1E95" w14:textId="18F550F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10, 0.08)</w:t>
            </w:r>
          </w:p>
        </w:tc>
        <w:tc>
          <w:tcPr>
            <w:tcW w:w="1279" w:type="dxa"/>
          </w:tcPr>
          <w:p w14:paraId="01F10B35" w14:textId="4DAB3B88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36</w:t>
            </w:r>
          </w:p>
        </w:tc>
        <w:tc>
          <w:tcPr>
            <w:tcW w:w="1593" w:type="dxa"/>
          </w:tcPr>
          <w:p w14:paraId="174791E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6C1E6E4A" w14:textId="6D32D8F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8, 0.07)</w:t>
            </w:r>
          </w:p>
        </w:tc>
        <w:tc>
          <w:tcPr>
            <w:tcW w:w="1173" w:type="dxa"/>
          </w:tcPr>
          <w:p w14:paraId="6679F9FA" w14:textId="7DF3D81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75</w:t>
            </w:r>
          </w:p>
        </w:tc>
      </w:tr>
      <w:tr w:rsidR="00467912" w:rsidRPr="00E46D65" w14:paraId="26B22EB2" w14:textId="77777777" w:rsidTr="00CD7FFB">
        <w:trPr>
          <w:trHeight w:val="271"/>
        </w:trPr>
        <w:tc>
          <w:tcPr>
            <w:tcW w:w="2402" w:type="dxa"/>
          </w:tcPr>
          <w:p w14:paraId="40989707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8E6C97A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19BB686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5A1798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EC12EA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4A980539" w14:textId="5E7656B8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7 (-0.17, 0.04)</w:t>
            </w:r>
          </w:p>
        </w:tc>
        <w:tc>
          <w:tcPr>
            <w:tcW w:w="1173" w:type="dxa"/>
          </w:tcPr>
          <w:p w14:paraId="450D34DF" w14:textId="127511F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15</w:t>
            </w:r>
          </w:p>
        </w:tc>
      </w:tr>
      <w:tr w:rsidR="00467912" w:rsidRPr="00E46D65" w14:paraId="685106B2" w14:textId="77777777" w:rsidTr="00CD7FFB">
        <w:trPr>
          <w:trHeight w:val="271"/>
        </w:trPr>
        <w:tc>
          <w:tcPr>
            <w:tcW w:w="2402" w:type="dxa"/>
          </w:tcPr>
          <w:p w14:paraId="1CB63AC8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5F9D583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33A0418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5FEB19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6EF7D4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</w:tcPr>
          <w:p w14:paraId="619218BA" w14:textId="64E0D70F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4 (-0.04, 0.12)</w:t>
            </w:r>
          </w:p>
        </w:tc>
        <w:tc>
          <w:tcPr>
            <w:tcW w:w="1173" w:type="dxa"/>
          </w:tcPr>
          <w:p w14:paraId="3CCB8F9B" w14:textId="24826C3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33</w:t>
            </w:r>
          </w:p>
        </w:tc>
      </w:tr>
      <w:tr w:rsidR="00467912" w:rsidRPr="00E46D65" w14:paraId="6D021342" w14:textId="77777777" w:rsidTr="00CD7FFB">
        <w:trPr>
          <w:trHeight w:val="271"/>
        </w:trPr>
        <w:tc>
          <w:tcPr>
            <w:tcW w:w="2402" w:type="dxa"/>
          </w:tcPr>
          <w:p w14:paraId="077ACF42" w14:textId="40682004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HD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1488" w:type="dxa"/>
          </w:tcPr>
          <w:p w14:paraId="0D6DBC5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410DE9B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DCD1A0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06C6FF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0D04356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7580E5F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1FEF19AE" w14:textId="77777777" w:rsidTr="00CD7FFB">
        <w:trPr>
          <w:trHeight w:val="271"/>
        </w:trPr>
        <w:tc>
          <w:tcPr>
            <w:tcW w:w="2402" w:type="dxa"/>
          </w:tcPr>
          <w:p w14:paraId="03A9BA8C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166522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7F443D9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77FC889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2E114A6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612ABB9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73" w:type="dxa"/>
          </w:tcPr>
          <w:p w14:paraId="3F6BA6E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19FFFB39" w14:textId="77777777" w:rsidTr="00CD7FFB">
        <w:trPr>
          <w:trHeight w:val="271"/>
        </w:trPr>
        <w:tc>
          <w:tcPr>
            <w:tcW w:w="2402" w:type="dxa"/>
          </w:tcPr>
          <w:p w14:paraId="32B8E44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7A1B51B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31E438D2" w14:textId="7A708771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5, 0.00)</w:t>
            </w:r>
          </w:p>
        </w:tc>
        <w:tc>
          <w:tcPr>
            <w:tcW w:w="1279" w:type="dxa"/>
          </w:tcPr>
          <w:p w14:paraId="1B64A52F" w14:textId="48DEC2A0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2</w:t>
            </w:r>
          </w:p>
        </w:tc>
        <w:tc>
          <w:tcPr>
            <w:tcW w:w="1593" w:type="dxa"/>
          </w:tcPr>
          <w:p w14:paraId="7F21CE31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3521D428" w14:textId="7A81BE2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04, 0.01)</w:t>
            </w:r>
          </w:p>
        </w:tc>
        <w:tc>
          <w:tcPr>
            <w:tcW w:w="1173" w:type="dxa"/>
          </w:tcPr>
          <w:p w14:paraId="6DD4DBC5" w14:textId="681F8F74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7</w:t>
            </w:r>
          </w:p>
        </w:tc>
      </w:tr>
      <w:tr w:rsidR="00467912" w:rsidRPr="00E46D65" w14:paraId="5B020408" w14:textId="77777777" w:rsidTr="00CD7FFB">
        <w:trPr>
          <w:trHeight w:val="271"/>
        </w:trPr>
        <w:tc>
          <w:tcPr>
            <w:tcW w:w="2402" w:type="dxa"/>
          </w:tcPr>
          <w:p w14:paraId="0C55677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36FFF9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3EA06B07" w14:textId="1161DFFD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6 (-0.10, -0.02)</w:t>
            </w:r>
          </w:p>
        </w:tc>
        <w:tc>
          <w:tcPr>
            <w:tcW w:w="1279" w:type="dxa"/>
          </w:tcPr>
          <w:p w14:paraId="2B36B0A1" w14:textId="4BE81D6B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3" w:type="dxa"/>
          </w:tcPr>
          <w:p w14:paraId="6C22D618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52ACD87E" w14:textId="50EF524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3, 0.03)</w:t>
            </w:r>
          </w:p>
        </w:tc>
        <w:tc>
          <w:tcPr>
            <w:tcW w:w="1173" w:type="dxa"/>
          </w:tcPr>
          <w:p w14:paraId="4BFA43A6" w14:textId="6A7A2BE4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52</w:t>
            </w:r>
          </w:p>
        </w:tc>
      </w:tr>
      <w:tr w:rsidR="00467912" w:rsidRPr="00E46D65" w14:paraId="63F72AB4" w14:textId="77777777" w:rsidTr="00CD7FFB">
        <w:trPr>
          <w:trHeight w:val="271"/>
        </w:trPr>
        <w:tc>
          <w:tcPr>
            <w:tcW w:w="2402" w:type="dxa"/>
          </w:tcPr>
          <w:p w14:paraId="776180B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7294F10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0DAAF749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72DD741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4BCC9D7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0CD4B3F1" w14:textId="6982813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7, 0.02)</w:t>
            </w:r>
          </w:p>
        </w:tc>
        <w:tc>
          <w:tcPr>
            <w:tcW w:w="1173" w:type="dxa"/>
          </w:tcPr>
          <w:p w14:paraId="5707DEB2" w14:textId="303D51D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7</w:t>
            </w:r>
          </w:p>
        </w:tc>
      </w:tr>
      <w:tr w:rsidR="00467912" w:rsidRPr="00E46D65" w14:paraId="4921468A" w14:textId="77777777" w:rsidTr="00CD7FFB">
        <w:trPr>
          <w:trHeight w:val="271"/>
        </w:trPr>
        <w:tc>
          <w:tcPr>
            <w:tcW w:w="2402" w:type="dxa"/>
          </w:tcPr>
          <w:p w14:paraId="1C2E25A4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166CDC9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24F69EAE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24322D4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4002C93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</w:tcPr>
          <w:p w14:paraId="004C5557" w14:textId="133B8428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4 (-0.08, -0.01)</w:t>
            </w:r>
          </w:p>
        </w:tc>
        <w:tc>
          <w:tcPr>
            <w:tcW w:w="1173" w:type="dxa"/>
          </w:tcPr>
          <w:p w14:paraId="0B72AB46" w14:textId="7C27241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1</w:t>
            </w:r>
          </w:p>
        </w:tc>
      </w:tr>
      <w:tr w:rsidR="00467912" w:rsidRPr="00E46D65" w14:paraId="0B412C0B" w14:textId="77777777" w:rsidTr="00CD7FFB">
        <w:trPr>
          <w:trHeight w:val="271"/>
        </w:trPr>
        <w:tc>
          <w:tcPr>
            <w:tcW w:w="2402" w:type="dxa"/>
          </w:tcPr>
          <w:p w14:paraId="1C9C0780" w14:textId="6114986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Total cholesterol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1488" w:type="dxa"/>
          </w:tcPr>
          <w:p w14:paraId="28D868D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0C33715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C8F9782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BB4109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270EDEC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00850C9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39D7C163" w14:textId="77777777" w:rsidTr="00CD7FFB">
        <w:trPr>
          <w:trHeight w:val="271"/>
        </w:trPr>
        <w:tc>
          <w:tcPr>
            <w:tcW w:w="2402" w:type="dxa"/>
          </w:tcPr>
          <w:p w14:paraId="5E434909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5655B59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2724006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2B308A9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0041C9E1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5D5753B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73" w:type="dxa"/>
          </w:tcPr>
          <w:p w14:paraId="7A340CB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451ACF04" w14:textId="77777777" w:rsidTr="00CD7FFB">
        <w:trPr>
          <w:trHeight w:val="271"/>
        </w:trPr>
        <w:tc>
          <w:tcPr>
            <w:tcW w:w="2402" w:type="dxa"/>
          </w:tcPr>
          <w:p w14:paraId="2522B9C6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03DAD5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2F4EB527" w14:textId="4CBF442D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8 (0.01, 0.16)</w:t>
            </w:r>
          </w:p>
        </w:tc>
        <w:tc>
          <w:tcPr>
            <w:tcW w:w="1279" w:type="dxa"/>
          </w:tcPr>
          <w:p w14:paraId="7988758D" w14:textId="7C033C11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593" w:type="dxa"/>
          </w:tcPr>
          <w:p w14:paraId="0312A101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319CB2F5" w14:textId="30E1BFB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4, 0.09)</w:t>
            </w:r>
          </w:p>
        </w:tc>
        <w:tc>
          <w:tcPr>
            <w:tcW w:w="1173" w:type="dxa"/>
          </w:tcPr>
          <w:p w14:paraId="638A20D7" w14:textId="548EDF55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5</w:t>
            </w:r>
          </w:p>
        </w:tc>
      </w:tr>
      <w:tr w:rsidR="00467912" w:rsidRPr="00E46D65" w14:paraId="0F09D752" w14:textId="77777777" w:rsidTr="00CD7FFB">
        <w:trPr>
          <w:trHeight w:val="271"/>
        </w:trPr>
        <w:tc>
          <w:tcPr>
            <w:tcW w:w="2402" w:type="dxa"/>
          </w:tcPr>
          <w:p w14:paraId="3084B069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6D706B7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1139D1BF" w14:textId="4B7E9F64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10, 0.11)</w:t>
            </w:r>
          </w:p>
        </w:tc>
        <w:tc>
          <w:tcPr>
            <w:tcW w:w="1279" w:type="dxa"/>
          </w:tcPr>
          <w:p w14:paraId="723044CE" w14:textId="5708D435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77</w:t>
            </w:r>
          </w:p>
        </w:tc>
        <w:tc>
          <w:tcPr>
            <w:tcW w:w="1593" w:type="dxa"/>
          </w:tcPr>
          <w:p w14:paraId="40CC8A6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1B01E37B" w14:textId="5D716EB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8, 0.09)</w:t>
            </w:r>
          </w:p>
        </w:tc>
        <w:tc>
          <w:tcPr>
            <w:tcW w:w="1173" w:type="dxa"/>
          </w:tcPr>
          <w:p w14:paraId="3280B76E" w14:textId="4E56735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1</w:t>
            </w:r>
          </w:p>
        </w:tc>
      </w:tr>
      <w:tr w:rsidR="00467912" w:rsidRPr="00E46D65" w14:paraId="5F1E8EFE" w14:textId="77777777" w:rsidTr="00CD7FFB">
        <w:trPr>
          <w:trHeight w:val="271"/>
        </w:trPr>
        <w:tc>
          <w:tcPr>
            <w:tcW w:w="2402" w:type="dxa"/>
          </w:tcPr>
          <w:p w14:paraId="07962EE6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791D352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11DF8BA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7FD49B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B01558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3007C574" w14:textId="213DEF9B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1  (-0.22, 0.01)</w:t>
            </w:r>
          </w:p>
        </w:tc>
        <w:tc>
          <w:tcPr>
            <w:tcW w:w="1173" w:type="dxa"/>
          </w:tcPr>
          <w:p w14:paraId="352ECA95" w14:textId="7085F8F9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0</w:t>
            </w:r>
          </w:p>
        </w:tc>
      </w:tr>
      <w:tr w:rsidR="00467912" w:rsidRPr="00E46D65" w14:paraId="1E267E11" w14:textId="77777777" w:rsidTr="00CD7FFB">
        <w:trPr>
          <w:trHeight w:val="271"/>
        </w:trPr>
        <w:tc>
          <w:tcPr>
            <w:tcW w:w="2402" w:type="dxa"/>
          </w:tcPr>
          <w:p w14:paraId="32609073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D924E04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03BFF7D2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692D58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A169C9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</w:tcPr>
          <w:p w14:paraId="2F1CF1B7" w14:textId="6AECA064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9, 0.10)</w:t>
            </w:r>
          </w:p>
        </w:tc>
        <w:tc>
          <w:tcPr>
            <w:tcW w:w="1173" w:type="dxa"/>
          </w:tcPr>
          <w:p w14:paraId="0471D5DF" w14:textId="64D0C77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6</w:t>
            </w:r>
          </w:p>
        </w:tc>
      </w:tr>
      <w:tr w:rsidR="00467912" w:rsidRPr="00E46D65" w14:paraId="2E233C0F" w14:textId="77777777" w:rsidTr="00CD7FFB">
        <w:trPr>
          <w:trHeight w:val="271"/>
        </w:trPr>
        <w:tc>
          <w:tcPr>
            <w:tcW w:w="2402" w:type="dxa"/>
          </w:tcPr>
          <w:p w14:paraId="45BF128A" w14:textId="45C5B738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*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383</w:t>
            </w:r>
          </w:p>
        </w:tc>
        <w:tc>
          <w:tcPr>
            <w:tcW w:w="1488" w:type="dxa"/>
          </w:tcPr>
          <w:p w14:paraId="4E37131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10FED082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A91C88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65C6601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69D9A0FD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5D01EE6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61800BC9" w14:textId="77777777" w:rsidTr="00CD7FFB">
        <w:trPr>
          <w:trHeight w:val="271"/>
        </w:trPr>
        <w:tc>
          <w:tcPr>
            <w:tcW w:w="2402" w:type="dxa"/>
          </w:tcPr>
          <w:p w14:paraId="18C3DB1A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CB92B2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6250DBED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5312073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5AC777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54D2993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73" w:type="dxa"/>
          </w:tcPr>
          <w:p w14:paraId="2E4D2B3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4273FE92" w14:textId="77777777" w:rsidTr="00CD7FFB">
        <w:trPr>
          <w:trHeight w:val="271"/>
        </w:trPr>
        <w:tc>
          <w:tcPr>
            <w:tcW w:w="2402" w:type="dxa"/>
          </w:tcPr>
          <w:p w14:paraId="0851154F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9AB31C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3492CD53" w14:textId="60BA5CC2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15 (-0.25, 4.55)</w:t>
            </w:r>
          </w:p>
        </w:tc>
        <w:tc>
          <w:tcPr>
            <w:tcW w:w="1279" w:type="dxa"/>
          </w:tcPr>
          <w:p w14:paraId="7EDBB1E7" w14:textId="22965292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0</w:t>
            </w:r>
          </w:p>
        </w:tc>
        <w:tc>
          <w:tcPr>
            <w:tcW w:w="1593" w:type="dxa"/>
          </w:tcPr>
          <w:p w14:paraId="4D44F96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413FB5B7" w14:textId="2A30B9E1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38 (-0.95, 3.70)</w:t>
            </w:r>
          </w:p>
        </w:tc>
        <w:tc>
          <w:tcPr>
            <w:tcW w:w="1173" w:type="dxa"/>
          </w:tcPr>
          <w:p w14:paraId="442B0BE4" w14:textId="63DA103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6</w:t>
            </w:r>
          </w:p>
        </w:tc>
      </w:tr>
      <w:tr w:rsidR="00467912" w:rsidRPr="00E46D65" w14:paraId="3CA1F5B5" w14:textId="77777777" w:rsidTr="00CD7FFB">
        <w:trPr>
          <w:trHeight w:val="271"/>
        </w:trPr>
        <w:tc>
          <w:tcPr>
            <w:tcW w:w="2402" w:type="dxa"/>
          </w:tcPr>
          <w:p w14:paraId="76FA1196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72818C91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31CE7283" w14:textId="616066A3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4.14 (0.27, 8.02)</w:t>
            </w:r>
          </w:p>
        </w:tc>
        <w:tc>
          <w:tcPr>
            <w:tcW w:w="1279" w:type="dxa"/>
          </w:tcPr>
          <w:p w14:paraId="580BE368" w14:textId="5D56E051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593" w:type="dxa"/>
          </w:tcPr>
          <w:p w14:paraId="5B1FE220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4D23289D" w14:textId="3F3D7EF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4 (-2.07, 3.55)</w:t>
            </w:r>
          </w:p>
        </w:tc>
        <w:tc>
          <w:tcPr>
            <w:tcW w:w="1173" w:type="dxa"/>
          </w:tcPr>
          <w:p w14:paraId="58D9F53C" w14:textId="400CD94F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6</w:t>
            </w:r>
          </w:p>
        </w:tc>
      </w:tr>
      <w:tr w:rsidR="00467912" w:rsidRPr="00E46D65" w14:paraId="2AF9AF8E" w14:textId="77777777" w:rsidTr="00CD7FFB">
        <w:trPr>
          <w:trHeight w:val="271"/>
        </w:trPr>
        <w:tc>
          <w:tcPr>
            <w:tcW w:w="2402" w:type="dxa"/>
          </w:tcPr>
          <w:p w14:paraId="2C5C04B6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612D796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37109F9B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13C7DC3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55915AE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788753C1" w14:textId="3D701B2C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36 (-5.30, 2.57)</w:t>
            </w:r>
          </w:p>
        </w:tc>
        <w:tc>
          <w:tcPr>
            <w:tcW w:w="1173" w:type="dxa"/>
          </w:tcPr>
          <w:p w14:paraId="7AA51A95" w14:textId="6737D5F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7</w:t>
            </w:r>
          </w:p>
        </w:tc>
      </w:tr>
      <w:tr w:rsidR="00467912" w:rsidRPr="00E46D65" w14:paraId="66234C4E" w14:textId="77777777" w:rsidTr="00CD7FFB">
        <w:trPr>
          <w:trHeight w:val="271"/>
        </w:trPr>
        <w:tc>
          <w:tcPr>
            <w:tcW w:w="2402" w:type="dxa"/>
          </w:tcPr>
          <w:p w14:paraId="47D0A3F1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A2E27B9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04366183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</w:tcPr>
          <w:p w14:paraId="35478A8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49914EA" w14:textId="77777777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</w:tcPr>
          <w:p w14:paraId="30B26D4F" w14:textId="1126CFD4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1 (-1.93, 4.16)</w:t>
            </w:r>
          </w:p>
        </w:tc>
        <w:tc>
          <w:tcPr>
            <w:tcW w:w="1173" w:type="dxa"/>
          </w:tcPr>
          <w:p w14:paraId="48184531" w14:textId="403DEF5C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72</w:t>
            </w:r>
          </w:p>
        </w:tc>
      </w:tr>
      <w:tr w:rsidR="00467912" w:rsidRPr="00E46D65" w14:paraId="21430B57" w14:textId="77777777" w:rsidTr="00CD7FFB">
        <w:trPr>
          <w:trHeight w:val="271"/>
        </w:trPr>
        <w:tc>
          <w:tcPr>
            <w:tcW w:w="2402" w:type="dxa"/>
          </w:tcPr>
          <w:p w14:paraId="73332E90" w14:textId="675E44E2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Sy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1488" w:type="dxa"/>
          </w:tcPr>
          <w:p w14:paraId="0D8E4F8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187DA18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6AB3E9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28D12A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5DBA7FBD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56C3669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376E81F7" w14:textId="77777777" w:rsidTr="00CD7FFB">
        <w:trPr>
          <w:trHeight w:val="271"/>
        </w:trPr>
        <w:tc>
          <w:tcPr>
            <w:tcW w:w="2402" w:type="dxa"/>
          </w:tcPr>
          <w:p w14:paraId="2416DEB3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C6A478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37F4FB52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4C5A3F3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D383DA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5536A692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73" w:type="dxa"/>
          </w:tcPr>
          <w:p w14:paraId="2CA0FF4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2A3B6FF1" w14:textId="77777777" w:rsidTr="00CD7FFB">
        <w:trPr>
          <w:trHeight w:val="271"/>
        </w:trPr>
        <w:tc>
          <w:tcPr>
            <w:tcW w:w="2402" w:type="dxa"/>
          </w:tcPr>
          <w:p w14:paraId="257CB088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B8D160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3D48A273" w14:textId="288CE21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8 (-1.12, 0.95)</w:t>
            </w:r>
          </w:p>
        </w:tc>
        <w:tc>
          <w:tcPr>
            <w:tcW w:w="1279" w:type="dxa"/>
          </w:tcPr>
          <w:p w14:paraId="268CE0B5" w14:textId="61530F7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75</w:t>
            </w:r>
          </w:p>
        </w:tc>
        <w:tc>
          <w:tcPr>
            <w:tcW w:w="1593" w:type="dxa"/>
          </w:tcPr>
          <w:p w14:paraId="05954BC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39851643" w14:textId="02045091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4 (-0.89, 0.98)</w:t>
            </w:r>
          </w:p>
        </w:tc>
        <w:tc>
          <w:tcPr>
            <w:tcW w:w="1173" w:type="dxa"/>
          </w:tcPr>
          <w:p w14:paraId="41B3CFE6" w14:textId="6922CC9C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7</w:t>
            </w:r>
          </w:p>
        </w:tc>
      </w:tr>
      <w:tr w:rsidR="00467912" w:rsidRPr="00E46D65" w14:paraId="3930B5BD" w14:textId="77777777" w:rsidTr="00CD7FFB">
        <w:trPr>
          <w:trHeight w:val="271"/>
        </w:trPr>
        <w:tc>
          <w:tcPr>
            <w:tcW w:w="2402" w:type="dxa"/>
          </w:tcPr>
          <w:p w14:paraId="45422BAB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692250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18485934" w14:textId="090E258B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5 (-1.67, 1.38)</w:t>
            </w:r>
          </w:p>
        </w:tc>
        <w:tc>
          <w:tcPr>
            <w:tcW w:w="1279" w:type="dxa"/>
          </w:tcPr>
          <w:p w14:paraId="2A92DBAF" w14:textId="16D867B3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49</w:t>
            </w:r>
          </w:p>
        </w:tc>
        <w:tc>
          <w:tcPr>
            <w:tcW w:w="1593" w:type="dxa"/>
          </w:tcPr>
          <w:p w14:paraId="5F02A07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3FBB1267" w14:textId="25E7BE02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4 (-1.50, 0.81)</w:t>
            </w:r>
          </w:p>
        </w:tc>
        <w:tc>
          <w:tcPr>
            <w:tcW w:w="1173" w:type="dxa"/>
          </w:tcPr>
          <w:p w14:paraId="06BDC4BA" w14:textId="0ED5404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62</w:t>
            </w:r>
          </w:p>
        </w:tc>
      </w:tr>
      <w:tr w:rsidR="00467912" w:rsidRPr="00E46D65" w14:paraId="2030A445" w14:textId="77777777" w:rsidTr="00CD7FFB">
        <w:trPr>
          <w:trHeight w:val="271"/>
        </w:trPr>
        <w:tc>
          <w:tcPr>
            <w:tcW w:w="2402" w:type="dxa"/>
          </w:tcPr>
          <w:p w14:paraId="1CB8E6E8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7C7F248D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23958B9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B193EA1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2847C5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7D74C27E" w14:textId="0E86B923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2.14 (-3.76, -0.52)</w:t>
            </w:r>
          </w:p>
        </w:tc>
        <w:tc>
          <w:tcPr>
            <w:tcW w:w="1173" w:type="dxa"/>
          </w:tcPr>
          <w:p w14:paraId="035648B9" w14:textId="78405C5B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0</w:t>
            </w:r>
          </w:p>
        </w:tc>
      </w:tr>
      <w:tr w:rsidR="00467912" w:rsidRPr="00E46D65" w14:paraId="3AB18DC4" w14:textId="77777777" w:rsidTr="00CD7FFB">
        <w:trPr>
          <w:trHeight w:val="271"/>
        </w:trPr>
        <w:tc>
          <w:tcPr>
            <w:tcW w:w="2402" w:type="dxa"/>
          </w:tcPr>
          <w:p w14:paraId="051AB45A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6C858688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288E7B8F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D26DD7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70AE0C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</w:tcPr>
          <w:p w14:paraId="6852B4E4" w14:textId="2BF8B9AF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9 (-1.97, 0.59)</w:t>
            </w:r>
          </w:p>
        </w:tc>
        <w:tc>
          <w:tcPr>
            <w:tcW w:w="1173" w:type="dxa"/>
          </w:tcPr>
          <w:p w14:paraId="47F26FA3" w14:textId="3C09DD70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9</w:t>
            </w:r>
          </w:p>
        </w:tc>
      </w:tr>
      <w:tr w:rsidR="00467912" w:rsidRPr="00E46D65" w14:paraId="42F65F10" w14:textId="77777777" w:rsidTr="00CD7FFB">
        <w:trPr>
          <w:trHeight w:val="271"/>
        </w:trPr>
        <w:tc>
          <w:tcPr>
            <w:tcW w:w="2402" w:type="dxa"/>
          </w:tcPr>
          <w:p w14:paraId="489871F8" w14:textId="78704A60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Diastolic blood pressure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 xml:space="preserve">N </w:t>
            </w:r>
            <w:r w:rsidRPr="00E46D65">
              <w:rPr>
                <w:rFonts w:ascii="Times" w:hAnsi="Times"/>
                <w:sz w:val="20"/>
                <w:szCs w:val="20"/>
              </w:rPr>
              <w:t>= 8120</w:t>
            </w:r>
          </w:p>
        </w:tc>
        <w:tc>
          <w:tcPr>
            <w:tcW w:w="1488" w:type="dxa"/>
          </w:tcPr>
          <w:p w14:paraId="1B5901CD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02EAFF5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C515A4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28015B2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12CA4AB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75A12ADD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089D00E0" w14:textId="77777777" w:rsidTr="00CD7FFB">
        <w:trPr>
          <w:trHeight w:val="271"/>
        </w:trPr>
        <w:tc>
          <w:tcPr>
            <w:tcW w:w="2402" w:type="dxa"/>
          </w:tcPr>
          <w:p w14:paraId="00A9CF8B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0D8BBC1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3E67599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1DE5CFF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1467770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23AFAEF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73" w:type="dxa"/>
          </w:tcPr>
          <w:p w14:paraId="25D8C8D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0D4174FC" w14:textId="77777777" w:rsidTr="00CD7FFB">
        <w:trPr>
          <w:trHeight w:val="271"/>
        </w:trPr>
        <w:tc>
          <w:tcPr>
            <w:tcW w:w="2402" w:type="dxa"/>
          </w:tcPr>
          <w:p w14:paraId="0A374A06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061F87F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75C14722" w14:textId="460D8E28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 (-0.64, 0.79)</w:t>
            </w:r>
          </w:p>
        </w:tc>
        <w:tc>
          <w:tcPr>
            <w:tcW w:w="1279" w:type="dxa"/>
          </w:tcPr>
          <w:p w14:paraId="12D2EA60" w14:textId="600C3554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38</w:t>
            </w:r>
          </w:p>
        </w:tc>
        <w:tc>
          <w:tcPr>
            <w:tcW w:w="1593" w:type="dxa"/>
          </w:tcPr>
          <w:p w14:paraId="407624A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4293669D" w14:textId="41D573C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 (-0.46, 0.84)</w:t>
            </w:r>
          </w:p>
        </w:tc>
        <w:tc>
          <w:tcPr>
            <w:tcW w:w="1173" w:type="dxa"/>
          </w:tcPr>
          <w:p w14:paraId="2BD45EB1" w14:textId="599C7320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68</w:t>
            </w:r>
          </w:p>
        </w:tc>
      </w:tr>
      <w:tr w:rsidR="00467912" w:rsidRPr="00E46D65" w14:paraId="6C15C5AD" w14:textId="77777777" w:rsidTr="00CD7FFB">
        <w:trPr>
          <w:trHeight w:val="271"/>
        </w:trPr>
        <w:tc>
          <w:tcPr>
            <w:tcW w:w="2402" w:type="dxa"/>
          </w:tcPr>
          <w:p w14:paraId="2331A25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22EBA2E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4E85BAC2" w14:textId="30EC814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0 (-0.74, 1.35)</w:t>
            </w:r>
          </w:p>
        </w:tc>
        <w:tc>
          <w:tcPr>
            <w:tcW w:w="1279" w:type="dxa"/>
          </w:tcPr>
          <w:p w14:paraId="7B5A7E63" w14:textId="207D0A0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67</w:t>
            </w:r>
          </w:p>
        </w:tc>
        <w:tc>
          <w:tcPr>
            <w:tcW w:w="1593" w:type="dxa"/>
          </w:tcPr>
          <w:p w14:paraId="59AF9AF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3D8F4716" w14:textId="7204F59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5 (-0.65, 0.94)</w:t>
            </w:r>
          </w:p>
        </w:tc>
        <w:tc>
          <w:tcPr>
            <w:tcW w:w="1173" w:type="dxa"/>
          </w:tcPr>
          <w:p w14:paraId="3CA6F51A" w14:textId="4C71CDF8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2</w:t>
            </w:r>
          </w:p>
        </w:tc>
      </w:tr>
      <w:tr w:rsidR="00467912" w:rsidRPr="00E46D65" w14:paraId="522D098D" w14:textId="77777777" w:rsidTr="00CD7FFB">
        <w:trPr>
          <w:trHeight w:val="271"/>
        </w:trPr>
        <w:tc>
          <w:tcPr>
            <w:tcW w:w="2402" w:type="dxa"/>
          </w:tcPr>
          <w:p w14:paraId="1A4D78E2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9233378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04AE064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332D93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0C4A2A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689A27AF" w14:textId="74BE9859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1.20 (-2.32, -0.07)</w:t>
            </w:r>
          </w:p>
        </w:tc>
        <w:tc>
          <w:tcPr>
            <w:tcW w:w="1173" w:type="dxa"/>
          </w:tcPr>
          <w:p w14:paraId="7CF15A95" w14:textId="087281B3" w:rsidR="00467912" w:rsidRPr="00E46D65" w:rsidRDefault="00467912" w:rsidP="0046791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7</w:t>
            </w:r>
          </w:p>
        </w:tc>
      </w:tr>
      <w:tr w:rsidR="00467912" w:rsidRPr="00E46D65" w14:paraId="50F974C4" w14:textId="77777777" w:rsidTr="00CD7FFB">
        <w:trPr>
          <w:trHeight w:val="271"/>
        </w:trPr>
        <w:tc>
          <w:tcPr>
            <w:tcW w:w="2402" w:type="dxa"/>
          </w:tcPr>
          <w:p w14:paraId="24D45724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011FCFA8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1AE634E1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C874F3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DF6C2A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</w:tcPr>
          <w:p w14:paraId="760B1B99" w14:textId="5EDCF72C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91, 0.85)</w:t>
            </w:r>
          </w:p>
        </w:tc>
        <w:tc>
          <w:tcPr>
            <w:tcW w:w="1173" w:type="dxa"/>
          </w:tcPr>
          <w:p w14:paraId="232EAEED" w14:textId="08721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44</w:t>
            </w:r>
          </w:p>
        </w:tc>
      </w:tr>
      <w:tr w:rsidR="00467912" w:rsidRPr="00E46D65" w14:paraId="201FB83E" w14:textId="77777777" w:rsidTr="00CD7FFB">
        <w:trPr>
          <w:trHeight w:val="271"/>
        </w:trPr>
        <w:tc>
          <w:tcPr>
            <w:tcW w:w="2402" w:type="dxa"/>
          </w:tcPr>
          <w:p w14:paraId="1A04F39C" w14:textId="4D12B8CF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</w:t>
            </w:r>
            <w:r>
              <w:rPr>
                <w:rFonts w:ascii="Times" w:hAnsi="Times"/>
                <w:sz w:val="20"/>
                <w:szCs w:val="20"/>
              </w:rPr>
              <w:t>*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*, </w:t>
            </w:r>
            <w:r w:rsidRPr="00E46D65">
              <w:rPr>
                <w:rFonts w:ascii="Times" w:hAnsi="Times"/>
                <w:i/>
                <w:iCs/>
                <w:sz w:val="20"/>
                <w:szCs w:val="20"/>
              </w:rPr>
              <w:t>N</w:t>
            </w:r>
            <w:r w:rsidRPr="00E46D65">
              <w:rPr>
                <w:rFonts w:ascii="Times" w:hAnsi="Times"/>
                <w:sz w:val="20"/>
                <w:szCs w:val="20"/>
              </w:rPr>
              <w:t xml:space="preserve"> = 7942</w:t>
            </w:r>
          </w:p>
        </w:tc>
        <w:tc>
          <w:tcPr>
            <w:tcW w:w="1488" w:type="dxa"/>
          </w:tcPr>
          <w:p w14:paraId="4B026F7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0A899A4C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BF0FFC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791F2B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8" w:type="dxa"/>
          </w:tcPr>
          <w:p w14:paraId="329C41E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3" w:type="dxa"/>
          </w:tcPr>
          <w:p w14:paraId="2F991DF9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025A70AB" w14:textId="77777777" w:rsidTr="00CD7FFB">
        <w:trPr>
          <w:trHeight w:val="271"/>
        </w:trPr>
        <w:tc>
          <w:tcPr>
            <w:tcW w:w="2402" w:type="dxa"/>
          </w:tcPr>
          <w:p w14:paraId="7BEBF3B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5F2BC5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238" w:type="dxa"/>
          </w:tcPr>
          <w:p w14:paraId="24AC6C3B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79" w:type="dxa"/>
          </w:tcPr>
          <w:p w14:paraId="05C0E4D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416A51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58" w:type="dxa"/>
          </w:tcPr>
          <w:p w14:paraId="5A4A4514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73" w:type="dxa"/>
          </w:tcPr>
          <w:p w14:paraId="6E49053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67912" w:rsidRPr="00E46D65" w14:paraId="797E1A0F" w14:textId="77777777" w:rsidTr="00CD7FFB">
        <w:trPr>
          <w:trHeight w:val="271"/>
        </w:trPr>
        <w:tc>
          <w:tcPr>
            <w:tcW w:w="2402" w:type="dxa"/>
          </w:tcPr>
          <w:p w14:paraId="62A1077E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56A94F88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238" w:type="dxa"/>
          </w:tcPr>
          <w:p w14:paraId="1CF7893B" w14:textId="298CB83D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9 (0.80, 1.23)</w:t>
            </w:r>
          </w:p>
        </w:tc>
        <w:tc>
          <w:tcPr>
            <w:tcW w:w="1279" w:type="dxa"/>
          </w:tcPr>
          <w:p w14:paraId="5F586B08" w14:textId="05E94091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38</w:t>
            </w:r>
          </w:p>
        </w:tc>
        <w:tc>
          <w:tcPr>
            <w:tcW w:w="1593" w:type="dxa"/>
          </w:tcPr>
          <w:p w14:paraId="5E0F0080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58" w:type="dxa"/>
          </w:tcPr>
          <w:p w14:paraId="28A4D680" w14:textId="3969845F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3 (0.93, 1.37)</w:t>
            </w:r>
          </w:p>
        </w:tc>
        <w:tc>
          <w:tcPr>
            <w:tcW w:w="1173" w:type="dxa"/>
          </w:tcPr>
          <w:p w14:paraId="56C5B358" w14:textId="19D5619E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29</w:t>
            </w:r>
          </w:p>
        </w:tc>
      </w:tr>
      <w:tr w:rsidR="00467912" w:rsidRPr="00E46D65" w14:paraId="26F823E0" w14:textId="77777777" w:rsidTr="00CD7FFB">
        <w:trPr>
          <w:trHeight w:val="271"/>
        </w:trPr>
        <w:tc>
          <w:tcPr>
            <w:tcW w:w="2402" w:type="dxa"/>
          </w:tcPr>
          <w:p w14:paraId="75BAA6EF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4A317D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238" w:type="dxa"/>
          </w:tcPr>
          <w:p w14:paraId="4607A529" w14:textId="3C883673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9 (0.97, 1.73)</w:t>
            </w:r>
          </w:p>
        </w:tc>
        <w:tc>
          <w:tcPr>
            <w:tcW w:w="1279" w:type="dxa"/>
          </w:tcPr>
          <w:p w14:paraId="2E580131" w14:textId="71CA0F8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5</w:t>
            </w:r>
          </w:p>
        </w:tc>
        <w:tc>
          <w:tcPr>
            <w:tcW w:w="1593" w:type="dxa"/>
          </w:tcPr>
          <w:p w14:paraId="013292D7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158" w:type="dxa"/>
          </w:tcPr>
          <w:p w14:paraId="5577BBA9" w14:textId="74928319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0 (0.77, 1.29)</w:t>
            </w:r>
          </w:p>
        </w:tc>
        <w:tc>
          <w:tcPr>
            <w:tcW w:w="1173" w:type="dxa"/>
          </w:tcPr>
          <w:p w14:paraId="6D67175C" w14:textId="06E31791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3</w:t>
            </w:r>
          </w:p>
        </w:tc>
      </w:tr>
      <w:tr w:rsidR="00467912" w:rsidRPr="00E46D65" w14:paraId="4EBFE210" w14:textId="77777777" w:rsidTr="00CD7FFB">
        <w:trPr>
          <w:trHeight w:val="271"/>
        </w:trPr>
        <w:tc>
          <w:tcPr>
            <w:tcW w:w="2402" w:type="dxa"/>
          </w:tcPr>
          <w:p w14:paraId="1885212B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6562B7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</w:tcPr>
          <w:p w14:paraId="635D979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88D1D0D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8A0411A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158" w:type="dxa"/>
          </w:tcPr>
          <w:p w14:paraId="3578BFEE" w14:textId="4D308582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3 (0.73, 1.44)</w:t>
            </w:r>
          </w:p>
        </w:tc>
        <w:tc>
          <w:tcPr>
            <w:tcW w:w="1173" w:type="dxa"/>
          </w:tcPr>
          <w:p w14:paraId="7467D76A" w14:textId="4737920A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75</w:t>
            </w:r>
          </w:p>
        </w:tc>
      </w:tr>
      <w:tr w:rsidR="00467912" w:rsidRPr="00E46D65" w14:paraId="0E669F7E" w14:textId="77777777" w:rsidTr="00CD7FFB">
        <w:trPr>
          <w:trHeight w:val="271"/>
        </w:trPr>
        <w:tc>
          <w:tcPr>
            <w:tcW w:w="2402" w:type="dxa"/>
            <w:tcBorders>
              <w:bottom w:val="single" w:sz="4" w:space="0" w:color="auto"/>
            </w:tcBorders>
          </w:tcPr>
          <w:p w14:paraId="325050A9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4E333CDC" w14:textId="77777777" w:rsidR="00467912" w:rsidRPr="00E46D65" w:rsidRDefault="00467912" w:rsidP="00467912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1CFABCC3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A283BD6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48C6705" w14:textId="77777777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14:paraId="6BFA6A2B" w14:textId="53D5ACC9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2 (0.93, 1.59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0C7DC9A" w14:textId="61C416E6" w:rsidR="00467912" w:rsidRPr="00E46D65" w:rsidRDefault="00467912" w:rsidP="00467912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46</w:t>
            </w:r>
          </w:p>
        </w:tc>
      </w:tr>
    </w:tbl>
    <w:p w14:paraId="01F556F5" w14:textId="77777777" w:rsidR="003715DE" w:rsidRDefault="003715DE" w:rsidP="003715DE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i/>
          <w:iCs/>
          <w:sz w:val="20"/>
          <w:szCs w:val="20"/>
        </w:rPr>
        <w:t>Note.</w:t>
      </w:r>
      <w:r w:rsidRPr="00E46D65">
        <w:rPr>
          <w:rFonts w:ascii="Times" w:hAnsi="Times"/>
          <w:sz w:val="20"/>
          <w:szCs w:val="20"/>
        </w:rPr>
        <w:t xml:space="preserve"> Associations with </w:t>
      </w:r>
      <w:r w:rsidRPr="00E46D65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 w:rsidRPr="00E46D65">
        <w:rPr>
          <w:rFonts w:ascii="Times" w:hAnsi="Times"/>
          <w:sz w:val="20"/>
          <w:szCs w:val="20"/>
        </w:rPr>
        <w:t>0.05 are presented in bold-face.</w:t>
      </w:r>
    </w:p>
    <w:p w14:paraId="3C15AB7A" w14:textId="77777777" w:rsidR="003715DE" w:rsidRPr="00E46D65" w:rsidRDefault="003715DE" w:rsidP="003715DE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Findings significant under Bonferroni correction (</w:t>
      </w:r>
      <w:r w:rsidRPr="00E434FD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>
        <w:rPr>
          <w:rFonts w:ascii="Times" w:hAnsi="Times"/>
          <w:sz w:val="20"/>
          <w:szCs w:val="20"/>
        </w:rPr>
        <w:t>0.005).</w:t>
      </w:r>
    </w:p>
    <w:p w14:paraId="1E9F9C3B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% differences (95% CI) as outcomes were positively skewed and log transformed prior to analysis.</w:t>
      </w:r>
    </w:p>
    <w:p w14:paraId="6C395122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ORs (95% CI).</w:t>
      </w:r>
    </w:p>
    <w:p w14:paraId="33F5F3E6" w14:textId="77777777" w:rsidR="00894ED4" w:rsidRPr="00E46D65" w:rsidRDefault="00894ED4" w:rsidP="00894ED4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  <w:vertAlign w:val="superscript"/>
        </w:rPr>
        <w:t xml:space="preserve">a </w:t>
      </w:r>
      <w:r w:rsidRPr="00E46D65">
        <w:rPr>
          <w:rFonts w:ascii="Times" w:hAnsi="Times"/>
          <w:sz w:val="20"/>
          <w:szCs w:val="20"/>
        </w:rPr>
        <w:t>Models are adjusted for sex, father’s occupation at birth, maternal education level at birth, household overcrowding at 7 years, birth weight, gestational age, maternal age at birth, maternal smoking during pregnancy and mother’s BMI before childbirth.</w:t>
      </w:r>
    </w:p>
    <w:p w14:paraId="7D9A8210" w14:textId="77777777" w:rsidR="00894ED4" w:rsidRPr="00E46D65" w:rsidRDefault="00894ED4" w:rsidP="00894ED4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ACE, adverse childhood experience; BMI, body mass index; LDL, low-density lipoprotein; HDL, high-density lipoprotein; OR, odds ratio.</w:t>
      </w:r>
    </w:p>
    <w:p w14:paraId="5DB9B13E" w14:textId="7BD833AC" w:rsidR="00AB423B" w:rsidRPr="00E46D65" w:rsidRDefault="00AB423B">
      <w:pPr>
        <w:rPr>
          <w:rFonts w:ascii="Times" w:hAnsi="Times"/>
          <w:b/>
          <w:bCs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br w:type="page"/>
      </w:r>
    </w:p>
    <w:p w14:paraId="1F533E58" w14:textId="12E6950A" w:rsidR="00AB423B" w:rsidRPr="00E46D65" w:rsidRDefault="00AB423B" w:rsidP="00AB423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lastRenderedPageBreak/>
        <w:t>Supplementary Table 5.</w:t>
      </w:r>
      <w:r w:rsidRPr="00E46D65">
        <w:rPr>
          <w:rFonts w:ascii="Times" w:hAnsi="Times"/>
          <w:sz w:val="20"/>
          <w:szCs w:val="20"/>
        </w:rPr>
        <w:t xml:space="preserve"> Regression coefficients (mean difference, % difference or OR) showing associations between ACEs and cardiometabolic markers at age 44/45 in the NCDS (adjusting, not correcting, for those on treatment)</w:t>
      </w:r>
    </w:p>
    <w:tbl>
      <w:tblPr>
        <w:tblStyle w:val="TableGrid"/>
        <w:tblW w:w="14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1"/>
        <w:gridCol w:w="2834"/>
        <w:gridCol w:w="1201"/>
        <w:gridCol w:w="2915"/>
        <w:gridCol w:w="1358"/>
      </w:tblGrid>
      <w:tr w:rsidR="00E275D0" w:rsidRPr="00E46D65" w14:paraId="4C74C133" w14:textId="77777777" w:rsidTr="00CD7FFB">
        <w:trPr>
          <w:trHeight w:val="269"/>
        </w:trPr>
        <w:tc>
          <w:tcPr>
            <w:tcW w:w="5731" w:type="dxa"/>
            <w:tcBorders>
              <w:top w:val="single" w:sz="4" w:space="0" w:color="auto"/>
            </w:tcBorders>
          </w:tcPr>
          <w:p w14:paraId="5BE7A0D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33E4F" w14:textId="2653B617" w:rsidR="00E275D0" w:rsidRPr="00E46D65" w:rsidRDefault="00E275D0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21083">
              <w:rPr>
                <w:rFonts w:ascii="Times" w:hAnsi="Times"/>
                <w:color w:val="000000" w:themeColor="text1"/>
                <w:sz w:val="20"/>
                <w:szCs w:val="20"/>
              </w:rPr>
              <w:t>Prospective childhood adversity</w:t>
            </w:r>
          </w:p>
        </w:tc>
        <w:tc>
          <w:tcPr>
            <w:tcW w:w="4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74F95" w14:textId="31134F5B" w:rsidR="00E275D0" w:rsidRPr="00E46D65" w:rsidRDefault="00E275D0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3C2B8E">
              <w:rPr>
                <w:rFonts w:ascii="Times" w:hAnsi="Times"/>
                <w:color w:val="000000" w:themeColor="text1"/>
                <w:sz w:val="20"/>
                <w:szCs w:val="20"/>
              </w:rPr>
              <w:t>Retrospective childhood adversity</w:t>
            </w:r>
          </w:p>
        </w:tc>
      </w:tr>
      <w:tr w:rsidR="00E275D0" w:rsidRPr="00E46D65" w14:paraId="6A95A458" w14:textId="77777777" w:rsidTr="00CD7FFB">
        <w:trPr>
          <w:trHeight w:val="269"/>
        </w:trPr>
        <w:tc>
          <w:tcPr>
            <w:tcW w:w="5731" w:type="dxa"/>
            <w:tcBorders>
              <w:bottom w:val="single" w:sz="4" w:space="0" w:color="auto"/>
            </w:tcBorders>
          </w:tcPr>
          <w:p w14:paraId="6208C9D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FAF2851" w14:textId="6AC793F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DAA9694" w14:textId="058532C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B2108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</w:tcPr>
          <w:p w14:paraId="538754C4" w14:textId="38A6DFA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09CBCD74" w14:textId="74DF6AD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3C2B8E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E275D0" w:rsidRPr="00E46D65" w14:paraId="5ABBDA67" w14:textId="77777777" w:rsidTr="00CD7FFB">
        <w:trPr>
          <w:trHeight w:val="299"/>
        </w:trPr>
        <w:tc>
          <w:tcPr>
            <w:tcW w:w="5731" w:type="dxa"/>
            <w:tcBorders>
              <w:top w:val="single" w:sz="4" w:space="0" w:color="auto"/>
            </w:tcBorders>
          </w:tcPr>
          <w:p w14:paraId="09CEAF9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separation/divorce</w:t>
            </w:r>
          </w:p>
        </w:tc>
        <w:tc>
          <w:tcPr>
            <w:tcW w:w="2834" w:type="dxa"/>
            <w:tcBorders>
              <w:top w:val="single" w:sz="4" w:space="0" w:color="auto"/>
            </w:tcBorders>
          </w:tcPr>
          <w:p w14:paraId="45C348B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FC8D03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79E5675D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70BB410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5622AE9F" w14:textId="77777777" w:rsidTr="00CD7FFB">
        <w:trPr>
          <w:trHeight w:val="269"/>
        </w:trPr>
        <w:tc>
          <w:tcPr>
            <w:tcW w:w="5731" w:type="dxa"/>
          </w:tcPr>
          <w:p w14:paraId="73B6884B" w14:textId="6248B264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164DB72C" w14:textId="0644040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 (-0.23, 1.59)</w:t>
            </w:r>
          </w:p>
        </w:tc>
        <w:tc>
          <w:tcPr>
            <w:tcW w:w="1201" w:type="dxa"/>
          </w:tcPr>
          <w:p w14:paraId="3E78DFC9" w14:textId="7A5AD94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42</w:t>
            </w:r>
          </w:p>
        </w:tc>
        <w:tc>
          <w:tcPr>
            <w:tcW w:w="2915" w:type="dxa"/>
          </w:tcPr>
          <w:p w14:paraId="5F993070" w14:textId="624B722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 (-0.75, 0.95)</w:t>
            </w:r>
          </w:p>
        </w:tc>
        <w:tc>
          <w:tcPr>
            <w:tcW w:w="1358" w:type="dxa"/>
          </w:tcPr>
          <w:p w14:paraId="12E429C2" w14:textId="15CFF36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21</w:t>
            </w:r>
          </w:p>
        </w:tc>
      </w:tr>
      <w:tr w:rsidR="00E275D0" w:rsidRPr="00E46D65" w14:paraId="5E76A226" w14:textId="77777777" w:rsidTr="00CD7FFB">
        <w:trPr>
          <w:trHeight w:val="299"/>
        </w:trPr>
        <w:tc>
          <w:tcPr>
            <w:tcW w:w="5731" w:type="dxa"/>
          </w:tcPr>
          <w:p w14:paraId="0B91FDFB" w14:textId="0E594193" w:rsidR="00E275D0" w:rsidRPr="00E46D65" w:rsidRDefault="00E275D0" w:rsidP="00E275D0">
            <w:pPr>
              <w:ind w:left="72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62B3450E" w14:textId="7C43D00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8, 0.10)</w:t>
            </w:r>
          </w:p>
        </w:tc>
        <w:tc>
          <w:tcPr>
            <w:tcW w:w="1201" w:type="dxa"/>
          </w:tcPr>
          <w:p w14:paraId="126D172F" w14:textId="6424CD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92</w:t>
            </w:r>
          </w:p>
        </w:tc>
        <w:tc>
          <w:tcPr>
            <w:tcW w:w="2915" w:type="dxa"/>
          </w:tcPr>
          <w:p w14:paraId="0552FB7E" w14:textId="102E06F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2, 0.05)</w:t>
            </w:r>
          </w:p>
        </w:tc>
        <w:tc>
          <w:tcPr>
            <w:tcW w:w="1358" w:type="dxa"/>
          </w:tcPr>
          <w:p w14:paraId="5B86D3C2" w14:textId="327B292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16</w:t>
            </w:r>
          </w:p>
        </w:tc>
      </w:tr>
      <w:tr w:rsidR="00E275D0" w:rsidRPr="00E46D65" w14:paraId="59EA7146" w14:textId="77777777" w:rsidTr="00CD7FFB">
        <w:trPr>
          <w:trHeight w:val="269"/>
        </w:trPr>
        <w:tc>
          <w:tcPr>
            <w:tcW w:w="5731" w:type="dxa"/>
          </w:tcPr>
          <w:p w14:paraId="0837827F" w14:textId="113553D6" w:rsidR="00E275D0" w:rsidRPr="00E46D65" w:rsidRDefault="00E275D0" w:rsidP="00E275D0">
            <w:pPr>
              <w:ind w:left="72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3F6EBDE3" w14:textId="6D2F3E2F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6 (-0.10, -0.02)</w:t>
            </w:r>
          </w:p>
        </w:tc>
        <w:tc>
          <w:tcPr>
            <w:tcW w:w="1201" w:type="dxa"/>
          </w:tcPr>
          <w:p w14:paraId="16779279" w14:textId="7F5F8594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15" w:type="dxa"/>
          </w:tcPr>
          <w:p w14:paraId="40EC7E56" w14:textId="288E50D9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8, -0.02)</w:t>
            </w:r>
          </w:p>
        </w:tc>
        <w:tc>
          <w:tcPr>
            <w:tcW w:w="1358" w:type="dxa"/>
          </w:tcPr>
          <w:p w14:paraId="4BB7815C" w14:textId="0E9470A9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4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E275D0" w:rsidRPr="00E46D65" w14:paraId="4588464B" w14:textId="77777777" w:rsidTr="00CD7FFB">
        <w:trPr>
          <w:trHeight w:val="269"/>
        </w:trPr>
        <w:tc>
          <w:tcPr>
            <w:tcW w:w="5731" w:type="dxa"/>
          </w:tcPr>
          <w:p w14:paraId="120875E1" w14:textId="2139D00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2699B89A" w14:textId="4082C8D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10, 0.12)</w:t>
            </w:r>
          </w:p>
        </w:tc>
        <w:tc>
          <w:tcPr>
            <w:tcW w:w="1201" w:type="dxa"/>
          </w:tcPr>
          <w:p w14:paraId="724BA1BE" w14:textId="14A3B9E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45</w:t>
            </w:r>
          </w:p>
        </w:tc>
        <w:tc>
          <w:tcPr>
            <w:tcW w:w="2915" w:type="dxa"/>
          </w:tcPr>
          <w:p w14:paraId="02784EDF" w14:textId="7B10D34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7 (-0.16, 0.03)</w:t>
            </w:r>
          </w:p>
        </w:tc>
        <w:tc>
          <w:tcPr>
            <w:tcW w:w="1358" w:type="dxa"/>
          </w:tcPr>
          <w:p w14:paraId="5C766833" w14:textId="12CB2F7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4</w:t>
            </w:r>
          </w:p>
        </w:tc>
      </w:tr>
      <w:tr w:rsidR="00E275D0" w:rsidRPr="00E46D65" w14:paraId="12F16D63" w14:textId="77777777" w:rsidTr="00CD7FFB">
        <w:trPr>
          <w:trHeight w:val="299"/>
        </w:trPr>
        <w:tc>
          <w:tcPr>
            <w:tcW w:w="5731" w:type="dxa"/>
          </w:tcPr>
          <w:p w14:paraId="17FD8CF5" w14:textId="19F0945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7188EA78" w14:textId="2F8D65B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.42 (-0.58, 7.43)</w:t>
            </w:r>
          </w:p>
        </w:tc>
        <w:tc>
          <w:tcPr>
            <w:tcW w:w="1201" w:type="dxa"/>
          </w:tcPr>
          <w:p w14:paraId="2C97E525" w14:textId="5F06B22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4</w:t>
            </w:r>
          </w:p>
        </w:tc>
        <w:tc>
          <w:tcPr>
            <w:tcW w:w="2915" w:type="dxa"/>
          </w:tcPr>
          <w:p w14:paraId="520A51A8" w14:textId="5A24535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8 (-2.13, 4.48)</w:t>
            </w:r>
          </w:p>
        </w:tc>
        <w:tc>
          <w:tcPr>
            <w:tcW w:w="1358" w:type="dxa"/>
          </w:tcPr>
          <w:p w14:paraId="70EB6E3F" w14:textId="626EBBD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4</w:t>
            </w:r>
          </w:p>
        </w:tc>
      </w:tr>
      <w:tr w:rsidR="00E275D0" w:rsidRPr="00E46D65" w14:paraId="68F3296A" w14:textId="77777777" w:rsidTr="00CD7FFB">
        <w:trPr>
          <w:trHeight w:val="269"/>
        </w:trPr>
        <w:tc>
          <w:tcPr>
            <w:tcW w:w="5731" w:type="dxa"/>
          </w:tcPr>
          <w:p w14:paraId="52FE243D" w14:textId="218D911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7E56B4BF" w14:textId="7CA2CD3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9 (-1.29, 1.67)</w:t>
            </w:r>
          </w:p>
        </w:tc>
        <w:tc>
          <w:tcPr>
            <w:tcW w:w="1201" w:type="dxa"/>
          </w:tcPr>
          <w:p w14:paraId="5F60F4AD" w14:textId="363BA7D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99</w:t>
            </w:r>
          </w:p>
        </w:tc>
        <w:tc>
          <w:tcPr>
            <w:tcW w:w="2915" w:type="dxa"/>
          </w:tcPr>
          <w:p w14:paraId="7702ED32" w14:textId="5BAF4C1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54 (-1.98, 0.90)</w:t>
            </w:r>
          </w:p>
        </w:tc>
        <w:tc>
          <w:tcPr>
            <w:tcW w:w="1358" w:type="dxa"/>
          </w:tcPr>
          <w:p w14:paraId="4652938C" w14:textId="4BA85A8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1</w:t>
            </w:r>
          </w:p>
        </w:tc>
      </w:tr>
      <w:tr w:rsidR="00E275D0" w:rsidRPr="00E46D65" w14:paraId="61AD695D" w14:textId="77777777" w:rsidTr="00CD7FFB">
        <w:trPr>
          <w:trHeight w:val="299"/>
        </w:trPr>
        <w:tc>
          <w:tcPr>
            <w:tcW w:w="5731" w:type="dxa"/>
          </w:tcPr>
          <w:p w14:paraId="5388B341" w14:textId="7DFD6DF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727FCACC" w14:textId="50838DF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 (-0.76, 1.29)</w:t>
            </w:r>
          </w:p>
        </w:tc>
        <w:tc>
          <w:tcPr>
            <w:tcW w:w="1201" w:type="dxa"/>
          </w:tcPr>
          <w:p w14:paraId="2B93E88D" w14:textId="4AE8AF9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13</w:t>
            </w:r>
          </w:p>
        </w:tc>
        <w:tc>
          <w:tcPr>
            <w:tcW w:w="2915" w:type="dxa"/>
          </w:tcPr>
          <w:p w14:paraId="3B9F251C" w14:textId="003E66C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8 (-1.14, 0.78)</w:t>
            </w:r>
          </w:p>
        </w:tc>
        <w:tc>
          <w:tcPr>
            <w:tcW w:w="1358" w:type="dxa"/>
          </w:tcPr>
          <w:p w14:paraId="635F7F8E" w14:textId="74F8794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4</w:t>
            </w:r>
          </w:p>
        </w:tc>
      </w:tr>
      <w:tr w:rsidR="00E275D0" w:rsidRPr="00E46D65" w14:paraId="31C2FD73" w14:textId="77777777" w:rsidTr="00CD7FFB">
        <w:trPr>
          <w:trHeight w:val="299"/>
        </w:trPr>
        <w:tc>
          <w:tcPr>
            <w:tcW w:w="5731" w:type="dxa"/>
          </w:tcPr>
          <w:p w14:paraId="54AFFB83" w14:textId="3D770081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552FC7AD" w14:textId="09E70DB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4 (0.86, 1.52)</w:t>
            </w:r>
          </w:p>
        </w:tc>
        <w:tc>
          <w:tcPr>
            <w:tcW w:w="1201" w:type="dxa"/>
          </w:tcPr>
          <w:p w14:paraId="250C12BD" w14:textId="72018BF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5</w:t>
            </w:r>
          </w:p>
        </w:tc>
        <w:tc>
          <w:tcPr>
            <w:tcW w:w="2915" w:type="dxa"/>
          </w:tcPr>
          <w:p w14:paraId="7F7776DF" w14:textId="593403E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0 (0.77, 1.31)</w:t>
            </w:r>
          </w:p>
        </w:tc>
        <w:tc>
          <w:tcPr>
            <w:tcW w:w="1358" w:type="dxa"/>
          </w:tcPr>
          <w:p w14:paraId="251856B4" w14:textId="0A2891B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2</w:t>
            </w:r>
          </w:p>
        </w:tc>
      </w:tr>
      <w:tr w:rsidR="00E275D0" w:rsidRPr="00E46D65" w14:paraId="6A14936A" w14:textId="77777777" w:rsidTr="00CD7FFB">
        <w:trPr>
          <w:trHeight w:val="269"/>
        </w:trPr>
        <w:tc>
          <w:tcPr>
            <w:tcW w:w="5731" w:type="dxa"/>
          </w:tcPr>
          <w:p w14:paraId="2081F84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substance misuse</w:t>
            </w:r>
          </w:p>
        </w:tc>
        <w:tc>
          <w:tcPr>
            <w:tcW w:w="2834" w:type="dxa"/>
          </w:tcPr>
          <w:p w14:paraId="3386037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73F3D5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52F867E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EB6E8F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74BFCBA" w14:textId="77777777" w:rsidTr="00CD7FFB">
        <w:trPr>
          <w:trHeight w:val="269"/>
        </w:trPr>
        <w:tc>
          <w:tcPr>
            <w:tcW w:w="5731" w:type="dxa"/>
          </w:tcPr>
          <w:p w14:paraId="3268261F" w14:textId="0E77722B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76360BD6" w14:textId="747D3A3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 (-1.87, 3.21)</w:t>
            </w:r>
          </w:p>
        </w:tc>
        <w:tc>
          <w:tcPr>
            <w:tcW w:w="1201" w:type="dxa"/>
          </w:tcPr>
          <w:p w14:paraId="12711A04" w14:textId="26AD6EE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2</w:t>
            </w:r>
          </w:p>
        </w:tc>
        <w:tc>
          <w:tcPr>
            <w:tcW w:w="2915" w:type="dxa"/>
          </w:tcPr>
          <w:p w14:paraId="662788DC" w14:textId="3C1019D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8 (-1.09, 0.14)</w:t>
            </w:r>
          </w:p>
        </w:tc>
        <w:tc>
          <w:tcPr>
            <w:tcW w:w="1358" w:type="dxa"/>
          </w:tcPr>
          <w:p w14:paraId="15BA4DEB" w14:textId="2C165C2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1</w:t>
            </w:r>
          </w:p>
        </w:tc>
      </w:tr>
      <w:tr w:rsidR="00E275D0" w:rsidRPr="00E46D65" w14:paraId="427A27E1" w14:textId="77777777" w:rsidTr="00CD7FFB">
        <w:trPr>
          <w:trHeight w:val="299"/>
        </w:trPr>
        <w:tc>
          <w:tcPr>
            <w:tcW w:w="5731" w:type="dxa"/>
          </w:tcPr>
          <w:p w14:paraId="292B2292" w14:textId="608CAE3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162CF05E" w14:textId="62A46B3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21, 0.30)</w:t>
            </w:r>
          </w:p>
        </w:tc>
        <w:tc>
          <w:tcPr>
            <w:tcW w:w="1201" w:type="dxa"/>
          </w:tcPr>
          <w:p w14:paraId="550E05D6" w14:textId="606D3E4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02</w:t>
            </w:r>
          </w:p>
        </w:tc>
        <w:tc>
          <w:tcPr>
            <w:tcW w:w="2915" w:type="dxa"/>
          </w:tcPr>
          <w:p w14:paraId="42EF2CC7" w14:textId="454C150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09, 0.04)</w:t>
            </w:r>
          </w:p>
        </w:tc>
        <w:tc>
          <w:tcPr>
            <w:tcW w:w="1358" w:type="dxa"/>
          </w:tcPr>
          <w:p w14:paraId="6C959B77" w14:textId="4C15CEE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42</w:t>
            </w:r>
          </w:p>
        </w:tc>
      </w:tr>
      <w:tr w:rsidR="00E275D0" w:rsidRPr="00E46D65" w14:paraId="41F31B5D" w14:textId="77777777" w:rsidTr="00CD7FFB">
        <w:trPr>
          <w:trHeight w:val="269"/>
        </w:trPr>
        <w:tc>
          <w:tcPr>
            <w:tcW w:w="5731" w:type="dxa"/>
          </w:tcPr>
          <w:p w14:paraId="6358C21F" w14:textId="25602EAB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6C47B97E" w14:textId="2D36BCA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12, 0.11)</w:t>
            </w:r>
          </w:p>
        </w:tc>
        <w:tc>
          <w:tcPr>
            <w:tcW w:w="1201" w:type="dxa"/>
          </w:tcPr>
          <w:p w14:paraId="16A410D6" w14:textId="459E08E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32</w:t>
            </w:r>
          </w:p>
        </w:tc>
        <w:tc>
          <w:tcPr>
            <w:tcW w:w="2915" w:type="dxa"/>
          </w:tcPr>
          <w:p w14:paraId="0137B7C0" w14:textId="000E1E4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04, 0.02)</w:t>
            </w:r>
          </w:p>
        </w:tc>
        <w:tc>
          <w:tcPr>
            <w:tcW w:w="1358" w:type="dxa"/>
          </w:tcPr>
          <w:p w14:paraId="5190FAD2" w14:textId="2B4E2AC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4</w:t>
            </w:r>
          </w:p>
        </w:tc>
      </w:tr>
      <w:tr w:rsidR="00E275D0" w:rsidRPr="00E46D65" w14:paraId="4325F664" w14:textId="77777777" w:rsidTr="00CD7FFB">
        <w:trPr>
          <w:trHeight w:val="269"/>
        </w:trPr>
        <w:tc>
          <w:tcPr>
            <w:tcW w:w="5731" w:type="dxa"/>
          </w:tcPr>
          <w:p w14:paraId="266D9242" w14:textId="55409FB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6917957D" w14:textId="2DBCB0F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 (-0.16, 0.48)</w:t>
            </w:r>
          </w:p>
        </w:tc>
        <w:tc>
          <w:tcPr>
            <w:tcW w:w="1201" w:type="dxa"/>
          </w:tcPr>
          <w:p w14:paraId="48CEC6F5" w14:textId="5475322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23</w:t>
            </w:r>
          </w:p>
        </w:tc>
        <w:tc>
          <w:tcPr>
            <w:tcW w:w="2915" w:type="dxa"/>
          </w:tcPr>
          <w:p w14:paraId="56D2A811" w14:textId="6180F0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11, 0.04)</w:t>
            </w:r>
          </w:p>
        </w:tc>
        <w:tc>
          <w:tcPr>
            <w:tcW w:w="1358" w:type="dxa"/>
          </w:tcPr>
          <w:p w14:paraId="6A86743B" w14:textId="0087F82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3</w:t>
            </w:r>
          </w:p>
        </w:tc>
      </w:tr>
      <w:tr w:rsidR="00E275D0" w:rsidRPr="00E46D65" w14:paraId="79D7FD89" w14:textId="77777777" w:rsidTr="00CD7FFB">
        <w:trPr>
          <w:trHeight w:val="299"/>
        </w:trPr>
        <w:tc>
          <w:tcPr>
            <w:tcW w:w="5731" w:type="dxa"/>
          </w:tcPr>
          <w:p w14:paraId="226A36F1" w14:textId="4BD0CA8E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787A6FF0" w14:textId="20D2BCD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5.50 (-4.88, 15.88)</w:t>
            </w:r>
          </w:p>
        </w:tc>
        <w:tc>
          <w:tcPr>
            <w:tcW w:w="1201" w:type="dxa"/>
          </w:tcPr>
          <w:p w14:paraId="0C255389" w14:textId="2AD9CE2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95</w:t>
            </w:r>
          </w:p>
        </w:tc>
        <w:tc>
          <w:tcPr>
            <w:tcW w:w="2915" w:type="dxa"/>
          </w:tcPr>
          <w:p w14:paraId="3616722F" w14:textId="226DAAB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2 (-1.91, 2.96)</w:t>
            </w:r>
          </w:p>
        </w:tc>
        <w:tc>
          <w:tcPr>
            <w:tcW w:w="1358" w:type="dxa"/>
          </w:tcPr>
          <w:p w14:paraId="16273990" w14:textId="6044487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3</w:t>
            </w:r>
          </w:p>
        </w:tc>
      </w:tr>
      <w:tr w:rsidR="00E275D0" w:rsidRPr="00E46D65" w14:paraId="2C2EDEAD" w14:textId="77777777" w:rsidTr="00CD7FFB">
        <w:trPr>
          <w:trHeight w:val="269"/>
        </w:trPr>
        <w:tc>
          <w:tcPr>
            <w:tcW w:w="5731" w:type="dxa"/>
          </w:tcPr>
          <w:p w14:paraId="6E2661C2" w14:textId="6B45A99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30EA3F2C" w14:textId="13570BC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5 (-4.53, 5.03)</w:t>
            </w:r>
          </w:p>
        </w:tc>
        <w:tc>
          <w:tcPr>
            <w:tcW w:w="1201" w:type="dxa"/>
          </w:tcPr>
          <w:p w14:paraId="25865AF8" w14:textId="2753B50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7</w:t>
            </w:r>
          </w:p>
        </w:tc>
        <w:tc>
          <w:tcPr>
            <w:tcW w:w="2915" w:type="dxa"/>
          </w:tcPr>
          <w:p w14:paraId="606C6C59" w14:textId="6EAB2D0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9 (-1.37, 0.58)</w:t>
            </w:r>
          </w:p>
        </w:tc>
        <w:tc>
          <w:tcPr>
            <w:tcW w:w="1358" w:type="dxa"/>
          </w:tcPr>
          <w:p w14:paraId="3A857038" w14:textId="16BE711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8</w:t>
            </w:r>
          </w:p>
        </w:tc>
      </w:tr>
      <w:tr w:rsidR="00E275D0" w:rsidRPr="00E46D65" w14:paraId="60FD7836" w14:textId="77777777" w:rsidTr="00CD7FFB">
        <w:trPr>
          <w:trHeight w:val="269"/>
        </w:trPr>
        <w:tc>
          <w:tcPr>
            <w:tcW w:w="5731" w:type="dxa"/>
          </w:tcPr>
          <w:p w14:paraId="1D214D85" w14:textId="6739153F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7DCB86AF" w14:textId="5985F3D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1 (-3.00, 2.77)</w:t>
            </w:r>
          </w:p>
        </w:tc>
        <w:tc>
          <w:tcPr>
            <w:tcW w:w="1201" w:type="dxa"/>
          </w:tcPr>
          <w:p w14:paraId="03FAE0E3" w14:textId="23C72DD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39</w:t>
            </w:r>
          </w:p>
        </w:tc>
        <w:tc>
          <w:tcPr>
            <w:tcW w:w="2915" w:type="dxa"/>
          </w:tcPr>
          <w:p w14:paraId="0B05D1BA" w14:textId="3C8C3FC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5 (-0.82, 0.52)</w:t>
            </w:r>
          </w:p>
        </w:tc>
        <w:tc>
          <w:tcPr>
            <w:tcW w:w="1358" w:type="dxa"/>
          </w:tcPr>
          <w:p w14:paraId="794B836A" w14:textId="42C8B61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62</w:t>
            </w:r>
          </w:p>
        </w:tc>
      </w:tr>
      <w:tr w:rsidR="00E275D0" w:rsidRPr="00E46D65" w14:paraId="51175241" w14:textId="77777777" w:rsidTr="00CD7FFB">
        <w:trPr>
          <w:trHeight w:val="299"/>
        </w:trPr>
        <w:tc>
          <w:tcPr>
            <w:tcW w:w="5731" w:type="dxa"/>
          </w:tcPr>
          <w:p w14:paraId="76F98F73" w14:textId="1D4AE7D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6BBE22D8" w14:textId="705CC70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3 (0.52, 2.43)</w:t>
            </w:r>
          </w:p>
        </w:tc>
        <w:tc>
          <w:tcPr>
            <w:tcW w:w="1201" w:type="dxa"/>
          </w:tcPr>
          <w:p w14:paraId="784BBB84" w14:textId="2EC222D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61</w:t>
            </w:r>
          </w:p>
        </w:tc>
        <w:tc>
          <w:tcPr>
            <w:tcW w:w="2915" w:type="dxa"/>
          </w:tcPr>
          <w:p w14:paraId="094F686E" w14:textId="1596A27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4 (0.85, 1.27)</w:t>
            </w:r>
          </w:p>
        </w:tc>
        <w:tc>
          <w:tcPr>
            <w:tcW w:w="1358" w:type="dxa"/>
          </w:tcPr>
          <w:p w14:paraId="4665F93C" w14:textId="71C51EE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8</w:t>
            </w:r>
          </w:p>
        </w:tc>
      </w:tr>
      <w:tr w:rsidR="00E275D0" w:rsidRPr="00E46D65" w14:paraId="3EC38627" w14:textId="77777777" w:rsidTr="00CD7FFB">
        <w:trPr>
          <w:trHeight w:val="269"/>
        </w:trPr>
        <w:tc>
          <w:tcPr>
            <w:tcW w:w="5731" w:type="dxa"/>
          </w:tcPr>
          <w:p w14:paraId="06BB713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mental illness</w:t>
            </w:r>
          </w:p>
        </w:tc>
        <w:tc>
          <w:tcPr>
            <w:tcW w:w="2834" w:type="dxa"/>
          </w:tcPr>
          <w:p w14:paraId="532E8D7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BF535E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B3DD1C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DA56FE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0F3BCA61" w14:textId="77777777" w:rsidTr="00CD7FFB">
        <w:trPr>
          <w:trHeight w:val="269"/>
        </w:trPr>
        <w:tc>
          <w:tcPr>
            <w:tcW w:w="5731" w:type="dxa"/>
          </w:tcPr>
          <w:p w14:paraId="6DFE62B4" w14:textId="0B6CD1AB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678DB2AE" w14:textId="0B23F8C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91, 1.03)</w:t>
            </w:r>
          </w:p>
        </w:tc>
        <w:tc>
          <w:tcPr>
            <w:tcW w:w="1201" w:type="dxa"/>
          </w:tcPr>
          <w:p w14:paraId="420C9B65" w14:textId="0249470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0</w:t>
            </w:r>
          </w:p>
        </w:tc>
        <w:tc>
          <w:tcPr>
            <w:tcW w:w="2915" w:type="dxa"/>
          </w:tcPr>
          <w:p w14:paraId="516F82B0" w14:textId="7FC0D33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5 (-0.71, 0.21)</w:t>
            </w:r>
          </w:p>
        </w:tc>
        <w:tc>
          <w:tcPr>
            <w:tcW w:w="1358" w:type="dxa"/>
          </w:tcPr>
          <w:p w14:paraId="3DF586A9" w14:textId="3C4EC10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8</w:t>
            </w:r>
          </w:p>
        </w:tc>
      </w:tr>
      <w:tr w:rsidR="00E275D0" w:rsidRPr="00E46D65" w14:paraId="7BAB3658" w14:textId="77777777" w:rsidTr="00CD7FFB">
        <w:trPr>
          <w:trHeight w:val="299"/>
        </w:trPr>
        <w:tc>
          <w:tcPr>
            <w:tcW w:w="5731" w:type="dxa"/>
          </w:tcPr>
          <w:p w14:paraId="03CF9B92" w14:textId="6804C965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778A24A8" w14:textId="5D9C3E8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05, 0.16)</w:t>
            </w:r>
          </w:p>
        </w:tc>
        <w:tc>
          <w:tcPr>
            <w:tcW w:w="1201" w:type="dxa"/>
          </w:tcPr>
          <w:p w14:paraId="09AD2D9C" w14:textId="4E4F935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08</w:t>
            </w:r>
          </w:p>
        </w:tc>
        <w:tc>
          <w:tcPr>
            <w:tcW w:w="2915" w:type="dxa"/>
          </w:tcPr>
          <w:p w14:paraId="54514914" w14:textId="21AA564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4, 0.06)</w:t>
            </w:r>
          </w:p>
        </w:tc>
        <w:tc>
          <w:tcPr>
            <w:tcW w:w="1358" w:type="dxa"/>
          </w:tcPr>
          <w:p w14:paraId="4D6D7841" w14:textId="624DFF1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91</w:t>
            </w:r>
          </w:p>
        </w:tc>
      </w:tr>
      <w:tr w:rsidR="00E275D0" w:rsidRPr="00E46D65" w14:paraId="3F025280" w14:textId="77777777" w:rsidTr="00CD7FFB">
        <w:trPr>
          <w:trHeight w:val="269"/>
        </w:trPr>
        <w:tc>
          <w:tcPr>
            <w:tcW w:w="5731" w:type="dxa"/>
          </w:tcPr>
          <w:p w14:paraId="7250BAE9" w14:textId="4BA5F8DB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3E0AD200" w14:textId="1280F91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1, 0.07)</w:t>
            </w:r>
          </w:p>
        </w:tc>
        <w:tc>
          <w:tcPr>
            <w:tcW w:w="1201" w:type="dxa"/>
          </w:tcPr>
          <w:p w14:paraId="40272916" w14:textId="651252A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4</w:t>
            </w:r>
          </w:p>
        </w:tc>
        <w:tc>
          <w:tcPr>
            <w:tcW w:w="2915" w:type="dxa"/>
          </w:tcPr>
          <w:p w14:paraId="3003D4FF" w14:textId="6206386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1, 0.03)</w:t>
            </w:r>
          </w:p>
        </w:tc>
        <w:tc>
          <w:tcPr>
            <w:tcW w:w="1358" w:type="dxa"/>
          </w:tcPr>
          <w:p w14:paraId="1E0EF60F" w14:textId="5E4AE0E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90</w:t>
            </w:r>
          </w:p>
        </w:tc>
      </w:tr>
      <w:tr w:rsidR="00E275D0" w:rsidRPr="00E46D65" w14:paraId="1655C02D" w14:textId="77777777" w:rsidTr="00CD7FFB">
        <w:trPr>
          <w:trHeight w:val="269"/>
        </w:trPr>
        <w:tc>
          <w:tcPr>
            <w:tcW w:w="5731" w:type="dxa"/>
          </w:tcPr>
          <w:p w14:paraId="5723C30D" w14:textId="382C49D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571965EF" w14:textId="0129DB6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06, 0.19)</w:t>
            </w:r>
          </w:p>
        </w:tc>
        <w:tc>
          <w:tcPr>
            <w:tcW w:w="1201" w:type="dxa"/>
          </w:tcPr>
          <w:p w14:paraId="04686974" w14:textId="7373586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94</w:t>
            </w:r>
          </w:p>
        </w:tc>
        <w:tc>
          <w:tcPr>
            <w:tcW w:w="2915" w:type="dxa"/>
          </w:tcPr>
          <w:p w14:paraId="57CB7B3A" w14:textId="09D3D27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4, 0.07)</w:t>
            </w:r>
          </w:p>
        </w:tc>
        <w:tc>
          <w:tcPr>
            <w:tcW w:w="1358" w:type="dxa"/>
          </w:tcPr>
          <w:p w14:paraId="34435662" w14:textId="2EF8944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26</w:t>
            </w:r>
          </w:p>
        </w:tc>
      </w:tr>
      <w:tr w:rsidR="00E275D0" w:rsidRPr="00E46D65" w14:paraId="46939DE4" w14:textId="77777777" w:rsidTr="00CD7FFB">
        <w:trPr>
          <w:trHeight w:val="299"/>
        </w:trPr>
        <w:tc>
          <w:tcPr>
            <w:tcW w:w="5731" w:type="dxa"/>
          </w:tcPr>
          <w:p w14:paraId="72BA3844" w14:textId="6B81D8F5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1B48FE3D" w14:textId="2B6CA63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2.05 (-5.76, 1.67)</w:t>
            </w:r>
          </w:p>
        </w:tc>
        <w:tc>
          <w:tcPr>
            <w:tcW w:w="1201" w:type="dxa"/>
          </w:tcPr>
          <w:p w14:paraId="5A4E1A90" w14:textId="033ED41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0</w:t>
            </w:r>
          </w:p>
        </w:tc>
        <w:tc>
          <w:tcPr>
            <w:tcW w:w="2915" w:type="dxa"/>
          </w:tcPr>
          <w:p w14:paraId="2AFB4F79" w14:textId="044D77E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52 (-2.41, 1.37)</w:t>
            </w:r>
          </w:p>
        </w:tc>
        <w:tc>
          <w:tcPr>
            <w:tcW w:w="1358" w:type="dxa"/>
          </w:tcPr>
          <w:p w14:paraId="0624A326" w14:textId="3357A2D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92</w:t>
            </w:r>
          </w:p>
        </w:tc>
      </w:tr>
      <w:tr w:rsidR="00E275D0" w:rsidRPr="00E46D65" w14:paraId="6C495375" w14:textId="77777777" w:rsidTr="00CD7FFB">
        <w:trPr>
          <w:trHeight w:val="269"/>
        </w:trPr>
        <w:tc>
          <w:tcPr>
            <w:tcW w:w="5731" w:type="dxa"/>
          </w:tcPr>
          <w:p w14:paraId="281D150D" w14:textId="4AE9B3B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6716BF0A" w14:textId="338E3CE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7 (-2.23, 0.90)</w:t>
            </w:r>
          </w:p>
        </w:tc>
        <w:tc>
          <w:tcPr>
            <w:tcW w:w="1201" w:type="dxa"/>
          </w:tcPr>
          <w:p w14:paraId="6EABD9EB" w14:textId="0AF9B2A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04</w:t>
            </w:r>
          </w:p>
        </w:tc>
        <w:tc>
          <w:tcPr>
            <w:tcW w:w="2915" w:type="dxa"/>
          </w:tcPr>
          <w:p w14:paraId="3EAB7186" w14:textId="738EF1C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8 (-0.84, 0.67)</w:t>
            </w:r>
          </w:p>
        </w:tc>
        <w:tc>
          <w:tcPr>
            <w:tcW w:w="1358" w:type="dxa"/>
          </w:tcPr>
          <w:p w14:paraId="522EE663" w14:textId="1932039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29</w:t>
            </w:r>
          </w:p>
        </w:tc>
      </w:tr>
      <w:tr w:rsidR="00E275D0" w:rsidRPr="00E46D65" w14:paraId="50A93BB3" w14:textId="77777777" w:rsidTr="00CD7FFB">
        <w:trPr>
          <w:trHeight w:val="269"/>
        </w:trPr>
        <w:tc>
          <w:tcPr>
            <w:tcW w:w="5731" w:type="dxa"/>
          </w:tcPr>
          <w:p w14:paraId="54139422" w14:textId="6CF3C2F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5A973168" w14:textId="5EFEA6C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5 (-1.14, 1.05)</w:t>
            </w:r>
          </w:p>
        </w:tc>
        <w:tc>
          <w:tcPr>
            <w:tcW w:w="1201" w:type="dxa"/>
          </w:tcPr>
          <w:p w14:paraId="754F4CF4" w14:textId="28B50BA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36</w:t>
            </w:r>
          </w:p>
        </w:tc>
        <w:tc>
          <w:tcPr>
            <w:tcW w:w="2915" w:type="dxa"/>
          </w:tcPr>
          <w:p w14:paraId="421EEEFC" w14:textId="37F5ED3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 (-0.36, 0.68)</w:t>
            </w:r>
          </w:p>
        </w:tc>
        <w:tc>
          <w:tcPr>
            <w:tcW w:w="1358" w:type="dxa"/>
          </w:tcPr>
          <w:p w14:paraId="37C30BD2" w14:textId="1A5CD68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39</w:t>
            </w:r>
          </w:p>
        </w:tc>
      </w:tr>
      <w:tr w:rsidR="00E275D0" w:rsidRPr="00E46D65" w14:paraId="70598F0A" w14:textId="77777777" w:rsidTr="00CD7FFB">
        <w:trPr>
          <w:trHeight w:val="299"/>
        </w:trPr>
        <w:tc>
          <w:tcPr>
            <w:tcW w:w="5731" w:type="dxa"/>
          </w:tcPr>
          <w:p w14:paraId="076415A7" w14:textId="11386DB1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7F23361A" w14:textId="1442CED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 (0.66, 1.25)</w:t>
            </w:r>
          </w:p>
        </w:tc>
        <w:tc>
          <w:tcPr>
            <w:tcW w:w="1201" w:type="dxa"/>
          </w:tcPr>
          <w:p w14:paraId="04DF8D64" w14:textId="5A8DD9C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0</w:t>
            </w:r>
          </w:p>
        </w:tc>
        <w:tc>
          <w:tcPr>
            <w:tcW w:w="2915" w:type="dxa"/>
          </w:tcPr>
          <w:p w14:paraId="723DA217" w14:textId="1CFC366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 (0.84, 1.14)</w:t>
            </w:r>
          </w:p>
        </w:tc>
        <w:tc>
          <w:tcPr>
            <w:tcW w:w="1358" w:type="dxa"/>
          </w:tcPr>
          <w:p w14:paraId="41804165" w14:textId="1D6FBE8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97</w:t>
            </w:r>
          </w:p>
        </w:tc>
      </w:tr>
      <w:tr w:rsidR="00E275D0" w:rsidRPr="00E46D65" w14:paraId="22D0CA8F" w14:textId="77777777" w:rsidTr="00CD7FFB">
        <w:trPr>
          <w:trHeight w:val="269"/>
        </w:trPr>
        <w:tc>
          <w:tcPr>
            <w:tcW w:w="5731" w:type="dxa"/>
          </w:tcPr>
          <w:p w14:paraId="36D15A2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Family conflict</w:t>
            </w:r>
          </w:p>
        </w:tc>
        <w:tc>
          <w:tcPr>
            <w:tcW w:w="2834" w:type="dxa"/>
          </w:tcPr>
          <w:p w14:paraId="57D76ADA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</w:tcPr>
          <w:p w14:paraId="7E2B0169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2B95C77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C10FD4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3054F17D" w14:textId="77777777" w:rsidTr="00CD7FFB">
        <w:trPr>
          <w:trHeight w:val="269"/>
        </w:trPr>
        <w:tc>
          <w:tcPr>
            <w:tcW w:w="5731" w:type="dxa"/>
          </w:tcPr>
          <w:p w14:paraId="3EF793E9" w14:textId="3B1F274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lastRenderedPageBreak/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341BE157" w14:textId="0F47219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4 (-0.67, 1.75)</w:t>
            </w:r>
          </w:p>
        </w:tc>
        <w:tc>
          <w:tcPr>
            <w:tcW w:w="1201" w:type="dxa"/>
          </w:tcPr>
          <w:p w14:paraId="2CA08ADE" w14:textId="718450F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73</w:t>
            </w:r>
          </w:p>
        </w:tc>
        <w:tc>
          <w:tcPr>
            <w:tcW w:w="2915" w:type="dxa"/>
          </w:tcPr>
          <w:p w14:paraId="12C5336F" w14:textId="09D4946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7 (-0.26, 0.99)</w:t>
            </w:r>
          </w:p>
        </w:tc>
        <w:tc>
          <w:tcPr>
            <w:tcW w:w="1358" w:type="dxa"/>
          </w:tcPr>
          <w:p w14:paraId="3252DF80" w14:textId="410AE16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6</w:t>
            </w:r>
          </w:p>
        </w:tc>
      </w:tr>
      <w:tr w:rsidR="00E275D0" w:rsidRPr="00E46D65" w14:paraId="01BDAA69" w14:textId="77777777" w:rsidTr="00CD7FFB">
        <w:trPr>
          <w:trHeight w:val="299"/>
        </w:trPr>
        <w:tc>
          <w:tcPr>
            <w:tcW w:w="5731" w:type="dxa"/>
          </w:tcPr>
          <w:p w14:paraId="45C126E5" w14:textId="1215201D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1CF0536D" w14:textId="28C7C48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06, 0.18)</w:t>
            </w:r>
          </w:p>
        </w:tc>
        <w:tc>
          <w:tcPr>
            <w:tcW w:w="1201" w:type="dxa"/>
          </w:tcPr>
          <w:p w14:paraId="4ABD2DD3" w14:textId="5C80A30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17</w:t>
            </w:r>
          </w:p>
        </w:tc>
        <w:tc>
          <w:tcPr>
            <w:tcW w:w="2915" w:type="dxa"/>
          </w:tcPr>
          <w:p w14:paraId="3A259DE4" w14:textId="1FB6AFD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4, 0.10)</w:t>
            </w:r>
          </w:p>
        </w:tc>
        <w:tc>
          <w:tcPr>
            <w:tcW w:w="1358" w:type="dxa"/>
          </w:tcPr>
          <w:p w14:paraId="5026F624" w14:textId="248EE87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17</w:t>
            </w:r>
          </w:p>
        </w:tc>
      </w:tr>
      <w:tr w:rsidR="00E275D0" w:rsidRPr="00E46D65" w14:paraId="4BCAACCC" w14:textId="77777777" w:rsidTr="00CD7FFB">
        <w:trPr>
          <w:trHeight w:val="269"/>
        </w:trPr>
        <w:tc>
          <w:tcPr>
            <w:tcW w:w="5731" w:type="dxa"/>
          </w:tcPr>
          <w:p w14:paraId="643F1DC3" w14:textId="24C0CF4E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1DADDE46" w14:textId="66A3448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0, 0.01)</w:t>
            </w:r>
          </w:p>
        </w:tc>
        <w:tc>
          <w:tcPr>
            <w:tcW w:w="1201" w:type="dxa"/>
          </w:tcPr>
          <w:p w14:paraId="3234D628" w14:textId="0E15CB4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8</w:t>
            </w:r>
          </w:p>
        </w:tc>
        <w:tc>
          <w:tcPr>
            <w:tcW w:w="2915" w:type="dxa"/>
          </w:tcPr>
          <w:p w14:paraId="79578C1A" w14:textId="6C90496A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3 (-0.06, -0.002)</w:t>
            </w:r>
          </w:p>
        </w:tc>
        <w:tc>
          <w:tcPr>
            <w:tcW w:w="1358" w:type="dxa"/>
          </w:tcPr>
          <w:p w14:paraId="2EA6B06A" w14:textId="3B96B990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7</w:t>
            </w:r>
          </w:p>
        </w:tc>
      </w:tr>
      <w:tr w:rsidR="00E275D0" w:rsidRPr="00E46D65" w14:paraId="7BCECF48" w14:textId="77777777" w:rsidTr="00CD7FFB">
        <w:trPr>
          <w:trHeight w:val="269"/>
        </w:trPr>
        <w:tc>
          <w:tcPr>
            <w:tcW w:w="5731" w:type="dxa"/>
          </w:tcPr>
          <w:p w14:paraId="3953E33B" w14:textId="39BB3B08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4387DE92" w14:textId="17E98D8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08, 0.19)</w:t>
            </w:r>
          </w:p>
        </w:tc>
        <w:tc>
          <w:tcPr>
            <w:tcW w:w="1201" w:type="dxa"/>
          </w:tcPr>
          <w:p w14:paraId="4E7270EA" w14:textId="6AB3CAC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26</w:t>
            </w:r>
          </w:p>
        </w:tc>
        <w:tc>
          <w:tcPr>
            <w:tcW w:w="2915" w:type="dxa"/>
          </w:tcPr>
          <w:p w14:paraId="6156F363" w14:textId="2EF8E65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7, 0.09)</w:t>
            </w:r>
          </w:p>
        </w:tc>
        <w:tc>
          <w:tcPr>
            <w:tcW w:w="1358" w:type="dxa"/>
          </w:tcPr>
          <w:p w14:paraId="5FC3F65A" w14:textId="5BB6ECD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97</w:t>
            </w:r>
          </w:p>
        </w:tc>
      </w:tr>
      <w:tr w:rsidR="00E275D0" w:rsidRPr="00E46D65" w14:paraId="3D1C46E4" w14:textId="77777777" w:rsidTr="00CD7FFB">
        <w:trPr>
          <w:trHeight w:val="299"/>
        </w:trPr>
        <w:tc>
          <w:tcPr>
            <w:tcW w:w="5731" w:type="dxa"/>
          </w:tcPr>
          <w:p w14:paraId="47F2EF46" w14:textId="19FDB02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38EB922B" w14:textId="7CA97B4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18 (-2.28, 6.65)</w:t>
            </w:r>
          </w:p>
        </w:tc>
        <w:tc>
          <w:tcPr>
            <w:tcW w:w="1201" w:type="dxa"/>
          </w:tcPr>
          <w:p w14:paraId="405351A4" w14:textId="70029B0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36</w:t>
            </w:r>
          </w:p>
        </w:tc>
        <w:tc>
          <w:tcPr>
            <w:tcW w:w="2915" w:type="dxa"/>
          </w:tcPr>
          <w:p w14:paraId="02A01C91" w14:textId="5ADCB6F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 (-1.57, 3.41)</w:t>
            </w:r>
          </w:p>
        </w:tc>
        <w:tc>
          <w:tcPr>
            <w:tcW w:w="1358" w:type="dxa"/>
          </w:tcPr>
          <w:p w14:paraId="5374A64A" w14:textId="545C2B1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9</w:t>
            </w:r>
          </w:p>
        </w:tc>
      </w:tr>
      <w:tr w:rsidR="00E275D0" w:rsidRPr="00E46D65" w14:paraId="6F2227FD" w14:textId="77777777" w:rsidTr="00CD7FFB">
        <w:trPr>
          <w:trHeight w:val="269"/>
        </w:trPr>
        <w:tc>
          <w:tcPr>
            <w:tcW w:w="5731" w:type="dxa"/>
          </w:tcPr>
          <w:p w14:paraId="00D879CA" w14:textId="39186746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343FDFB5" w14:textId="5933282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75 (-2.50, 1.01)</w:t>
            </w:r>
          </w:p>
        </w:tc>
        <w:tc>
          <w:tcPr>
            <w:tcW w:w="1201" w:type="dxa"/>
          </w:tcPr>
          <w:p w14:paraId="1175E182" w14:textId="157E9F3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03</w:t>
            </w:r>
          </w:p>
        </w:tc>
        <w:tc>
          <w:tcPr>
            <w:tcW w:w="2915" w:type="dxa"/>
          </w:tcPr>
          <w:p w14:paraId="43D6A94E" w14:textId="46893DF5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1.68 (-2.67, -0.68)</w:t>
            </w:r>
          </w:p>
        </w:tc>
        <w:tc>
          <w:tcPr>
            <w:tcW w:w="1358" w:type="dxa"/>
          </w:tcPr>
          <w:p w14:paraId="1D29FED6" w14:textId="72BD9FDD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E275D0" w:rsidRPr="00E46D65" w14:paraId="39A59DAB" w14:textId="77777777" w:rsidTr="00CD7FFB">
        <w:trPr>
          <w:trHeight w:val="269"/>
        </w:trPr>
        <w:tc>
          <w:tcPr>
            <w:tcW w:w="5731" w:type="dxa"/>
          </w:tcPr>
          <w:p w14:paraId="0C65035C" w14:textId="16E6EE5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1E72E0E5" w14:textId="6D2A225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1.15, 1.26)</w:t>
            </w:r>
          </w:p>
        </w:tc>
        <w:tc>
          <w:tcPr>
            <w:tcW w:w="1201" w:type="dxa"/>
          </w:tcPr>
          <w:p w14:paraId="382A7467" w14:textId="4E947A7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30</w:t>
            </w:r>
          </w:p>
        </w:tc>
        <w:tc>
          <w:tcPr>
            <w:tcW w:w="2915" w:type="dxa"/>
          </w:tcPr>
          <w:p w14:paraId="3F319585" w14:textId="2C6B5094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72 (-1.41, -0.03)</w:t>
            </w:r>
          </w:p>
        </w:tc>
        <w:tc>
          <w:tcPr>
            <w:tcW w:w="1358" w:type="dxa"/>
          </w:tcPr>
          <w:p w14:paraId="6C41F6CA" w14:textId="54A89C25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42</w:t>
            </w:r>
          </w:p>
        </w:tc>
      </w:tr>
      <w:tr w:rsidR="00E275D0" w:rsidRPr="00E46D65" w14:paraId="6C58B7C3" w14:textId="77777777" w:rsidTr="00CD7FFB">
        <w:trPr>
          <w:trHeight w:val="269"/>
        </w:trPr>
        <w:tc>
          <w:tcPr>
            <w:tcW w:w="5731" w:type="dxa"/>
          </w:tcPr>
          <w:p w14:paraId="219E6D62" w14:textId="3A993A7D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177DC003" w14:textId="137DA30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8 (0.76, 1.53)</w:t>
            </w:r>
          </w:p>
        </w:tc>
        <w:tc>
          <w:tcPr>
            <w:tcW w:w="1201" w:type="dxa"/>
          </w:tcPr>
          <w:p w14:paraId="4E3BE943" w14:textId="1674AC6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68</w:t>
            </w:r>
          </w:p>
        </w:tc>
        <w:tc>
          <w:tcPr>
            <w:tcW w:w="2915" w:type="dxa"/>
          </w:tcPr>
          <w:p w14:paraId="75B84BCE" w14:textId="1772432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5 (0.94, 1.41)</w:t>
            </w:r>
          </w:p>
        </w:tc>
        <w:tc>
          <w:tcPr>
            <w:tcW w:w="1358" w:type="dxa"/>
          </w:tcPr>
          <w:p w14:paraId="3A410B3B" w14:textId="4ABF5DD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8</w:t>
            </w:r>
          </w:p>
        </w:tc>
      </w:tr>
      <w:tr w:rsidR="00E275D0" w:rsidRPr="00E46D65" w14:paraId="30AE99C2" w14:textId="77777777" w:rsidTr="00CD7FFB">
        <w:trPr>
          <w:trHeight w:val="299"/>
        </w:trPr>
        <w:tc>
          <w:tcPr>
            <w:tcW w:w="5731" w:type="dxa"/>
          </w:tcPr>
          <w:p w14:paraId="228EB22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Witnessed abuse</w:t>
            </w:r>
          </w:p>
        </w:tc>
        <w:tc>
          <w:tcPr>
            <w:tcW w:w="2834" w:type="dxa"/>
          </w:tcPr>
          <w:p w14:paraId="72C9568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10950D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2355F48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3393303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3449735D" w14:textId="77777777" w:rsidTr="00CD7FFB">
        <w:trPr>
          <w:trHeight w:val="269"/>
        </w:trPr>
        <w:tc>
          <w:tcPr>
            <w:tcW w:w="5731" w:type="dxa"/>
          </w:tcPr>
          <w:p w14:paraId="354D7C26" w14:textId="288AA914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6BE96C3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74E86C5D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6709E002" w14:textId="27043AC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4 (-1.08, 0.81)</w:t>
            </w:r>
          </w:p>
        </w:tc>
        <w:tc>
          <w:tcPr>
            <w:tcW w:w="1358" w:type="dxa"/>
          </w:tcPr>
          <w:p w14:paraId="00E38A9E" w14:textId="51B3428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76</w:t>
            </w:r>
          </w:p>
        </w:tc>
      </w:tr>
      <w:tr w:rsidR="00E275D0" w:rsidRPr="00E46D65" w14:paraId="4AE743D6" w14:textId="77777777" w:rsidTr="00CD7FFB">
        <w:trPr>
          <w:trHeight w:val="299"/>
        </w:trPr>
        <w:tc>
          <w:tcPr>
            <w:tcW w:w="5731" w:type="dxa"/>
          </w:tcPr>
          <w:p w14:paraId="00DB97D3" w14:textId="12FD36E2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732AABE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711AA1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261FB99" w14:textId="10F8B94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 (0.00, 0.19)</w:t>
            </w:r>
          </w:p>
        </w:tc>
        <w:tc>
          <w:tcPr>
            <w:tcW w:w="1358" w:type="dxa"/>
          </w:tcPr>
          <w:p w14:paraId="53FDCE7C" w14:textId="5F00D44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6</w:t>
            </w:r>
          </w:p>
        </w:tc>
      </w:tr>
      <w:tr w:rsidR="00E275D0" w:rsidRPr="00E46D65" w14:paraId="22DB26DC" w14:textId="77777777" w:rsidTr="00CD7FFB">
        <w:trPr>
          <w:trHeight w:val="269"/>
        </w:trPr>
        <w:tc>
          <w:tcPr>
            <w:tcW w:w="5731" w:type="dxa"/>
          </w:tcPr>
          <w:p w14:paraId="25224BF3" w14:textId="08D68BB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4CEF19D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BBFC67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6730E04" w14:textId="1F0BF75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6, 0.02)</w:t>
            </w:r>
          </w:p>
        </w:tc>
        <w:tc>
          <w:tcPr>
            <w:tcW w:w="1358" w:type="dxa"/>
          </w:tcPr>
          <w:p w14:paraId="46ED90DC" w14:textId="76A034D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89</w:t>
            </w:r>
          </w:p>
        </w:tc>
      </w:tr>
      <w:tr w:rsidR="00E275D0" w:rsidRPr="00E46D65" w14:paraId="03FBE13D" w14:textId="77777777" w:rsidTr="00CD7FFB">
        <w:trPr>
          <w:trHeight w:val="269"/>
        </w:trPr>
        <w:tc>
          <w:tcPr>
            <w:tcW w:w="5731" w:type="dxa"/>
          </w:tcPr>
          <w:p w14:paraId="4C6E7EB8" w14:textId="79C11408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646988FD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FB9302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0CF9251" w14:textId="600B547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 (-0.01, 0.21)</w:t>
            </w:r>
          </w:p>
        </w:tc>
        <w:tc>
          <w:tcPr>
            <w:tcW w:w="1358" w:type="dxa"/>
          </w:tcPr>
          <w:p w14:paraId="062CE939" w14:textId="7A8ADBF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0</w:t>
            </w:r>
          </w:p>
        </w:tc>
      </w:tr>
      <w:tr w:rsidR="00E275D0" w:rsidRPr="00E46D65" w14:paraId="6E46E072" w14:textId="77777777" w:rsidTr="00CD7FFB">
        <w:trPr>
          <w:trHeight w:val="299"/>
        </w:trPr>
        <w:tc>
          <w:tcPr>
            <w:tcW w:w="5731" w:type="dxa"/>
          </w:tcPr>
          <w:p w14:paraId="70FC971B" w14:textId="1A59483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726DB15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753969D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60BB82E8" w14:textId="3F7F5CE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.61 (-1.14, 6.36)</w:t>
            </w:r>
          </w:p>
        </w:tc>
        <w:tc>
          <w:tcPr>
            <w:tcW w:w="1358" w:type="dxa"/>
          </w:tcPr>
          <w:p w14:paraId="1499E084" w14:textId="5A1AFB1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3</w:t>
            </w:r>
          </w:p>
        </w:tc>
      </w:tr>
      <w:tr w:rsidR="00E275D0" w:rsidRPr="00E46D65" w14:paraId="2019E62A" w14:textId="77777777" w:rsidTr="00CD7FFB">
        <w:trPr>
          <w:trHeight w:val="269"/>
        </w:trPr>
        <w:tc>
          <w:tcPr>
            <w:tcW w:w="5731" w:type="dxa"/>
          </w:tcPr>
          <w:p w14:paraId="301D73F8" w14:textId="7BF62A4E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49957D1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6EDB4C7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15" w:type="dxa"/>
          </w:tcPr>
          <w:p w14:paraId="08627937" w14:textId="418C628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77 (-2.23, 0.70)</w:t>
            </w:r>
          </w:p>
        </w:tc>
        <w:tc>
          <w:tcPr>
            <w:tcW w:w="1358" w:type="dxa"/>
          </w:tcPr>
          <w:p w14:paraId="44D0FA2A" w14:textId="0605EFB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05</w:t>
            </w:r>
          </w:p>
        </w:tc>
      </w:tr>
      <w:tr w:rsidR="00E275D0" w:rsidRPr="00E46D65" w14:paraId="2759CBB4" w14:textId="77777777" w:rsidTr="00CD7FFB">
        <w:trPr>
          <w:trHeight w:val="269"/>
        </w:trPr>
        <w:tc>
          <w:tcPr>
            <w:tcW w:w="5731" w:type="dxa"/>
          </w:tcPr>
          <w:p w14:paraId="1C9FA8FC" w14:textId="055CE00E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3593F7B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893024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38A64D6" w14:textId="4336DBE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2 (0.83, 1.52)</w:t>
            </w:r>
          </w:p>
        </w:tc>
        <w:tc>
          <w:tcPr>
            <w:tcW w:w="1358" w:type="dxa"/>
          </w:tcPr>
          <w:p w14:paraId="1F4B5071" w14:textId="238DCF4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58</w:t>
            </w:r>
          </w:p>
        </w:tc>
      </w:tr>
      <w:tr w:rsidR="00E275D0" w:rsidRPr="00E46D65" w14:paraId="61D6BE2D" w14:textId="77777777" w:rsidTr="00CD7FFB">
        <w:trPr>
          <w:trHeight w:val="269"/>
        </w:trPr>
        <w:tc>
          <w:tcPr>
            <w:tcW w:w="5731" w:type="dxa"/>
          </w:tcPr>
          <w:p w14:paraId="3AE88B43" w14:textId="091F019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46DE0BE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F7B30A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33EDF9A" w14:textId="4608413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E14DFB3" w14:textId="1420B68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1ED54F39" w14:textId="77777777" w:rsidTr="00CD7FFB">
        <w:trPr>
          <w:trHeight w:val="299"/>
        </w:trPr>
        <w:tc>
          <w:tcPr>
            <w:tcW w:w="5731" w:type="dxa"/>
          </w:tcPr>
          <w:p w14:paraId="064AB09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death</w:t>
            </w:r>
          </w:p>
        </w:tc>
        <w:tc>
          <w:tcPr>
            <w:tcW w:w="2834" w:type="dxa"/>
          </w:tcPr>
          <w:p w14:paraId="0E1CE47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0576988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5490F9C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8CBD5C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31A54833" w14:textId="77777777" w:rsidTr="00CD7FFB">
        <w:trPr>
          <w:trHeight w:val="269"/>
        </w:trPr>
        <w:tc>
          <w:tcPr>
            <w:tcW w:w="5731" w:type="dxa"/>
          </w:tcPr>
          <w:p w14:paraId="784CF0F4" w14:textId="78DF4BF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3FF598C8" w14:textId="5C8F88D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1 (-0.68, 1.50)</w:t>
            </w:r>
          </w:p>
        </w:tc>
        <w:tc>
          <w:tcPr>
            <w:tcW w:w="1201" w:type="dxa"/>
          </w:tcPr>
          <w:p w14:paraId="4BF302DA" w14:textId="530C74E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0</w:t>
            </w:r>
          </w:p>
        </w:tc>
        <w:tc>
          <w:tcPr>
            <w:tcW w:w="2915" w:type="dxa"/>
          </w:tcPr>
          <w:p w14:paraId="7C64B36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3E4329B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155FC6D3" w14:textId="77777777" w:rsidTr="00CD7FFB">
        <w:trPr>
          <w:trHeight w:val="299"/>
        </w:trPr>
        <w:tc>
          <w:tcPr>
            <w:tcW w:w="5731" w:type="dxa"/>
          </w:tcPr>
          <w:p w14:paraId="2CCF8EC4" w14:textId="3B48FC91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68C83B90" w14:textId="314CCC9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08, 0.18)</w:t>
            </w:r>
          </w:p>
        </w:tc>
        <w:tc>
          <w:tcPr>
            <w:tcW w:w="1201" w:type="dxa"/>
          </w:tcPr>
          <w:p w14:paraId="64A1F234" w14:textId="6717102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44</w:t>
            </w:r>
          </w:p>
        </w:tc>
        <w:tc>
          <w:tcPr>
            <w:tcW w:w="2915" w:type="dxa"/>
          </w:tcPr>
          <w:p w14:paraId="7C060E5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0F60F33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02569B3" w14:textId="77777777" w:rsidTr="00CD7FFB">
        <w:trPr>
          <w:trHeight w:val="269"/>
        </w:trPr>
        <w:tc>
          <w:tcPr>
            <w:tcW w:w="5731" w:type="dxa"/>
          </w:tcPr>
          <w:p w14:paraId="165B3C76" w14:textId="08087BE6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55A6EA4F" w14:textId="5098F03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0, 0.01)</w:t>
            </w:r>
          </w:p>
        </w:tc>
        <w:tc>
          <w:tcPr>
            <w:tcW w:w="1201" w:type="dxa"/>
          </w:tcPr>
          <w:p w14:paraId="7F77B78E" w14:textId="523005A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8</w:t>
            </w:r>
          </w:p>
        </w:tc>
        <w:tc>
          <w:tcPr>
            <w:tcW w:w="2915" w:type="dxa"/>
          </w:tcPr>
          <w:p w14:paraId="53B965C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0A815EF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67E9129B" w14:textId="77777777" w:rsidTr="00CD7FFB">
        <w:trPr>
          <w:trHeight w:val="269"/>
        </w:trPr>
        <w:tc>
          <w:tcPr>
            <w:tcW w:w="5731" w:type="dxa"/>
          </w:tcPr>
          <w:p w14:paraId="5654B970" w14:textId="54AAD851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7896A2D5" w14:textId="56322A0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8, 0.10)</w:t>
            </w:r>
          </w:p>
        </w:tc>
        <w:tc>
          <w:tcPr>
            <w:tcW w:w="1201" w:type="dxa"/>
          </w:tcPr>
          <w:p w14:paraId="45F1B4A6" w14:textId="7A9AAE7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76</w:t>
            </w:r>
          </w:p>
        </w:tc>
        <w:tc>
          <w:tcPr>
            <w:tcW w:w="2915" w:type="dxa"/>
          </w:tcPr>
          <w:p w14:paraId="70F91B9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1FA3BF2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497D5E72" w14:textId="77777777" w:rsidTr="00CD7FFB">
        <w:trPr>
          <w:trHeight w:val="299"/>
        </w:trPr>
        <w:tc>
          <w:tcPr>
            <w:tcW w:w="5731" w:type="dxa"/>
          </w:tcPr>
          <w:p w14:paraId="737BC389" w14:textId="6B7A0D34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3A3A3778" w14:textId="5408AB2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2.20 (-7.11, 2.70)</w:t>
            </w:r>
          </w:p>
        </w:tc>
        <w:tc>
          <w:tcPr>
            <w:tcW w:w="1201" w:type="dxa"/>
          </w:tcPr>
          <w:p w14:paraId="666ECCAF" w14:textId="5D08743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77</w:t>
            </w:r>
          </w:p>
        </w:tc>
        <w:tc>
          <w:tcPr>
            <w:tcW w:w="2915" w:type="dxa"/>
          </w:tcPr>
          <w:p w14:paraId="43C35BA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389F11D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1FB7B277" w14:textId="77777777" w:rsidTr="00CD7FFB">
        <w:trPr>
          <w:trHeight w:val="269"/>
        </w:trPr>
        <w:tc>
          <w:tcPr>
            <w:tcW w:w="5731" w:type="dxa"/>
          </w:tcPr>
          <w:p w14:paraId="699D0B5C" w14:textId="344DD698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7C13131A" w14:textId="13236B8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58 (-2.49, 1.33)</w:t>
            </w:r>
          </w:p>
        </w:tc>
        <w:tc>
          <w:tcPr>
            <w:tcW w:w="1201" w:type="dxa"/>
          </w:tcPr>
          <w:p w14:paraId="02D0C310" w14:textId="468D663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49</w:t>
            </w:r>
          </w:p>
        </w:tc>
        <w:tc>
          <w:tcPr>
            <w:tcW w:w="2915" w:type="dxa"/>
          </w:tcPr>
          <w:p w14:paraId="411351C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1D35457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1D76E717" w14:textId="77777777" w:rsidTr="00CD7FFB">
        <w:trPr>
          <w:trHeight w:val="299"/>
        </w:trPr>
        <w:tc>
          <w:tcPr>
            <w:tcW w:w="5731" w:type="dxa"/>
          </w:tcPr>
          <w:p w14:paraId="654641D7" w14:textId="71CE01F5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098FEA19" w14:textId="472F20D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1.38, 1.29)</w:t>
            </w:r>
          </w:p>
        </w:tc>
        <w:tc>
          <w:tcPr>
            <w:tcW w:w="1201" w:type="dxa"/>
          </w:tcPr>
          <w:p w14:paraId="71147800" w14:textId="440B72E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48</w:t>
            </w:r>
          </w:p>
        </w:tc>
        <w:tc>
          <w:tcPr>
            <w:tcW w:w="2915" w:type="dxa"/>
          </w:tcPr>
          <w:p w14:paraId="6436A3B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1F33B36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6A6B171D" w14:textId="77777777" w:rsidTr="00CD7FFB">
        <w:trPr>
          <w:trHeight w:val="299"/>
        </w:trPr>
        <w:tc>
          <w:tcPr>
            <w:tcW w:w="5731" w:type="dxa"/>
          </w:tcPr>
          <w:p w14:paraId="758C2150" w14:textId="0AD0495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4039A41C" w14:textId="2B7060D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9 (0.90, 1.84)</w:t>
            </w:r>
          </w:p>
        </w:tc>
        <w:tc>
          <w:tcPr>
            <w:tcW w:w="1201" w:type="dxa"/>
          </w:tcPr>
          <w:p w14:paraId="7E59A88D" w14:textId="2F801C1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1</w:t>
            </w:r>
          </w:p>
        </w:tc>
        <w:tc>
          <w:tcPr>
            <w:tcW w:w="2915" w:type="dxa"/>
          </w:tcPr>
          <w:p w14:paraId="51646AC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14610E3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C01131C" w14:textId="77777777" w:rsidTr="00CD7FFB">
        <w:trPr>
          <w:trHeight w:val="269"/>
        </w:trPr>
        <w:tc>
          <w:tcPr>
            <w:tcW w:w="5731" w:type="dxa"/>
          </w:tcPr>
          <w:p w14:paraId="2962AA2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arental offending</w:t>
            </w:r>
          </w:p>
        </w:tc>
        <w:tc>
          <w:tcPr>
            <w:tcW w:w="2834" w:type="dxa"/>
          </w:tcPr>
          <w:p w14:paraId="1C254C5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5DEE67C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5029C8C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E07602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C0B7A59" w14:textId="77777777" w:rsidTr="00CD7FFB">
        <w:trPr>
          <w:trHeight w:val="269"/>
        </w:trPr>
        <w:tc>
          <w:tcPr>
            <w:tcW w:w="5731" w:type="dxa"/>
          </w:tcPr>
          <w:p w14:paraId="4046E9B8" w14:textId="6CEC88AD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5BEC7997" w14:textId="79C13D9B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1.45 (0.48, 2.43)</w:t>
            </w:r>
          </w:p>
        </w:tc>
        <w:tc>
          <w:tcPr>
            <w:tcW w:w="1201" w:type="dxa"/>
          </w:tcPr>
          <w:p w14:paraId="1A017744" w14:textId="06E4896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4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15" w:type="dxa"/>
          </w:tcPr>
          <w:p w14:paraId="2C491E8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0C26154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4405DE0" w14:textId="77777777" w:rsidTr="00CD7FFB">
        <w:trPr>
          <w:trHeight w:val="299"/>
        </w:trPr>
        <w:tc>
          <w:tcPr>
            <w:tcW w:w="5731" w:type="dxa"/>
          </w:tcPr>
          <w:p w14:paraId="4F61603A" w14:textId="5D3ABF80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15013A9C" w14:textId="5775F86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4 (-0.13, 0.06)</w:t>
            </w:r>
          </w:p>
        </w:tc>
        <w:tc>
          <w:tcPr>
            <w:tcW w:w="1201" w:type="dxa"/>
          </w:tcPr>
          <w:p w14:paraId="6B322E8A" w14:textId="236B605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35</w:t>
            </w:r>
          </w:p>
        </w:tc>
        <w:tc>
          <w:tcPr>
            <w:tcW w:w="2915" w:type="dxa"/>
          </w:tcPr>
          <w:p w14:paraId="46B080D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7C4CAAC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2FBE37A" w14:textId="77777777" w:rsidTr="00CD7FFB">
        <w:trPr>
          <w:trHeight w:val="269"/>
        </w:trPr>
        <w:tc>
          <w:tcPr>
            <w:tcW w:w="5731" w:type="dxa"/>
          </w:tcPr>
          <w:p w14:paraId="545E1C3C" w14:textId="4BF5846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12BFF7CB" w14:textId="478E7CB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07, 0.01)</w:t>
            </w:r>
          </w:p>
        </w:tc>
        <w:tc>
          <w:tcPr>
            <w:tcW w:w="1201" w:type="dxa"/>
          </w:tcPr>
          <w:p w14:paraId="6991DA85" w14:textId="026F4D4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77</w:t>
            </w:r>
          </w:p>
        </w:tc>
        <w:tc>
          <w:tcPr>
            <w:tcW w:w="2915" w:type="dxa"/>
          </w:tcPr>
          <w:p w14:paraId="6EAF478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5557C3B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55BA9E99" w14:textId="77777777" w:rsidTr="00CD7FFB">
        <w:trPr>
          <w:trHeight w:val="269"/>
        </w:trPr>
        <w:tc>
          <w:tcPr>
            <w:tcW w:w="5731" w:type="dxa"/>
          </w:tcPr>
          <w:p w14:paraId="3452884D" w14:textId="25363E92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262AC3C8" w14:textId="5191E33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7, 0.14)</w:t>
            </w:r>
          </w:p>
        </w:tc>
        <w:tc>
          <w:tcPr>
            <w:tcW w:w="1201" w:type="dxa"/>
          </w:tcPr>
          <w:p w14:paraId="51A58E25" w14:textId="403AF5F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32</w:t>
            </w:r>
          </w:p>
        </w:tc>
        <w:tc>
          <w:tcPr>
            <w:tcW w:w="2915" w:type="dxa"/>
          </w:tcPr>
          <w:p w14:paraId="4EB3691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53D2B6C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EC57837" w14:textId="77777777" w:rsidTr="00CD7FFB">
        <w:trPr>
          <w:trHeight w:val="299"/>
        </w:trPr>
        <w:tc>
          <w:tcPr>
            <w:tcW w:w="5731" w:type="dxa"/>
          </w:tcPr>
          <w:p w14:paraId="73633729" w14:textId="1EB463BD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3F5E3912" w14:textId="062634DA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5.47 (1.88, 9.06)</w:t>
            </w:r>
          </w:p>
        </w:tc>
        <w:tc>
          <w:tcPr>
            <w:tcW w:w="1201" w:type="dxa"/>
          </w:tcPr>
          <w:p w14:paraId="1CC035D7" w14:textId="051EA24D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3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15" w:type="dxa"/>
          </w:tcPr>
          <w:p w14:paraId="0C0D0B4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6B76271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5B4E7C85" w14:textId="77777777" w:rsidTr="00CD7FFB">
        <w:trPr>
          <w:trHeight w:val="269"/>
        </w:trPr>
        <w:tc>
          <w:tcPr>
            <w:tcW w:w="5731" w:type="dxa"/>
          </w:tcPr>
          <w:p w14:paraId="68A1A2EE" w14:textId="3816FC8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lastRenderedPageBreak/>
              <w:t>Systolic blood pressure</w:t>
            </w:r>
          </w:p>
        </w:tc>
        <w:tc>
          <w:tcPr>
            <w:tcW w:w="2834" w:type="dxa"/>
          </w:tcPr>
          <w:p w14:paraId="3D81D7D4" w14:textId="0EE0F5E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 (-1.00, 2.09)</w:t>
            </w:r>
          </w:p>
        </w:tc>
        <w:tc>
          <w:tcPr>
            <w:tcW w:w="1201" w:type="dxa"/>
          </w:tcPr>
          <w:p w14:paraId="3941A3AD" w14:textId="212CC7B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8</w:t>
            </w:r>
          </w:p>
        </w:tc>
        <w:tc>
          <w:tcPr>
            <w:tcW w:w="2915" w:type="dxa"/>
          </w:tcPr>
          <w:p w14:paraId="70ED38D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57AB224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0F1907C4" w14:textId="77777777" w:rsidTr="00CD7FFB">
        <w:trPr>
          <w:trHeight w:val="269"/>
        </w:trPr>
        <w:tc>
          <w:tcPr>
            <w:tcW w:w="5731" w:type="dxa"/>
          </w:tcPr>
          <w:p w14:paraId="6D0BD0C8" w14:textId="02326281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5DB86733" w14:textId="1A02E8F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2 (-0.52, 1.56)</w:t>
            </w:r>
          </w:p>
        </w:tc>
        <w:tc>
          <w:tcPr>
            <w:tcW w:w="1201" w:type="dxa"/>
          </w:tcPr>
          <w:p w14:paraId="065C0984" w14:textId="37AAF90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26</w:t>
            </w:r>
          </w:p>
        </w:tc>
        <w:tc>
          <w:tcPr>
            <w:tcW w:w="2915" w:type="dxa"/>
          </w:tcPr>
          <w:p w14:paraId="0BA6A16D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128B8FD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43F13857" w14:textId="77777777" w:rsidTr="00CD7FFB">
        <w:trPr>
          <w:trHeight w:val="299"/>
        </w:trPr>
        <w:tc>
          <w:tcPr>
            <w:tcW w:w="5731" w:type="dxa"/>
          </w:tcPr>
          <w:p w14:paraId="4E4B9E94" w14:textId="41C44A8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36D5026F" w14:textId="5C7683C2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1.28 (0.97, 1.70)</w:t>
            </w:r>
          </w:p>
        </w:tc>
        <w:tc>
          <w:tcPr>
            <w:tcW w:w="1201" w:type="dxa"/>
          </w:tcPr>
          <w:p w14:paraId="24CB242F" w14:textId="787CFFA4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2915" w:type="dxa"/>
          </w:tcPr>
          <w:p w14:paraId="5588E9C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007C846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02297B8F" w14:textId="77777777" w:rsidTr="00CD7FFB">
        <w:trPr>
          <w:trHeight w:val="269"/>
        </w:trPr>
        <w:tc>
          <w:tcPr>
            <w:tcW w:w="5731" w:type="dxa"/>
          </w:tcPr>
          <w:p w14:paraId="180B4D4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hysical neglect</w:t>
            </w:r>
          </w:p>
        </w:tc>
        <w:tc>
          <w:tcPr>
            <w:tcW w:w="2834" w:type="dxa"/>
          </w:tcPr>
          <w:p w14:paraId="64D44E5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FCEDD9D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D2DD71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2A1543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31E996DA" w14:textId="77777777" w:rsidTr="00CD7FFB">
        <w:trPr>
          <w:trHeight w:val="269"/>
        </w:trPr>
        <w:tc>
          <w:tcPr>
            <w:tcW w:w="5731" w:type="dxa"/>
          </w:tcPr>
          <w:p w14:paraId="0C75D6CD" w14:textId="2FBAA470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5509DAC0" w14:textId="4A0CA17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3 (-0.03, 2.30)</w:t>
            </w:r>
          </w:p>
        </w:tc>
        <w:tc>
          <w:tcPr>
            <w:tcW w:w="1201" w:type="dxa"/>
          </w:tcPr>
          <w:p w14:paraId="7619ECEF" w14:textId="26D5513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6</w:t>
            </w:r>
          </w:p>
        </w:tc>
        <w:tc>
          <w:tcPr>
            <w:tcW w:w="2915" w:type="dxa"/>
          </w:tcPr>
          <w:p w14:paraId="57B2856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76B5A78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11E20328" w14:textId="77777777" w:rsidTr="00CD7FFB">
        <w:trPr>
          <w:trHeight w:val="299"/>
        </w:trPr>
        <w:tc>
          <w:tcPr>
            <w:tcW w:w="5731" w:type="dxa"/>
          </w:tcPr>
          <w:p w14:paraId="694CFFBC" w14:textId="7B72EC01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6A5A89DA" w14:textId="7CE0855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11, 0.10)</w:t>
            </w:r>
          </w:p>
        </w:tc>
        <w:tc>
          <w:tcPr>
            <w:tcW w:w="1201" w:type="dxa"/>
          </w:tcPr>
          <w:p w14:paraId="2E6763D0" w14:textId="495F705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04</w:t>
            </w:r>
          </w:p>
        </w:tc>
        <w:tc>
          <w:tcPr>
            <w:tcW w:w="2915" w:type="dxa"/>
          </w:tcPr>
          <w:p w14:paraId="4FFF7B8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1732C5F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4194D70A" w14:textId="77777777" w:rsidTr="00CD7FFB">
        <w:trPr>
          <w:trHeight w:val="269"/>
        </w:trPr>
        <w:tc>
          <w:tcPr>
            <w:tcW w:w="5731" w:type="dxa"/>
          </w:tcPr>
          <w:p w14:paraId="269FC842" w14:textId="3C60A249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1000969D" w14:textId="0B61850A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7 (-0.11, -0.03)</w:t>
            </w:r>
          </w:p>
        </w:tc>
        <w:tc>
          <w:tcPr>
            <w:tcW w:w="1201" w:type="dxa"/>
          </w:tcPr>
          <w:p w14:paraId="019ECDA5" w14:textId="3B7D699A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15" w:type="dxa"/>
          </w:tcPr>
          <w:p w14:paraId="387692C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37EAB0F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238A93C4" w14:textId="77777777" w:rsidTr="00CD7FFB">
        <w:trPr>
          <w:trHeight w:val="269"/>
        </w:trPr>
        <w:tc>
          <w:tcPr>
            <w:tcW w:w="5731" w:type="dxa"/>
          </w:tcPr>
          <w:p w14:paraId="060A8183" w14:textId="16AA77D1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08F98D40" w14:textId="4575416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07, 0.16)</w:t>
            </w:r>
          </w:p>
        </w:tc>
        <w:tc>
          <w:tcPr>
            <w:tcW w:w="1201" w:type="dxa"/>
          </w:tcPr>
          <w:p w14:paraId="68AC76B0" w14:textId="503FABF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49</w:t>
            </w:r>
          </w:p>
        </w:tc>
        <w:tc>
          <w:tcPr>
            <w:tcW w:w="2915" w:type="dxa"/>
          </w:tcPr>
          <w:p w14:paraId="658BB63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3BD989D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465B3184" w14:textId="77777777" w:rsidTr="00CD7FFB">
        <w:trPr>
          <w:trHeight w:val="299"/>
        </w:trPr>
        <w:tc>
          <w:tcPr>
            <w:tcW w:w="5731" w:type="dxa"/>
          </w:tcPr>
          <w:p w14:paraId="16538DB0" w14:textId="743C620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5FE03223" w14:textId="1835AF54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7.10 (2.86, 11.34)</w:t>
            </w:r>
          </w:p>
        </w:tc>
        <w:tc>
          <w:tcPr>
            <w:tcW w:w="1201" w:type="dxa"/>
          </w:tcPr>
          <w:p w14:paraId="36F04746" w14:textId="554908BE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15" w:type="dxa"/>
          </w:tcPr>
          <w:p w14:paraId="6FAF352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2F96C6F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42D28B3E" w14:textId="77777777" w:rsidTr="00CD7FFB">
        <w:trPr>
          <w:trHeight w:val="269"/>
        </w:trPr>
        <w:tc>
          <w:tcPr>
            <w:tcW w:w="5731" w:type="dxa"/>
          </w:tcPr>
          <w:p w14:paraId="33877B9B" w14:textId="18BE265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2FAB903D" w14:textId="319207B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56 (-2.21, 1.09)</w:t>
            </w:r>
          </w:p>
        </w:tc>
        <w:tc>
          <w:tcPr>
            <w:tcW w:w="1201" w:type="dxa"/>
          </w:tcPr>
          <w:p w14:paraId="63C94B86" w14:textId="6B9B0C5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07</w:t>
            </w:r>
          </w:p>
        </w:tc>
        <w:tc>
          <w:tcPr>
            <w:tcW w:w="2915" w:type="dxa"/>
          </w:tcPr>
          <w:p w14:paraId="6B356AE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7B53398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6716C1DF" w14:textId="77777777" w:rsidTr="00CD7FFB">
        <w:trPr>
          <w:trHeight w:val="269"/>
        </w:trPr>
        <w:tc>
          <w:tcPr>
            <w:tcW w:w="5731" w:type="dxa"/>
          </w:tcPr>
          <w:p w14:paraId="2234A0F8" w14:textId="04915BCD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38F20DEE" w14:textId="795623D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3 (-1.43, 0.77)</w:t>
            </w:r>
          </w:p>
        </w:tc>
        <w:tc>
          <w:tcPr>
            <w:tcW w:w="1201" w:type="dxa"/>
          </w:tcPr>
          <w:p w14:paraId="390D2CD1" w14:textId="36C7CE2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9</w:t>
            </w:r>
          </w:p>
        </w:tc>
        <w:tc>
          <w:tcPr>
            <w:tcW w:w="2915" w:type="dxa"/>
          </w:tcPr>
          <w:p w14:paraId="1835A98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5DB4406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31080F91" w14:textId="77777777" w:rsidTr="00CD7FFB">
        <w:trPr>
          <w:trHeight w:val="299"/>
        </w:trPr>
        <w:tc>
          <w:tcPr>
            <w:tcW w:w="5731" w:type="dxa"/>
          </w:tcPr>
          <w:p w14:paraId="6F1872C8" w14:textId="36A733C5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562642AF" w14:textId="39BE437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4 (0.77, 1.41)</w:t>
            </w:r>
          </w:p>
        </w:tc>
        <w:tc>
          <w:tcPr>
            <w:tcW w:w="1201" w:type="dxa"/>
          </w:tcPr>
          <w:p w14:paraId="14D90912" w14:textId="55841D8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05</w:t>
            </w:r>
          </w:p>
        </w:tc>
        <w:tc>
          <w:tcPr>
            <w:tcW w:w="2915" w:type="dxa"/>
          </w:tcPr>
          <w:p w14:paraId="17F922E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14:paraId="4BBD1CD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4859324B" w14:textId="77777777" w:rsidTr="00CD7FFB">
        <w:trPr>
          <w:trHeight w:val="269"/>
        </w:trPr>
        <w:tc>
          <w:tcPr>
            <w:tcW w:w="5731" w:type="dxa"/>
          </w:tcPr>
          <w:p w14:paraId="1D49EEA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Emotional neglect</w:t>
            </w:r>
          </w:p>
        </w:tc>
        <w:tc>
          <w:tcPr>
            <w:tcW w:w="2834" w:type="dxa"/>
          </w:tcPr>
          <w:p w14:paraId="59527DD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4CB33EF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270044C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05AD98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0B1960C2" w14:textId="77777777" w:rsidTr="00CD7FFB">
        <w:trPr>
          <w:trHeight w:val="269"/>
        </w:trPr>
        <w:tc>
          <w:tcPr>
            <w:tcW w:w="5731" w:type="dxa"/>
          </w:tcPr>
          <w:p w14:paraId="20EB3DF1" w14:textId="54C0DACD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683B889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EF3D60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6D60C6CF" w14:textId="737E5E9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2 (-0.42, 0.86)</w:t>
            </w:r>
          </w:p>
        </w:tc>
        <w:tc>
          <w:tcPr>
            <w:tcW w:w="1358" w:type="dxa"/>
          </w:tcPr>
          <w:p w14:paraId="34B7D2A9" w14:textId="3EC252D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7</w:t>
            </w:r>
          </w:p>
        </w:tc>
      </w:tr>
      <w:tr w:rsidR="00E275D0" w:rsidRPr="00E46D65" w14:paraId="55B6D89A" w14:textId="77777777" w:rsidTr="00CD7FFB">
        <w:trPr>
          <w:trHeight w:val="299"/>
        </w:trPr>
        <w:tc>
          <w:tcPr>
            <w:tcW w:w="5731" w:type="dxa"/>
          </w:tcPr>
          <w:p w14:paraId="67A1B144" w14:textId="027A93CF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501B67F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670FF9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0A815D0" w14:textId="431D59F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5, 0.09)</w:t>
            </w:r>
          </w:p>
        </w:tc>
        <w:tc>
          <w:tcPr>
            <w:tcW w:w="1358" w:type="dxa"/>
          </w:tcPr>
          <w:p w14:paraId="1B598E5A" w14:textId="4DDE688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27</w:t>
            </w:r>
          </w:p>
        </w:tc>
      </w:tr>
      <w:tr w:rsidR="00E275D0" w:rsidRPr="00E46D65" w14:paraId="4C2DDE65" w14:textId="77777777" w:rsidTr="00CD7FFB">
        <w:trPr>
          <w:trHeight w:val="269"/>
        </w:trPr>
        <w:tc>
          <w:tcPr>
            <w:tcW w:w="5731" w:type="dxa"/>
          </w:tcPr>
          <w:p w14:paraId="62A077D7" w14:textId="1614366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7E56C16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14606B9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915" w:type="dxa"/>
          </w:tcPr>
          <w:p w14:paraId="2FC3585D" w14:textId="3275C918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8, -0.02)</w:t>
            </w:r>
          </w:p>
        </w:tc>
        <w:tc>
          <w:tcPr>
            <w:tcW w:w="1358" w:type="dxa"/>
          </w:tcPr>
          <w:p w14:paraId="7421B51C" w14:textId="772E445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E275D0" w:rsidRPr="00E46D65" w14:paraId="1E32B00B" w14:textId="77777777" w:rsidTr="00CD7FFB">
        <w:trPr>
          <w:trHeight w:val="299"/>
        </w:trPr>
        <w:tc>
          <w:tcPr>
            <w:tcW w:w="5731" w:type="dxa"/>
          </w:tcPr>
          <w:p w14:paraId="16B99FD6" w14:textId="2F326BB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2E2460F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4A86E7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E1E2954" w14:textId="6BBB5BC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09, 0.06)</w:t>
            </w:r>
          </w:p>
        </w:tc>
        <w:tc>
          <w:tcPr>
            <w:tcW w:w="1358" w:type="dxa"/>
          </w:tcPr>
          <w:p w14:paraId="66246B3B" w14:textId="793A5E8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23</w:t>
            </w:r>
          </w:p>
        </w:tc>
      </w:tr>
      <w:tr w:rsidR="00E275D0" w:rsidRPr="00E46D65" w14:paraId="5EEE5426" w14:textId="77777777" w:rsidTr="00CD7FFB">
        <w:trPr>
          <w:trHeight w:val="269"/>
        </w:trPr>
        <w:tc>
          <w:tcPr>
            <w:tcW w:w="5731" w:type="dxa"/>
          </w:tcPr>
          <w:p w14:paraId="19986845" w14:textId="0E51FC5F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55CCF64D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311BE2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1C52ABB" w14:textId="75F1BD9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57 (-1.03, 4.16)</w:t>
            </w:r>
          </w:p>
        </w:tc>
        <w:tc>
          <w:tcPr>
            <w:tcW w:w="1358" w:type="dxa"/>
          </w:tcPr>
          <w:p w14:paraId="5405006E" w14:textId="19DDAD7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36</w:t>
            </w:r>
          </w:p>
        </w:tc>
      </w:tr>
      <w:tr w:rsidR="00E275D0" w:rsidRPr="00E46D65" w14:paraId="70470968" w14:textId="77777777" w:rsidTr="00CD7FFB">
        <w:trPr>
          <w:trHeight w:val="269"/>
        </w:trPr>
        <w:tc>
          <w:tcPr>
            <w:tcW w:w="5731" w:type="dxa"/>
          </w:tcPr>
          <w:p w14:paraId="781F2DFD" w14:textId="3E087D4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4BBE33D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5AD699E3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15" w:type="dxa"/>
          </w:tcPr>
          <w:p w14:paraId="189BD630" w14:textId="73AACFC2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1.52 (-2.57, -0.48)</w:t>
            </w:r>
          </w:p>
        </w:tc>
        <w:tc>
          <w:tcPr>
            <w:tcW w:w="1358" w:type="dxa"/>
          </w:tcPr>
          <w:p w14:paraId="2D74AE14" w14:textId="4500A66E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4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E275D0" w:rsidRPr="00E46D65" w14:paraId="4D57462F" w14:textId="77777777" w:rsidTr="00CD7FFB">
        <w:trPr>
          <w:trHeight w:val="299"/>
        </w:trPr>
        <w:tc>
          <w:tcPr>
            <w:tcW w:w="5731" w:type="dxa"/>
          </w:tcPr>
          <w:p w14:paraId="7040DA4E" w14:textId="13C2744D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3F1B445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41A096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C5CC53B" w14:textId="3EE8C0D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4 (-1.16, 0.28)</w:t>
            </w:r>
          </w:p>
        </w:tc>
        <w:tc>
          <w:tcPr>
            <w:tcW w:w="1358" w:type="dxa"/>
          </w:tcPr>
          <w:p w14:paraId="0E076917" w14:textId="3B72095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26</w:t>
            </w:r>
          </w:p>
        </w:tc>
      </w:tr>
      <w:tr w:rsidR="00E275D0" w:rsidRPr="00E46D65" w14:paraId="161736C9" w14:textId="77777777" w:rsidTr="00CD7FFB">
        <w:trPr>
          <w:trHeight w:val="299"/>
        </w:trPr>
        <w:tc>
          <w:tcPr>
            <w:tcW w:w="5731" w:type="dxa"/>
          </w:tcPr>
          <w:p w14:paraId="282C6712" w14:textId="2BB2C5C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05DFF0B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7B2273F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21A4C4DD" w14:textId="72D0091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7 (0.95, 1.44)</w:t>
            </w:r>
          </w:p>
        </w:tc>
        <w:tc>
          <w:tcPr>
            <w:tcW w:w="1358" w:type="dxa"/>
          </w:tcPr>
          <w:p w14:paraId="49211B0A" w14:textId="3DA1F59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8</w:t>
            </w:r>
          </w:p>
        </w:tc>
      </w:tr>
      <w:tr w:rsidR="00E275D0" w:rsidRPr="00E46D65" w14:paraId="1BFE7167" w14:textId="77777777" w:rsidTr="00CD7FFB">
        <w:trPr>
          <w:trHeight w:val="269"/>
        </w:trPr>
        <w:tc>
          <w:tcPr>
            <w:tcW w:w="5731" w:type="dxa"/>
          </w:tcPr>
          <w:p w14:paraId="139D82E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hysical abuse</w:t>
            </w:r>
          </w:p>
        </w:tc>
        <w:tc>
          <w:tcPr>
            <w:tcW w:w="2834" w:type="dxa"/>
          </w:tcPr>
          <w:p w14:paraId="1025B7F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120F342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321C3F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1685E8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384B3810" w14:textId="77777777" w:rsidTr="00CD7FFB">
        <w:trPr>
          <w:trHeight w:val="269"/>
        </w:trPr>
        <w:tc>
          <w:tcPr>
            <w:tcW w:w="5731" w:type="dxa"/>
          </w:tcPr>
          <w:p w14:paraId="0B513D89" w14:textId="13C2FA1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2966963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5F9E2FD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22475997" w14:textId="70A54845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1.04 (0.02, 2.07)</w:t>
            </w:r>
          </w:p>
        </w:tc>
        <w:tc>
          <w:tcPr>
            <w:tcW w:w="1358" w:type="dxa"/>
          </w:tcPr>
          <w:p w14:paraId="2644CBCD" w14:textId="1096340F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46</w:t>
            </w:r>
          </w:p>
        </w:tc>
      </w:tr>
      <w:tr w:rsidR="00E275D0" w:rsidRPr="00E46D65" w14:paraId="553F40F3" w14:textId="77777777" w:rsidTr="00CD7FFB">
        <w:trPr>
          <w:trHeight w:val="299"/>
        </w:trPr>
        <w:tc>
          <w:tcPr>
            <w:tcW w:w="5731" w:type="dxa"/>
          </w:tcPr>
          <w:p w14:paraId="38B28751" w14:textId="3C67F2F2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7BCD5DA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08EE89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32D04FC3" w14:textId="7E84442A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 (0.00, 0.19)</w:t>
            </w:r>
          </w:p>
        </w:tc>
        <w:tc>
          <w:tcPr>
            <w:tcW w:w="1358" w:type="dxa"/>
          </w:tcPr>
          <w:p w14:paraId="7C90ACB9" w14:textId="3B53126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0</w:t>
            </w:r>
          </w:p>
        </w:tc>
      </w:tr>
      <w:tr w:rsidR="00E275D0" w:rsidRPr="00E46D65" w14:paraId="515A40D3" w14:textId="77777777" w:rsidTr="00CD7FFB">
        <w:trPr>
          <w:trHeight w:val="269"/>
        </w:trPr>
        <w:tc>
          <w:tcPr>
            <w:tcW w:w="5731" w:type="dxa"/>
          </w:tcPr>
          <w:p w14:paraId="76AB7AF9" w14:textId="7C0FB164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611A077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E9C9A2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1B4EDD40" w14:textId="73F6F3D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06, 0.01)</w:t>
            </w:r>
          </w:p>
        </w:tc>
        <w:tc>
          <w:tcPr>
            <w:tcW w:w="1358" w:type="dxa"/>
          </w:tcPr>
          <w:p w14:paraId="3B8AA7F5" w14:textId="0E8F2F3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4</w:t>
            </w:r>
          </w:p>
        </w:tc>
      </w:tr>
      <w:tr w:rsidR="00E275D0" w:rsidRPr="00E46D65" w14:paraId="186B19C6" w14:textId="77777777" w:rsidTr="00CD7FFB">
        <w:trPr>
          <w:trHeight w:val="269"/>
        </w:trPr>
        <w:tc>
          <w:tcPr>
            <w:tcW w:w="5731" w:type="dxa"/>
          </w:tcPr>
          <w:p w14:paraId="0E75C682" w14:textId="2714CAC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7734DBF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1E7F19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B87564A" w14:textId="60284F2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9 (-0.03, 0.20)</w:t>
            </w:r>
          </w:p>
        </w:tc>
        <w:tc>
          <w:tcPr>
            <w:tcW w:w="1358" w:type="dxa"/>
          </w:tcPr>
          <w:p w14:paraId="12065803" w14:textId="05EFE82D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42</w:t>
            </w:r>
          </w:p>
        </w:tc>
      </w:tr>
      <w:tr w:rsidR="00E275D0" w:rsidRPr="00E46D65" w14:paraId="0ED836EB" w14:textId="77777777" w:rsidTr="00CD7FFB">
        <w:trPr>
          <w:trHeight w:val="299"/>
        </w:trPr>
        <w:tc>
          <w:tcPr>
            <w:tcW w:w="5731" w:type="dxa"/>
          </w:tcPr>
          <w:p w14:paraId="5FC87A9F" w14:textId="0B7B4374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337EC27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20F7033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362E28E" w14:textId="17A1998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76 (-1.94, 5.45)</w:t>
            </w:r>
          </w:p>
        </w:tc>
        <w:tc>
          <w:tcPr>
            <w:tcW w:w="1358" w:type="dxa"/>
          </w:tcPr>
          <w:p w14:paraId="439A3B0D" w14:textId="589BA05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51</w:t>
            </w:r>
          </w:p>
        </w:tc>
      </w:tr>
      <w:tr w:rsidR="00E275D0" w:rsidRPr="00E46D65" w14:paraId="02F0BA78" w14:textId="77777777" w:rsidTr="00CD7FFB">
        <w:trPr>
          <w:trHeight w:val="269"/>
        </w:trPr>
        <w:tc>
          <w:tcPr>
            <w:tcW w:w="5731" w:type="dxa"/>
          </w:tcPr>
          <w:p w14:paraId="17BF9D01" w14:textId="6ED60AE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5DDFB66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A64A51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4DA1285" w14:textId="2DF4C8D0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5 (-2.09, 0.79)</w:t>
            </w:r>
          </w:p>
        </w:tc>
        <w:tc>
          <w:tcPr>
            <w:tcW w:w="1358" w:type="dxa"/>
          </w:tcPr>
          <w:p w14:paraId="6D056496" w14:textId="517A7AD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78</w:t>
            </w:r>
          </w:p>
        </w:tc>
      </w:tr>
      <w:tr w:rsidR="00E275D0" w:rsidRPr="00E46D65" w14:paraId="6CCB540D" w14:textId="77777777" w:rsidTr="00CD7FFB">
        <w:trPr>
          <w:trHeight w:val="299"/>
        </w:trPr>
        <w:tc>
          <w:tcPr>
            <w:tcW w:w="5731" w:type="dxa"/>
          </w:tcPr>
          <w:p w14:paraId="682E3754" w14:textId="0BBAF42F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52724EE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6494AD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B7C7E28" w14:textId="282F6CF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28 (-1.27, 0.71)</w:t>
            </w:r>
          </w:p>
        </w:tc>
        <w:tc>
          <w:tcPr>
            <w:tcW w:w="1358" w:type="dxa"/>
          </w:tcPr>
          <w:p w14:paraId="02009E73" w14:textId="332E177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76</w:t>
            </w:r>
          </w:p>
        </w:tc>
      </w:tr>
      <w:tr w:rsidR="00E275D0" w:rsidRPr="00E46D65" w14:paraId="3883221D" w14:textId="77777777" w:rsidTr="00CD7FFB">
        <w:trPr>
          <w:trHeight w:val="299"/>
        </w:trPr>
        <w:tc>
          <w:tcPr>
            <w:tcW w:w="5731" w:type="dxa"/>
          </w:tcPr>
          <w:p w14:paraId="4F64725B" w14:textId="2A6F0A5E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64EC002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CCFEE34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EE85D4F" w14:textId="071854D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8 (0.89, 1.57)</w:t>
            </w:r>
          </w:p>
        </w:tc>
        <w:tc>
          <w:tcPr>
            <w:tcW w:w="1358" w:type="dxa"/>
          </w:tcPr>
          <w:p w14:paraId="3350A97E" w14:textId="6EFB357E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6</w:t>
            </w:r>
          </w:p>
        </w:tc>
      </w:tr>
      <w:tr w:rsidR="00E275D0" w:rsidRPr="00E46D65" w14:paraId="2A9BA65B" w14:textId="77777777" w:rsidTr="00CD7FFB">
        <w:trPr>
          <w:trHeight w:val="269"/>
        </w:trPr>
        <w:tc>
          <w:tcPr>
            <w:tcW w:w="5731" w:type="dxa"/>
          </w:tcPr>
          <w:p w14:paraId="19C0762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exual abuse</w:t>
            </w:r>
          </w:p>
        </w:tc>
        <w:tc>
          <w:tcPr>
            <w:tcW w:w="2834" w:type="dxa"/>
          </w:tcPr>
          <w:p w14:paraId="2431ED4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2A67AC7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5CDDB31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402D72D8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76B2A337" w14:textId="77777777" w:rsidTr="00CD7FFB">
        <w:trPr>
          <w:trHeight w:val="269"/>
        </w:trPr>
        <w:tc>
          <w:tcPr>
            <w:tcW w:w="5731" w:type="dxa"/>
          </w:tcPr>
          <w:p w14:paraId="3049BB64" w14:textId="60E30E9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46FF081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0E7592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303A4965" w14:textId="0665FC5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8 (-1.41, 2.18)</w:t>
            </w:r>
          </w:p>
        </w:tc>
        <w:tc>
          <w:tcPr>
            <w:tcW w:w="1358" w:type="dxa"/>
          </w:tcPr>
          <w:p w14:paraId="471E7671" w14:textId="4E67E209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74</w:t>
            </w:r>
          </w:p>
        </w:tc>
      </w:tr>
      <w:tr w:rsidR="00E275D0" w:rsidRPr="00E46D65" w14:paraId="4E89570D" w14:textId="77777777" w:rsidTr="00CD7FFB">
        <w:trPr>
          <w:trHeight w:val="299"/>
        </w:trPr>
        <w:tc>
          <w:tcPr>
            <w:tcW w:w="5731" w:type="dxa"/>
          </w:tcPr>
          <w:p w14:paraId="3E2C70D6" w14:textId="6554B9B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lastRenderedPageBreak/>
              <w:t>LDL cholesterol</w:t>
            </w:r>
          </w:p>
        </w:tc>
        <w:tc>
          <w:tcPr>
            <w:tcW w:w="2834" w:type="dxa"/>
          </w:tcPr>
          <w:p w14:paraId="41517BA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E0167D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3C9BDBF" w14:textId="47D8549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 (-0.08, 0.30)</w:t>
            </w:r>
          </w:p>
        </w:tc>
        <w:tc>
          <w:tcPr>
            <w:tcW w:w="1358" w:type="dxa"/>
          </w:tcPr>
          <w:p w14:paraId="2D812586" w14:textId="118244A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0</w:t>
            </w:r>
          </w:p>
        </w:tc>
      </w:tr>
      <w:tr w:rsidR="00E275D0" w:rsidRPr="00E46D65" w14:paraId="74F46DB1" w14:textId="77777777" w:rsidTr="00CD7FFB">
        <w:trPr>
          <w:trHeight w:val="269"/>
        </w:trPr>
        <w:tc>
          <w:tcPr>
            <w:tcW w:w="5731" w:type="dxa"/>
          </w:tcPr>
          <w:p w14:paraId="05DD719B" w14:textId="00C3B89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420ABC9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0F186B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A439FEA" w14:textId="7AD12C9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10, 0.05)</w:t>
            </w:r>
          </w:p>
        </w:tc>
        <w:tc>
          <w:tcPr>
            <w:tcW w:w="1358" w:type="dxa"/>
          </w:tcPr>
          <w:p w14:paraId="1F5AAEE6" w14:textId="0487E521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56</w:t>
            </w:r>
          </w:p>
        </w:tc>
      </w:tr>
      <w:tr w:rsidR="00E275D0" w:rsidRPr="00E46D65" w14:paraId="1125D76A" w14:textId="77777777" w:rsidTr="00CD7FFB">
        <w:trPr>
          <w:trHeight w:val="269"/>
        </w:trPr>
        <w:tc>
          <w:tcPr>
            <w:tcW w:w="5731" w:type="dxa"/>
          </w:tcPr>
          <w:p w14:paraId="60210BB8" w14:textId="32E2BCE4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225655A2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51FE48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F0CAD2D" w14:textId="5840F65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20, 0.23)</w:t>
            </w:r>
          </w:p>
        </w:tc>
        <w:tc>
          <w:tcPr>
            <w:tcW w:w="1358" w:type="dxa"/>
          </w:tcPr>
          <w:p w14:paraId="245CA4AA" w14:textId="655F476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60</w:t>
            </w:r>
          </w:p>
        </w:tc>
      </w:tr>
      <w:tr w:rsidR="00E275D0" w:rsidRPr="00E46D65" w14:paraId="799A1742" w14:textId="77777777" w:rsidTr="00CD7FFB">
        <w:trPr>
          <w:trHeight w:val="299"/>
        </w:trPr>
        <w:tc>
          <w:tcPr>
            <w:tcW w:w="5731" w:type="dxa"/>
          </w:tcPr>
          <w:p w14:paraId="73C5C62F" w14:textId="1373787C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606219C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2E83AFC0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15" w:type="dxa"/>
          </w:tcPr>
          <w:p w14:paraId="777FE238" w14:textId="3C3539A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3.81 (-11.18, 3.57)</w:t>
            </w:r>
          </w:p>
        </w:tc>
        <w:tc>
          <w:tcPr>
            <w:tcW w:w="1358" w:type="dxa"/>
          </w:tcPr>
          <w:p w14:paraId="00167BDA" w14:textId="3D86801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311</w:t>
            </w:r>
          </w:p>
        </w:tc>
      </w:tr>
      <w:tr w:rsidR="00E275D0" w:rsidRPr="00E46D65" w14:paraId="265ED5F9" w14:textId="77777777" w:rsidTr="00CD7FFB">
        <w:trPr>
          <w:trHeight w:val="269"/>
        </w:trPr>
        <w:tc>
          <w:tcPr>
            <w:tcW w:w="5731" w:type="dxa"/>
          </w:tcPr>
          <w:p w14:paraId="277B409B" w14:textId="28E4F58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2121773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BE80693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15" w:type="dxa"/>
          </w:tcPr>
          <w:p w14:paraId="1D9F8024" w14:textId="44B85FA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2.90 (-5.88, 0.08)</w:t>
            </w:r>
          </w:p>
        </w:tc>
        <w:tc>
          <w:tcPr>
            <w:tcW w:w="1358" w:type="dxa"/>
          </w:tcPr>
          <w:p w14:paraId="0B03A85E" w14:textId="0066812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6</w:t>
            </w:r>
          </w:p>
        </w:tc>
      </w:tr>
      <w:tr w:rsidR="00E275D0" w:rsidRPr="00E46D65" w14:paraId="494DD020" w14:textId="77777777" w:rsidTr="00CD7FFB">
        <w:trPr>
          <w:trHeight w:val="299"/>
        </w:trPr>
        <w:tc>
          <w:tcPr>
            <w:tcW w:w="5731" w:type="dxa"/>
          </w:tcPr>
          <w:p w14:paraId="1F43714C" w14:textId="6032089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1E859DE0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7066E73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15" w:type="dxa"/>
          </w:tcPr>
          <w:p w14:paraId="6379590F" w14:textId="35BCA78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93 (-3.99, 0.13)</w:t>
            </w:r>
          </w:p>
        </w:tc>
        <w:tc>
          <w:tcPr>
            <w:tcW w:w="1358" w:type="dxa"/>
          </w:tcPr>
          <w:p w14:paraId="415A8930" w14:textId="2C7FBA4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6</w:t>
            </w:r>
          </w:p>
        </w:tc>
      </w:tr>
      <w:tr w:rsidR="00E275D0" w:rsidRPr="00E46D65" w14:paraId="67026AF2" w14:textId="77777777" w:rsidTr="00CD7FFB">
        <w:trPr>
          <w:trHeight w:val="299"/>
        </w:trPr>
        <w:tc>
          <w:tcPr>
            <w:tcW w:w="5731" w:type="dxa"/>
          </w:tcPr>
          <w:p w14:paraId="493645B9" w14:textId="1762F2A4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0EC63AE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5CF64E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00ABDD7C" w14:textId="45094CA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 (0.48, 1.73)</w:t>
            </w:r>
          </w:p>
        </w:tc>
        <w:tc>
          <w:tcPr>
            <w:tcW w:w="1358" w:type="dxa"/>
          </w:tcPr>
          <w:p w14:paraId="5C5C9664" w14:textId="6FC6DDB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67</w:t>
            </w:r>
          </w:p>
        </w:tc>
      </w:tr>
      <w:tr w:rsidR="00E275D0" w:rsidRPr="00E46D65" w14:paraId="2B6281DF" w14:textId="77777777" w:rsidTr="00CD7FFB">
        <w:trPr>
          <w:trHeight w:val="269"/>
        </w:trPr>
        <w:tc>
          <w:tcPr>
            <w:tcW w:w="5731" w:type="dxa"/>
          </w:tcPr>
          <w:p w14:paraId="62CDAB7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Psychological abuse</w:t>
            </w:r>
          </w:p>
        </w:tc>
        <w:tc>
          <w:tcPr>
            <w:tcW w:w="2834" w:type="dxa"/>
          </w:tcPr>
          <w:p w14:paraId="2394020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01" w:type="dxa"/>
          </w:tcPr>
          <w:p w14:paraId="001D9FD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028459E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403A87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275D0" w:rsidRPr="00E46D65" w14:paraId="05DE214E" w14:textId="77777777" w:rsidTr="00CD7FFB">
        <w:trPr>
          <w:trHeight w:val="299"/>
        </w:trPr>
        <w:tc>
          <w:tcPr>
            <w:tcW w:w="5731" w:type="dxa"/>
          </w:tcPr>
          <w:p w14:paraId="7D1D1B07" w14:textId="6FA3ED83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7CC19246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291582FD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9E06F15" w14:textId="63679AF4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6 (-0.51, 1.03)</w:t>
            </w:r>
          </w:p>
        </w:tc>
        <w:tc>
          <w:tcPr>
            <w:tcW w:w="1358" w:type="dxa"/>
          </w:tcPr>
          <w:p w14:paraId="32125F48" w14:textId="3D8CBE8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07</w:t>
            </w:r>
          </w:p>
        </w:tc>
      </w:tr>
      <w:tr w:rsidR="00E275D0" w:rsidRPr="00E46D65" w14:paraId="70F1C9D4" w14:textId="77777777" w:rsidTr="00CD7FFB">
        <w:trPr>
          <w:trHeight w:val="269"/>
        </w:trPr>
        <w:tc>
          <w:tcPr>
            <w:tcW w:w="5731" w:type="dxa"/>
          </w:tcPr>
          <w:p w14:paraId="35B06023" w14:textId="4A022476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2834" w:type="dxa"/>
          </w:tcPr>
          <w:p w14:paraId="1C02CDD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29F763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43BB3A29" w14:textId="4B83F39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7 (-0.01, 0.15)</w:t>
            </w:r>
          </w:p>
        </w:tc>
        <w:tc>
          <w:tcPr>
            <w:tcW w:w="1358" w:type="dxa"/>
          </w:tcPr>
          <w:p w14:paraId="00B31323" w14:textId="36327CFC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2</w:t>
            </w:r>
          </w:p>
        </w:tc>
      </w:tr>
      <w:tr w:rsidR="00E275D0" w:rsidRPr="00E46D65" w14:paraId="193A9F49" w14:textId="77777777" w:rsidTr="00CD7FFB">
        <w:trPr>
          <w:trHeight w:val="269"/>
        </w:trPr>
        <w:tc>
          <w:tcPr>
            <w:tcW w:w="5731" w:type="dxa"/>
          </w:tcPr>
          <w:p w14:paraId="06D8B8FD" w14:textId="0B5B0A4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2834" w:type="dxa"/>
          </w:tcPr>
          <w:p w14:paraId="709EFD1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E60FEFB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799B07A0" w14:textId="61B1D658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5 (-0.08, -0.02)</w:t>
            </w:r>
          </w:p>
        </w:tc>
        <w:tc>
          <w:tcPr>
            <w:tcW w:w="1358" w:type="dxa"/>
          </w:tcPr>
          <w:p w14:paraId="4B806F4C" w14:textId="525C5345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3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</w:tr>
      <w:tr w:rsidR="00E275D0" w:rsidRPr="00E46D65" w14:paraId="69750E83" w14:textId="77777777" w:rsidTr="00CD7FFB">
        <w:trPr>
          <w:trHeight w:val="299"/>
        </w:trPr>
        <w:tc>
          <w:tcPr>
            <w:tcW w:w="5731" w:type="dxa"/>
          </w:tcPr>
          <w:p w14:paraId="78FD83D7" w14:textId="121C1126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2834" w:type="dxa"/>
          </w:tcPr>
          <w:p w14:paraId="798BF48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9304CD7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69420D83" w14:textId="5F60DEFF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3 (-0.06, 0.12)</w:t>
            </w:r>
          </w:p>
        </w:tc>
        <w:tc>
          <w:tcPr>
            <w:tcW w:w="1358" w:type="dxa"/>
          </w:tcPr>
          <w:p w14:paraId="260D5B52" w14:textId="21353AE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33</w:t>
            </w:r>
          </w:p>
        </w:tc>
      </w:tr>
      <w:tr w:rsidR="00E275D0" w:rsidRPr="00E46D65" w14:paraId="2ADAAD2B" w14:textId="77777777" w:rsidTr="00CD7FFB">
        <w:trPr>
          <w:trHeight w:val="269"/>
        </w:trPr>
        <w:tc>
          <w:tcPr>
            <w:tcW w:w="5731" w:type="dxa"/>
          </w:tcPr>
          <w:p w14:paraId="4ABA9A7F" w14:textId="4B9FA2B9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</w:tcPr>
          <w:p w14:paraId="222BEB6F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9F3D6E5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6AC977DC" w14:textId="65AE9CB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9 (-1.76, 4.13)</w:t>
            </w:r>
          </w:p>
        </w:tc>
        <w:tc>
          <w:tcPr>
            <w:tcW w:w="1358" w:type="dxa"/>
          </w:tcPr>
          <w:p w14:paraId="4E082E07" w14:textId="45CD2126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30</w:t>
            </w:r>
          </w:p>
        </w:tc>
      </w:tr>
      <w:tr w:rsidR="00E275D0" w:rsidRPr="00E46D65" w14:paraId="2B4ECEB5" w14:textId="77777777" w:rsidTr="00CD7FFB">
        <w:trPr>
          <w:trHeight w:val="269"/>
        </w:trPr>
        <w:tc>
          <w:tcPr>
            <w:tcW w:w="5731" w:type="dxa"/>
          </w:tcPr>
          <w:p w14:paraId="2232104E" w14:textId="19E9DBE0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Systolic blood pressure</w:t>
            </w:r>
          </w:p>
        </w:tc>
        <w:tc>
          <w:tcPr>
            <w:tcW w:w="2834" w:type="dxa"/>
          </w:tcPr>
          <w:p w14:paraId="4BB5DB5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AAD3EC7" w14:textId="77777777" w:rsidR="00E275D0" w:rsidRPr="00E46D65" w:rsidRDefault="00E275D0" w:rsidP="00E275D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915" w:type="dxa"/>
          </w:tcPr>
          <w:p w14:paraId="62D4E0C5" w14:textId="3C4708B5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0 (-1.56, 0.76)</w:t>
            </w:r>
          </w:p>
        </w:tc>
        <w:tc>
          <w:tcPr>
            <w:tcW w:w="1358" w:type="dxa"/>
          </w:tcPr>
          <w:p w14:paraId="1BBFE206" w14:textId="27DE8A88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8</w:t>
            </w:r>
          </w:p>
        </w:tc>
      </w:tr>
      <w:tr w:rsidR="00E275D0" w:rsidRPr="00E46D65" w14:paraId="5F9BF5F5" w14:textId="77777777" w:rsidTr="00CD7FFB">
        <w:trPr>
          <w:trHeight w:val="299"/>
        </w:trPr>
        <w:tc>
          <w:tcPr>
            <w:tcW w:w="5731" w:type="dxa"/>
          </w:tcPr>
          <w:p w14:paraId="095CB705" w14:textId="3FD8876A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2834" w:type="dxa"/>
          </w:tcPr>
          <w:p w14:paraId="07AD4711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D8C00C3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</w:tcPr>
          <w:p w14:paraId="3A878E19" w14:textId="19D33792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3 (-0.57, 1.02)</w:t>
            </w:r>
          </w:p>
        </w:tc>
        <w:tc>
          <w:tcPr>
            <w:tcW w:w="1358" w:type="dxa"/>
          </w:tcPr>
          <w:p w14:paraId="7D632554" w14:textId="04094D6B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74</w:t>
            </w:r>
          </w:p>
        </w:tc>
      </w:tr>
      <w:tr w:rsidR="00E275D0" w:rsidRPr="00E46D65" w14:paraId="66248104" w14:textId="77777777" w:rsidTr="00CD7FFB">
        <w:trPr>
          <w:trHeight w:val="299"/>
        </w:trPr>
        <w:tc>
          <w:tcPr>
            <w:tcW w:w="5731" w:type="dxa"/>
            <w:tcBorders>
              <w:bottom w:val="single" w:sz="4" w:space="0" w:color="auto"/>
            </w:tcBorders>
          </w:tcPr>
          <w:p w14:paraId="7D37AE50" w14:textId="702A9B77" w:rsidR="00E275D0" w:rsidRPr="00E46D65" w:rsidRDefault="00E275D0" w:rsidP="00E275D0">
            <w:pPr>
              <w:ind w:left="720"/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6C88A19C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0ACCC0A" w14:textId="7777777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33D86A9C" w14:textId="70262DA3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8 (0.94, 1.48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07EA8F5" w14:textId="2E93D4F7" w:rsidR="00E275D0" w:rsidRPr="00E46D65" w:rsidRDefault="00E275D0" w:rsidP="00E275D0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51</w:t>
            </w:r>
          </w:p>
        </w:tc>
      </w:tr>
    </w:tbl>
    <w:p w14:paraId="26604330" w14:textId="77777777" w:rsidR="003715DE" w:rsidRDefault="003715DE" w:rsidP="003715DE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i/>
          <w:iCs/>
          <w:sz w:val="20"/>
          <w:szCs w:val="20"/>
        </w:rPr>
        <w:t>Note.</w:t>
      </w:r>
      <w:r w:rsidRPr="00E46D65">
        <w:rPr>
          <w:rFonts w:ascii="Times" w:hAnsi="Times"/>
          <w:sz w:val="20"/>
          <w:szCs w:val="20"/>
        </w:rPr>
        <w:t xml:space="preserve"> Associations with </w:t>
      </w:r>
      <w:r w:rsidRPr="00E46D65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 w:rsidRPr="00E46D65">
        <w:rPr>
          <w:rFonts w:ascii="Times" w:hAnsi="Times"/>
          <w:sz w:val="20"/>
          <w:szCs w:val="20"/>
        </w:rPr>
        <w:t>0.05 are presented in bold-face.</w:t>
      </w:r>
    </w:p>
    <w:p w14:paraId="55FE4714" w14:textId="77777777" w:rsidR="003715DE" w:rsidRPr="00E46D65" w:rsidRDefault="003715DE" w:rsidP="003715DE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Findings significant under Bonferroni correction (</w:t>
      </w:r>
      <w:r w:rsidRPr="00E434FD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>
        <w:rPr>
          <w:rFonts w:ascii="Times" w:hAnsi="Times"/>
          <w:sz w:val="20"/>
          <w:szCs w:val="20"/>
        </w:rPr>
        <w:t>0.005).</w:t>
      </w:r>
    </w:p>
    <w:p w14:paraId="5566748C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% differences (95% CI) as outcomes were positively skewed and log transformed prior to analysis.</w:t>
      </w:r>
    </w:p>
    <w:p w14:paraId="5691FD31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ORs (95% CI).</w:t>
      </w:r>
    </w:p>
    <w:p w14:paraId="48E877B3" w14:textId="24E7B114" w:rsidR="00AB423B" w:rsidRPr="00E46D65" w:rsidRDefault="00AB423B" w:rsidP="00AB423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  <w:vertAlign w:val="superscript"/>
        </w:rPr>
        <w:t xml:space="preserve">a </w:t>
      </w:r>
      <w:r w:rsidRPr="00E46D65">
        <w:rPr>
          <w:rFonts w:ascii="Times" w:hAnsi="Times"/>
          <w:sz w:val="20"/>
          <w:szCs w:val="20"/>
        </w:rPr>
        <w:t>Models are adjusted for sex, father’s occupation at birth, maternal education level at birth, household overcrowding at 7 years, birth weight, gestational age, maternal age at birth, maternal smoking during pregnancy</w:t>
      </w:r>
      <w:r w:rsidR="003A259A" w:rsidRPr="00E46D65">
        <w:rPr>
          <w:rFonts w:ascii="Times" w:hAnsi="Times"/>
          <w:sz w:val="20"/>
          <w:szCs w:val="20"/>
        </w:rPr>
        <w:t xml:space="preserve"> and </w:t>
      </w:r>
      <w:r w:rsidRPr="00E46D65">
        <w:rPr>
          <w:rFonts w:ascii="Times" w:hAnsi="Times"/>
          <w:sz w:val="20"/>
          <w:szCs w:val="20"/>
        </w:rPr>
        <w:t>mother’s BMI before childbirth.</w:t>
      </w:r>
      <w:r w:rsidR="00262647" w:rsidRPr="00E46D65">
        <w:rPr>
          <w:rFonts w:ascii="Times" w:hAnsi="Times"/>
          <w:sz w:val="20"/>
          <w:szCs w:val="20"/>
        </w:rPr>
        <w:t xml:space="preserve"> HbA1c analyses additionally adjust for antidiabetic medication; lipid analyses additionally adjust for lipid regulating medication; blood pressure analyses additionally adjust for antihypertensive medication; metabolic syndrome analyses additionally adjust for antidiabetic, lipid regulating and antihypertensive medication.</w:t>
      </w:r>
    </w:p>
    <w:p w14:paraId="1944F8CE" w14:textId="77777777" w:rsidR="00AB423B" w:rsidRPr="00E46D65" w:rsidRDefault="00AB423B" w:rsidP="00AB423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ACE, adverse childhood experience; BMI, body mass index; LDL, low-density lipoprotein; HDL, high-density lipoprotein; OR, odds ratio.</w:t>
      </w:r>
    </w:p>
    <w:p w14:paraId="0609A419" w14:textId="77777777" w:rsidR="00AB423B" w:rsidRPr="00E46D65" w:rsidRDefault="00AB423B" w:rsidP="00AB423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br w:type="page"/>
      </w:r>
    </w:p>
    <w:p w14:paraId="3AE8FB78" w14:textId="67B825CC" w:rsidR="00AB423B" w:rsidRPr="00E46D65" w:rsidRDefault="00AB423B" w:rsidP="00AB423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b/>
          <w:bCs/>
          <w:sz w:val="20"/>
          <w:szCs w:val="20"/>
        </w:rPr>
        <w:lastRenderedPageBreak/>
        <w:t xml:space="preserve">Supplementary Table 6. </w:t>
      </w:r>
      <w:r w:rsidR="002227B4" w:rsidRPr="00EA2306">
        <w:rPr>
          <w:rFonts w:ascii="Times" w:hAnsi="Times"/>
          <w:sz w:val="20"/>
          <w:szCs w:val="20"/>
        </w:rPr>
        <w:t xml:space="preserve">Regression coefficients (mean difference, % difference or OR) </w:t>
      </w:r>
      <w:r w:rsidRPr="00E46D65">
        <w:rPr>
          <w:rFonts w:ascii="Times" w:hAnsi="Times"/>
          <w:sz w:val="20"/>
          <w:szCs w:val="20"/>
        </w:rPr>
        <w:t>showing associations between ACE scores and cardiometabolic markers at age 44/45 in the NCDS (adjusting, not correcting, for those on treatment)</w:t>
      </w:r>
    </w:p>
    <w:tbl>
      <w:tblPr>
        <w:tblStyle w:val="TableGrid"/>
        <w:tblW w:w="13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6"/>
        <w:gridCol w:w="1448"/>
        <w:gridCol w:w="3149"/>
        <w:gridCol w:w="1244"/>
        <w:gridCol w:w="1549"/>
        <w:gridCol w:w="3071"/>
        <w:gridCol w:w="1142"/>
      </w:tblGrid>
      <w:tr w:rsidR="00CE42AE" w:rsidRPr="00E46D65" w14:paraId="5DC35C0B" w14:textId="77777777" w:rsidTr="00CD7FFB">
        <w:trPr>
          <w:trHeight w:val="282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5BAE82A6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E9E9A6" w14:textId="77C4412A" w:rsidR="00CE42AE" w:rsidRPr="00E46D65" w:rsidRDefault="00CE42AE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21083">
              <w:rPr>
                <w:rFonts w:ascii="Times" w:hAnsi="Times"/>
                <w:color w:val="000000" w:themeColor="text1"/>
                <w:sz w:val="20"/>
                <w:szCs w:val="20"/>
              </w:rPr>
              <w:t>Prospective childhood adversity</w:t>
            </w:r>
          </w:p>
        </w:tc>
        <w:tc>
          <w:tcPr>
            <w:tcW w:w="57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F03238" w14:textId="4E979F0A" w:rsidR="00CE42AE" w:rsidRPr="00E46D65" w:rsidRDefault="00CE42AE" w:rsidP="00CD7FF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3C2B8E">
              <w:rPr>
                <w:rFonts w:ascii="Times" w:hAnsi="Times"/>
                <w:color w:val="000000" w:themeColor="text1"/>
                <w:sz w:val="20"/>
                <w:szCs w:val="20"/>
              </w:rPr>
              <w:t>Retrospective childhood adversity</w:t>
            </w:r>
          </w:p>
        </w:tc>
      </w:tr>
      <w:tr w:rsidR="00CE42AE" w:rsidRPr="00E46D65" w14:paraId="69F91286" w14:textId="77777777" w:rsidTr="00CD7FFB">
        <w:trPr>
          <w:trHeight w:val="282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6183DF9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B25923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14:paraId="217F97A3" w14:textId="63892E7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6E90E20" w14:textId="20C90B56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B21083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25CFA72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76FCF5F9" w14:textId="24900D6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8134A2">
              <w:rPr>
                <w:rFonts w:ascii="Times" w:hAnsi="Times" w:cs="Tahoma"/>
                <w:i/>
                <w:iCs/>
                <w:sz w:val="20"/>
                <w:szCs w:val="20"/>
              </w:rPr>
              <w:t>B</w:t>
            </w:r>
            <w:r w:rsidRPr="008134A2">
              <w:rPr>
                <w:rFonts w:ascii="Times" w:hAnsi="Times" w:cs="Tahoma"/>
                <w:sz w:val="20"/>
                <w:szCs w:val="20"/>
              </w:rPr>
              <w:t xml:space="preserve"> (95% CI)</w:t>
            </w:r>
            <w:r w:rsidRPr="00B2108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61753EDA" w14:textId="455E76E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3C2B8E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E42AE" w:rsidRPr="00E46D65" w14:paraId="5EC341BB" w14:textId="77777777" w:rsidTr="00CD7FFB">
        <w:trPr>
          <w:trHeight w:val="260"/>
        </w:trPr>
        <w:tc>
          <w:tcPr>
            <w:tcW w:w="2336" w:type="dxa"/>
          </w:tcPr>
          <w:p w14:paraId="13489D03" w14:textId="2D9B0ED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bA1c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448" w:type="dxa"/>
          </w:tcPr>
          <w:p w14:paraId="63BC3901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6E15EAF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59E47B9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2D65688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08F5715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B0A21E6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2DF56427" w14:textId="77777777" w:rsidTr="00CD7FFB">
        <w:trPr>
          <w:trHeight w:val="260"/>
        </w:trPr>
        <w:tc>
          <w:tcPr>
            <w:tcW w:w="2336" w:type="dxa"/>
          </w:tcPr>
          <w:p w14:paraId="03BD8039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7ECC3A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27E1897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1263A5C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3DA727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0D07150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41" w:type="dxa"/>
          </w:tcPr>
          <w:p w14:paraId="63BEE8C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70B7DA67" w14:textId="77777777" w:rsidTr="00CD7FFB">
        <w:trPr>
          <w:trHeight w:val="260"/>
        </w:trPr>
        <w:tc>
          <w:tcPr>
            <w:tcW w:w="2336" w:type="dxa"/>
          </w:tcPr>
          <w:p w14:paraId="3A0FECAF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FF7B81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2AB7A99D" w14:textId="13472D6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9 (-0.12, 1.10)</w:t>
            </w:r>
          </w:p>
        </w:tc>
        <w:tc>
          <w:tcPr>
            <w:tcW w:w="1244" w:type="dxa"/>
          </w:tcPr>
          <w:p w14:paraId="62F2A67A" w14:textId="1C5F4876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3</w:t>
            </w:r>
          </w:p>
        </w:tc>
        <w:tc>
          <w:tcPr>
            <w:tcW w:w="1549" w:type="dxa"/>
          </w:tcPr>
          <w:p w14:paraId="11E98A3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68E47AF6" w14:textId="653349C0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3 (-0.57, 0.52)</w:t>
            </w:r>
          </w:p>
        </w:tc>
        <w:tc>
          <w:tcPr>
            <w:tcW w:w="1141" w:type="dxa"/>
          </w:tcPr>
          <w:p w14:paraId="204E2395" w14:textId="1BB19773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26</w:t>
            </w:r>
          </w:p>
        </w:tc>
      </w:tr>
      <w:tr w:rsidR="00CE42AE" w:rsidRPr="00E46D65" w14:paraId="1DEB1C5C" w14:textId="77777777" w:rsidTr="00CD7FFB">
        <w:trPr>
          <w:trHeight w:val="260"/>
        </w:trPr>
        <w:tc>
          <w:tcPr>
            <w:tcW w:w="2336" w:type="dxa"/>
          </w:tcPr>
          <w:p w14:paraId="58428200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A821916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7F4A84FD" w14:textId="2F8FDA22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 (-0.02, 1.98)</w:t>
            </w:r>
          </w:p>
        </w:tc>
        <w:tc>
          <w:tcPr>
            <w:tcW w:w="1244" w:type="dxa"/>
          </w:tcPr>
          <w:p w14:paraId="68DCE60D" w14:textId="5B402EC1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5</w:t>
            </w:r>
          </w:p>
        </w:tc>
        <w:tc>
          <w:tcPr>
            <w:tcW w:w="1549" w:type="dxa"/>
          </w:tcPr>
          <w:p w14:paraId="7D728292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6608CCB0" w14:textId="7C9D0A06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37 (-1.04, 0.30)</w:t>
            </w:r>
          </w:p>
        </w:tc>
        <w:tc>
          <w:tcPr>
            <w:tcW w:w="1141" w:type="dxa"/>
          </w:tcPr>
          <w:p w14:paraId="7AA16D4D" w14:textId="4D8C57B5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5</w:t>
            </w:r>
          </w:p>
        </w:tc>
      </w:tr>
      <w:tr w:rsidR="00CE42AE" w:rsidRPr="00E46D65" w14:paraId="14DA2970" w14:textId="77777777" w:rsidTr="00CD7FFB">
        <w:trPr>
          <w:trHeight w:val="260"/>
        </w:trPr>
        <w:tc>
          <w:tcPr>
            <w:tcW w:w="2336" w:type="dxa"/>
          </w:tcPr>
          <w:p w14:paraId="5FABB2C9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8F6C028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571CC92D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065EB99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7B02868E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6B8E9AA0" w14:textId="0CE1214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64 (-1.62, 0.35)</w:t>
            </w:r>
          </w:p>
        </w:tc>
        <w:tc>
          <w:tcPr>
            <w:tcW w:w="1141" w:type="dxa"/>
          </w:tcPr>
          <w:p w14:paraId="58CEE954" w14:textId="2C0A0D9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3</w:t>
            </w:r>
          </w:p>
        </w:tc>
      </w:tr>
      <w:tr w:rsidR="00CE42AE" w:rsidRPr="00E46D65" w14:paraId="068EB440" w14:textId="77777777" w:rsidTr="00CD7FFB">
        <w:trPr>
          <w:trHeight w:val="260"/>
        </w:trPr>
        <w:tc>
          <w:tcPr>
            <w:tcW w:w="2336" w:type="dxa"/>
          </w:tcPr>
          <w:p w14:paraId="10747313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E6F5B05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3CD89941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5C7C176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F9A7428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</w:tcPr>
          <w:p w14:paraId="798ADEB6" w14:textId="447613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8 (-0.33, 1.29)</w:t>
            </w:r>
          </w:p>
        </w:tc>
        <w:tc>
          <w:tcPr>
            <w:tcW w:w="1141" w:type="dxa"/>
          </w:tcPr>
          <w:p w14:paraId="5F8EDBAF" w14:textId="121AD425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8</w:t>
            </w:r>
          </w:p>
        </w:tc>
      </w:tr>
      <w:tr w:rsidR="00CE42AE" w:rsidRPr="00E46D65" w14:paraId="29D90CD4" w14:textId="77777777" w:rsidTr="00CD7FFB">
        <w:trPr>
          <w:trHeight w:val="260"/>
        </w:trPr>
        <w:tc>
          <w:tcPr>
            <w:tcW w:w="2336" w:type="dxa"/>
          </w:tcPr>
          <w:p w14:paraId="2BA5AF67" w14:textId="54EBBE6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LDL cholesterol</w:t>
            </w:r>
          </w:p>
        </w:tc>
        <w:tc>
          <w:tcPr>
            <w:tcW w:w="1448" w:type="dxa"/>
          </w:tcPr>
          <w:p w14:paraId="0E46C615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4BCC5CD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7A13A95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5F54F9CC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7488198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449449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20A27040" w14:textId="77777777" w:rsidTr="00CD7FFB">
        <w:trPr>
          <w:trHeight w:val="260"/>
        </w:trPr>
        <w:tc>
          <w:tcPr>
            <w:tcW w:w="2336" w:type="dxa"/>
          </w:tcPr>
          <w:p w14:paraId="06CDEECC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54EAA0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3424C61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01CFF1D1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217C9EC4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7283B95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 xml:space="preserve">Ref </w:t>
            </w:r>
          </w:p>
        </w:tc>
        <w:tc>
          <w:tcPr>
            <w:tcW w:w="1141" w:type="dxa"/>
          </w:tcPr>
          <w:p w14:paraId="426B121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6EF01041" w14:textId="77777777" w:rsidTr="00CD7FFB">
        <w:trPr>
          <w:trHeight w:val="260"/>
        </w:trPr>
        <w:tc>
          <w:tcPr>
            <w:tcW w:w="2336" w:type="dxa"/>
          </w:tcPr>
          <w:p w14:paraId="12B903F2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ED9135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29C150F0" w14:textId="27B5A70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7 (0.00, 0.13)</w:t>
            </w:r>
          </w:p>
        </w:tc>
        <w:tc>
          <w:tcPr>
            <w:tcW w:w="1244" w:type="dxa"/>
          </w:tcPr>
          <w:p w14:paraId="784AD0B0" w14:textId="3C0E9599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549" w:type="dxa"/>
          </w:tcPr>
          <w:p w14:paraId="6934F768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1D686FF9" w14:textId="4FBC4DAE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5, 0.07)</w:t>
            </w:r>
          </w:p>
        </w:tc>
        <w:tc>
          <w:tcPr>
            <w:tcW w:w="1141" w:type="dxa"/>
          </w:tcPr>
          <w:p w14:paraId="4A9C72E1" w14:textId="059556D2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05</w:t>
            </w:r>
          </w:p>
        </w:tc>
      </w:tr>
      <w:tr w:rsidR="00CE42AE" w:rsidRPr="00E46D65" w14:paraId="2F55D49E" w14:textId="77777777" w:rsidTr="00CD7FFB">
        <w:trPr>
          <w:trHeight w:val="260"/>
        </w:trPr>
        <w:tc>
          <w:tcPr>
            <w:tcW w:w="2336" w:type="dxa"/>
          </w:tcPr>
          <w:p w14:paraId="0AAC8ABF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853820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75B94F9A" w14:textId="0A07BD0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10, 0.08)</w:t>
            </w:r>
          </w:p>
        </w:tc>
        <w:tc>
          <w:tcPr>
            <w:tcW w:w="1244" w:type="dxa"/>
          </w:tcPr>
          <w:p w14:paraId="612FB311" w14:textId="526AAC4E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44</w:t>
            </w:r>
          </w:p>
        </w:tc>
        <w:tc>
          <w:tcPr>
            <w:tcW w:w="1549" w:type="dxa"/>
          </w:tcPr>
          <w:p w14:paraId="7DF5713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4C26C7C6" w14:textId="545B3588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7, 0.08)</w:t>
            </w:r>
          </w:p>
        </w:tc>
        <w:tc>
          <w:tcPr>
            <w:tcW w:w="1141" w:type="dxa"/>
          </w:tcPr>
          <w:p w14:paraId="06CADB90" w14:textId="6D120FA5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93</w:t>
            </w:r>
          </w:p>
        </w:tc>
      </w:tr>
      <w:tr w:rsidR="00CE42AE" w:rsidRPr="00E46D65" w14:paraId="66025FF7" w14:textId="77777777" w:rsidTr="00CD7FFB">
        <w:trPr>
          <w:trHeight w:val="260"/>
        </w:trPr>
        <w:tc>
          <w:tcPr>
            <w:tcW w:w="2336" w:type="dxa"/>
          </w:tcPr>
          <w:p w14:paraId="0ACA78CF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48954A6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4D4691E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27571D3C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54095EF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4FA59252" w14:textId="38E7DA1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6 (-0.16, 0.04)</w:t>
            </w:r>
          </w:p>
        </w:tc>
        <w:tc>
          <w:tcPr>
            <w:tcW w:w="1141" w:type="dxa"/>
          </w:tcPr>
          <w:p w14:paraId="1DEB46A8" w14:textId="03A31EC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57</w:t>
            </w:r>
          </w:p>
        </w:tc>
      </w:tr>
      <w:tr w:rsidR="00CE42AE" w:rsidRPr="00E46D65" w14:paraId="346E4838" w14:textId="77777777" w:rsidTr="00CD7FFB">
        <w:trPr>
          <w:trHeight w:val="260"/>
        </w:trPr>
        <w:tc>
          <w:tcPr>
            <w:tcW w:w="2336" w:type="dxa"/>
          </w:tcPr>
          <w:p w14:paraId="042864C5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CAE8B79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4295008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694336E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529F1F2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</w:tcPr>
          <w:p w14:paraId="1D06E697" w14:textId="29784588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 (-0.03, 0.13)</w:t>
            </w:r>
          </w:p>
        </w:tc>
        <w:tc>
          <w:tcPr>
            <w:tcW w:w="1141" w:type="dxa"/>
          </w:tcPr>
          <w:p w14:paraId="2CC8F511" w14:textId="09C6E5E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7</w:t>
            </w:r>
          </w:p>
        </w:tc>
      </w:tr>
      <w:tr w:rsidR="00CE42AE" w:rsidRPr="00E46D65" w14:paraId="44227EDF" w14:textId="77777777" w:rsidTr="00CD7FFB">
        <w:trPr>
          <w:trHeight w:val="260"/>
        </w:trPr>
        <w:tc>
          <w:tcPr>
            <w:tcW w:w="2336" w:type="dxa"/>
          </w:tcPr>
          <w:p w14:paraId="05D56B48" w14:textId="2F6A1F9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HDL cholesterol</w:t>
            </w:r>
          </w:p>
        </w:tc>
        <w:tc>
          <w:tcPr>
            <w:tcW w:w="1448" w:type="dxa"/>
          </w:tcPr>
          <w:p w14:paraId="678161F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47C2D92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1911D83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5CA11D3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4745495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81AB87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5F1A9041" w14:textId="77777777" w:rsidTr="00CD7FFB">
        <w:trPr>
          <w:trHeight w:val="260"/>
        </w:trPr>
        <w:tc>
          <w:tcPr>
            <w:tcW w:w="2336" w:type="dxa"/>
          </w:tcPr>
          <w:p w14:paraId="7A6A1736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309698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27761A7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78E18896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7F41E86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6538D23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41" w:type="dxa"/>
          </w:tcPr>
          <w:p w14:paraId="4FE6AA2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772E4E8F" w14:textId="77777777" w:rsidTr="00CD7FFB">
        <w:trPr>
          <w:trHeight w:val="260"/>
        </w:trPr>
        <w:tc>
          <w:tcPr>
            <w:tcW w:w="2336" w:type="dxa"/>
          </w:tcPr>
          <w:p w14:paraId="191CF1A5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66F0D3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4FFF5A95" w14:textId="7BDB195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5, 0.00)</w:t>
            </w:r>
          </w:p>
        </w:tc>
        <w:tc>
          <w:tcPr>
            <w:tcW w:w="1244" w:type="dxa"/>
          </w:tcPr>
          <w:p w14:paraId="1242F6AD" w14:textId="689BA5D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87</w:t>
            </w:r>
          </w:p>
        </w:tc>
        <w:tc>
          <w:tcPr>
            <w:tcW w:w="1549" w:type="dxa"/>
          </w:tcPr>
          <w:p w14:paraId="2DFDF79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0468D8FB" w14:textId="0B3D3D38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4, 0.01)</w:t>
            </w:r>
          </w:p>
        </w:tc>
        <w:tc>
          <w:tcPr>
            <w:tcW w:w="1141" w:type="dxa"/>
          </w:tcPr>
          <w:p w14:paraId="4558B541" w14:textId="5B24E46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00</w:t>
            </w:r>
          </w:p>
        </w:tc>
      </w:tr>
      <w:tr w:rsidR="00CE42AE" w:rsidRPr="00E46D65" w14:paraId="53E0B2FF" w14:textId="77777777" w:rsidTr="00CD7FFB">
        <w:trPr>
          <w:trHeight w:val="260"/>
        </w:trPr>
        <w:tc>
          <w:tcPr>
            <w:tcW w:w="2336" w:type="dxa"/>
          </w:tcPr>
          <w:p w14:paraId="4688BCE2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6C30A8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00EF2928" w14:textId="7CE0D94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6 (-0.10, -0.02)</w:t>
            </w:r>
          </w:p>
        </w:tc>
        <w:tc>
          <w:tcPr>
            <w:tcW w:w="1244" w:type="dxa"/>
          </w:tcPr>
          <w:p w14:paraId="720A85EC" w14:textId="4C0CA088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03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49" w:type="dxa"/>
          </w:tcPr>
          <w:p w14:paraId="18C096E3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7E17485C" w14:textId="58F7AC7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3, 0.03)</w:t>
            </w:r>
          </w:p>
        </w:tc>
        <w:tc>
          <w:tcPr>
            <w:tcW w:w="1141" w:type="dxa"/>
          </w:tcPr>
          <w:p w14:paraId="5E3FE27D" w14:textId="389A734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56</w:t>
            </w:r>
          </w:p>
        </w:tc>
      </w:tr>
      <w:tr w:rsidR="00CE42AE" w:rsidRPr="00E46D65" w14:paraId="36D96318" w14:textId="77777777" w:rsidTr="00CD7FFB">
        <w:trPr>
          <w:trHeight w:val="260"/>
        </w:trPr>
        <w:tc>
          <w:tcPr>
            <w:tcW w:w="2336" w:type="dxa"/>
          </w:tcPr>
          <w:p w14:paraId="6E3FB574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D2114A9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74D0AE77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04C1FD6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2123EB2F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4B3BFB64" w14:textId="7D4BDF4D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2 (-0.07, 0.02)</w:t>
            </w:r>
          </w:p>
        </w:tc>
        <w:tc>
          <w:tcPr>
            <w:tcW w:w="1141" w:type="dxa"/>
          </w:tcPr>
          <w:p w14:paraId="57280F22" w14:textId="3655C590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4</w:t>
            </w:r>
          </w:p>
        </w:tc>
      </w:tr>
      <w:tr w:rsidR="00CE42AE" w:rsidRPr="00E46D65" w14:paraId="1DF968CA" w14:textId="77777777" w:rsidTr="00CD7FFB">
        <w:trPr>
          <w:trHeight w:val="260"/>
        </w:trPr>
        <w:tc>
          <w:tcPr>
            <w:tcW w:w="2336" w:type="dxa"/>
          </w:tcPr>
          <w:p w14:paraId="4CBB5E18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B159868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180D4DFE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5175B5D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2BCE6F52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</w:tcPr>
          <w:p w14:paraId="16974181" w14:textId="396765DD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0.04 (-0.07, 0.00)</w:t>
            </w:r>
          </w:p>
        </w:tc>
        <w:tc>
          <w:tcPr>
            <w:tcW w:w="1141" w:type="dxa"/>
          </w:tcPr>
          <w:p w14:paraId="43B8A75D" w14:textId="46DB1D6D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26</w:t>
            </w:r>
          </w:p>
        </w:tc>
      </w:tr>
      <w:tr w:rsidR="00CE42AE" w:rsidRPr="00E46D65" w14:paraId="506CD26D" w14:textId="77777777" w:rsidTr="00CD7FFB">
        <w:trPr>
          <w:trHeight w:val="260"/>
        </w:trPr>
        <w:tc>
          <w:tcPr>
            <w:tcW w:w="2336" w:type="dxa"/>
          </w:tcPr>
          <w:p w14:paraId="0435C43C" w14:textId="588416C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1448" w:type="dxa"/>
          </w:tcPr>
          <w:p w14:paraId="1DB5E3C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049521E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6842D37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66B764A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5EF7117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766DE5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14988BC7" w14:textId="77777777" w:rsidTr="00CD7FFB">
        <w:trPr>
          <w:trHeight w:val="260"/>
        </w:trPr>
        <w:tc>
          <w:tcPr>
            <w:tcW w:w="2336" w:type="dxa"/>
          </w:tcPr>
          <w:p w14:paraId="79D16E1F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727A82E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479EC42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30D8E4E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0BD2B46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64CFF1A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41" w:type="dxa"/>
          </w:tcPr>
          <w:p w14:paraId="18767CA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328ED5C8" w14:textId="77777777" w:rsidTr="00CD7FFB">
        <w:trPr>
          <w:trHeight w:val="260"/>
        </w:trPr>
        <w:tc>
          <w:tcPr>
            <w:tcW w:w="2336" w:type="dxa"/>
          </w:tcPr>
          <w:p w14:paraId="3B370FDC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A68381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6346F924" w14:textId="04CF9118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7 (0.00, 0.14)</w:t>
            </w:r>
          </w:p>
        </w:tc>
        <w:tc>
          <w:tcPr>
            <w:tcW w:w="1244" w:type="dxa"/>
          </w:tcPr>
          <w:p w14:paraId="34D0B98A" w14:textId="69397363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549" w:type="dxa"/>
          </w:tcPr>
          <w:p w14:paraId="466AA658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2319D73B" w14:textId="24895D7D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1 (-0.05, 0.08)</w:t>
            </w:r>
          </w:p>
        </w:tc>
        <w:tc>
          <w:tcPr>
            <w:tcW w:w="1141" w:type="dxa"/>
          </w:tcPr>
          <w:p w14:paraId="3162B38C" w14:textId="1C2B593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14</w:t>
            </w:r>
          </w:p>
        </w:tc>
      </w:tr>
      <w:tr w:rsidR="00CE42AE" w:rsidRPr="00E46D65" w14:paraId="73A6056D" w14:textId="77777777" w:rsidTr="00CD7FFB">
        <w:trPr>
          <w:trHeight w:val="260"/>
        </w:trPr>
        <w:tc>
          <w:tcPr>
            <w:tcW w:w="2336" w:type="dxa"/>
          </w:tcPr>
          <w:p w14:paraId="2CAC1DEB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204860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0410281D" w14:textId="2C88776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9, 0.12)</w:t>
            </w:r>
          </w:p>
        </w:tc>
        <w:tc>
          <w:tcPr>
            <w:tcW w:w="1244" w:type="dxa"/>
          </w:tcPr>
          <w:p w14:paraId="7ADFA098" w14:textId="3BD3FC88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31</w:t>
            </w:r>
          </w:p>
        </w:tc>
        <w:tc>
          <w:tcPr>
            <w:tcW w:w="1549" w:type="dxa"/>
          </w:tcPr>
          <w:p w14:paraId="7020F30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656663CA" w14:textId="51194DD8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0 (-0.08, 0.09)</w:t>
            </w:r>
          </w:p>
        </w:tc>
        <w:tc>
          <w:tcPr>
            <w:tcW w:w="1141" w:type="dxa"/>
          </w:tcPr>
          <w:p w14:paraId="240F225D" w14:textId="748A50F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51</w:t>
            </w:r>
          </w:p>
        </w:tc>
      </w:tr>
      <w:tr w:rsidR="00CE42AE" w:rsidRPr="00E46D65" w14:paraId="1E6CEEBB" w14:textId="77777777" w:rsidTr="00CD7FFB">
        <w:trPr>
          <w:trHeight w:val="260"/>
        </w:trPr>
        <w:tc>
          <w:tcPr>
            <w:tcW w:w="2336" w:type="dxa"/>
          </w:tcPr>
          <w:p w14:paraId="432B16EA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71AF3A2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51656D0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3B14DBF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2A48846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69208FC8" w14:textId="50835EED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0 (-0.21, 0.02)</w:t>
            </w:r>
          </w:p>
        </w:tc>
        <w:tc>
          <w:tcPr>
            <w:tcW w:w="1141" w:type="dxa"/>
          </w:tcPr>
          <w:p w14:paraId="2138E319" w14:textId="4CD4FBF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12</w:t>
            </w:r>
          </w:p>
        </w:tc>
      </w:tr>
      <w:tr w:rsidR="00CE42AE" w:rsidRPr="00E46D65" w14:paraId="1945A096" w14:textId="77777777" w:rsidTr="00CD7FFB">
        <w:trPr>
          <w:trHeight w:val="260"/>
        </w:trPr>
        <w:tc>
          <w:tcPr>
            <w:tcW w:w="2336" w:type="dxa"/>
          </w:tcPr>
          <w:p w14:paraId="540F3BB2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7720B9B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15773AF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1A1CD1F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5EAEF2B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</w:tcPr>
          <w:p w14:paraId="3661A848" w14:textId="42AE3F43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2 (-0.08, 0.12)</w:t>
            </w:r>
          </w:p>
        </w:tc>
        <w:tc>
          <w:tcPr>
            <w:tcW w:w="1141" w:type="dxa"/>
          </w:tcPr>
          <w:p w14:paraId="5B81AFE4" w14:textId="458407C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0</w:t>
            </w:r>
          </w:p>
        </w:tc>
      </w:tr>
      <w:tr w:rsidR="00CE42AE" w:rsidRPr="00E46D65" w14:paraId="11E2C35C" w14:textId="77777777" w:rsidTr="00CD7FFB">
        <w:trPr>
          <w:trHeight w:val="260"/>
        </w:trPr>
        <w:tc>
          <w:tcPr>
            <w:tcW w:w="2336" w:type="dxa"/>
          </w:tcPr>
          <w:p w14:paraId="1F2E5D68" w14:textId="3095AD51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Triglycerides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448" w:type="dxa"/>
          </w:tcPr>
          <w:p w14:paraId="50C21A2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06EE0C2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75561A5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033CC54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3AD2B19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FF4155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2989F1FA" w14:textId="77777777" w:rsidTr="00CD7FFB">
        <w:trPr>
          <w:trHeight w:val="260"/>
        </w:trPr>
        <w:tc>
          <w:tcPr>
            <w:tcW w:w="2336" w:type="dxa"/>
          </w:tcPr>
          <w:p w14:paraId="436D485C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27DC424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2C55C8A6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71FF495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69AD81E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1DC044A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41" w:type="dxa"/>
          </w:tcPr>
          <w:p w14:paraId="7416CB8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3943173D" w14:textId="77777777" w:rsidTr="00CD7FFB">
        <w:trPr>
          <w:trHeight w:val="260"/>
        </w:trPr>
        <w:tc>
          <w:tcPr>
            <w:tcW w:w="2336" w:type="dxa"/>
          </w:tcPr>
          <w:p w14:paraId="2C14BCB1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297A6F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7FBA1A4F" w14:textId="07AE471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73 (-0.68, 4.14)</w:t>
            </w:r>
          </w:p>
        </w:tc>
        <w:tc>
          <w:tcPr>
            <w:tcW w:w="1244" w:type="dxa"/>
          </w:tcPr>
          <w:p w14:paraId="219047B4" w14:textId="13541235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58</w:t>
            </w:r>
          </w:p>
        </w:tc>
        <w:tc>
          <w:tcPr>
            <w:tcW w:w="1549" w:type="dxa"/>
          </w:tcPr>
          <w:p w14:paraId="371B99BC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66139E96" w14:textId="10726B8E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8 (-1.04, 3.60)</w:t>
            </w:r>
          </w:p>
        </w:tc>
        <w:tc>
          <w:tcPr>
            <w:tcW w:w="1141" w:type="dxa"/>
          </w:tcPr>
          <w:p w14:paraId="19B7BFBB" w14:textId="7CFEF79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78</w:t>
            </w:r>
          </w:p>
        </w:tc>
      </w:tr>
      <w:tr w:rsidR="00CE42AE" w:rsidRPr="00E46D65" w14:paraId="39517B99" w14:textId="77777777" w:rsidTr="00CD7FFB">
        <w:trPr>
          <w:trHeight w:val="260"/>
        </w:trPr>
        <w:tc>
          <w:tcPr>
            <w:tcW w:w="2336" w:type="dxa"/>
          </w:tcPr>
          <w:p w14:paraId="5DDF62BD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DDBD5DC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1E2855AB" w14:textId="4DAE7D38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4.42 (0.50, 8.34)</w:t>
            </w:r>
          </w:p>
        </w:tc>
        <w:tc>
          <w:tcPr>
            <w:tcW w:w="1244" w:type="dxa"/>
          </w:tcPr>
          <w:p w14:paraId="0C6B53D8" w14:textId="7C2754AA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549" w:type="dxa"/>
          </w:tcPr>
          <w:p w14:paraId="0C7C4D54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69A29F7A" w14:textId="5BC135C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57 (-2.22, 3.36)</w:t>
            </w:r>
          </w:p>
        </w:tc>
        <w:tc>
          <w:tcPr>
            <w:tcW w:w="1141" w:type="dxa"/>
          </w:tcPr>
          <w:p w14:paraId="1ECCFEA3" w14:textId="52C14D68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88</w:t>
            </w:r>
          </w:p>
        </w:tc>
      </w:tr>
      <w:tr w:rsidR="00CE42AE" w:rsidRPr="00E46D65" w14:paraId="5C606344" w14:textId="77777777" w:rsidTr="00CD7FFB">
        <w:trPr>
          <w:trHeight w:val="260"/>
        </w:trPr>
        <w:tc>
          <w:tcPr>
            <w:tcW w:w="2336" w:type="dxa"/>
          </w:tcPr>
          <w:p w14:paraId="05FF61E5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15B425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59E2EDC3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71C84A9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2BE3AE79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4AD4D70A" w14:textId="36D9C32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04 (-4.97, 2.90)</w:t>
            </w:r>
          </w:p>
        </w:tc>
        <w:tc>
          <w:tcPr>
            <w:tcW w:w="1141" w:type="dxa"/>
          </w:tcPr>
          <w:p w14:paraId="624A6DBA" w14:textId="7784A6C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05</w:t>
            </w:r>
          </w:p>
        </w:tc>
      </w:tr>
      <w:tr w:rsidR="00CE42AE" w:rsidRPr="00E46D65" w14:paraId="09D646F9" w14:textId="77777777" w:rsidTr="00CD7FFB">
        <w:trPr>
          <w:trHeight w:val="260"/>
        </w:trPr>
        <w:tc>
          <w:tcPr>
            <w:tcW w:w="2336" w:type="dxa"/>
          </w:tcPr>
          <w:p w14:paraId="78CD1AB7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F86D7B6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49DBDDD0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12D951B4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36201167" w14:textId="77777777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</w:tcPr>
          <w:p w14:paraId="3E4DC606" w14:textId="1A60DAC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3 (-1.94, 4.20)</w:t>
            </w:r>
          </w:p>
        </w:tc>
        <w:tc>
          <w:tcPr>
            <w:tcW w:w="1141" w:type="dxa"/>
          </w:tcPr>
          <w:p w14:paraId="48B2AE51" w14:textId="3DC2379D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69</w:t>
            </w:r>
          </w:p>
        </w:tc>
      </w:tr>
      <w:tr w:rsidR="00CE42AE" w:rsidRPr="00E46D65" w14:paraId="58861BEE" w14:textId="77777777" w:rsidTr="00CD7FFB">
        <w:trPr>
          <w:trHeight w:val="260"/>
        </w:trPr>
        <w:tc>
          <w:tcPr>
            <w:tcW w:w="2336" w:type="dxa"/>
          </w:tcPr>
          <w:p w14:paraId="7C6D875C" w14:textId="38DCAC1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lastRenderedPageBreak/>
              <w:t>Systolic blood pressure</w:t>
            </w:r>
          </w:p>
        </w:tc>
        <w:tc>
          <w:tcPr>
            <w:tcW w:w="1448" w:type="dxa"/>
          </w:tcPr>
          <w:p w14:paraId="10EECA8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4396175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700AB281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656F04C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788EB861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6446291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2CE2E7BA" w14:textId="77777777" w:rsidTr="00CD7FFB">
        <w:trPr>
          <w:trHeight w:val="260"/>
        </w:trPr>
        <w:tc>
          <w:tcPr>
            <w:tcW w:w="2336" w:type="dxa"/>
          </w:tcPr>
          <w:p w14:paraId="2BEA6FB3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BCBF1A1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5A65246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7532ACD4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341D354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0A75717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41" w:type="dxa"/>
          </w:tcPr>
          <w:p w14:paraId="568E51B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7ED43A4B" w14:textId="77777777" w:rsidTr="00CD7FFB">
        <w:trPr>
          <w:trHeight w:val="260"/>
        </w:trPr>
        <w:tc>
          <w:tcPr>
            <w:tcW w:w="2336" w:type="dxa"/>
          </w:tcPr>
          <w:p w14:paraId="17E08E29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CBA683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69E6EAD4" w14:textId="292B49A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10 (-1.12, 0.91)</w:t>
            </w:r>
          </w:p>
        </w:tc>
        <w:tc>
          <w:tcPr>
            <w:tcW w:w="1244" w:type="dxa"/>
          </w:tcPr>
          <w:p w14:paraId="5ACBA6FF" w14:textId="79C3BA90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39</w:t>
            </w:r>
          </w:p>
        </w:tc>
        <w:tc>
          <w:tcPr>
            <w:tcW w:w="1549" w:type="dxa"/>
          </w:tcPr>
          <w:p w14:paraId="51D278A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5EAFBABF" w14:textId="17D371AA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1 (-0.93, 0.91)</w:t>
            </w:r>
          </w:p>
        </w:tc>
        <w:tc>
          <w:tcPr>
            <w:tcW w:w="1141" w:type="dxa"/>
          </w:tcPr>
          <w:p w14:paraId="169C2215" w14:textId="7738062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83</w:t>
            </w:r>
          </w:p>
        </w:tc>
      </w:tr>
      <w:tr w:rsidR="00CE42AE" w:rsidRPr="00E46D65" w14:paraId="40FAA178" w14:textId="77777777" w:rsidTr="00CD7FFB">
        <w:trPr>
          <w:trHeight w:val="260"/>
        </w:trPr>
        <w:tc>
          <w:tcPr>
            <w:tcW w:w="2336" w:type="dxa"/>
          </w:tcPr>
          <w:p w14:paraId="2ECD5811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6B851B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61A2D06C" w14:textId="52EF0FE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9 (-1.57, 1.40)</w:t>
            </w:r>
          </w:p>
        </w:tc>
        <w:tc>
          <w:tcPr>
            <w:tcW w:w="1244" w:type="dxa"/>
          </w:tcPr>
          <w:p w14:paraId="3E22B373" w14:textId="6DF3316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10</w:t>
            </w:r>
          </w:p>
        </w:tc>
        <w:tc>
          <w:tcPr>
            <w:tcW w:w="1549" w:type="dxa"/>
          </w:tcPr>
          <w:p w14:paraId="544B120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57320E18" w14:textId="74BA70E2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45 (-1.59, 0.69)</w:t>
            </w:r>
          </w:p>
        </w:tc>
        <w:tc>
          <w:tcPr>
            <w:tcW w:w="1141" w:type="dxa"/>
          </w:tcPr>
          <w:p w14:paraId="36539EAA" w14:textId="07CF269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441</w:t>
            </w:r>
          </w:p>
        </w:tc>
      </w:tr>
      <w:tr w:rsidR="00CE42AE" w:rsidRPr="00E46D65" w14:paraId="5E9C90DB" w14:textId="77777777" w:rsidTr="00CD7FFB">
        <w:trPr>
          <w:trHeight w:val="260"/>
        </w:trPr>
        <w:tc>
          <w:tcPr>
            <w:tcW w:w="2336" w:type="dxa"/>
          </w:tcPr>
          <w:p w14:paraId="6A115DE5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74C0A36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1423FBD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4381A65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5FD6869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0D4DF486" w14:textId="4A41117F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-2.03 (-3.62, -0.45)</w:t>
            </w:r>
          </w:p>
        </w:tc>
        <w:tc>
          <w:tcPr>
            <w:tcW w:w="1141" w:type="dxa"/>
          </w:tcPr>
          <w:p w14:paraId="02AA6976" w14:textId="59D78D1E" w:rsidR="00CE42AE" w:rsidRPr="00E46D65" w:rsidRDefault="00CE42AE" w:rsidP="00CE42AE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46D65">
              <w:rPr>
                <w:rFonts w:ascii="Times" w:hAnsi="Times"/>
                <w:b/>
                <w:bCs/>
                <w:sz w:val="20"/>
                <w:szCs w:val="20"/>
              </w:rPr>
              <w:t>0.012</w:t>
            </w:r>
          </w:p>
        </w:tc>
      </w:tr>
      <w:tr w:rsidR="00CE42AE" w:rsidRPr="00E46D65" w14:paraId="22E8B8F2" w14:textId="77777777" w:rsidTr="00CD7FFB">
        <w:trPr>
          <w:trHeight w:val="260"/>
        </w:trPr>
        <w:tc>
          <w:tcPr>
            <w:tcW w:w="2336" w:type="dxa"/>
          </w:tcPr>
          <w:p w14:paraId="376E1C38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63D6816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1CB940D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09F959B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3DF4752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</w:tcPr>
          <w:p w14:paraId="2D7011A5" w14:textId="0897E2F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75 (-2.01, 0.51)</w:t>
            </w:r>
          </w:p>
        </w:tc>
        <w:tc>
          <w:tcPr>
            <w:tcW w:w="1141" w:type="dxa"/>
          </w:tcPr>
          <w:p w14:paraId="3F61B850" w14:textId="7F43AB33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41</w:t>
            </w:r>
          </w:p>
        </w:tc>
      </w:tr>
      <w:tr w:rsidR="00CE42AE" w:rsidRPr="00E46D65" w14:paraId="4E6A105B" w14:textId="77777777" w:rsidTr="00CD7FFB">
        <w:trPr>
          <w:trHeight w:val="260"/>
        </w:trPr>
        <w:tc>
          <w:tcPr>
            <w:tcW w:w="2336" w:type="dxa"/>
          </w:tcPr>
          <w:p w14:paraId="550BD442" w14:textId="374C566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Diastolic blood pressure</w:t>
            </w:r>
          </w:p>
        </w:tc>
        <w:tc>
          <w:tcPr>
            <w:tcW w:w="1448" w:type="dxa"/>
          </w:tcPr>
          <w:p w14:paraId="41DAD89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7CC08A5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01876181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41B4532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1024FFD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767700E4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51F41E78" w14:textId="77777777" w:rsidTr="00CD7FFB">
        <w:trPr>
          <w:trHeight w:val="260"/>
        </w:trPr>
        <w:tc>
          <w:tcPr>
            <w:tcW w:w="2336" w:type="dxa"/>
          </w:tcPr>
          <w:p w14:paraId="560251B1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204DCF3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0D1B781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71DAC7F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7135749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2084D92C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41" w:type="dxa"/>
          </w:tcPr>
          <w:p w14:paraId="238C21A9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342872FA" w14:textId="77777777" w:rsidTr="00CD7FFB">
        <w:trPr>
          <w:trHeight w:val="260"/>
        </w:trPr>
        <w:tc>
          <w:tcPr>
            <w:tcW w:w="2336" w:type="dxa"/>
          </w:tcPr>
          <w:p w14:paraId="1D41C5C6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7F4D112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157EF61D" w14:textId="5D1E8412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6 (-0.63, 0.76)</w:t>
            </w:r>
          </w:p>
        </w:tc>
        <w:tc>
          <w:tcPr>
            <w:tcW w:w="1244" w:type="dxa"/>
          </w:tcPr>
          <w:p w14:paraId="42B479BF" w14:textId="139D1A9B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58</w:t>
            </w:r>
          </w:p>
        </w:tc>
        <w:tc>
          <w:tcPr>
            <w:tcW w:w="1549" w:type="dxa"/>
          </w:tcPr>
          <w:p w14:paraId="20AF6B9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2616BBA3" w14:textId="0AC56C9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 (-0.48, 0.79)</w:t>
            </w:r>
          </w:p>
        </w:tc>
        <w:tc>
          <w:tcPr>
            <w:tcW w:w="1141" w:type="dxa"/>
          </w:tcPr>
          <w:p w14:paraId="51293022" w14:textId="1C280112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31</w:t>
            </w:r>
          </w:p>
        </w:tc>
      </w:tr>
      <w:tr w:rsidR="00CE42AE" w:rsidRPr="00E46D65" w14:paraId="1D61166F" w14:textId="77777777" w:rsidTr="00CD7FFB">
        <w:trPr>
          <w:trHeight w:val="260"/>
        </w:trPr>
        <w:tc>
          <w:tcPr>
            <w:tcW w:w="2336" w:type="dxa"/>
          </w:tcPr>
          <w:p w14:paraId="0ECFA682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F3379D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56A36369" w14:textId="59917F60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23 (-0.78, 1.25)</w:t>
            </w:r>
          </w:p>
        </w:tc>
        <w:tc>
          <w:tcPr>
            <w:tcW w:w="1244" w:type="dxa"/>
          </w:tcPr>
          <w:p w14:paraId="552991A1" w14:textId="179C8E7D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648</w:t>
            </w:r>
          </w:p>
        </w:tc>
        <w:tc>
          <w:tcPr>
            <w:tcW w:w="1549" w:type="dxa"/>
          </w:tcPr>
          <w:p w14:paraId="36C4A934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376DF550" w14:textId="7C29C1E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0 (-0.68, 0.88)</w:t>
            </w:r>
          </w:p>
        </w:tc>
        <w:tc>
          <w:tcPr>
            <w:tcW w:w="1141" w:type="dxa"/>
          </w:tcPr>
          <w:p w14:paraId="1068BE81" w14:textId="6A84E6A1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798</w:t>
            </w:r>
          </w:p>
        </w:tc>
      </w:tr>
      <w:tr w:rsidR="00CE42AE" w:rsidRPr="00E46D65" w14:paraId="077F27DC" w14:textId="77777777" w:rsidTr="00CD7FFB">
        <w:trPr>
          <w:trHeight w:val="260"/>
        </w:trPr>
        <w:tc>
          <w:tcPr>
            <w:tcW w:w="2336" w:type="dxa"/>
          </w:tcPr>
          <w:p w14:paraId="30A66350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7A3CB65F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3804597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19E82F6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7B70273C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48632E0E" w14:textId="38A8114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1.09 (-2.18, 0.00)</w:t>
            </w:r>
          </w:p>
        </w:tc>
        <w:tc>
          <w:tcPr>
            <w:tcW w:w="1141" w:type="dxa"/>
          </w:tcPr>
          <w:p w14:paraId="1FEAA315" w14:textId="26B8E9AE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051</w:t>
            </w:r>
          </w:p>
        </w:tc>
      </w:tr>
      <w:tr w:rsidR="00CE42AE" w:rsidRPr="00E46D65" w14:paraId="28FADBFD" w14:textId="77777777" w:rsidTr="00CD7FFB">
        <w:trPr>
          <w:trHeight w:val="260"/>
        </w:trPr>
        <w:tc>
          <w:tcPr>
            <w:tcW w:w="2336" w:type="dxa"/>
          </w:tcPr>
          <w:p w14:paraId="3428E47C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FD2406A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11CC8B5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6F0A7BD8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003DF54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</w:tcPr>
          <w:p w14:paraId="61EE3622" w14:textId="01A9E52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-0.06 (-0.92, 0.81)</w:t>
            </w:r>
          </w:p>
        </w:tc>
        <w:tc>
          <w:tcPr>
            <w:tcW w:w="1141" w:type="dxa"/>
          </w:tcPr>
          <w:p w14:paraId="0A9FA147" w14:textId="3BDFC0C3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98</w:t>
            </w:r>
          </w:p>
        </w:tc>
      </w:tr>
      <w:tr w:rsidR="00CE42AE" w:rsidRPr="00E46D65" w14:paraId="5DB5DE84" w14:textId="77777777" w:rsidTr="00CD7FFB">
        <w:trPr>
          <w:trHeight w:val="260"/>
        </w:trPr>
        <w:tc>
          <w:tcPr>
            <w:tcW w:w="2336" w:type="dxa"/>
          </w:tcPr>
          <w:p w14:paraId="3AD63F6B" w14:textId="7926DA62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Metabolic syndrome*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448" w:type="dxa"/>
          </w:tcPr>
          <w:p w14:paraId="484BC2C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6E80103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41FC22E5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00D37526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71" w:type="dxa"/>
          </w:tcPr>
          <w:p w14:paraId="64A2B53B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10F943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328A60AD" w14:textId="77777777" w:rsidTr="00CD7FFB">
        <w:trPr>
          <w:trHeight w:val="260"/>
        </w:trPr>
        <w:tc>
          <w:tcPr>
            <w:tcW w:w="2336" w:type="dxa"/>
          </w:tcPr>
          <w:p w14:paraId="2526544F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A7D12D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149" w:type="dxa"/>
          </w:tcPr>
          <w:p w14:paraId="1544170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244" w:type="dxa"/>
          </w:tcPr>
          <w:p w14:paraId="7035255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41E554D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 ACEs</w:t>
            </w:r>
          </w:p>
        </w:tc>
        <w:tc>
          <w:tcPr>
            <w:tcW w:w="3071" w:type="dxa"/>
          </w:tcPr>
          <w:p w14:paraId="11CB4E32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1141" w:type="dxa"/>
          </w:tcPr>
          <w:p w14:paraId="3F837E2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E42AE" w:rsidRPr="00E46D65" w14:paraId="6E7145C1" w14:textId="77777777" w:rsidTr="00CD7FFB">
        <w:trPr>
          <w:trHeight w:val="260"/>
        </w:trPr>
        <w:tc>
          <w:tcPr>
            <w:tcW w:w="2336" w:type="dxa"/>
          </w:tcPr>
          <w:p w14:paraId="01AB9888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F07380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149" w:type="dxa"/>
          </w:tcPr>
          <w:p w14:paraId="5A3BABF1" w14:textId="264903F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0 (0.82, 1.23)</w:t>
            </w:r>
          </w:p>
        </w:tc>
        <w:tc>
          <w:tcPr>
            <w:tcW w:w="1244" w:type="dxa"/>
          </w:tcPr>
          <w:p w14:paraId="3E401D0F" w14:textId="5999D01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3</w:t>
            </w:r>
          </w:p>
        </w:tc>
        <w:tc>
          <w:tcPr>
            <w:tcW w:w="1549" w:type="dxa"/>
          </w:tcPr>
          <w:p w14:paraId="3CA7A07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 ACEs</w:t>
            </w:r>
          </w:p>
        </w:tc>
        <w:tc>
          <w:tcPr>
            <w:tcW w:w="3071" w:type="dxa"/>
          </w:tcPr>
          <w:p w14:paraId="6813B22D" w14:textId="654F6D3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15 (0.96, 1.38)</w:t>
            </w:r>
          </w:p>
        </w:tc>
        <w:tc>
          <w:tcPr>
            <w:tcW w:w="1141" w:type="dxa"/>
          </w:tcPr>
          <w:p w14:paraId="56A76241" w14:textId="64C4CD0D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37</w:t>
            </w:r>
          </w:p>
        </w:tc>
      </w:tr>
      <w:tr w:rsidR="00CE42AE" w:rsidRPr="00E46D65" w14:paraId="351566F3" w14:textId="77777777" w:rsidTr="00CD7FFB">
        <w:trPr>
          <w:trHeight w:val="260"/>
        </w:trPr>
        <w:tc>
          <w:tcPr>
            <w:tcW w:w="2336" w:type="dxa"/>
          </w:tcPr>
          <w:p w14:paraId="0A8DFDC5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44D1D67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+ ACEs</w:t>
            </w:r>
          </w:p>
        </w:tc>
        <w:tc>
          <w:tcPr>
            <w:tcW w:w="3149" w:type="dxa"/>
          </w:tcPr>
          <w:p w14:paraId="74DD113E" w14:textId="62B162E4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4 (0.95, 1.63)</w:t>
            </w:r>
          </w:p>
        </w:tc>
        <w:tc>
          <w:tcPr>
            <w:tcW w:w="1244" w:type="dxa"/>
          </w:tcPr>
          <w:p w14:paraId="5FEB5DCD" w14:textId="59077D6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20</w:t>
            </w:r>
          </w:p>
        </w:tc>
        <w:tc>
          <w:tcPr>
            <w:tcW w:w="1549" w:type="dxa"/>
          </w:tcPr>
          <w:p w14:paraId="637A5910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2 ACEs</w:t>
            </w:r>
          </w:p>
        </w:tc>
        <w:tc>
          <w:tcPr>
            <w:tcW w:w="3071" w:type="dxa"/>
          </w:tcPr>
          <w:p w14:paraId="7EE61E13" w14:textId="70F79069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00 (0.79, 1.28)</w:t>
            </w:r>
          </w:p>
        </w:tc>
        <w:tc>
          <w:tcPr>
            <w:tcW w:w="1141" w:type="dxa"/>
          </w:tcPr>
          <w:p w14:paraId="5D1CCDF0" w14:textId="7FB1C98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72</w:t>
            </w:r>
          </w:p>
        </w:tc>
      </w:tr>
      <w:tr w:rsidR="00CE42AE" w:rsidRPr="00E46D65" w14:paraId="571C1881" w14:textId="77777777" w:rsidTr="00CD7FFB">
        <w:trPr>
          <w:trHeight w:val="260"/>
        </w:trPr>
        <w:tc>
          <w:tcPr>
            <w:tcW w:w="2336" w:type="dxa"/>
          </w:tcPr>
          <w:p w14:paraId="111B4E4C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F97812A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</w:tcPr>
          <w:p w14:paraId="6661835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</w:tcPr>
          <w:p w14:paraId="45F9AE8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6AA254D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3 ACEs</w:t>
            </w:r>
          </w:p>
        </w:tc>
        <w:tc>
          <w:tcPr>
            <w:tcW w:w="3071" w:type="dxa"/>
          </w:tcPr>
          <w:p w14:paraId="68378114" w14:textId="7E6848A8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96 (0.69, 1.33)</w:t>
            </w:r>
          </w:p>
        </w:tc>
        <w:tc>
          <w:tcPr>
            <w:tcW w:w="1141" w:type="dxa"/>
          </w:tcPr>
          <w:p w14:paraId="345FB7D4" w14:textId="4691A8CC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819</w:t>
            </w:r>
          </w:p>
        </w:tc>
      </w:tr>
      <w:tr w:rsidR="00CE42AE" w:rsidRPr="00E46D65" w14:paraId="34F55D79" w14:textId="77777777" w:rsidTr="00CD7FFB">
        <w:trPr>
          <w:trHeight w:val="260"/>
        </w:trPr>
        <w:tc>
          <w:tcPr>
            <w:tcW w:w="2336" w:type="dxa"/>
            <w:tcBorders>
              <w:bottom w:val="single" w:sz="4" w:space="0" w:color="auto"/>
            </w:tcBorders>
          </w:tcPr>
          <w:p w14:paraId="6BE4FA8E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A6D16CA" w14:textId="77777777" w:rsidR="00CE42AE" w:rsidRPr="00E46D65" w:rsidRDefault="00CE42AE" w:rsidP="00CE42AE">
            <w:pPr>
              <w:ind w:left="7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9" w:type="dxa"/>
            <w:tcBorders>
              <w:bottom w:val="single" w:sz="4" w:space="0" w:color="auto"/>
            </w:tcBorders>
          </w:tcPr>
          <w:p w14:paraId="2A4C6E54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1314C0E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6B3F901F" w14:textId="77777777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4+ ACEs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3435F138" w14:textId="69139D20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1.20 (0.93, 1.56)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473AE60" w14:textId="68096285" w:rsidR="00CE42AE" w:rsidRPr="00E46D65" w:rsidRDefault="00CE42AE" w:rsidP="00CE42AE">
            <w:pPr>
              <w:rPr>
                <w:rFonts w:ascii="Times" w:hAnsi="Times"/>
                <w:sz w:val="20"/>
                <w:szCs w:val="20"/>
              </w:rPr>
            </w:pPr>
            <w:r w:rsidRPr="00E46D65">
              <w:rPr>
                <w:rFonts w:ascii="Times" w:hAnsi="Times"/>
                <w:sz w:val="20"/>
                <w:szCs w:val="20"/>
              </w:rPr>
              <w:t>0.161</w:t>
            </w:r>
          </w:p>
        </w:tc>
      </w:tr>
    </w:tbl>
    <w:p w14:paraId="16F99E6A" w14:textId="77777777" w:rsidR="003715DE" w:rsidRDefault="003715DE" w:rsidP="003715DE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i/>
          <w:iCs/>
          <w:sz w:val="20"/>
          <w:szCs w:val="20"/>
        </w:rPr>
        <w:t>Note.</w:t>
      </w:r>
      <w:r w:rsidRPr="00E46D65">
        <w:rPr>
          <w:rFonts w:ascii="Times" w:hAnsi="Times"/>
          <w:sz w:val="20"/>
          <w:szCs w:val="20"/>
        </w:rPr>
        <w:t xml:space="preserve"> Associations with </w:t>
      </w:r>
      <w:r w:rsidRPr="00E46D65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 w:rsidRPr="00E46D65">
        <w:rPr>
          <w:rFonts w:ascii="Times" w:hAnsi="Times"/>
          <w:sz w:val="20"/>
          <w:szCs w:val="20"/>
        </w:rPr>
        <w:t>0.05 are presented in bold-face.</w:t>
      </w:r>
    </w:p>
    <w:p w14:paraId="013EFB50" w14:textId="77777777" w:rsidR="003715DE" w:rsidRPr="00E46D65" w:rsidRDefault="003715DE" w:rsidP="003715DE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Findings significant under Bonferroni correction (</w:t>
      </w:r>
      <w:r w:rsidRPr="00E434FD">
        <w:rPr>
          <w:rFonts w:ascii="Times" w:hAnsi="Times"/>
          <w:i/>
          <w:iCs/>
          <w:sz w:val="20"/>
          <w:szCs w:val="20"/>
        </w:rPr>
        <w:t>p</w:t>
      </w:r>
      <w:r w:rsidRPr="002B5E6B">
        <w:rPr>
          <w:rFonts w:ascii="Times" w:hAnsi="Times"/>
          <w:i/>
          <w:iCs/>
          <w:sz w:val="20"/>
          <w:szCs w:val="20"/>
        </w:rPr>
        <w:t>​≤</w:t>
      </w:r>
      <w:r>
        <w:rPr>
          <w:rFonts w:ascii="Times" w:hAnsi="Times"/>
          <w:sz w:val="20"/>
          <w:szCs w:val="20"/>
        </w:rPr>
        <w:t>0.005).</w:t>
      </w:r>
    </w:p>
    <w:p w14:paraId="781AC9DA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% differences (95% CI) as outcomes were positively skewed and log transformed prior to analysis.</w:t>
      </w:r>
    </w:p>
    <w:p w14:paraId="36BEBB43" w14:textId="77777777" w:rsidR="00A155D2" w:rsidRPr="00E46D65" w:rsidRDefault="00A155D2" w:rsidP="00A155D2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**</w:t>
      </w:r>
      <w:r>
        <w:rPr>
          <w:rFonts w:ascii="Times" w:hAnsi="Times"/>
          <w:sz w:val="20"/>
          <w:szCs w:val="20"/>
        </w:rPr>
        <w:t>*</w:t>
      </w:r>
      <w:r w:rsidRPr="00E46D65">
        <w:rPr>
          <w:rFonts w:ascii="Times" w:hAnsi="Times"/>
          <w:sz w:val="20"/>
          <w:szCs w:val="20"/>
        </w:rPr>
        <w:t>Results presented as ORs (95% CI).</w:t>
      </w:r>
    </w:p>
    <w:p w14:paraId="211EA60F" w14:textId="73178488" w:rsidR="00AB423B" w:rsidRPr="00E46D65" w:rsidRDefault="00AB423B" w:rsidP="00AB423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  <w:vertAlign w:val="superscript"/>
        </w:rPr>
        <w:t xml:space="preserve">a </w:t>
      </w:r>
      <w:r w:rsidRPr="00E46D65">
        <w:rPr>
          <w:rFonts w:ascii="Times" w:hAnsi="Times"/>
          <w:sz w:val="20"/>
          <w:szCs w:val="20"/>
        </w:rPr>
        <w:t>Models are adjusted for sex, father’s occupation at birth, maternal education level at birth, household overcrowding at 7 years, birth weight, gestational age, maternal age at birth, maternal smoking during pregnancy and mother’s BMI before childbirth.</w:t>
      </w:r>
      <w:r w:rsidR="00D61B84" w:rsidRPr="00E46D65">
        <w:rPr>
          <w:rFonts w:ascii="Times" w:hAnsi="Times"/>
          <w:sz w:val="20"/>
          <w:szCs w:val="20"/>
        </w:rPr>
        <w:t xml:space="preserve"> HbA1c analyses additionally adjust for antidiabetic medication; lipid analyses additionally adjust for lipid regulating medication; blood pressure analyses additionally adjust for antihypertensive medication; metabolic syndrome analyses additionally adjust for antidiabetic, lipid regulating and antihypertensive medication.</w:t>
      </w:r>
    </w:p>
    <w:p w14:paraId="3043424D" w14:textId="683BE561" w:rsidR="00BF3E31" w:rsidRPr="003715DE" w:rsidRDefault="00AB423B">
      <w:pPr>
        <w:rPr>
          <w:rFonts w:ascii="Times" w:hAnsi="Times"/>
          <w:sz w:val="20"/>
          <w:szCs w:val="20"/>
        </w:rPr>
      </w:pPr>
      <w:r w:rsidRPr="00E46D65">
        <w:rPr>
          <w:rFonts w:ascii="Times" w:hAnsi="Times"/>
          <w:sz w:val="20"/>
          <w:szCs w:val="20"/>
        </w:rPr>
        <w:t>ACE, adverse childhood experience; BMI, body mass index; LDL, low-density lipoprotein; HDL, high-density lipoprotein; OR, odds ratio.</w:t>
      </w:r>
    </w:p>
    <w:sectPr w:rsidR="00BF3E31" w:rsidRPr="003715DE" w:rsidSect="00894E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573B6"/>
    <w:multiLevelType w:val="hybridMultilevel"/>
    <w:tmpl w:val="E7DC6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147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AB"/>
    <w:rsid w:val="000034F9"/>
    <w:rsid w:val="00003B66"/>
    <w:rsid w:val="00003FD4"/>
    <w:rsid w:val="00010BBE"/>
    <w:rsid w:val="00012D73"/>
    <w:rsid w:val="00013607"/>
    <w:rsid w:val="00017B08"/>
    <w:rsid w:val="00020A71"/>
    <w:rsid w:val="00024289"/>
    <w:rsid w:val="0003087E"/>
    <w:rsid w:val="00032737"/>
    <w:rsid w:val="000342C7"/>
    <w:rsid w:val="00037F1C"/>
    <w:rsid w:val="0004063B"/>
    <w:rsid w:val="00041E7E"/>
    <w:rsid w:val="00043133"/>
    <w:rsid w:val="000439FA"/>
    <w:rsid w:val="00050768"/>
    <w:rsid w:val="00054551"/>
    <w:rsid w:val="00054A6C"/>
    <w:rsid w:val="000600BB"/>
    <w:rsid w:val="00072222"/>
    <w:rsid w:val="00073BDA"/>
    <w:rsid w:val="000846D1"/>
    <w:rsid w:val="00085086"/>
    <w:rsid w:val="00086A8E"/>
    <w:rsid w:val="0008731E"/>
    <w:rsid w:val="00096235"/>
    <w:rsid w:val="00097FC5"/>
    <w:rsid w:val="000A0152"/>
    <w:rsid w:val="000A149F"/>
    <w:rsid w:val="000A47CA"/>
    <w:rsid w:val="000A621F"/>
    <w:rsid w:val="000B2A5D"/>
    <w:rsid w:val="000B4D79"/>
    <w:rsid w:val="000B722F"/>
    <w:rsid w:val="000C2160"/>
    <w:rsid w:val="000C216C"/>
    <w:rsid w:val="000C63CA"/>
    <w:rsid w:val="000C7BB0"/>
    <w:rsid w:val="000D0F5A"/>
    <w:rsid w:val="000D3F3A"/>
    <w:rsid w:val="000D5B35"/>
    <w:rsid w:val="000E30C4"/>
    <w:rsid w:val="000F03F7"/>
    <w:rsid w:val="000F090A"/>
    <w:rsid w:val="000F24E5"/>
    <w:rsid w:val="000F6F60"/>
    <w:rsid w:val="000F749C"/>
    <w:rsid w:val="001002D5"/>
    <w:rsid w:val="0010472E"/>
    <w:rsid w:val="0010631F"/>
    <w:rsid w:val="001071EB"/>
    <w:rsid w:val="001132E4"/>
    <w:rsid w:val="001160A3"/>
    <w:rsid w:val="00117700"/>
    <w:rsid w:val="001272C4"/>
    <w:rsid w:val="001276BE"/>
    <w:rsid w:val="00135A9C"/>
    <w:rsid w:val="00136D1B"/>
    <w:rsid w:val="001376C3"/>
    <w:rsid w:val="00143BA0"/>
    <w:rsid w:val="001441F7"/>
    <w:rsid w:val="0014681A"/>
    <w:rsid w:val="00150958"/>
    <w:rsid w:val="00150C6E"/>
    <w:rsid w:val="0015670A"/>
    <w:rsid w:val="00156832"/>
    <w:rsid w:val="00160BC2"/>
    <w:rsid w:val="00162666"/>
    <w:rsid w:val="00162C22"/>
    <w:rsid w:val="00164BEE"/>
    <w:rsid w:val="00174F2E"/>
    <w:rsid w:val="00175871"/>
    <w:rsid w:val="0017681A"/>
    <w:rsid w:val="00182446"/>
    <w:rsid w:val="00182A04"/>
    <w:rsid w:val="00183630"/>
    <w:rsid w:val="001840DD"/>
    <w:rsid w:val="00193D21"/>
    <w:rsid w:val="00196251"/>
    <w:rsid w:val="001973A7"/>
    <w:rsid w:val="001A13AA"/>
    <w:rsid w:val="001A143B"/>
    <w:rsid w:val="001A2356"/>
    <w:rsid w:val="001A3FAA"/>
    <w:rsid w:val="001B4384"/>
    <w:rsid w:val="001B4453"/>
    <w:rsid w:val="001B4D45"/>
    <w:rsid w:val="001C2965"/>
    <w:rsid w:val="001C6200"/>
    <w:rsid w:val="001C7CF4"/>
    <w:rsid w:val="001D2D60"/>
    <w:rsid w:val="001D3892"/>
    <w:rsid w:val="001D63E9"/>
    <w:rsid w:val="001E2164"/>
    <w:rsid w:val="001E23EB"/>
    <w:rsid w:val="001E260A"/>
    <w:rsid w:val="001F275B"/>
    <w:rsid w:val="001F425B"/>
    <w:rsid w:val="002001AE"/>
    <w:rsid w:val="002073C1"/>
    <w:rsid w:val="00207594"/>
    <w:rsid w:val="0021156D"/>
    <w:rsid w:val="00211F02"/>
    <w:rsid w:val="00213290"/>
    <w:rsid w:val="0022104C"/>
    <w:rsid w:val="002227B4"/>
    <w:rsid w:val="00223D5E"/>
    <w:rsid w:val="0023146F"/>
    <w:rsid w:val="00233194"/>
    <w:rsid w:val="00233922"/>
    <w:rsid w:val="002341DB"/>
    <w:rsid w:val="00235660"/>
    <w:rsid w:val="00241E5E"/>
    <w:rsid w:val="00242882"/>
    <w:rsid w:val="00246D91"/>
    <w:rsid w:val="00246F5B"/>
    <w:rsid w:val="00247462"/>
    <w:rsid w:val="00252B6E"/>
    <w:rsid w:val="002554B5"/>
    <w:rsid w:val="00255A89"/>
    <w:rsid w:val="00256529"/>
    <w:rsid w:val="00257117"/>
    <w:rsid w:val="00262647"/>
    <w:rsid w:val="00265372"/>
    <w:rsid w:val="00266C26"/>
    <w:rsid w:val="002709D2"/>
    <w:rsid w:val="00270FC2"/>
    <w:rsid w:val="00272ADD"/>
    <w:rsid w:val="00273975"/>
    <w:rsid w:val="00275393"/>
    <w:rsid w:val="00283A3F"/>
    <w:rsid w:val="002846E9"/>
    <w:rsid w:val="002865B6"/>
    <w:rsid w:val="00290763"/>
    <w:rsid w:val="002907C9"/>
    <w:rsid w:val="002907E0"/>
    <w:rsid w:val="00293479"/>
    <w:rsid w:val="00294CAC"/>
    <w:rsid w:val="002956E6"/>
    <w:rsid w:val="00297D16"/>
    <w:rsid w:val="002A14F4"/>
    <w:rsid w:val="002A6FCE"/>
    <w:rsid w:val="002A77DB"/>
    <w:rsid w:val="002B1051"/>
    <w:rsid w:val="002B2D85"/>
    <w:rsid w:val="002B34A2"/>
    <w:rsid w:val="002B5E6B"/>
    <w:rsid w:val="002B6080"/>
    <w:rsid w:val="002B6B65"/>
    <w:rsid w:val="002C1E38"/>
    <w:rsid w:val="002C3757"/>
    <w:rsid w:val="002D50A6"/>
    <w:rsid w:val="002E0204"/>
    <w:rsid w:val="002E0743"/>
    <w:rsid w:val="002E2734"/>
    <w:rsid w:val="002E3278"/>
    <w:rsid w:val="002E63B4"/>
    <w:rsid w:val="002E6456"/>
    <w:rsid w:val="002E777A"/>
    <w:rsid w:val="002F159D"/>
    <w:rsid w:val="002F7FB2"/>
    <w:rsid w:val="00303CB3"/>
    <w:rsid w:val="00304CB8"/>
    <w:rsid w:val="00306F3A"/>
    <w:rsid w:val="00307D8E"/>
    <w:rsid w:val="00310284"/>
    <w:rsid w:val="00311C20"/>
    <w:rsid w:val="00314C9A"/>
    <w:rsid w:val="00315626"/>
    <w:rsid w:val="00317D0D"/>
    <w:rsid w:val="00323AD2"/>
    <w:rsid w:val="003266B4"/>
    <w:rsid w:val="00326A9F"/>
    <w:rsid w:val="00330DD7"/>
    <w:rsid w:val="00337DFD"/>
    <w:rsid w:val="00346CC2"/>
    <w:rsid w:val="0034754C"/>
    <w:rsid w:val="00350699"/>
    <w:rsid w:val="00350764"/>
    <w:rsid w:val="00352351"/>
    <w:rsid w:val="0036009A"/>
    <w:rsid w:val="00360C22"/>
    <w:rsid w:val="00361B87"/>
    <w:rsid w:val="00361DEF"/>
    <w:rsid w:val="00362762"/>
    <w:rsid w:val="00362E45"/>
    <w:rsid w:val="00367F62"/>
    <w:rsid w:val="00370465"/>
    <w:rsid w:val="003715DE"/>
    <w:rsid w:val="00381143"/>
    <w:rsid w:val="0038183B"/>
    <w:rsid w:val="00381AE7"/>
    <w:rsid w:val="003820BF"/>
    <w:rsid w:val="00382AE0"/>
    <w:rsid w:val="0039341F"/>
    <w:rsid w:val="00393925"/>
    <w:rsid w:val="003940B2"/>
    <w:rsid w:val="0039576A"/>
    <w:rsid w:val="00396C7C"/>
    <w:rsid w:val="003A220A"/>
    <w:rsid w:val="003A259A"/>
    <w:rsid w:val="003B3821"/>
    <w:rsid w:val="003C1C7D"/>
    <w:rsid w:val="003C2D75"/>
    <w:rsid w:val="003C4D6D"/>
    <w:rsid w:val="003D3576"/>
    <w:rsid w:val="003D46BB"/>
    <w:rsid w:val="003D5297"/>
    <w:rsid w:val="003E0EB5"/>
    <w:rsid w:val="003E25B1"/>
    <w:rsid w:val="003E2E5D"/>
    <w:rsid w:val="003E74D9"/>
    <w:rsid w:val="003F6EDE"/>
    <w:rsid w:val="00401A3F"/>
    <w:rsid w:val="00403D49"/>
    <w:rsid w:val="004059FD"/>
    <w:rsid w:val="00407911"/>
    <w:rsid w:val="00407F51"/>
    <w:rsid w:val="00414657"/>
    <w:rsid w:val="00415D0A"/>
    <w:rsid w:val="004239C6"/>
    <w:rsid w:val="0043328A"/>
    <w:rsid w:val="004337FC"/>
    <w:rsid w:val="0044084A"/>
    <w:rsid w:val="004418F0"/>
    <w:rsid w:val="00442D3F"/>
    <w:rsid w:val="0044413F"/>
    <w:rsid w:val="00447CF4"/>
    <w:rsid w:val="00447F7B"/>
    <w:rsid w:val="00451CA2"/>
    <w:rsid w:val="00452B23"/>
    <w:rsid w:val="00453CB4"/>
    <w:rsid w:val="00454DA7"/>
    <w:rsid w:val="00455B37"/>
    <w:rsid w:val="004603DD"/>
    <w:rsid w:val="00462014"/>
    <w:rsid w:val="00463F79"/>
    <w:rsid w:val="00466013"/>
    <w:rsid w:val="00466025"/>
    <w:rsid w:val="004669AE"/>
    <w:rsid w:val="0046703C"/>
    <w:rsid w:val="00467142"/>
    <w:rsid w:val="00467441"/>
    <w:rsid w:val="00467912"/>
    <w:rsid w:val="00472F08"/>
    <w:rsid w:val="00473D37"/>
    <w:rsid w:val="00475065"/>
    <w:rsid w:val="00476F4D"/>
    <w:rsid w:val="00477C28"/>
    <w:rsid w:val="00477DA9"/>
    <w:rsid w:val="004824CE"/>
    <w:rsid w:val="00484E6E"/>
    <w:rsid w:val="00490F51"/>
    <w:rsid w:val="0049111B"/>
    <w:rsid w:val="00494FA0"/>
    <w:rsid w:val="00497411"/>
    <w:rsid w:val="004A482D"/>
    <w:rsid w:val="004C1431"/>
    <w:rsid w:val="004C212B"/>
    <w:rsid w:val="004C73C8"/>
    <w:rsid w:val="004C780C"/>
    <w:rsid w:val="004D101F"/>
    <w:rsid w:val="004E0060"/>
    <w:rsid w:val="004E0EB0"/>
    <w:rsid w:val="004E395C"/>
    <w:rsid w:val="004F4126"/>
    <w:rsid w:val="004F4284"/>
    <w:rsid w:val="004F610C"/>
    <w:rsid w:val="00501220"/>
    <w:rsid w:val="00503144"/>
    <w:rsid w:val="00504D6B"/>
    <w:rsid w:val="00510B25"/>
    <w:rsid w:val="005118F4"/>
    <w:rsid w:val="00511F2C"/>
    <w:rsid w:val="005205DD"/>
    <w:rsid w:val="00520F13"/>
    <w:rsid w:val="00521B75"/>
    <w:rsid w:val="00522ECA"/>
    <w:rsid w:val="005326A1"/>
    <w:rsid w:val="00534C6C"/>
    <w:rsid w:val="00535772"/>
    <w:rsid w:val="00536D18"/>
    <w:rsid w:val="00537C0C"/>
    <w:rsid w:val="005500B1"/>
    <w:rsid w:val="00561A89"/>
    <w:rsid w:val="005662D4"/>
    <w:rsid w:val="00567425"/>
    <w:rsid w:val="00572C1C"/>
    <w:rsid w:val="00574613"/>
    <w:rsid w:val="00582662"/>
    <w:rsid w:val="0059082E"/>
    <w:rsid w:val="00592E4B"/>
    <w:rsid w:val="0059331F"/>
    <w:rsid w:val="0059471B"/>
    <w:rsid w:val="005968FF"/>
    <w:rsid w:val="005A03D8"/>
    <w:rsid w:val="005A2E48"/>
    <w:rsid w:val="005A3651"/>
    <w:rsid w:val="005A3AC7"/>
    <w:rsid w:val="005A762E"/>
    <w:rsid w:val="005B2BED"/>
    <w:rsid w:val="005B362C"/>
    <w:rsid w:val="005B689A"/>
    <w:rsid w:val="005B6C33"/>
    <w:rsid w:val="005C06C9"/>
    <w:rsid w:val="005C15BB"/>
    <w:rsid w:val="005C3998"/>
    <w:rsid w:val="005D1B98"/>
    <w:rsid w:val="005D3879"/>
    <w:rsid w:val="005D61E8"/>
    <w:rsid w:val="005E090C"/>
    <w:rsid w:val="005E3D30"/>
    <w:rsid w:val="005F236B"/>
    <w:rsid w:val="005F34E8"/>
    <w:rsid w:val="005F3AC9"/>
    <w:rsid w:val="006004E5"/>
    <w:rsid w:val="00600919"/>
    <w:rsid w:val="00605CF5"/>
    <w:rsid w:val="00606591"/>
    <w:rsid w:val="006164E2"/>
    <w:rsid w:val="00622B93"/>
    <w:rsid w:val="00623CC4"/>
    <w:rsid w:val="00624E2C"/>
    <w:rsid w:val="00624EE7"/>
    <w:rsid w:val="0062654F"/>
    <w:rsid w:val="00637DF7"/>
    <w:rsid w:val="0064043E"/>
    <w:rsid w:val="006500A2"/>
    <w:rsid w:val="00654252"/>
    <w:rsid w:val="00654CAD"/>
    <w:rsid w:val="00662DCB"/>
    <w:rsid w:val="006647CA"/>
    <w:rsid w:val="00665622"/>
    <w:rsid w:val="0066656F"/>
    <w:rsid w:val="00667C7B"/>
    <w:rsid w:val="00667D1B"/>
    <w:rsid w:val="006705ED"/>
    <w:rsid w:val="00670B97"/>
    <w:rsid w:val="006743B1"/>
    <w:rsid w:val="00676ABB"/>
    <w:rsid w:val="006807FD"/>
    <w:rsid w:val="00685FA6"/>
    <w:rsid w:val="0068757B"/>
    <w:rsid w:val="006876E9"/>
    <w:rsid w:val="00687CF0"/>
    <w:rsid w:val="006903E9"/>
    <w:rsid w:val="00690CDF"/>
    <w:rsid w:val="00691E2B"/>
    <w:rsid w:val="00693482"/>
    <w:rsid w:val="00693B04"/>
    <w:rsid w:val="00694820"/>
    <w:rsid w:val="00694E62"/>
    <w:rsid w:val="0069504D"/>
    <w:rsid w:val="00697D4D"/>
    <w:rsid w:val="006A1685"/>
    <w:rsid w:val="006A1837"/>
    <w:rsid w:val="006A288F"/>
    <w:rsid w:val="006A2EC9"/>
    <w:rsid w:val="006A4168"/>
    <w:rsid w:val="006B2625"/>
    <w:rsid w:val="006C0E63"/>
    <w:rsid w:val="006C572C"/>
    <w:rsid w:val="006C5CA5"/>
    <w:rsid w:val="006C7DE0"/>
    <w:rsid w:val="006D0CBF"/>
    <w:rsid w:val="006D42AB"/>
    <w:rsid w:val="006D72FA"/>
    <w:rsid w:val="006E11B7"/>
    <w:rsid w:val="006E123F"/>
    <w:rsid w:val="006E2982"/>
    <w:rsid w:val="006E3CE0"/>
    <w:rsid w:val="006F3A25"/>
    <w:rsid w:val="006F3BF0"/>
    <w:rsid w:val="006F621E"/>
    <w:rsid w:val="007016D2"/>
    <w:rsid w:val="00706A63"/>
    <w:rsid w:val="00706D7E"/>
    <w:rsid w:val="0071090C"/>
    <w:rsid w:val="0071143F"/>
    <w:rsid w:val="007148AF"/>
    <w:rsid w:val="007222B5"/>
    <w:rsid w:val="0072416D"/>
    <w:rsid w:val="0074392C"/>
    <w:rsid w:val="007470A2"/>
    <w:rsid w:val="00747313"/>
    <w:rsid w:val="00750E68"/>
    <w:rsid w:val="00752B80"/>
    <w:rsid w:val="0075318E"/>
    <w:rsid w:val="00753DF4"/>
    <w:rsid w:val="00763D3B"/>
    <w:rsid w:val="00764B84"/>
    <w:rsid w:val="0077131D"/>
    <w:rsid w:val="0077310D"/>
    <w:rsid w:val="00781A6A"/>
    <w:rsid w:val="007862DC"/>
    <w:rsid w:val="00787038"/>
    <w:rsid w:val="00787491"/>
    <w:rsid w:val="007900EF"/>
    <w:rsid w:val="00795F58"/>
    <w:rsid w:val="00796BBE"/>
    <w:rsid w:val="007A26DF"/>
    <w:rsid w:val="007A342A"/>
    <w:rsid w:val="007A69EE"/>
    <w:rsid w:val="007B0728"/>
    <w:rsid w:val="007B147C"/>
    <w:rsid w:val="007B22F1"/>
    <w:rsid w:val="007B2594"/>
    <w:rsid w:val="007B2E55"/>
    <w:rsid w:val="007B6DF8"/>
    <w:rsid w:val="007B792C"/>
    <w:rsid w:val="007C14E2"/>
    <w:rsid w:val="007C438C"/>
    <w:rsid w:val="007C77A5"/>
    <w:rsid w:val="007D08CE"/>
    <w:rsid w:val="007D157F"/>
    <w:rsid w:val="007D2835"/>
    <w:rsid w:val="007D3796"/>
    <w:rsid w:val="007D42E7"/>
    <w:rsid w:val="007D4369"/>
    <w:rsid w:val="007D4FC6"/>
    <w:rsid w:val="007D5EA4"/>
    <w:rsid w:val="007E3242"/>
    <w:rsid w:val="007E4AB0"/>
    <w:rsid w:val="007E7CA7"/>
    <w:rsid w:val="007F4093"/>
    <w:rsid w:val="0080149C"/>
    <w:rsid w:val="00803DDC"/>
    <w:rsid w:val="00810BEE"/>
    <w:rsid w:val="00810F10"/>
    <w:rsid w:val="00812A09"/>
    <w:rsid w:val="0081611E"/>
    <w:rsid w:val="00816EEA"/>
    <w:rsid w:val="00817194"/>
    <w:rsid w:val="0081764C"/>
    <w:rsid w:val="00821FEE"/>
    <w:rsid w:val="008221E3"/>
    <w:rsid w:val="00822D78"/>
    <w:rsid w:val="00824FDA"/>
    <w:rsid w:val="008258E2"/>
    <w:rsid w:val="00827F6E"/>
    <w:rsid w:val="00831FF7"/>
    <w:rsid w:val="00834288"/>
    <w:rsid w:val="008344E2"/>
    <w:rsid w:val="00834BDB"/>
    <w:rsid w:val="00836761"/>
    <w:rsid w:val="00844B4B"/>
    <w:rsid w:val="00845CCB"/>
    <w:rsid w:val="008516DA"/>
    <w:rsid w:val="00853B08"/>
    <w:rsid w:val="0085766F"/>
    <w:rsid w:val="0085770E"/>
    <w:rsid w:val="0086513B"/>
    <w:rsid w:val="00865934"/>
    <w:rsid w:val="0087432E"/>
    <w:rsid w:val="008749C3"/>
    <w:rsid w:val="00874CF8"/>
    <w:rsid w:val="00874F3D"/>
    <w:rsid w:val="00875002"/>
    <w:rsid w:val="00876C19"/>
    <w:rsid w:val="00882B4E"/>
    <w:rsid w:val="00894ED4"/>
    <w:rsid w:val="00897201"/>
    <w:rsid w:val="00897451"/>
    <w:rsid w:val="008A1B52"/>
    <w:rsid w:val="008A214E"/>
    <w:rsid w:val="008A2A0B"/>
    <w:rsid w:val="008A2D20"/>
    <w:rsid w:val="008A613A"/>
    <w:rsid w:val="008B1351"/>
    <w:rsid w:val="008B25A5"/>
    <w:rsid w:val="008B2AA5"/>
    <w:rsid w:val="008B411B"/>
    <w:rsid w:val="008B59E8"/>
    <w:rsid w:val="008B6BE1"/>
    <w:rsid w:val="008B6ECB"/>
    <w:rsid w:val="008C15C9"/>
    <w:rsid w:val="008C1F81"/>
    <w:rsid w:val="008C22E1"/>
    <w:rsid w:val="008C242B"/>
    <w:rsid w:val="008C4A26"/>
    <w:rsid w:val="008C6311"/>
    <w:rsid w:val="008D0605"/>
    <w:rsid w:val="008D755D"/>
    <w:rsid w:val="008E210B"/>
    <w:rsid w:val="008E5D6C"/>
    <w:rsid w:val="008F0A3D"/>
    <w:rsid w:val="008F1570"/>
    <w:rsid w:val="008F4784"/>
    <w:rsid w:val="008F4F75"/>
    <w:rsid w:val="008F718B"/>
    <w:rsid w:val="00900FD4"/>
    <w:rsid w:val="0090101C"/>
    <w:rsid w:val="00906E1E"/>
    <w:rsid w:val="00916616"/>
    <w:rsid w:val="00921155"/>
    <w:rsid w:val="0092422B"/>
    <w:rsid w:val="00925124"/>
    <w:rsid w:val="00926FA6"/>
    <w:rsid w:val="009271C4"/>
    <w:rsid w:val="009318B8"/>
    <w:rsid w:val="00933236"/>
    <w:rsid w:val="00934A13"/>
    <w:rsid w:val="00940A29"/>
    <w:rsid w:val="00942292"/>
    <w:rsid w:val="009440FA"/>
    <w:rsid w:val="00945448"/>
    <w:rsid w:val="00946376"/>
    <w:rsid w:val="00946AC5"/>
    <w:rsid w:val="009521A9"/>
    <w:rsid w:val="009525D7"/>
    <w:rsid w:val="00955D71"/>
    <w:rsid w:val="00955D83"/>
    <w:rsid w:val="009601F8"/>
    <w:rsid w:val="0096129D"/>
    <w:rsid w:val="00961333"/>
    <w:rsid w:val="009651A9"/>
    <w:rsid w:val="0096720B"/>
    <w:rsid w:val="0096744E"/>
    <w:rsid w:val="009674E8"/>
    <w:rsid w:val="00971ADB"/>
    <w:rsid w:val="00972494"/>
    <w:rsid w:val="00973725"/>
    <w:rsid w:val="0097399C"/>
    <w:rsid w:val="00975354"/>
    <w:rsid w:val="00975623"/>
    <w:rsid w:val="00976B42"/>
    <w:rsid w:val="009805B8"/>
    <w:rsid w:val="00981171"/>
    <w:rsid w:val="00983A42"/>
    <w:rsid w:val="0098431A"/>
    <w:rsid w:val="00985546"/>
    <w:rsid w:val="009861BE"/>
    <w:rsid w:val="00986B9D"/>
    <w:rsid w:val="0098730B"/>
    <w:rsid w:val="009A1EE7"/>
    <w:rsid w:val="009A4E73"/>
    <w:rsid w:val="009A549A"/>
    <w:rsid w:val="009A7449"/>
    <w:rsid w:val="009A7CCD"/>
    <w:rsid w:val="009B07A8"/>
    <w:rsid w:val="009B3078"/>
    <w:rsid w:val="009B36A7"/>
    <w:rsid w:val="009B3D11"/>
    <w:rsid w:val="009B5449"/>
    <w:rsid w:val="009B5F8B"/>
    <w:rsid w:val="009C21DD"/>
    <w:rsid w:val="009C340F"/>
    <w:rsid w:val="009C3E75"/>
    <w:rsid w:val="009C4673"/>
    <w:rsid w:val="009C46DB"/>
    <w:rsid w:val="009C54BE"/>
    <w:rsid w:val="009C6833"/>
    <w:rsid w:val="009D0457"/>
    <w:rsid w:val="009D3C20"/>
    <w:rsid w:val="009D417A"/>
    <w:rsid w:val="009D5504"/>
    <w:rsid w:val="009D6C50"/>
    <w:rsid w:val="009E0ADC"/>
    <w:rsid w:val="009E194F"/>
    <w:rsid w:val="009E254D"/>
    <w:rsid w:val="009E4503"/>
    <w:rsid w:val="009E7133"/>
    <w:rsid w:val="009E7AD7"/>
    <w:rsid w:val="009F1F81"/>
    <w:rsid w:val="009F3112"/>
    <w:rsid w:val="009F3866"/>
    <w:rsid w:val="00A01E6F"/>
    <w:rsid w:val="00A01EDB"/>
    <w:rsid w:val="00A044FF"/>
    <w:rsid w:val="00A057D7"/>
    <w:rsid w:val="00A07824"/>
    <w:rsid w:val="00A1035C"/>
    <w:rsid w:val="00A11ED5"/>
    <w:rsid w:val="00A13B63"/>
    <w:rsid w:val="00A14001"/>
    <w:rsid w:val="00A155D2"/>
    <w:rsid w:val="00A175BA"/>
    <w:rsid w:val="00A17C92"/>
    <w:rsid w:val="00A24C51"/>
    <w:rsid w:val="00A26C92"/>
    <w:rsid w:val="00A31692"/>
    <w:rsid w:val="00A33B53"/>
    <w:rsid w:val="00A43538"/>
    <w:rsid w:val="00A43B40"/>
    <w:rsid w:val="00A45C41"/>
    <w:rsid w:val="00A468CE"/>
    <w:rsid w:val="00A531E0"/>
    <w:rsid w:val="00A544CB"/>
    <w:rsid w:val="00A5528F"/>
    <w:rsid w:val="00A605C0"/>
    <w:rsid w:val="00A63262"/>
    <w:rsid w:val="00A63906"/>
    <w:rsid w:val="00A642DC"/>
    <w:rsid w:val="00A70E09"/>
    <w:rsid w:val="00A712B5"/>
    <w:rsid w:val="00A81B04"/>
    <w:rsid w:val="00A8497A"/>
    <w:rsid w:val="00A9224C"/>
    <w:rsid w:val="00A93133"/>
    <w:rsid w:val="00A943C6"/>
    <w:rsid w:val="00A9675E"/>
    <w:rsid w:val="00A9690B"/>
    <w:rsid w:val="00A9713D"/>
    <w:rsid w:val="00AA13C3"/>
    <w:rsid w:val="00AA4A31"/>
    <w:rsid w:val="00AA6FF5"/>
    <w:rsid w:val="00AA77BD"/>
    <w:rsid w:val="00AB41E3"/>
    <w:rsid w:val="00AB423B"/>
    <w:rsid w:val="00AB4637"/>
    <w:rsid w:val="00AB5651"/>
    <w:rsid w:val="00AB6FDB"/>
    <w:rsid w:val="00AC0D85"/>
    <w:rsid w:val="00AC2FA2"/>
    <w:rsid w:val="00AC6F93"/>
    <w:rsid w:val="00AD315C"/>
    <w:rsid w:val="00AD3C91"/>
    <w:rsid w:val="00AD49C5"/>
    <w:rsid w:val="00AD577E"/>
    <w:rsid w:val="00AD6C46"/>
    <w:rsid w:val="00AD73F4"/>
    <w:rsid w:val="00AE08DD"/>
    <w:rsid w:val="00AE0CFF"/>
    <w:rsid w:val="00AE46B6"/>
    <w:rsid w:val="00AE7284"/>
    <w:rsid w:val="00AF1783"/>
    <w:rsid w:val="00AF365F"/>
    <w:rsid w:val="00AF7328"/>
    <w:rsid w:val="00B04A8B"/>
    <w:rsid w:val="00B05589"/>
    <w:rsid w:val="00B0798C"/>
    <w:rsid w:val="00B07F9E"/>
    <w:rsid w:val="00B14C59"/>
    <w:rsid w:val="00B15E14"/>
    <w:rsid w:val="00B21320"/>
    <w:rsid w:val="00B22B6A"/>
    <w:rsid w:val="00B24CAB"/>
    <w:rsid w:val="00B2542F"/>
    <w:rsid w:val="00B273A9"/>
    <w:rsid w:val="00B33018"/>
    <w:rsid w:val="00B34A7B"/>
    <w:rsid w:val="00B37667"/>
    <w:rsid w:val="00B43484"/>
    <w:rsid w:val="00B44E7F"/>
    <w:rsid w:val="00B52639"/>
    <w:rsid w:val="00B65693"/>
    <w:rsid w:val="00B65D53"/>
    <w:rsid w:val="00B727CD"/>
    <w:rsid w:val="00B81966"/>
    <w:rsid w:val="00B82C44"/>
    <w:rsid w:val="00B867EE"/>
    <w:rsid w:val="00B869B9"/>
    <w:rsid w:val="00B968DF"/>
    <w:rsid w:val="00BA19FF"/>
    <w:rsid w:val="00BA4E8C"/>
    <w:rsid w:val="00BA62EE"/>
    <w:rsid w:val="00BA78C1"/>
    <w:rsid w:val="00BB27AF"/>
    <w:rsid w:val="00BB3CA0"/>
    <w:rsid w:val="00BC1691"/>
    <w:rsid w:val="00BC2DFD"/>
    <w:rsid w:val="00BC2E06"/>
    <w:rsid w:val="00BC313B"/>
    <w:rsid w:val="00BC39A8"/>
    <w:rsid w:val="00BC53F0"/>
    <w:rsid w:val="00BC56DF"/>
    <w:rsid w:val="00BC6F0A"/>
    <w:rsid w:val="00BD02A0"/>
    <w:rsid w:val="00BE051C"/>
    <w:rsid w:val="00BE0ECA"/>
    <w:rsid w:val="00BE31FE"/>
    <w:rsid w:val="00BE3324"/>
    <w:rsid w:val="00BF06C4"/>
    <w:rsid w:val="00BF1F27"/>
    <w:rsid w:val="00BF3E31"/>
    <w:rsid w:val="00C0106E"/>
    <w:rsid w:val="00C04E22"/>
    <w:rsid w:val="00C07721"/>
    <w:rsid w:val="00C12D72"/>
    <w:rsid w:val="00C20CC2"/>
    <w:rsid w:val="00C21013"/>
    <w:rsid w:val="00C21118"/>
    <w:rsid w:val="00C21A88"/>
    <w:rsid w:val="00C2352A"/>
    <w:rsid w:val="00C24F6C"/>
    <w:rsid w:val="00C25D9E"/>
    <w:rsid w:val="00C32330"/>
    <w:rsid w:val="00C33938"/>
    <w:rsid w:val="00C34E0D"/>
    <w:rsid w:val="00C362A8"/>
    <w:rsid w:val="00C41802"/>
    <w:rsid w:val="00C418C4"/>
    <w:rsid w:val="00C54DD3"/>
    <w:rsid w:val="00C55473"/>
    <w:rsid w:val="00C6276E"/>
    <w:rsid w:val="00C62D39"/>
    <w:rsid w:val="00C62EEA"/>
    <w:rsid w:val="00C63227"/>
    <w:rsid w:val="00C6764D"/>
    <w:rsid w:val="00C73174"/>
    <w:rsid w:val="00C849C4"/>
    <w:rsid w:val="00C85370"/>
    <w:rsid w:val="00C909F0"/>
    <w:rsid w:val="00C92DA8"/>
    <w:rsid w:val="00CA0B5E"/>
    <w:rsid w:val="00CA5C29"/>
    <w:rsid w:val="00CA6B20"/>
    <w:rsid w:val="00CA6EF1"/>
    <w:rsid w:val="00CB2A4E"/>
    <w:rsid w:val="00CC1706"/>
    <w:rsid w:val="00CC26DD"/>
    <w:rsid w:val="00CC30F7"/>
    <w:rsid w:val="00CC6184"/>
    <w:rsid w:val="00CC7DC2"/>
    <w:rsid w:val="00CD17C4"/>
    <w:rsid w:val="00CD4282"/>
    <w:rsid w:val="00CD4F24"/>
    <w:rsid w:val="00CD7FFB"/>
    <w:rsid w:val="00CE2112"/>
    <w:rsid w:val="00CE42AE"/>
    <w:rsid w:val="00CE4639"/>
    <w:rsid w:val="00CF0A98"/>
    <w:rsid w:val="00CF1985"/>
    <w:rsid w:val="00CF2C10"/>
    <w:rsid w:val="00CF3F69"/>
    <w:rsid w:val="00CF43D3"/>
    <w:rsid w:val="00D00BE0"/>
    <w:rsid w:val="00D01D95"/>
    <w:rsid w:val="00D032D9"/>
    <w:rsid w:val="00D034A3"/>
    <w:rsid w:val="00D03B7E"/>
    <w:rsid w:val="00D04EE3"/>
    <w:rsid w:val="00D06BAD"/>
    <w:rsid w:val="00D10FDD"/>
    <w:rsid w:val="00D11625"/>
    <w:rsid w:val="00D11C58"/>
    <w:rsid w:val="00D12287"/>
    <w:rsid w:val="00D129B8"/>
    <w:rsid w:val="00D138DD"/>
    <w:rsid w:val="00D16C3D"/>
    <w:rsid w:val="00D20364"/>
    <w:rsid w:val="00D20A09"/>
    <w:rsid w:val="00D24D91"/>
    <w:rsid w:val="00D25809"/>
    <w:rsid w:val="00D3160E"/>
    <w:rsid w:val="00D31F91"/>
    <w:rsid w:val="00D32FA9"/>
    <w:rsid w:val="00D32FCA"/>
    <w:rsid w:val="00D33444"/>
    <w:rsid w:val="00D354F3"/>
    <w:rsid w:val="00D44744"/>
    <w:rsid w:val="00D46D05"/>
    <w:rsid w:val="00D503AB"/>
    <w:rsid w:val="00D53540"/>
    <w:rsid w:val="00D53B85"/>
    <w:rsid w:val="00D57120"/>
    <w:rsid w:val="00D57C1F"/>
    <w:rsid w:val="00D61240"/>
    <w:rsid w:val="00D61B84"/>
    <w:rsid w:val="00D62DB5"/>
    <w:rsid w:val="00D66014"/>
    <w:rsid w:val="00D75E62"/>
    <w:rsid w:val="00D83739"/>
    <w:rsid w:val="00D8528B"/>
    <w:rsid w:val="00D86BE7"/>
    <w:rsid w:val="00D921B6"/>
    <w:rsid w:val="00D968E8"/>
    <w:rsid w:val="00D96DE3"/>
    <w:rsid w:val="00D978D8"/>
    <w:rsid w:val="00DA529F"/>
    <w:rsid w:val="00DA7A14"/>
    <w:rsid w:val="00DB2367"/>
    <w:rsid w:val="00DB244A"/>
    <w:rsid w:val="00DB28C2"/>
    <w:rsid w:val="00DB3068"/>
    <w:rsid w:val="00DB5371"/>
    <w:rsid w:val="00DB58F9"/>
    <w:rsid w:val="00DC02DC"/>
    <w:rsid w:val="00DC0473"/>
    <w:rsid w:val="00DC37D7"/>
    <w:rsid w:val="00DC65D3"/>
    <w:rsid w:val="00DD3A7A"/>
    <w:rsid w:val="00DD4770"/>
    <w:rsid w:val="00DE00F6"/>
    <w:rsid w:val="00DE06AF"/>
    <w:rsid w:val="00DE1DAF"/>
    <w:rsid w:val="00DE3F76"/>
    <w:rsid w:val="00DE569B"/>
    <w:rsid w:val="00DE7B67"/>
    <w:rsid w:val="00DF05C9"/>
    <w:rsid w:val="00DF2C3A"/>
    <w:rsid w:val="00DF6BEB"/>
    <w:rsid w:val="00E037ED"/>
    <w:rsid w:val="00E05DC4"/>
    <w:rsid w:val="00E13C5D"/>
    <w:rsid w:val="00E14390"/>
    <w:rsid w:val="00E1782B"/>
    <w:rsid w:val="00E233D4"/>
    <w:rsid w:val="00E246EE"/>
    <w:rsid w:val="00E25214"/>
    <w:rsid w:val="00E275D0"/>
    <w:rsid w:val="00E301A5"/>
    <w:rsid w:val="00E30AB7"/>
    <w:rsid w:val="00E31A62"/>
    <w:rsid w:val="00E366A5"/>
    <w:rsid w:val="00E41C8F"/>
    <w:rsid w:val="00E434FD"/>
    <w:rsid w:val="00E46D65"/>
    <w:rsid w:val="00E5182D"/>
    <w:rsid w:val="00E617BA"/>
    <w:rsid w:val="00E729C4"/>
    <w:rsid w:val="00E7338E"/>
    <w:rsid w:val="00E7616F"/>
    <w:rsid w:val="00E83C58"/>
    <w:rsid w:val="00E84D1F"/>
    <w:rsid w:val="00E86617"/>
    <w:rsid w:val="00E9389D"/>
    <w:rsid w:val="00EA0800"/>
    <w:rsid w:val="00EA62C1"/>
    <w:rsid w:val="00EB0E33"/>
    <w:rsid w:val="00EB1500"/>
    <w:rsid w:val="00EB27A3"/>
    <w:rsid w:val="00EC002D"/>
    <w:rsid w:val="00EC0FCB"/>
    <w:rsid w:val="00EC553E"/>
    <w:rsid w:val="00EC5C62"/>
    <w:rsid w:val="00EC6A9B"/>
    <w:rsid w:val="00EC791A"/>
    <w:rsid w:val="00ED083F"/>
    <w:rsid w:val="00ED2EA7"/>
    <w:rsid w:val="00EE1537"/>
    <w:rsid w:val="00EE2792"/>
    <w:rsid w:val="00EE2C13"/>
    <w:rsid w:val="00EE2E10"/>
    <w:rsid w:val="00EE3228"/>
    <w:rsid w:val="00EE726E"/>
    <w:rsid w:val="00EE7904"/>
    <w:rsid w:val="00EF0081"/>
    <w:rsid w:val="00EF0409"/>
    <w:rsid w:val="00EF2384"/>
    <w:rsid w:val="00EF5AE4"/>
    <w:rsid w:val="00EF67D1"/>
    <w:rsid w:val="00F04887"/>
    <w:rsid w:val="00F07CCF"/>
    <w:rsid w:val="00F156C1"/>
    <w:rsid w:val="00F15704"/>
    <w:rsid w:val="00F16279"/>
    <w:rsid w:val="00F20801"/>
    <w:rsid w:val="00F21C90"/>
    <w:rsid w:val="00F263C1"/>
    <w:rsid w:val="00F271D6"/>
    <w:rsid w:val="00F33223"/>
    <w:rsid w:val="00F369B5"/>
    <w:rsid w:val="00F36F0A"/>
    <w:rsid w:val="00F423C2"/>
    <w:rsid w:val="00F453C6"/>
    <w:rsid w:val="00F462FE"/>
    <w:rsid w:val="00F476C9"/>
    <w:rsid w:val="00F538A0"/>
    <w:rsid w:val="00F559AE"/>
    <w:rsid w:val="00F64C4D"/>
    <w:rsid w:val="00F6643D"/>
    <w:rsid w:val="00F67A26"/>
    <w:rsid w:val="00F724A9"/>
    <w:rsid w:val="00F73403"/>
    <w:rsid w:val="00F748A4"/>
    <w:rsid w:val="00F811F4"/>
    <w:rsid w:val="00F81819"/>
    <w:rsid w:val="00F82AA6"/>
    <w:rsid w:val="00F83DDC"/>
    <w:rsid w:val="00F85803"/>
    <w:rsid w:val="00F873B9"/>
    <w:rsid w:val="00F90B1C"/>
    <w:rsid w:val="00F91F74"/>
    <w:rsid w:val="00F96D60"/>
    <w:rsid w:val="00F97123"/>
    <w:rsid w:val="00FA1FCA"/>
    <w:rsid w:val="00FA4F0A"/>
    <w:rsid w:val="00FA6C5B"/>
    <w:rsid w:val="00FA7219"/>
    <w:rsid w:val="00FB0581"/>
    <w:rsid w:val="00FB48E0"/>
    <w:rsid w:val="00FB5C63"/>
    <w:rsid w:val="00FB7A74"/>
    <w:rsid w:val="00FC261A"/>
    <w:rsid w:val="00FC26C8"/>
    <w:rsid w:val="00FC3167"/>
    <w:rsid w:val="00FC4B33"/>
    <w:rsid w:val="00FC525A"/>
    <w:rsid w:val="00FD2A64"/>
    <w:rsid w:val="00FD51E2"/>
    <w:rsid w:val="00FD5540"/>
    <w:rsid w:val="00FE0B4A"/>
    <w:rsid w:val="00FE4908"/>
    <w:rsid w:val="00FE77DE"/>
    <w:rsid w:val="00FF0CA1"/>
    <w:rsid w:val="00FF10F5"/>
    <w:rsid w:val="00FF76DA"/>
    <w:rsid w:val="00FF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7B92"/>
  <w15:chartTrackingRefBased/>
  <w15:docId w15:val="{4032A971-1C85-6D49-B6DD-17C6DD94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2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4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2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2A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42A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2A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42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42AB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42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2AB"/>
  </w:style>
  <w:style w:type="paragraph" w:styleId="Footer">
    <w:name w:val="footer"/>
    <w:basedOn w:val="Normal"/>
    <w:link w:val="FooterChar"/>
    <w:uiPriority w:val="99"/>
    <w:unhideWhenUsed/>
    <w:rsid w:val="006D42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2AB"/>
  </w:style>
  <w:style w:type="paragraph" w:styleId="NormalWeb">
    <w:name w:val="Normal (Web)"/>
    <w:basedOn w:val="Normal"/>
    <w:uiPriority w:val="99"/>
    <w:semiHidden/>
    <w:unhideWhenUsed/>
    <w:rsid w:val="005C15B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973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825</Words>
  <Characters>28425</Characters>
  <Application>Microsoft Office Word</Application>
  <DocSecurity>0</DocSecurity>
  <Lines>481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iller</dc:creator>
  <cp:keywords/>
  <dc:description/>
  <cp:lastModifiedBy>Natalie Miller</cp:lastModifiedBy>
  <cp:revision>2</cp:revision>
  <dcterms:created xsi:type="dcterms:W3CDTF">2022-10-04T12:55:00Z</dcterms:created>
  <dcterms:modified xsi:type="dcterms:W3CDTF">2022-10-04T12:55:00Z</dcterms:modified>
</cp:coreProperties>
</file>